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CB77EC" w14:textId="77777777" w:rsidR="00F75CC2" w:rsidRPr="0093186D" w:rsidRDefault="00653123" w:rsidP="00D875DA">
      <w:pPr>
        <w:pStyle w:val="Title"/>
        <w:spacing w:before="240" w:after="240" w:line="360" w:lineRule="auto"/>
        <w:rPr>
          <w:rFonts w:eastAsia="Times New Roman" w:cs="Times New Roman"/>
        </w:rPr>
      </w:pPr>
      <w:bookmarkStart w:id="0" w:name="OLE_LINK18"/>
      <w:bookmarkStart w:id="1" w:name="OLE_LINK51"/>
      <w:bookmarkStart w:id="2" w:name="OLE_LINK119"/>
      <w:r w:rsidRPr="0093186D">
        <w:rPr>
          <w:rFonts w:eastAsia="Times New Roman" w:cs="Times New Roman"/>
        </w:rPr>
        <w:t>Non-aqueous fractionation revealed changing s</w:t>
      </w:r>
      <w:r w:rsidR="00F75CC2" w:rsidRPr="0093186D">
        <w:rPr>
          <w:rFonts w:eastAsia="Times New Roman" w:cs="Times New Roman"/>
        </w:rPr>
        <w:t xml:space="preserve">ubcellular </w:t>
      </w:r>
      <w:r w:rsidR="00A66CFF" w:rsidRPr="0093186D">
        <w:rPr>
          <w:rFonts w:eastAsia="Times New Roman" w:cs="Times New Roman"/>
        </w:rPr>
        <w:t xml:space="preserve">metabolite </w:t>
      </w:r>
      <w:r w:rsidR="00F75CC2" w:rsidRPr="0093186D">
        <w:rPr>
          <w:rFonts w:eastAsia="Times New Roman" w:cs="Times New Roman"/>
        </w:rPr>
        <w:t xml:space="preserve">distributions </w:t>
      </w:r>
      <w:r w:rsidRPr="0093186D">
        <w:rPr>
          <w:rFonts w:eastAsia="Times New Roman" w:cs="Times New Roman"/>
        </w:rPr>
        <w:t>during</w:t>
      </w:r>
      <w:r w:rsidR="00F75CC2" w:rsidRPr="0093186D">
        <w:rPr>
          <w:rFonts w:eastAsia="Times New Roman" w:cs="Times New Roman"/>
        </w:rPr>
        <w:t xml:space="preserve"> </w:t>
      </w:r>
      <w:r w:rsidRPr="0093186D">
        <w:rPr>
          <w:rFonts w:eastAsia="Times New Roman" w:cs="Times New Roman"/>
        </w:rPr>
        <w:t xml:space="preserve">apple fruit </w:t>
      </w:r>
      <w:r w:rsidR="00BA114D" w:rsidRPr="0093186D">
        <w:rPr>
          <w:rFonts w:eastAsia="Times New Roman" w:cs="Times New Roman"/>
        </w:rPr>
        <w:t>develop</w:t>
      </w:r>
      <w:r w:rsidRPr="0093186D">
        <w:rPr>
          <w:rFonts w:eastAsia="Times New Roman" w:cs="Times New Roman"/>
        </w:rPr>
        <w:t>ment</w:t>
      </w:r>
      <w:r w:rsidR="00BA114D" w:rsidRPr="0093186D">
        <w:rPr>
          <w:rFonts w:eastAsia="Times New Roman" w:cs="Times New Roman"/>
        </w:rPr>
        <w:t xml:space="preserve"> </w:t>
      </w:r>
    </w:p>
    <w:bookmarkEnd w:id="0"/>
    <w:bookmarkEnd w:id="1"/>
    <w:bookmarkEnd w:id="2"/>
    <w:p w14:paraId="60C48EF8" w14:textId="201E07FF" w:rsidR="00F75CC2" w:rsidRPr="0093186D" w:rsidRDefault="00F75CC2" w:rsidP="00D875DA">
      <w:pPr>
        <w:spacing w:before="240" w:after="240" w:line="360" w:lineRule="auto"/>
        <w:rPr>
          <w:rFonts w:cs="Times New Roman"/>
          <w:b/>
          <w:szCs w:val="24"/>
          <w:lang w:eastAsia="zh-CN"/>
        </w:rPr>
      </w:pPr>
      <w:r w:rsidRPr="0093186D">
        <w:rPr>
          <w:rFonts w:cs="Times New Roman"/>
          <w:b/>
          <w:szCs w:val="24"/>
          <w:lang w:eastAsia="zh-CN"/>
        </w:rPr>
        <w:t>Wasiye F. Beshir</w:t>
      </w:r>
      <w:r w:rsidRPr="0093186D">
        <w:rPr>
          <w:rFonts w:cs="Times New Roman"/>
          <w:b/>
          <w:szCs w:val="24"/>
          <w:vertAlign w:val="superscript"/>
          <w:lang w:eastAsia="zh-CN"/>
        </w:rPr>
        <w:t>1</w:t>
      </w:r>
      <w:r w:rsidRPr="0093186D">
        <w:rPr>
          <w:rFonts w:cs="Times New Roman"/>
          <w:b/>
          <w:szCs w:val="24"/>
          <w:lang w:eastAsia="zh-CN"/>
        </w:rPr>
        <w:t>, Takayuki Tohge</w:t>
      </w:r>
      <w:r w:rsidRPr="0093186D">
        <w:rPr>
          <w:rFonts w:cs="Times New Roman"/>
          <w:b/>
          <w:szCs w:val="24"/>
          <w:vertAlign w:val="superscript"/>
          <w:lang w:eastAsia="zh-CN"/>
        </w:rPr>
        <w:t>2</w:t>
      </w:r>
      <w:r w:rsidRPr="0093186D">
        <w:rPr>
          <w:rFonts w:cs="Times New Roman"/>
          <w:b/>
          <w:szCs w:val="24"/>
          <w:lang w:eastAsia="zh-CN"/>
        </w:rPr>
        <w:t>, Mutsumi Watanabe</w:t>
      </w:r>
      <w:r w:rsidRPr="0093186D">
        <w:rPr>
          <w:rFonts w:cs="Times New Roman"/>
          <w:b/>
          <w:szCs w:val="24"/>
          <w:vertAlign w:val="superscript"/>
          <w:lang w:eastAsia="zh-CN"/>
        </w:rPr>
        <w:t>2</w:t>
      </w:r>
      <w:r w:rsidRPr="0093186D">
        <w:rPr>
          <w:rFonts w:cs="Times New Roman"/>
          <w:b/>
          <w:szCs w:val="24"/>
          <w:lang w:eastAsia="zh-CN"/>
        </w:rPr>
        <w:t>, Maarten L.A.T.M. Hertog</w:t>
      </w:r>
      <w:r w:rsidRPr="0093186D">
        <w:rPr>
          <w:rFonts w:cs="Times New Roman"/>
          <w:b/>
          <w:szCs w:val="24"/>
          <w:vertAlign w:val="superscript"/>
          <w:lang w:eastAsia="zh-CN"/>
        </w:rPr>
        <w:t>1</w:t>
      </w:r>
      <w:r w:rsidRPr="0093186D">
        <w:rPr>
          <w:rFonts w:cs="Times New Roman"/>
          <w:b/>
          <w:szCs w:val="24"/>
          <w:lang w:eastAsia="zh-CN"/>
        </w:rPr>
        <w:t xml:space="preserve">, </w:t>
      </w:r>
      <w:r w:rsidR="006D5CA1" w:rsidRPr="0093186D">
        <w:rPr>
          <w:rFonts w:cs="Times New Roman"/>
          <w:b/>
          <w:szCs w:val="24"/>
          <w:lang w:eastAsia="zh-CN"/>
        </w:rPr>
        <w:t>Rainer Hoefgen</w:t>
      </w:r>
      <w:r w:rsidR="00D51975" w:rsidRPr="0093186D">
        <w:rPr>
          <w:rFonts w:cs="Times New Roman"/>
          <w:b/>
          <w:szCs w:val="24"/>
          <w:vertAlign w:val="superscript"/>
          <w:lang w:eastAsia="zh-CN"/>
        </w:rPr>
        <w:t>2</w:t>
      </w:r>
      <w:r w:rsidR="00D51975" w:rsidRPr="0093186D">
        <w:rPr>
          <w:rFonts w:cs="Times New Roman"/>
          <w:b/>
          <w:szCs w:val="24"/>
          <w:lang w:eastAsia="zh-CN"/>
        </w:rPr>
        <w:t xml:space="preserve">, </w:t>
      </w:r>
      <w:r w:rsidRPr="0093186D">
        <w:rPr>
          <w:rFonts w:cs="Times New Roman"/>
          <w:b/>
          <w:szCs w:val="24"/>
          <w:lang w:eastAsia="zh-CN"/>
        </w:rPr>
        <w:t>Alisdair R. Fernie</w:t>
      </w:r>
      <w:r w:rsidRPr="0093186D">
        <w:rPr>
          <w:rFonts w:cs="Times New Roman"/>
          <w:b/>
          <w:szCs w:val="24"/>
          <w:vertAlign w:val="superscript"/>
          <w:lang w:eastAsia="zh-CN"/>
        </w:rPr>
        <w:t>2</w:t>
      </w:r>
      <w:r w:rsidRPr="0093186D">
        <w:rPr>
          <w:rFonts w:cs="Times New Roman"/>
          <w:b/>
          <w:szCs w:val="24"/>
          <w:lang w:eastAsia="zh-CN"/>
        </w:rPr>
        <w:t>, Bart M. Nicolaï</w:t>
      </w:r>
      <w:r w:rsidRPr="0093186D">
        <w:rPr>
          <w:rFonts w:cs="Times New Roman"/>
          <w:b/>
          <w:szCs w:val="24"/>
          <w:vertAlign w:val="superscript"/>
          <w:lang w:eastAsia="zh-CN"/>
        </w:rPr>
        <w:t>1,3*</w:t>
      </w:r>
    </w:p>
    <w:p w14:paraId="6FADB20F" w14:textId="77777777" w:rsidR="000D4DB5" w:rsidRPr="0093186D" w:rsidRDefault="006405D4" w:rsidP="00D875DA">
      <w:pPr>
        <w:spacing w:before="240" w:after="240" w:line="360" w:lineRule="auto"/>
        <w:rPr>
          <w:rFonts w:cs="Times New Roman"/>
          <w:szCs w:val="24"/>
          <w:lang w:eastAsia="zh-CN"/>
        </w:rPr>
      </w:pPr>
      <w:r w:rsidRPr="0093186D">
        <w:rPr>
          <w:rFonts w:cs="Times New Roman"/>
          <w:szCs w:val="24"/>
          <w:vertAlign w:val="superscript"/>
          <w:lang w:eastAsia="zh-CN"/>
        </w:rPr>
        <w:t>1</w:t>
      </w:r>
      <w:r w:rsidR="00B416CA" w:rsidRPr="0093186D">
        <w:rPr>
          <w:rFonts w:cs="Times New Roman"/>
          <w:szCs w:val="24"/>
          <w:lang w:eastAsia="zh-CN"/>
        </w:rPr>
        <w:t xml:space="preserve">Division of Mechatronics, Biostatistics and Sensors (MeBioS), </w:t>
      </w:r>
      <w:r w:rsidR="0074654F" w:rsidRPr="0093186D">
        <w:rPr>
          <w:rFonts w:cs="Times New Roman"/>
          <w:szCs w:val="24"/>
          <w:lang w:eastAsia="zh-CN"/>
        </w:rPr>
        <w:t>d</w:t>
      </w:r>
      <w:r w:rsidRPr="0093186D">
        <w:rPr>
          <w:rFonts w:cs="Times New Roman"/>
          <w:szCs w:val="24"/>
          <w:lang w:eastAsia="zh-CN"/>
        </w:rPr>
        <w:t xml:space="preserve">epartment </w:t>
      </w:r>
      <w:r w:rsidR="0074654F" w:rsidRPr="0093186D">
        <w:rPr>
          <w:rFonts w:cs="Times New Roman"/>
          <w:szCs w:val="24"/>
          <w:lang w:eastAsia="zh-CN"/>
        </w:rPr>
        <w:t xml:space="preserve">of Biosystems (BIOSYST), </w:t>
      </w:r>
      <w:r w:rsidR="00B416CA" w:rsidRPr="0093186D">
        <w:rPr>
          <w:rFonts w:cs="Times New Roman"/>
          <w:szCs w:val="24"/>
          <w:lang w:eastAsia="zh-CN"/>
        </w:rPr>
        <w:t>KU Leuven</w:t>
      </w:r>
      <w:r w:rsidRPr="0093186D">
        <w:rPr>
          <w:rFonts w:cs="Times New Roman"/>
          <w:szCs w:val="24"/>
          <w:lang w:eastAsia="zh-CN"/>
        </w:rPr>
        <w:t>, Leuven, Belgium</w:t>
      </w:r>
      <w:r w:rsidR="00B9264C" w:rsidRPr="0093186D">
        <w:rPr>
          <w:rFonts w:cs="Times New Roman"/>
          <w:szCs w:val="24"/>
          <w:lang w:eastAsia="zh-CN"/>
        </w:rPr>
        <w:t xml:space="preserve">. </w:t>
      </w:r>
    </w:p>
    <w:p w14:paraId="7594CDDA" w14:textId="77777777" w:rsidR="000D4DB5" w:rsidRPr="0093186D" w:rsidRDefault="00207E8B" w:rsidP="00D875DA">
      <w:pPr>
        <w:spacing w:before="240" w:after="240" w:line="360" w:lineRule="auto"/>
        <w:rPr>
          <w:rFonts w:cs="Times New Roman"/>
          <w:szCs w:val="24"/>
          <w:lang w:eastAsia="zh-CN"/>
        </w:rPr>
      </w:pPr>
      <w:r w:rsidRPr="0093186D">
        <w:rPr>
          <w:rFonts w:cs="Times New Roman"/>
          <w:szCs w:val="24"/>
          <w:vertAlign w:val="superscript"/>
          <w:lang w:eastAsia="zh-CN"/>
        </w:rPr>
        <w:t>2</w:t>
      </w:r>
      <w:r w:rsidRPr="0093186D">
        <w:rPr>
          <w:rFonts w:cs="Times New Roman"/>
          <w:szCs w:val="24"/>
          <w:lang w:eastAsia="zh-CN"/>
        </w:rPr>
        <w:t xml:space="preserve">Max Planck Institute of Molecular Plant Physiology (MPI-MP), Potsdam-Golm, Germany, </w:t>
      </w:r>
    </w:p>
    <w:p w14:paraId="68AA0D51" w14:textId="77777777" w:rsidR="006405D4" w:rsidRPr="0093186D" w:rsidRDefault="00A71913" w:rsidP="00D875DA">
      <w:pPr>
        <w:spacing w:before="240" w:after="240" w:line="360" w:lineRule="auto"/>
        <w:rPr>
          <w:rFonts w:cs="Times New Roman"/>
          <w:szCs w:val="24"/>
          <w:lang w:eastAsia="zh-CN"/>
        </w:rPr>
      </w:pPr>
      <w:r w:rsidRPr="0093186D">
        <w:rPr>
          <w:rFonts w:cs="Times New Roman"/>
          <w:szCs w:val="24"/>
          <w:vertAlign w:val="superscript"/>
          <w:lang w:eastAsia="zh-CN"/>
        </w:rPr>
        <w:t>3</w:t>
      </w:r>
      <w:r w:rsidR="006405D4" w:rsidRPr="0093186D">
        <w:rPr>
          <w:rFonts w:cs="Times New Roman"/>
          <w:szCs w:val="24"/>
          <w:lang w:eastAsia="zh-CN"/>
        </w:rPr>
        <w:t xml:space="preserve">Flanders Centre of Postharvest Technology (VCBT), </w:t>
      </w:r>
      <w:r w:rsidR="007C0ED4" w:rsidRPr="0093186D">
        <w:rPr>
          <w:rFonts w:cs="Times New Roman"/>
          <w:szCs w:val="24"/>
          <w:lang w:eastAsia="zh-CN"/>
        </w:rPr>
        <w:t>Leuven</w:t>
      </w:r>
      <w:r w:rsidR="006405D4" w:rsidRPr="0093186D">
        <w:rPr>
          <w:rFonts w:cs="Times New Roman"/>
          <w:szCs w:val="24"/>
          <w:lang w:eastAsia="zh-CN"/>
        </w:rPr>
        <w:t>, Belgium</w:t>
      </w:r>
      <w:r w:rsidR="001A4899" w:rsidRPr="0093186D">
        <w:rPr>
          <w:rFonts w:cs="Times New Roman"/>
          <w:szCs w:val="24"/>
          <w:lang w:eastAsia="zh-CN"/>
        </w:rPr>
        <w:t>.</w:t>
      </w:r>
    </w:p>
    <w:p w14:paraId="5ECDD6A2" w14:textId="77777777" w:rsidR="00985E78" w:rsidRPr="0093186D" w:rsidRDefault="00985E78" w:rsidP="00D875DA">
      <w:pPr>
        <w:spacing w:before="240" w:after="240" w:line="360" w:lineRule="auto"/>
        <w:rPr>
          <w:rFonts w:cs="Times New Roman"/>
          <w:szCs w:val="24"/>
          <w:lang w:eastAsia="zh-CN"/>
        </w:rPr>
      </w:pPr>
      <w:bookmarkStart w:id="3" w:name="_GoBack"/>
      <w:bookmarkEnd w:id="3"/>
    </w:p>
    <w:p w14:paraId="19AFE882" w14:textId="6C362149" w:rsidR="00E03E98" w:rsidRPr="0093186D" w:rsidRDefault="008C52FA" w:rsidP="00D875DA">
      <w:pPr>
        <w:spacing w:before="240" w:after="240" w:line="360" w:lineRule="auto"/>
        <w:rPr>
          <w:rStyle w:val="Hyperlink"/>
          <w:rFonts w:eastAsia="SimSun" w:cs="Times New Roman"/>
          <w:szCs w:val="24"/>
          <w:lang w:eastAsia="zh-CN"/>
        </w:rPr>
      </w:pPr>
      <w:r w:rsidRPr="0093186D">
        <w:rPr>
          <w:rFonts w:cs="Times New Roman"/>
          <w:szCs w:val="24"/>
          <w:lang w:eastAsia="zh-CN"/>
        </w:rPr>
        <w:t>*C</w:t>
      </w:r>
      <w:r w:rsidR="006405D4" w:rsidRPr="0093186D">
        <w:rPr>
          <w:rFonts w:cs="Times New Roman"/>
          <w:szCs w:val="24"/>
          <w:lang w:eastAsia="zh-CN"/>
        </w:rPr>
        <w:t>orresp</w:t>
      </w:r>
      <w:r w:rsidR="00A86CA6" w:rsidRPr="0093186D">
        <w:rPr>
          <w:rFonts w:cs="Times New Roman"/>
          <w:szCs w:val="24"/>
          <w:lang w:eastAsia="zh-CN"/>
        </w:rPr>
        <w:t>ondence</w:t>
      </w:r>
      <w:r w:rsidRPr="0093186D">
        <w:rPr>
          <w:rFonts w:cs="Times New Roman"/>
          <w:szCs w:val="24"/>
          <w:lang w:eastAsia="zh-CN"/>
        </w:rPr>
        <w:t>:</w:t>
      </w:r>
      <w:r w:rsidR="00756E0A" w:rsidRPr="0093186D">
        <w:rPr>
          <w:rFonts w:cs="Times New Roman"/>
          <w:szCs w:val="24"/>
          <w:lang w:eastAsia="zh-CN"/>
        </w:rPr>
        <w:t xml:space="preserve"> </w:t>
      </w:r>
      <w:r w:rsidRPr="0093186D">
        <w:rPr>
          <w:rFonts w:cs="Times New Roman"/>
          <w:szCs w:val="24"/>
          <w:lang w:eastAsia="zh-CN"/>
        </w:rPr>
        <w:t>Prof. Bart Nicolai</w:t>
      </w:r>
      <w:r w:rsidR="00756E0A" w:rsidRPr="0093186D">
        <w:rPr>
          <w:rFonts w:cs="Times New Roman"/>
          <w:szCs w:val="24"/>
          <w:lang w:eastAsia="zh-CN"/>
        </w:rPr>
        <w:t xml:space="preserve"> (</w:t>
      </w:r>
      <w:hyperlink r:id="rId8" w:history="1">
        <w:r w:rsidRPr="0093186D">
          <w:rPr>
            <w:rStyle w:val="Hyperlink"/>
            <w:rFonts w:eastAsia="SimSun" w:cs="Times New Roman"/>
            <w:szCs w:val="24"/>
            <w:lang w:eastAsia="zh-CN"/>
          </w:rPr>
          <w:t>bart.nicolai@kuleuven.be</w:t>
        </w:r>
      </w:hyperlink>
      <w:r w:rsidR="00756E0A" w:rsidRPr="0093186D">
        <w:rPr>
          <w:rFonts w:cs="Times New Roman"/>
          <w:szCs w:val="24"/>
        </w:rPr>
        <w:t>)</w:t>
      </w:r>
    </w:p>
    <w:p w14:paraId="5176BE32" w14:textId="77777777" w:rsidR="00D875DA" w:rsidRDefault="00D875DA" w:rsidP="00D875DA">
      <w:pPr>
        <w:spacing w:beforeLines="240" w:before="576" w:afterLines="240" w:after="576" w:line="360" w:lineRule="auto"/>
        <w:rPr>
          <w:rFonts w:eastAsiaTheme="majorEastAsia" w:cs="Times New Roman"/>
          <w:b/>
          <w:bCs/>
          <w:szCs w:val="24"/>
        </w:rPr>
      </w:pPr>
      <w:bookmarkStart w:id="4" w:name="_Toc501540796"/>
      <w:r>
        <w:rPr>
          <w:rFonts w:cs="Times New Roman"/>
          <w:szCs w:val="24"/>
        </w:rPr>
        <w:br w:type="page"/>
      </w:r>
    </w:p>
    <w:p w14:paraId="158FDA0D" w14:textId="34655330" w:rsidR="001B0735" w:rsidRDefault="001B0735" w:rsidP="00D875DA">
      <w:pPr>
        <w:pStyle w:val="Heading1"/>
        <w:spacing w:before="240" w:after="240" w:line="360" w:lineRule="auto"/>
        <w:rPr>
          <w:rFonts w:cs="Times New Roman"/>
          <w:szCs w:val="24"/>
        </w:rPr>
      </w:pPr>
      <w:r w:rsidRPr="0093186D">
        <w:rPr>
          <w:rFonts w:cs="Times New Roman"/>
          <w:szCs w:val="24"/>
        </w:rPr>
        <w:lastRenderedPageBreak/>
        <w:t>S</w:t>
      </w:r>
      <w:r w:rsidR="00FD4595" w:rsidRPr="0093186D">
        <w:rPr>
          <w:rFonts w:cs="Times New Roman"/>
          <w:szCs w:val="24"/>
        </w:rPr>
        <w:t>upplementary material</w:t>
      </w:r>
      <w:bookmarkEnd w:id="4"/>
    </w:p>
    <w:p w14:paraId="65D1D878" w14:textId="20657143" w:rsidR="00CA1C20" w:rsidRPr="0093186D" w:rsidRDefault="00CA1C20" w:rsidP="00D875DA">
      <w:pPr>
        <w:pStyle w:val="Caption"/>
        <w:spacing w:before="240" w:after="240" w:line="360" w:lineRule="auto"/>
        <w:rPr>
          <w:rFonts w:cs="Times New Roman"/>
          <w:b w:val="0"/>
          <w:color w:val="auto"/>
          <w:sz w:val="24"/>
          <w:szCs w:val="24"/>
        </w:rPr>
      </w:pPr>
      <w:r w:rsidRPr="0093186D">
        <w:rPr>
          <w:noProof/>
          <w:lang w:val="nl-BE" w:eastAsia="nl-BE"/>
        </w:rPr>
        <w:drawing>
          <wp:inline distT="0" distB="0" distL="0" distR="0" wp14:anchorId="4E5CAA06" wp14:editId="56C8384C">
            <wp:extent cx="5577840" cy="4064635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577840" cy="4064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E6BFE" w:rsidRPr="0093186D">
        <w:rPr>
          <w:rFonts w:cs="Times New Roman"/>
          <w:color w:val="auto"/>
          <w:sz w:val="24"/>
          <w:szCs w:val="24"/>
        </w:rPr>
        <w:t>Fig. S</w:t>
      </w:r>
      <w:r w:rsidR="0093704D">
        <w:rPr>
          <w:rFonts w:cs="Times New Roman"/>
          <w:color w:val="auto"/>
          <w:sz w:val="24"/>
          <w:szCs w:val="24"/>
        </w:rPr>
        <w:t>1</w:t>
      </w:r>
      <w:r w:rsidR="008E6BFE" w:rsidRPr="0093186D">
        <w:rPr>
          <w:rFonts w:cs="Times New Roman"/>
          <w:color w:val="auto"/>
          <w:sz w:val="24"/>
          <w:szCs w:val="24"/>
        </w:rPr>
        <w:t>:</w:t>
      </w:r>
      <w:r w:rsidR="008E6BFE" w:rsidRPr="0093186D">
        <w:rPr>
          <w:rFonts w:cs="Times New Roman"/>
          <w:sz w:val="24"/>
          <w:szCs w:val="24"/>
        </w:rPr>
        <w:t xml:space="preserve"> </w:t>
      </w:r>
      <w:r w:rsidR="00DF41A2" w:rsidRPr="0093186D">
        <w:rPr>
          <w:rFonts w:cs="Times New Roman"/>
          <w:b w:val="0"/>
          <w:color w:val="auto"/>
          <w:sz w:val="24"/>
          <w:szCs w:val="24"/>
        </w:rPr>
        <w:t xml:space="preserve">Distribution of selected metabolites of apple fruit harvested at 30 d after full bloom across the NAF-gradient. </w:t>
      </w:r>
      <w:r w:rsidR="00C91200" w:rsidRPr="0093186D">
        <w:rPr>
          <w:rFonts w:cs="Times New Roman"/>
          <w:b w:val="0"/>
          <w:color w:val="auto"/>
          <w:sz w:val="24"/>
          <w:szCs w:val="24"/>
        </w:rPr>
        <w:t>A linear NAF-gradient of 1.43</w:t>
      </w:r>
      <w:r w:rsidR="00C91200" w:rsidRPr="0093186D">
        <w:rPr>
          <w:rFonts w:cs="Times New Roman"/>
          <w:b w:val="0"/>
          <w:color w:val="auto"/>
          <w:sz w:val="24"/>
          <w:szCs w:val="24"/>
        </w:rPr>
        <w:sym w:font="Symbol" w:char="F02D"/>
      </w:r>
      <w:r w:rsidR="00C91200" w:rsidRPr="0093186D">
        <w:rPr>
          <w:rFonts w:cs="Times New Roman"/>
          <w:b w:val="0"/>
          <w:color w:val="auto"/>
          <w:sz w:val="24"/>
          <w:szCs w:val="24"/>
        </w:rPr>
        <w:t xml:space="preserve">1.62 </w:t>
      </w:r>
      <w:r w:rsidR="007278D6" w:rsidRPr="0093186D">
        <w:rPr>
          <w:rFonts w:cs="Times New Roman"/>
          <w:b w:val="0"/>
          <w:color w:val="auto"/>
          <w:sz w:val="24"/>
          <w:szCs w:val="24"/>
        </w:rPr>
        <w:t>kg m</w:t>
      </w:r>
      <w:r w:rsidR="007278D6" w:rsidRPr="0093186D">
        <w:rPr>
          <w:rFonts w:cs="Times New Roman"/>
          <w:b w:val="0"/>
          <w:color w:val="auto"/>
          <w:sz w:val="24"/>
          <w:szCs w:val="24"/>
          <w:vertAlign w:val="superscript"/>
        </w:rPr>
        <w:t>-3</w:t>
      </w:r>
      <w:r w:rsidR="00C91200" w:rsidRPr="0093186D">
        <w:rPr>
          <w:rFonts w:cs="Times New Roman"/>
          <w:b w:val="0"/>
          <w:color w:val="auto"/>
          <w:sz w:val="24"/>
          <w:szCs w:val="24"/>
        </w:rPr>
        <w:t xml:space="preserve"> (C</w:t>
      </w:r>
      <w:r w:rsidR="00C91200" w:rsidRPr="0093186D">
        <w:rPr>
          <w:rFonts w:cs="Times New Roman"/>
          <w:b w:val="0"/>
          <w:color w:val="auto"/>
          <w:sz w:val="24"/>
          <w:szCs w:val="24"/>
          <w:vertAlign w:val="subscript"/>
        </w:rPr>
        <w:t>2</w:t>
      </w:r>
      <w:r w:rsidR="00C91200" w:rsidRPr="0093186D">
        <w:rPr>
          <w:rFonts w:cs="Times New Roman"/>
          <w:b w:val="0"/>
          <w:color w:val="auto"/>
          <w:sz w:val="24"/>
          <w:szCs w:val="24"/>
        </w:rPr>
        <w:t>Cl</w:t>
      </w:r>
      <w:r w:rsidR="00C91200" w:rsidRPr="0093186D">
        <w:rPr>
          <w:rFonts w:cs="Times New Roman"/>
          <w:b w:val="0"/>
          <w:color w:val="auto"/>
          <w:sz w:val="24"/>
          <w:szCs w:val="24"/>
          <w:vertAlign w:val="subscript"/>
        </w:rPr>
        <w:t>4</w:t>
      </w:r>
      <w:r w:rsidR="00C91200" w:rsidRPr="0093186D">
        <w:rPr>
          <w:rFonts w:cs="Times New Roman"/>
          <w:b w:val="0"/>
          <w:color w:val="auto"/>
          <w:sz w:val="24"/>
          <w:szCs w:val="24"/>
        </w:rPr>
        <w:t>/C</w:t>
      </w:r>
      <w:r w:rsidR="00C91200" w:rsidRPr="0093186D">
        <w:rPr>
          <w:rFonts w:cs="Times New Roman"/>
          <w:b w:val="0"/>
          <w:color w:val="auto"/>
          <w:sz w:val="24"/>
          <w:szCs w:val="24"/>
          <w:vertAlign w:val="subscript"/>
        </w:rPr>
        <w:t>7</w:t>
      </w:r>
      <w:r w:rsidR="00C91200" w:rsidRPr="0093186D">
        <w:rPr>
          <w:rFonts w:cs="Times New Roman"/>
          <w:b w:val="0"/>
          <w:color w:val="auto"/>
          <w:sz w:val="24"/>
          <w:szCs w:val="24"/>
        </w:rPr>
        <w:t>H</w:t>
      </w:r>
      <w:r w:rsidR="00C91200" w:rsidRPr="0093186D">
        <w:rPr>
          <w:rFonts w:cs="Times New Roman"/>
          <w:b w:val="0"/>
          <w:color w:val="auto"/>
          <w:sz w:val="24"/>
          <w:szCs w:val="24"/>
          <w:vertAlign w:val="subscript"/>
        </w:rPr>
        <w:t>16</w:t>
      </w:r>
      <w:r w:rsidR="00C91200" w:rsidRPr="0093186D">
        <w:rPr>
          <w:rFonts w:cs="Times New Roman"/>
          <w:b w:val="0"/>
          <w:color w:val="auto"/>
          <w:sz w:val="24"/>
          <w:szCs w:val="24"/>
        </w:rPr>
        <w:t xml:space="preserve"> mixture) used previously for </w:t>
      </w:r>
      <w:r w:rsidR="00C91200" w:rsidRPr="0093186D">
        <w:rPr>
          <w:rFonts w:cs="Times New Roman"/>
          <w:b w:val="0"/>
          <w:i/>
          <w:color w:val="auto"/>
          <w:sz w:val="24"/>
          <w:szCs w:val="24"/>
        </w:rPr>
        <w:t>Arabidopsis thaliana</w:t>
      </w:r>
      <w:r w:rsidR="00C91200" w:rsidRPr="0093186D">
        <w:rPr>
          <w:rFonts w:cs="Times New Roman"/>
          <w:b w:val="0"/>
          <w:color w:val="auto"/>
          <w:sz w:val="24"/>
          <w:szCs w:val="24"/>
        </w:rPr>
        <w:t xml:space="preserve"> leaf tissue, resulted in of the cellular material focused in the top few fractions (fractions F4</w:t>
      </w:r>
      <w:r w:rsidR="00C91200" w:rsidRPr="0093186D">
        <w:rPr>
          <w:rFonts w:cs="Times New Roman"/>
          <w:b w:val="0"/>
          <w:color w:val="auto"/>
          <w:sz w:val="24"/>
          <w:szCs w:val="24"/>
        </w:rPr>
        <w:sym w:font="Symbol" w:char="F02D"/>
      </w:r>
      <w:r w:rsidR="00C91200" w:rsidRPr="0093186D">
        <w:rPr>
          <w:rFonts w:cs="Times New Roman"/>
          <w:b w:val="0"/>
          <w:color w:val="auto"/>
          <w:sz w:val="24"/>
          <w:szCs w:val="24"/>
        </w:rPr>
        <w:t xml:space="preserve">F6). </w:t>
      </w:r>
    </w:p>
    <w:p w14:paraId="1BDA781D" w14:textId="77777777" w:rsidR="00CA1C20" w:rsidRPr="0093186D" w:rsidRDefault="00CA1C20" w:rsidP="00D875DA">
      <w:pPr>
        <w:spacing w:beforeLines="240" w:before="576" w:afterLines="240" w:after="576" w:line="360" w:lineRule="auto"/>
        <w:rPr>
          <w:rFonts w:cs="Times New Roman"/>
          <w:bCs/>
          <w:szCs w:val="24"/>
        </w:rPr>
      </w:pPr>
      <w:r w:rsidRPr="0093186D">
        <w:rPr>
          <w:rFonts w:cs="Times New Roman"/>
          <w:b/>
          <w:szCs w:val="24"/>
        </w:rPr>
        <w:br w:type="page"/>
      </w:r>
    </w:p>
    <w:p w14:paraId="3E6A718C" w14:textId="7A43E90D" w:rsidR="00D875DA" w:rsidRDefault="00CA1C20" w:rsidP="00D875DA">
      <w:pPr>
        <w:pStyle w:val="Caption"/>
        <w:spacing w:before="240" w:after="240" w:line="360" w:lineRule="auto"/>
        <w:rPr>
          <w:rFonts w:cs="Times New Roman"/>
          <w:b w:val="0"/>
          <w:color w:val="auto"/>
          <w:sz w:val="24"/>
          <w:szCs w:val="24"/>
        </w:rPr>
      </w:pPr>
      <w:r w:rsidRPr="0093186D">
        <w:rPr>
          <w:noProof/>
          <w:lang w:val="nl-BE" w:eastAsia="nl-BE"/>
        </w:rPr>
        <w:lastRenderedPageBreak/>
        <w:drawing>
          <wp:inline distT="0" distB="0" distL="0" distR="0" wp14:anchorId="19968BA7" wp14:editId="4D7ABFC6">
            <wp:extent cx="5577840" cy="3552825"/>
            <wp:effectExtent l="0" t="0" r="381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577840" cy="355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90B4D" w:rsidRPr="0093186D">
        <w:rPr>
          <w:rFonts w:cs="Times New Roman"/>
          <w:color w:val="auto"/>
          <w:sz w:val="24"/>
          <w:szCs w:val="24"/>
        </w:rPr>
        <w:t>Fig. S</w:t>
      </w:r>
      <w:r w:rsidR="0093704D">
        <w:rPr>
          <w:rFonts w:cs="Times New Roman"/>
          <w:color w:val="auto"/>
          <w:sz w:val="24"/>
          <w:szCs w:val="24"/>
        </w:rPr>
        <w:t>2</w:t>
      </w:r>
      <w:r w:rsidR="00A55F5E">
        <w:rPr>
          <w:rFonts w:cs="Times New Roman"/>
          <w:color w:val="auto"/>
          <w:sz w:val="24"/>
          <w:szCs w:val="24"/>
        </w:rPr>
        <w:t xml:space="preserve">: </w:t>
      </w:r>
      <w:r w:rsidR="00F943DB" w:rsidRPr="0093186D">
        <w:rPr>
          <w:rFonts w:cs="Times New Roman"/>
          <w:b w:val="0"/>
          <w:color w:val="auto"/>
          <w:sz w:val="24"/>
          <w:szCs w:val="24"/>
        </w:rPr>
        <w:t>P</w:t>
      </w:r>
      <w:r w:rsidR="007C5C35" w:rsidRPr="0093186D">
        <w:rPr>
          <w:rFonts w:cs="Times New Roman"/>
          <w:b w:val="0"/>
          <w:color w:val="auto"/>
          <w:sz w:val="24"/>
          <w:szCs w:val="24"/>
        </w:rPr>
        <w:t xml:space="preserve">rincipal component </w:t>
      </w:r>
      <w:r w:rsidR="00F943DB" w:rsidRPr="0093186D">
        <w:rPr>
          <w:rFonts w:cs="Times New Roman"/>
          <w:b w:val="0"/>
          <w:color w:val="auto"/>
          <w:sz w:val="24"/>
          <w:szCs w:val="24"/>
        </w:rPr>
        <w:t xml:space="preserve">analysis </w:t>
      </w:r>
      <w:r w:rsidR="007C5C35" w:rsidRPr="0093186D">
        <w:rPr>
          <w:rFonts w:cs="Times New Roman"/>
          <w:b w:val="0"/>
          <w:color w:val="auto"/>
          <w:sz w:val="24"/>
          <w:szCs w:val="24"/>
        </w:rPr>
        <w:t>(</w:t>
      </w:r>
      <w:r w:rsidR="00F943DB" w:rsidRPr="0093186D">
        <w:rPr>
          <w:rFonts w:cs="Times New Roman"/>
          <w:b w:val="0"/>
          <w:color w:val="auto"/>
          <w:sz w:val="24"/>
          <w:szCs w:val="24"/>
        </w:rPr>
        <w:t>PCA</w:t>
      </w:r>
      <w:r w:rsidR="007C5C35" w:rsidRPr="0093186D">
        <w:rPr>
          <w:rFonts w:cs="Times New Roman"/>
          <w:b w:val="0"/>
          <w:color w:val="auto"/>
          <w:sz w:val="24"/>
          <w:szCs w:val="24"/>
        </w:rPr>
        <w:t xml:space="preserve">) of </w:t>
      </w:r>
      <w:r w:rsidR="00F943DB" w:rsidRPr="0093186D">
        <w:rPr>
          <w:rFonts w:cs="Times New Roman"/>
          <w:b w:val="0"/>
          <w:color w:val="auto"/>
          <w:sz w:val="24"/>
          <w:szCs w:val="24"/>
        </w:rPr>
        <w:t xml:space="preserve">primary (A─C) and </w:t>
      </w:r>
      <w:r w:rsidR="007C5C35" w:rsidRPr="0093186D">
        <w:rPr>
          <w:rFonts w:cs="Times New Roman"/>
          <w:b w:val="0"/>
          <w:color w:val="auto"/>
          <w:sz w:val="24"/>
          <w:szCs w:val="24"/>
        </w:rPr>
        <w:t xml:space="preserve">secondary </w:t>
      </w:r>
      <w:r w:rsidR="00F943DB" w:rsidRPr="0093186D">
        <w:rPr>
          <w:rFonts w:cs="Times New Roman"/>
          <w:b w:val="0"/>
          <w:color w:val="auto"/>
          <w:sz w:val="24"/>
          <w:szCs w:val="24"/>
        </w:rPr>
        <w:t xml:space="preserve">(D─F) </w:t>
      </w:r>
      <w:r w:rsidR="007C5C35" w:rsidRPr="0093186D">
        <w:rPr>
          <w:rFonts w:cs="Times New Roman"/>
          <w:b w:val="0"/>
          <w:color w:val="auto"/>
          <w:sz w:val="24"/>
          <w:szCs w:val="24"/>
        </w:rPr>
        <w:t xml:space="preserve">metabolite data along a density gradient. PCA plot </w:t>
      </w:r>
      <w:r w:rsidR="00F943DB" w:rsidRPr="0093186D">
        <w:rPr>
          <w:rFonts w:cs="Times New Roman"/>
          <w:b w:val="0"/>
          <w:color w:val="auto"/>
          <w:sz w:val="24"/>
          <w:szCs w:val="24"/>
        </w:rPr>
        <w:t>was</w:t>
      </w:r>
      <w:r w:rsidR="007C5C35" w:rsidRPr="0093186D">
        <w:rPr>
          <w:rFonts w:cs="Times New Roman"/>
          <w:b w:val="0"/>
          <w:color w:val="auto"/>
          <w:sz w:val="24"/>
          <w:szCs w:val="24"/>
        </w:rPr>
        <w:t xml:space="preserve"> performed for the three independent replicates based on the scaled data, </w:t>
      </w:r>
      <w:r w:rsidR="00F943DB" w:rsidRPr="0093186D">
        <w:rPr>
          <w:rFonts w:cs="Times New Roman"/>
          <w:b w:val="0"/>
          <w:color w:val="auto"/>
          <w:sz w:val="24"/>
          <w:szCs w:val="24"/>
        </w:rPr>
        <w:t>considering the distribution of individual metabolites</w:t>
      </w:r>
      <w:r w:rsidR="007C5C35" w:rsidRPr="0093186D">
        <w:rPr>
          <w:rFonts w:cs="Times New Roman"/>
          <w:b w:val="0"/>
          <w:color w:val="auto"/>
          <w:sz w:val="24"/>
          <w:szCs w:val="24"/>
        </w:rPr>
        <w:t xml:space="preserve"> between the six fractions. The analysis was performed for the three developmental stages of the fruit (30 d, 93 d, and 149 d after full bloom)</w:t>
      </w:r>
      <w:r w:rsidR="006876D5" w:rsidRPr="0093186D">
        <w:rPr>
          <w:rFonts w:cs="Times New Roman"/>
          <w:b w:val="0"/>
          <w:color w:val="auto"/>
          <w:sz w:val="24"/>
          <w:szCs w:val="24"/>
        </w:rPr>
        <w:t>. The deep blue (dense fraction F1</w:t>
      </w:r>
      <w:r w:rsidR="007C5C35" w:rsidRPr="0093186D">
        <w:rPr>
          <w:rFonts w:cs="Times New Roman"/>
          <w:b w:val="0"/>
          <w:color w:val="auto"/>
          <w:sz w:val="24"/>
          <w:szCs w:val="24"/>
        </w:rPr>
        <w:t>) to the deep red (light fraction</w:t>
      </w:r>
      <w:r w:rsidR="006876D5" w:rsidRPr="0093186D">
        <w:rPr>
          <w:rFonts w:cs="Times New Roman"/>
          <w:b w:val="0"/>
          <w:color w:val="auto"/>
          <w:sz w:val="24"/>
          <w:szCs w:val="24"/>
        </w:rPr>
        <w:t xml:space="preserve"> F6</w:t>
      </w:r>
      <w:r w:rsidR="007C5C35" w:rsidRPr="0093186D">
        <w:rPr>
          <w:rFonts w:cs="Times New Roman"/>
          <w:b w:val="0"/>
          <w:color w:val="auto"/>
          <w:sz w:val="24"/>
          <w:szCs w:val="24"/>
        </w:rPr>
        <w:t>) represents the six fractions with respect to a density gradient.</w:t>
      </w:r>
    </w:p>
    <w:p w14:paraId="7051C8C8" w14:textId="318D1EEA" w:rsidR="00D875DA" w:rsidRDefault="00D875DA">
      <w:pPr>
        <w:spacing w:beforeLines="240" w:before="576" w:afterLines="240" w:after="576"/>
        <w:rPr>
          <w:rFonts w:cs="Times New Roman"/>
          <w:bCs/>
          <w:szCs w:val="24"/>
        </w:rPr>
      </w:pPr>
    </w:p>
    <w:sectPr w:rsidR="00D875DA" w:rsidSect="00D875DA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 w:code="1"/>
      <w:pgMar w:top="1728" w:right="1728" w:bottom="1728" w:left="1728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5A5206" w14:textId="77777777" w:rsidR="000F08E3" w:rsidRDefault="000F08E3" w:rsidP="00357745">
      <w:pPr>
        <w:spacing w:before="240" w:after="240"/>
      </w:pPr>
      <w:r>
        <w:separator/>
      </w:r>
    </w:p>
  </w:endnote>
  <w:endnote w:type="continuationSeparator" w:id="0">
    <w:p w14:paraId="12E4A2D3" w14:textId="77777777" w:rsidR="000F08E3" w:rsidRDefault="000F08E3" w:rsidP="00357745">
      <w:pPr>
        <w:spacing w:before="240" w:after="2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107430" w14:textId="77777777" w:rsidR="00C248F8" w:rsidRDefault="00C248F8" w:rsidP="00EC10DD">
    <w:pPr>
      <w:pStyle w:val="Footer"/>
      <w:spacing w:before="240" w:after="24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277812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86B85C" w14:textId="04E84472" w:rsidR="00C248F8" w:rsidRDefault="00C248F8">
        <w:pPr>
          <w:pStyle w:val="Footer"/>
          <w:spacing w:before="240" w:after="24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704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25B6AB4" w14:textId="77777777" w:rsidR="00C248F8" w:rsidRDefault="00C248F8" w:rsidP="00357745">
    <w:pPr>
      <w:pStyle w:val="Footer"/>
      <w:spacing w:before="240" w:after="24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A1F8ED" w14:textId="77777777" w:rsidR="00C248F8" w:rsidRDefault="00C248F8" w:rsidP="00EC10DD">
    <w:pPr>
      <w:pStyle w:val="Footer"/>
      <w:spacing w:before="240" w:after="24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E29725" w14:textId="77777777" w:rsidR="000F08E3" w:rsidRDefault="000F08E3" w:rsidP="00357745">
      <w:pPr>
        <w:spacing w:before="240" w:after="240"/>
      </w:pPr>
      <w:r>
        <w:separator/>
      </w:r>
    </w:p>
  </w:footnote>
  <w:footnote w:type="continuationSeparator" w:id="0">
    <w:p w14:paraId="7F3A201C" w14:textId="77777777" w:rsidR="000F08E3" w:rsidRDefault="000F08E3" w:rsidP="00357745">
      <w:pPr>
        <w:spacing w:before="240" w:after="2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6E7115" w14:textId="77777777" w:rsidR="00C248F8" w:rsidRDefault="00C248F8" w:rsidP="00EC10DD">
    <w:pPr>
      <w:pStyle w:val="Header"/>
      <w:spacing w:before="240" w:after="24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0F55C1" w14:textId="77777777" w:rsidR="00C248F8" w:rsidRDefault="00C248F8" w:rsidP="00EC10DD">
    <w:pPr>
      <w:pStyle w:val="Header"/>
      <w:spacing w:before="240" w:after="24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DC61A4" w14:textId="77777777" w:rsidR="00C248F8" w:rsidRDefault="00C248F8" w:rsidP="00EC10DD">
    <w:pPr>
      <w:pStyle w:val="Header"/>
      <w:spacing w:before="240" w:after="24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0477A8"/>
    <w:multiLevelType w:val="hybridMultilevel"/>
    <w:tmpl w:val="DE481F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404EE1"/>
    <w:multiLevelType w:val="multilevel"/>
    <w:tmpl w:val="9072EEE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72346DB"/>
    <w:multiLevelType w:val="hybridMultilevel"/>
    <w:tmpl w:val="D804BE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62B0648"/>
    <w:multiLevelType w:val="multilevel"/>
    <w:tmpl w:val="646AA550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4" w15:restartNumberingAfterBreak="0">
    <w:nsid w:val="2A605501"/>
    <w:multiLevelType w:val="multilevel"/>
    <w:tmpl w:val="45ECC59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5" w15:restartNumberingAfterBreak="0">
    <w:nsid w:val="32B45016"/>
    <w:multiLevelType w:val="hybridMultilevel"/>
    <w:tmpl w:val="226AA0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2E6CF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49323C15"/>
    <w:multiLevelType w:val="multilevel"/>
    <w:tmpl w:val="EC62FDE8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8" w15:restartNumberingAfterBreak="0">
    <w:nsid w:val="4A6F4E2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4EC05A9B"/>
    <w:multiLevelType w:val="multilevel"/>
    <w:tmpl w:val="5F26BDC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52C5291B"/>
    <w:multiLevelType w:val="hybridMultilevel"/>
    <w:tmpl w:val="48F085E4"/>
    <w:lvl w:ilvl="0" w:tplc="EB62B9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6CFCF4">
      <w:start w:val="1463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CB74C4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E412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69828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D8E9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D61E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E2A5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0A10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3911A27"/>
    <w:multiLevelType w:val="hybridMultilevel"/>
    <w:tmpl w:val="10B2C092"/>
    <w:lvl w:ilvl="0" w:tplc="3A48343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BDF194E"/>
    <w:multiLevelType w:val="multilevel"/>
    <w:tmpl w:val="DBB0903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6F0A30D1"/>
    <w:multiLevelType w:val="multilevel"/>
    <w:tmpl w:val="42F4ECC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7ED57C7F"/>
    <w:multiLevelType w:val="multilevel"/>
    <w:tmpl w:val="97700B0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5" w15:restartNumberingAfterBreak="0">
    <w:nsid w:val="7FD15460"/>
    <w:multiLevelType w:val="multilevel"/>
    <w:tmpl w:val="950C605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5"/>
  </w:num>
  <w:num w:numId="4">
    <w:abstractNumId w:val="13"/>
  </w:num>
  <w:num w:numId="5">
    <w:abstractNumId w:val="9"/>
  </w:num>
  <w:num w:numId="6">
    <w:abstractNumId w:val="6"/>
  </w:num>
  <w:num w:numId="7">
    <w:abstractNumId w:val="6"/>
  </w:num>
  <w:num w:numId="8">
    <w:abstractNumId w:val="6"/>
  </w:num>
  <w:num w:numId="9">
    <w:abstractNumId w:val="6"/>
    <w:lvlOverride w:ilvl="0">
      <w:startOverride w:val="3"/>
    </w:lvlOverride>
    <w:lvlOverride w:ilvl="1">
      <w:startOverride w:val="1"/>
    </w:lvlOverride>
  </w:num>
  <w:num w:numId="10">
    <w:abstractNumId w:val="6"/>
    <w:lvlOverride w:ilvl="0">
      <w:startOverride w:val="3"/>
    </w:lvlOverride>
    <w:lvlOverride w:ilvl="1">
      <w:startOverride w:val="1"/>
    </w:lvlOverride>
  </w:num>
  <w:num w:numId="11">
    <w:abstractNumId w:val="6"/>
    <w:lvlOverride w:ilvl="0">
      <w:startOverride w:val="3"/>
    </w:lvlOverride>
    <w:lvlOverride w:ilvl="1">
      <w:startOverride w:val="1"/>
    </w:lvlOverride>
  </w:num>
  <w:num w:numId="12">
    <w:abstractNumId w:val="4"/>
  </w:num>
  <w:num w:numId="13">
    <w:abstractNumId w:val="7"/>
  </w:num>
  <w:num w:numId="14">
    <w:abstractNumId w:val="3"/>
  </w:num>
  <w:num w:numId="15">
    <w:abstractNumId w:val="3"/>
  </w:num>
  <w:num w:numId="16">
    <w:abstractNumId w:val="1"/>
  </w:num>
  <w:num w:numId="17">
    <w:abstractNumId w:val="8"/>
  </w:num>
  <w:num w:numId="18">
    <w:abstractNumId w:val="14"/>
  </w:num>
  <w:num w:numId="19">
    <w:abstractNumId w:val="12"/>
  </w:num>
  <w:num w:numId="20">
    <w:abstractNumId w:val="14"/>
  </w:num>
  <w:num w:numId="21">
    <w:abstractNumId w:val="14"/>
  </w:num>
  <w:num w:numId="22">
    <w:abstractNumId w:val="14"/>
  </w:num>
  <w:num w:numId="23">
    <w:abstractNumId w:val="14"/>
  </w:num>
  <w:num w:numId="24">
    <w:abstractNumId w:val="10"/>
  </w:num>
  <w:num w:numId="25">
    <w:abstractNumId w:val="14"/>
  </w:num>
  <w:num w:numId="26">
    <w:abstractNumId w:val="5"/>
  </w:num>
  <w:num w:numId="27">
    <w:abstractNumId w:val="11"/>
  </w:num>
  <w:num w:numId="28">
    <w:abstractNumId w:val="4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4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4"/>
  </w:num>
  <w:num w:numId="31">
    <w:abstractNumId w:val="4"/>
  </w:num>
  <w:num w:numId="32">
    <w:abstractNumId w:val="4"/>
  </w:num>
  <w:num w:numId="33">
    <w:abstractNumId w:val="4"/>
  </w:num>
  <w:num w:numId="34">
    <w:abstractNumId w:val="4"/>
  </w:num>
  <w:num w:numId="35">
    <w:abstractNumId w:val="4"/>
  </w:num>
  <w:num w:numId="36">
    <w:abstractNumId w:val="14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6" w:nlCheck="1" w:checkStyle="1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C4C"/>
    <w:rsid w:val="00000D64"/>
    <w:rsid w:val="00000F2C"/>
    <w:rsid w:val="0000173D"/>
    <w:rsid w:val="00001A73"/>
    <w:rsid w:val="00001B96"/>
    <w:rsid w:val="00001D61"/>
    <w:rsid w:val="000025A7"/>
    <w:rsid w:val="00003545"/>
    <w:rsid w:val="000038D6"/>
    <w:rsid w:val="000042FD"/>
    <w:rsid w:val="00004372"/>
    <w:rsid w:val="00004485"/>
    <w:rsid w:val="000049FD"/>
    <w:rsid w:val="00004E13"/>
    <w:rsid w:val="00005001"/>
    <w:rsid w:val="00005114"/>
    <w:rsid w:val="000056E0"/>
    <w:rsid w:val="00005AAE"/>
    <w:rsid w:val="00005D78"/>
    <w:rsid w:val="00005DD8"/>
    <w:rsid w:val="00005F4D"/>
    <w:rsid w:val="00006113"/>
    <w:rsid w:val="0000616D"/>
    <w:rsid w:val="0000628D"/>
    <w:rsid w:val="0000682B"/>
    <w:rsid w:val="000068F5"/>
    <w:rsid w:val="0000693D"/>
    <w:rsid w:val="00006CE7"/>
    <w:rsid w:val="00007429"/>
    <w:rsid w:val="00007590"/>
    <w:rsid w:val="000079D0"/>
    <w:rsid w:val="00007A4D"/>
    <w:rsid w:val="00007CD5"/>
    <w:rsid w:val="00007CE5"/>
    <w:rsid w:val="00007F25"/>
    <w:rsid w:val="00010017"/>
    <w:rsid w:val="0001047C"/>
    <w:rsid w:val="00010DAF"/>
    <w:rsid w:val="00010DE7"/>
    <w:rsid w:val="000111C3"/>
    <w:rsid w:val="00011283"/>
    <w:rsid w:val="000113CC"/>
    <w:rsid w:val="00011A53"/>
    <w:rsid w:val="00011EF9"/>
    <w:rsid w:val="00012A5E"/>
    <w:rsid w:val="00012B2F"/>
    <w:rsid w:val="00012BB4"/>
    <w:rsid w:val="00012EEC"/>
    <w:rsid w:val="00012FCD"/>
    <w:rsid w:val="00013075"/>
    <w:rsid w:val="000130BF"/>
    <w:rsid w:val="00013386"/>
    <w:rsid w:val="00013508"/>
    <w:rsid w:val="000137D3"/>
    <w:rsid w:val="00013DE8"/>
    <w:rsid w:val="00014242"/>
    <w:rsid w:val="0001449D"/>
    <w:rsid w:val="0001485C"/>
    <w:rsid w:val="000148C1"/>
    <w:rsid w:val="000149AA"/>
    <w:rsid w:val="00014EBD"/>
    <w:rsid w:val="000154AE"/>
    <w:rsid w:val="000158B8"/>
    <w:rsid w:val="00015B2D"/>
    <w:rsid w:val="00015C8D"/>
    <w:rsid w:val="00015CEC"/>
    <w:rsid w:val="0001646B"/>
    <w:rsid w:val="00016A4B"/>
    <w:rsid w:val="00016F87"/>
    <w:rsid w:val="0001739C"/>
    <w:rsid w:val="0001762C"/>
    <w:rsid w:val="00017A93"/>
    <w:rsid w:val="00017B6A"/>
    <w:rsid w:val="00017CF2"/>
    <w:rsid w:val="00017E39"/>
    <w:rsid w:val="0002046C"/>
    <w:rsid w:val="000204B7"/>
    <w:rsid w:val="00020727"/>
    <w:rsid w:val="0002074B"/>
    <w:rsid w:val="00020896"/>
    <w:rsid w:val="0002090C"/>
    <w:rsid w:val="00020A6E"/>
    <w:rsid w:val="00020EF3"/>
    <w:rsid w:val="0002137A"/>
    <w:rsid w:val="00021957"/>
    <w:rsid w:val="00021A75"/>
    <w:rsid w:val="00022329"/>
    <w:rsid w:val="00022364"/>
    <w:rsid w:val="00022369"/>
    <w:rsid w:val="00022720"/>
    <w:rsid w:val="00022C5A"/>
    <w:rsid w:val="000231D1"/>
    <w:rsid w:val="00023297"/>
    <w:rsid w:val="0002352B"/>
    <w:rsid w:val="00023650"/>
    <w:rsid w:val="0002390A"/>
    <w:rsid w:val="00023AAE"/>
    <w:rsid w:val="00023FE0"/>
    <w:rsid w:val="00024172"/>
    <w:rsid w:val="00024195"/>
    <w:rsid w:val="000244CB"/>
    <w:rsid w:val="000247ED"/>
    <w:rsid w:val="00024882"/>
    <w:rsid w:val="00024B35"/>
    <w:rsid w:val="00024F98"/>
    <w:rsid w:val="0002500D"/>
    <w:rsid w:val="00025726"/>
    <w:rsid w:val="00025C73"/>
    <w:rsid w:val="00025D76"/>
    <w:rsid w:val="00026475"/>
    <w:rsid w:val="00026B21"/>
    <w:rsid w:val="00026CC7"/>
    <w:rsid w:val="00026E3A"/>
    <w:rsid w:val="00027311"/>
    <w:rsid w:val="0002760E"/>
    <w:rsid w:val="0002778A"/>
    <w:rsid w:val="00027981"/>
    <w:rsid w:val="00027B08"/>
    <w:rsid w:val="00027C21"/>
    <w:rsid w:val="00027DCC"/>
    <w:rsid w:val="00027EF4"/>
    <w:rsid w:val="000300B8"/>
    <w:rsid w:val="000301CC"/>
    <w:rsid w:val="00030757"/>
    <w:rsid w:val="00030AE0"/>
    <w:rsid w:val="00030C10"/>
    <w:rsid w:val="0003137B"/>
    <w:rsid w:val="000314FC"/>
    <w:rsid w:val="00031624"/>
    <w:rsid w:val="00031DEE"/>
    <w:rsid w:val="000321AC"/>
    <w:rsid w:val="00032740"/>
    <w:rsid w:val="00032A46"/>
    <w:rsid w:val="00032BA6"/>
    <w:rsid w:val="000330EB"/>
    <w:rsid w:val="000331A0"/>
    <w:rsid w:val="000333FC"/>
    <w:rsid w:val="0003356B"/>
    <w:rsid w:val="0003366D"/>
    <w:rsid w:val="00033AE7"/>
    <w:rsid w:val="00033AFD"/>
    <w:rsid w:val="00033B88"/>
    <w:rsid w:val="00033C35"/>
    <w:rsid w:val="00033D89"/>
    <w:rsid w:val="00033DD1"/>
    <w:rsid w:val="00034803"/>
    <w:rsid w:val="00034B08"/>
    <w:rsid w:val="00034C7D"/>
    <w:rsid w:val="00034ED9"/>
    <w:rsid w:val="00034F6A"/>
    <w:rsid w:val="000352B7"/>
    <w:rsid w:val="000353D5"/>
    <w:rsid w:val="00035697"/>
    <w:rsid w:val="000356A1"/>
    <w:rsid w:val="00035944"/>
    <w:rsid w:val="00035F8C"/>
    <w:rsid w:val="000363F9"/>
    <w:rsid w:val="00036CF7"/>
    <w:rsid w:val="00036E1F"/>
    <w:rsid w:val="00037373"/>
    <w:rsid w:val="0003795B"/>
    <w:rsid w:val="000379C3"/>
    <w:rsid w:val="00037A7E"/>
    <w:rsid w:val="00040268"/>
    <w:rsid w:val="000402E5"/>
    <w:rsid w:val="0004040B"/>
    <w:rsid w:val="000404A4"/>
    <w:rsid w:val="00040A27"/>
    <w:rsid w:val="00040BF7"/>
    <w:rsid w:val="00040DC9"/>
    <w:rsid w:val="00040F31"/>
    <w:rsid w:val="00041138"/>
    <w:rsid w:val="000411F8"/>
    <w:rsid w:val="0004124C"/>
    <w:rsid w:val="00041530"/>
    <w:rsid w:val="000417AD"/>
    <w:rsid w:val="000418A3"/>
    <w:rsid w:val="00042263"/>
    <w:rsid w:val="00042347"/>
    <w:rsid w:val="000426B1"/>
    <w:rsid w:val="00042A4F"/>
    <w:rsid w:val="00042BBE"/>
    <w:rsid w:val="000431FD"/>
    <w:rsid w:val="00043898"/>
    <w:rsid w:val="00043A36"/>
    <w:rsid w:val="00043E98"/>
    <w:rsid w:val="000440CA"/>
    <w:rsid w:val="000440E2"/>
    <w:rsid w:val="000442AC"/>
    <w:rsid w:val="0004439E"/>
    <w:rsid w:val="00044931"/>
    <w:rsid w:val="00044955"/>
    <w:rsid w:val="00044C4A"/>
    <w:rsid w:val="00044E6E"/>
    <w:rsid w:val="0004542D"/>
    <w:rsid w:val="0004547E"/>
    <w:rsid w:val="00045839"/>
    <w:rsid w:val="00045928"/>
    <w:rsid w:val="00045ACF"/>
    <w:rsid w:val="00045AF0"/>
    <w:rsid w:val="00045D4A"/>
    <w:rsid w:val="0004638C"/>
    <w:rsid w:val="00046477"/>
    <w:rsid w:val="0004666B"/>
    <w:rsid w:val="00046D14"/>
    <w:rsid w:val="00046E89"/>
    <w:rsid w:val="00046F71"/>
    <w:rsid w:val="00047609"/>
    <w:rsid w:val="000477FB"/>
    <w:rsid w:val="00047968"/>
    <w:rsid w:val="00047996"/>
    <w:rsid w:val="00047D6E"/>
    <w:rsid w:val="0005039F"/>
    <w:rsid w:val="00050459"/>
    <w:rsid w:val="00050587"/>
    <w:rsid w:val="0005088C"/>
    <w:rsid w:val="0005100D"/>
    <w:rsid w:val="0005164E"/>
    <w:rsid w:val="00051650"/>
    <w:rsid w:val="00051961"/>
    <w:rsid w:val="00051B56"/>
    <w:rsid w:val="00051CF7"/>
    <w:rsid w:val="000524AA"/>
    <w:rsid w:val="0005287A"/>
    <w:rsid w:val="000528B9"/>
    <w:rsid w:val="00052A87"/>
    <w:rsid w:val="00052B69"/>
    <w:rsid w:val="0005309E"/>
    <w:rsid w:val="0005344F"/>
    <w:rsid w:val="00053BB4"/>
    <w:rsid w:val="00054223"/>
    <w:rsid w:val="000543FD"/>
    <w:rsid w:val="0005447D"/>
    <w:rsid w:val="000546F2"/>
    <w:rsid w:val="0005481E"/>
    <w:rsid w:val="00054F28"/>
    <w:rsid w:val="00055105"/>
    <w:rsid w:val="00055315"/>
    <w:rsid w:val="000557D6"/>
    <w:rsid w:val="000558C3"/>
    <w:rsid w:val="00055B21"/>
    <w:rsid w:val="00055ED7"/>
    <w:rsid w:val="00056595"/>
    <w:rsid w:val="0005691E"/>
    <w:rsid w:val="00056A83"/>
    <w:rsid w:val="00056C84"/>
    <w:rsid w:val="00056CF0"/>
    <w:rsid w:val="00057509"/>
    <w:rsid w:val="00057B21"/>
    <w:rsid w:val="00057B5C"/>
    <w:rsid w:val="00057D50"/>
    <w:rsid w:val="00057F08"/>
    <w:rsid w:val="00060081"/>
    <w:rsid w:val="000600A6"/>
    <w:rsid w:val="000604CC"/>
    <w:rsid w:val="00060ACE"/>
    <w:rsid w:val="00060E29"/>
    <w:rsid w:val="00061079"/>
    <w:rsid w:val="000611C0"/>
    <w:rsid w:val="00061253"/>
    <w:rsid w:val="00061534"/>
    <w:rsid w:val="0006176D"/>
    <w:rsid w:val="000617E6"/>
    <w:rsid w:val="000622AC"/>
    <w:rsid w:val="0006258D"/>
    <w:rsid w:val="000625C2"/>
    <w:rsid w:val="00062B46"/>
    <w:rsid w:val="00062F7F"/>
    <w:rsid w:val="00063A84"/>
    <w:rsid w:val="00064319"/>
    <w:rsid w:val="000643D7"/>
    <w:rsid w:val="000648E9"/>
    <w:rsid w:val="000649FE"/>
    <w:rsid w:val="00064AAA"/>
    <w:rsid w:val="00065032"/>
    <w:rsid w:val="00065119"/>
    <w:rsid w:val="00065704"/>
    <w:rsid w:val="0006579C"/>
    <w:rsid w:val="00065F7D"/>
    <w:rsid w:val="00066025"/>
    <w:rsid w:val="00066067"/>
    <w:rsid w:val="00066325"/>
    <w:rsid w:val="000663FC"/>
    <w:rsid w:val="0006656C"/>
    <w:rsid w:val="00066B1C"/>
    <w:rsid w:val="00066F14"/>
    <w:rsid w:val="00067048"/>
    <w:rsid w:val="00067089"/>
    <w:rsid w:val="000674BC"/>
    <w:rsid w:val="00067513"/>
    <w:rsid w:val="0006761B"/>
    <w:rsid w:val="0006774B"/>
    <w:rsid w:val="000678B2"/>
    <w:rsid w:val="00067950"/>
    <w:rsid w:val="00067C8D"/>
    <w:rsid w:val="0007034E"/>
    <w:rsid w:val="000703F7"/>
    <w:rsid w:val="00070EB8"/>
    <w:rsid w:val="00070F50"/>
    <w:rsid w:val="00071296"/>
    <w:rsid w:val="00071336"/>
    <w:rsid w:val="000713C6"/>
    <w:rsid w:val="000715B2"/>
    <w:rsid w:val="00071E4D"/>
    <w:rsid w:val="00071E93"/>
    <w:rsid w:val="00072033"/>
    <w:rsid w:val="00072412"/>
    <w:rsid w:val="0007247C"/>
    <w:rsid w:val="000727DD"/>
    <w:rsid w:val="0007283D"/>
    <w:rsid w:val="0007302C"/>
    <w:rsid w:val="00073108"/>
    <w:rsid w:val="00073351"/>
    <w:rsid w:val="00073BB8"/>
    <w:rsid w:val="00073D42"/>
    <w:rsid w:val="00073DAF"/>
    <w:rsid w:val="0007402A"/>
    <w:rsid w:val="000742D4"/>
    <w:rsid w:val="000752BD"/>
    <w:rsid w:val="000755D6"/>
    <w:rsid w:val="00075B3C"/>
    <w:rsid w:val="00075D81"/>
    <w:rsid w:val="000760CE"/>
    <w:rsid w:val="0007678A"/>
    <w:rsid w:val="00076F52"/>
    <w:rsid w:val="000770FF"/>
    <w:rsid w:val="000774DF"/>
    <w:rsid w:val="000775F1"/>
    <w:rsid w:val="00077806"/>
    <w:rsid w:val="000778A0"/>
    <w:rsid w:val="00077974"/>
    <w:rsid w:val="00077C4B"/>
    <w:rsid w:val="00077E3E"/>
    <w:rsid w:val="00077F6E"/>
    <w:rsid w:val="00080374"/>
    <w:rsid w:val="000804A8"/>
    <w:rsid w:val="000804CE"/>
    <w:rsid w:val="00080C3B"/>
    <w:rsid w:val="00081474"/>
    <w:rsid w:val="00081666"/>
    <w:rsid w:val="00081680"/>
    <w:rsid w:val="00081969"/>
    <w:rsid w:val="00081A8B"/>
    <w:rsid w:val="00081AE9"/>
    <w:rsid w:val="000820D8"/>
    <w:rsid w:val="0008217D"/>
    <w:rsid w:val="000821C3"/>
    <w:rsid w:val="00082314"/>
    <w:rsid w:val="00082552"/>
    <w:rsid w:val="00082913"/>
    <w:rsid w:val="00082E43"/>
    <w:rsid w:val="000830E2"/>
    <w:rsid w:val="0008339B"/>
    <w:rsid w:val="000833B8"/>
    <w:rsid w:val="00083835"/>
    <w:rsid w:val="0008391A"/>
    <w:rsid w:val="00083D2C"/>
    <w:rsid w:val="00083E0D"/>
    <w:rsid w:val="0008410A"/>
    <w:rsid w:val="0008478D"/>
    <w:rsid w:val="00084C6E"/>
    <w:rsid w:val="00084CC0"/>
    <w:rsid w:val="00084DBE"/>
    <w:rsid w:val="00084F2A"/>
    <w:rsid w:val="000853C0"/>
    <w:rsid w:val="000857A1"/>
    <w:rsid w:val="00085CD0"/>
    <w:rsid w:val="0008650F"/>
    <w:rsid w:val="000869A2"/>
    <w:rsid w:val="00086CB7"/>
    <w:rsid w:val="00086DC1"/>
    <w:rsid w:val="00087324"/>
    <w:rsid w:val="00087775"/>
    <w:rsid w:val="00087A53"/>
    <w:rsid w:val="00087DE1"/>
    <w:rsid w:val="00090063"/>
    <w:rsid w:val="000901B5"/>
    <w:rsid w:val="0009071E"/>
    <w:rsid w:val="00091136"/>
    <w:rsid w:val="000911FD"/>
    <w:rsid w:val="0009122C"/>
    <w:rsid w:val="0009129B"/>
    <w:rsid w:val="00091AC4"/>
    <w:rsid w:val="00091BEE"/>
    <w:rsid w:val="00091FCA"/>
    <w:rsid w:val="00092277"/>
    <w:rsid w:val="0009233E"/>
    <w:rsid w:val="00092413"/>
    <w:rsid w:val="00092AED"/>
    <w:rsid w:val="00092D43"/>
    <w:rsid w:val="00092D9B"/>
    <w:rsid w:val="00092E07"/>
    <w:rsid w:val="000930E3"/>
    <w:rsid w:val="000932E8"/>
    <w:rsid w:val="00093302"/>
    <w:rsid w:val="000934EB"/>
    <w:rsid w:val="00093505"/>
    <w:rsid w:val="00093520"/>
    <w:rsid w:val="00093899"/>
    <w:rsid w:val="000938D9"/>
    <w:rsid w:val="0009466C"/>
    <w:rsid w:val="000947B3"/>
    <w:rsid w:val="00094981"/>
    <w:rsid w:val="00094F00"/>
    <w:rsid w:val="00094F2B"/>
    <w:rsid w:val="0009517A"/>
    <w:rsid w:val="00095277"/>
    <w:rsid w:val="000958FF"/>
    <w:rsid w:val="00096395"/>
    <w:rsid w:val="000967BD"/>
    <w:rsid w:val="00096AEA"/>
    <w:rsid w:val="00097873"/>
    <w:rsid w:val="000979BB"/>
    <w:rsid w:val="00097A9B"/>
    <w:rsid w:val="000A05DC"/>
    <w:rsid w:val="000A1133"/>
    <w:rsid w:val="000A1CB0"/>
    <w:rsid w:val="000A1FF5"/>
    <w:rsid w:val="000A2283"/>
    <w:rsid w:val="000A2420"/>
    <w:rsid w:val="000A28DE"/>
    <w:rsid w:val="000A36DE"/>
    <w:rsid w:val="000A3770"/>
    <w:rsid w:val="000A3933"/>
    <w:rsid w:val="000A3AC3"/>
    <w:rsid w:val="000A401E"/>
    <w:rsid w:val="000A4184"/>
    <w:rsid w:val="000A43DA"/>
    <w:rsid w:val="000A4540"/>
    <w:rsid w:val="000A4C69"/>
    <w:rsid w:val="000A4DE6"/>
    <w:rsid w:val="000A511E"/>
    <w:rsid w:val="000A5259"/>
    <w:rsid w:val="000A546B"/>
    <w:rsid w:val="000A5588"/>
    <w:rsid w:val="000A589B"/>
    <w:rsid w:val="000A5A50"/>
    <w:rsid w:val="000A5CB3"/>
    <w:rsid w:val="000A6024"/>
    <w:rsid w:val="000A6463"/>
    <w:rsid w:val="000A6B19"/>
    <w:rsid w:val="000A6E7E"/>
    <w:rsid w:val="000A70C1"/>
    <w:rsid w:val="000A743B"/>
    <w:rsid w:val="000A7596"/>
    <w:rsid w:val="000A7731"/>
    <w:rsid w:val="000A77D2"/>
    <w:rsid w:val="000A7F07"/>
    <w:rsid w:val="000A7FD7"/>
    <w:rsid w:val="000B07EB"/>
    <w:rsid w:val="000B0B12"/>
    <w:rsid w:val="000B0DC4"/>
    <w:rsid w:val="000B0E75"/>
    <w:rsid w:val="000B0FD4"/>
    <w:rsid w:val="000B1048"/>
    <w:rsid w:val="000B1416"/>
    <w:rsid w:val="000B153B"/>
    <w:rsid w:val="000B1566"/>
    <w:rsid w:val="000B1B44"/>
    <w:rsid w:val="000B1C24"/>
    <w:rsid w:val="000B1E1E"/>
    <w:rsid w:val="000B1F8F"/>
    <w:rsid w:val="000B2522"/>
    <w:rsid w:val="000B2556"/>
    <w:rsid w:val="000B2672"/>
    <w:rsid w:val="000B272C"/>
    <w:rsid w:val="000B2846"/>
    <w:rsid w:val="000B330F"/>
    <w:rsid w:val="000B3347"/>
    <w:rsid w:val="000B352F"/>
    <w:rsid w:val="000B3659"/>
    <w:rsid w:val="000B39B0"/>
    <w:rsid w:val="000B3D0C"/>
    <w:rsid w:val="000B40EE"/>
    <w:rsid w:val="000B4769"/>
    <w:rsid w:val="000B47F0"/>
    <w:rsid w:val="000B4974"/>
    <w:rsid w:val="000B4A37"/>
    <w:rsid w:val="000B4BF2"/>
    <w:rsid w:val="000B4CD0"/>
    <w:rsid w:val="000B4D1C"/>
    <w:rsid w:val="000B4E41"/>
    <w:rsid w:val="000B4F00"/>
    <w:rsid w:val="000B5765"/>
    <w:rsid w:val="000B5879"/>
    <w:rsid w:val="000B5AFF"/>
    <w:rsid w:val="000B5B97"/>
    <w:rsid w:val="000B640E"/>
    <w:rsid w:val="000B6856"/>
    <w:rsid w:val="000B69CC"/>
    <w:rsid w:val="000B6DBB"/>
    <w:rsid w:val="000B6F32"/>
    <w:rsid w:val="000B7012"/>
    <w:rsid w:val="000B708F"/>
    <w:rsid w:val="000B77CF"/>
    <w:rsid w:val="000B7B6D"/>
    <w:rsid w:val="000B7C6C"/>
    <w:rsid w:val="000B7F24"/>
    <w:rsid w:val="000C00C1"/>
    <w:rsid w:val="000C01B4"/>
    <w:rsid w:val="000C0289"/>
    <w:rsid w:val="000C0429"/>
    <w:rsid w:val="000C0AE3"/>
    <w:rsid w:val="000C0ECC"/>
    <w:rsid w:val="000C1405"/>
    <w:rsid w:val="000C185C"/>
    <w:rsid w:val="000C1C03"/>
    <w:rsid w:val="000C1DAC"/>
    <w:rsid w:val="000C1ED6"/>
    <w:rsid w:val="000C1EF8"/>
    <w:rsid w:val="000C2548"/>
    <w:rsid w:val="000C257C"/>
    <w:rsid w:val="000C28B8"/>
    <w:rsid w:val="000C2A4D"/>
    <w:rsid w:val="000C2BF4"/>
    <w:rsid w:val="000C2CF2"/>
    <w:rsid w:val="000C2D9F"/>
    <w:rsid w:val="000C2FFB"/>
    <w:rsid w:val="000C338F"/>
    <w:rsid w:val="000C3625"/>
    <w:rsid w:val="000C368A"/>
    <w:rsid w:val="000C3747"/>
    <w:rsid w:val="000C380B"/>
    <w:rsid w:val="000C3BA4"/>
    <w:rsid w:val="000C3D22"/>
    <w:rsid w:val="000C3EFD"/>
    <w:rsid w:val="000C43FC"/>
    <w:rsid w:val="000C44AC"/>
    <w:rsid w:val="000C47E3"/>
    <w:rsid w:val="000C4F1E"/>
    <w:rsid w:val="000C5465"/>
    <w:rsid w:val="000C54E3"/>
    <w:rsid w:val="000C56D3"/>
    <w:rsid w:val="000C5CCD"/>
    <w:rsid w:val="000C5EC2"/>
    <w:rsid w:val="000C652E"/>
    <w:rsid w:val="000C656A"/>
    <w:rsid w:val="000C6572"/>
    <w:rsid w:val="000C6C73"/>
    <w:rsid w:val="000C73CF"/>
    <w:rsid w:val="000C743E"/>
    <w:rsid w:val="000C7AF4"/>
    <w:rsid w:val="000C7BCB"/>
    <w:rsid w:val="000C7E9B"/>
    <w:rsid w:val="000C7FE0"/>
    <w:rsid w:val="000C7FEE"/>
    <w:rsid w:val="000D027C"/>
    <w:rsid w:val="000D0314"/>
    <w:rsid w:val="000D081C"/>
    <w:rsid w:val="000D0BCD"/>
    <w:rsid w:val="000D0FC9"/>
    <w:rsid w:val="000D1019"/>
    <w:rsid w:val="000D10F1"/>
    <w:rsid w:val="000D1129"/>
    <w:rsid w:val="000D1731"/>
    <w:rsid w:val="000D1765"/>
    <w:rsid w:val="000D1C6E"/>
    <w:rsid w:val="000D1C97"/>
    <w:rsid w:val="000D22E5"/>
    <w:rsid w:val="000D2343"/>
    <w:rsid w:val="000D25D2"/>
    <w:rsid w:val="000D266E"/>
    <w:rsid w:val="000D26B3"/>
    <w:rsid w:val="000D2800"/>
    <w:rsid w:val="000D306B"/>
    <w:rsid w:val="000D337D"/>
    <w:rsid w:val="000D351D"/>
    <w:rsid w:val="000D3765"/>
    <w:rsid w:val="000D3A28"/>
    <w:rsid w:val="000D3D16"/>
    <w:rsid w:val="000D3F9B"/>
    <w:rsid w:val="000D457E"/>
    <w:rsid w:val="000D479A"/>
    <w:rsid w:val="000D4A4B"/>
    <w:rsid w:val="000D4C9D"/>
    <w:rsid w:val="000D4DB5"/>
    <w:rsid w:val="000D51C0"/>
    <w:rsid w:val="000D5344"/>
    <w:rsid w:val="000D5476"/>
    <w:rsid w:val="000D62E6"/>
    <w:rsid w:val="000D6DAA"/>
    <w:rsid w:val="000D6DAF"/>
    <w:rsid w:val="000D6E4D"/>
    <w:rsid w:val="000D70D3"/>
    <w:rsid w:val="000D7354"/>
    <w:rsid w:val="000D7849"/>
    <w:rsid w:val="000D7B9A"/>
    <w:rsid w:val="000E0239"/>
    <w:rsid w:val="000E0456"/>
    <w:rsid w:val="000E0855"/>
    <w:rsid w:val="000E0EFB"/>
    <w:rsid w:val="000E10DC"/>
    <w:rsid w:val="000E1AF4"/>
    <w:rsid w:val="000E1C33"/>
    <w:rsid w:val="000E228D"/>
    <w:rsid w:val="000E28B8"/>
    <w:rsid w:val="000E2914"/>
    <w:rsid w:val="000E2938"/>
    <w:rsid w:val="000E2A0F"/>
    <w:rsid w:val="000E2B93"/>
    <w:rsid w:val="000E2D3D"/>
    <w:rsid w:val="000E2FF4"/>
    <w:rsid w:val="000E33D5"/>
    <w:rsid w:val="000E34F9"/>
    <w:rsid w:val="000E380B"/>
    <w:rsid w:val="000E3D7C"/>
    <w:rsid w:val="000E40BB"/>
    <w:rsid w:val="000E4135"/>
    <w:rsid w:val="000E433B"/>
    <w:rsid w:val="000E4A18"/>
    <w:rsid w:val="000E5304"/>
    <w:rsid w:val="000E5B98"/>
    <w:rsid w:val="000E5E84"/>
    <w:rsid w:val="000E6B55"/>
    <w:rsid w:val="000E7432"/>
    <w:rsid w:val="000E7491"/>
    <w:rsid w:val="000E76B8"/>
    <w:rsid w:val="000E76F4"/>
    <w:rsid w:val="000E7785"/>
    <w:rsid w:val="000E79A7"/>
    <w:rsid w:val="000E7C04"/>
    <w:rsid w:val="000F0892"/>
    <w:rsid w:val="000F08E3"/>
    <w:rsid w:val="000F0C83"/>
    <w:rsid w:val="000F1AE2"/>
    <w:rsid w:val="000F1B1D"/>
    <w:rsid w:val="000F1CBB"/>
    <w:rsid w:val="000F2328"/>
    <w:rsid w:val="000F2899"/>
    <w:rsid w:val="000F2991"/>
    <w:rsid w:val="000F2BA4"/>
    <w:rsid w:val="000F2FFD"/>
    <w:rsid w:val="000F3067"/>
    <w:rsid w:val="000F3104"/>
    <w:rsid w:val="000F32D9"/>
    <w:rsid w:val="000F34C9"/>
    <w:rsid w:val="000F354C"/>
    <w:rsid w:val="000F3711"/>
    <w:rsid w:val="000F3AFA"/>
    <w:rsid w:val="000F3D6D"/>
    <w:rsid w:val="000F3F1F"/>
    <w:rsid w:val="000F46D3"/>
    <w:rsid w:val="000F47A9"/>
    <w:rsid w:val="000F4C0E"/>
    <w:rsid w:val="000F549C"/>
    <w:rsid w:val="000F59D7"/>
    <w:rsid w:val="000F5B36"/>
    <w:rsid w:val="000F5BBD"/>
    <w:rsid w:val="000F604D"/>
    <w:rsid w:val="000F607E"/>
    <w:rsid w:val="000F61B7"/>
    <w:rsid w:val="000F63DF"/>
    <w:rsid w:val="000F641B"/>
    <w:rsid w:val="000F6EE5"/>
    <w:rsid w:val="000F71C4"/>
    <w:rsid w:val="000F72EE"/>
    <w:rsid w:val="000F7694"/>
    <w:rsid w:val="000F7D3E"/>
    <w:rsid w:val="000F7DE6"/>
    <w:rsid w:val="000F7FA0"/>
    <w:rsid w:val="00100407"/>
    <w:rsid w:val="0010092C"/>
    <w:rsid w:val="00100A98"/>
    <w:rsid w:val="00100BAC"/>
    <w:rsid w:val="00100E95"/>
    <w:rsid w:val="00101345"/>
    <w:rsid w:val="00101399"/>
    <w:rsid w:val="00101535"/>
    <w:rsid w:val="001019BD"/>
    <w:rsid w:val="00101A33"/>
    <w:rsid w:val="00101A8D"/>
    <w:rsid w:val="00102021"/>
    <w:rsid w:val="00102101"/>
    <w:rsid w:val="001023C5"/>
    <w:rsid w:val="00102909"/>
    <w:rsid w:val="00102B51"/>
    <w:rsid w:val="00102E17"/>
    <w:rsid w:val="00102FEB"/>
    <w:rsid w:val="001035C9"/>
    <w:rsid w:val="00103C1A"/>
    <w:rsid w:val="00103D6B"/>
    <w:rsid w:val="00103ED2"/>
    <w:rsid w:val="00103EFF"/>
    <w:rsid w:val="0010417E"/>
    <w:rsid w:val="0010434C"/>
    <w:rsid w:val="00104433"/>
    <w:rsid w:val="00104620"/>
    <w:rsid w:val="00104B8D"/>
    <w:rsid w:val="00104CEC"/>
    <w:rsid w:val="00104E79"/>
    <w:rsid w:val="0010564C"/>
    <w:rsid w:val="00105A38"/>
    <w:rsid w:val="00105AC0"/>
    <w:rsid w:val="00105BB3"/>
    <w:rsid w:val="00106521"/>
    <w:rsid w:val="0010692B"/>
    <w:rsid w:val="00106BC4"/>
    <w:rsid w:val="00106CA5"/>
    <w:rsid w:val="00106ED7"/>
    <w:rsid w:val="001070E7"/>
    <w:rsid w:val="001071CB"/>
    <w:rsid w:val="00107332"/>
    <w:rsid w:val="001075B9"/>
    <w:rsid w:val="00107604"/>
    <w:rsid w:val="00107685"/>
    <w:rsid w:val="00107BEA"/>
    <w:rsid w:val="00107CC3"/>
    <w:rsid w:val="00107E7A"/>
    <w:rsid w:val="00107E8E"/>
    <w:rsid w:val="00110136"/>
    <w:rsid w:val="0011021F"/>
    <w:rsid w:val="001108A2"/>
    <w:rsid w:val="0011110B"/>
    <w:rsid w:val="001117A8"/>
    <w:rsid w:val="00111A90"/>
    <w:rsid w:val="00112274"/>
    <w:rsid w:val="00112D1B"/>
    <w:rsid w:val="00112DC0"/>
    <w:rsid w:val="001134F9"/>
    <w:rsid w:val="00113599"/>
    <w:rsid w:val="001135AE"/>
    <w:rsid w:val="001136B3"/>
    <w:rsid w:val="001138C2"/>
    <w:rsid w:val="001138F1"/>
    <w:rsid w:val="00113CD3"/>
    <w:rsid w:val="00113F7F"/>
    <w:rsid w:val="00113FBF"/>
    <w:rsid w:val="00114043"/>
    <w:rsid w:val="001143D5"/>
    <w:rsid w:val="00114937"/>
    <w:rsid w:val="001149AD"/>
    <w:rsid w:val="00115B68"/>
    <w:rsid w:val="00115B80"/>
    <w:rsid w:val="00115EBB"/>
    <w:rsid w:val="00115FBF"/>
    <w:rsid w:val="00116774"/>
    <w:rsid w:val="00116D90"/>
    <w:rsid w:val="00116EFF"/>
    <w:rsid w:val="0011757E"/>
    <w:rsid w:val="001175C1"/>
    <w:rsid w:val="00117699"/>
    <w:rsid w:val="00117AB6"/>
    <w:rsid w:val="00120089"/>
    <w:rsid w:val="0012073E"/>
    <w:rsid w:val="001208FA"/>
    <w:rsid w:val="00120C30"/>
    <w:rsid w:val="001215AA"/>
    <w:rsid w:val="001216E2"/>
    <w:rsid w:val="00121753"/>
    <w:rsid w:val="00121E17"/>
    <w:rsid w:val="00122403"/>
    <w:rsid w:val="00122431"/>
    <w:rsid w:val="001228CA"/>
    <w:rsid w:val="00123073"/>
    <w:rsid w:val="0012338F"/>
    <w:rsid w:val="00123392"/>
    <w:rsid w:val="001239E7"/>
    <w:rsid w:val="00123A1C"/>
    <w:rsid w:val="00123AFF"/>
    <w:rsid w:val="0012484D"/>
    <w:rsid w:val="001255ED"/>
    <w:rsid w:val="00125AE9"/>
    <w:rsid w:val="00125C3F"/>
    <w:rsid w:val="00125C67"/>
    <w:rsid w:val="00125E3F"/>
    <w:rsid w:val="00126276"/>
    <w:rsid w:val="00126797"/>
    <w:rsid w:val="001268D1"/>
    <w:rsid w:val="00126B51"/>
    <w:rsid w:val="00126DC4"/>
    <w:rsid w:val="00126DDB"/>
    <w:rsid w:val="00126DE4"/>
    <w:rsid w:val="00126E3D"/>
    <w:rsid w:val="00126FF2"/>
    <w:rsid w:val="001274FF"/>
    <w:rsid w:val="00127550"/>
    <w:rsid w:val="001278FC"/>
    <w:rsid w:val="00127CA7"/>
    <w:rsid w:val="00127EBB"/>
    <w:rsid w:val="00130469"/>
    <w:rsid w:val="001305FE"/>
    <w:rsid w:val="00130AD7"/>
    <w:rsid w:val="00130C75"/>
    <w:rsid w:val="00130F48"/>
    <w:rsid w:val="00131064"/>
    <w:rsid w:val="001310CF"/>
    <w:rsid w:val="001311F9"/>
    <w:rsid w:val="0013195D"/>
    <w:rsid w:val="00131D31"/>
    <w:rsid w:val="00131DD0"/>
    <w:rsid w:val="00132551"/>
    <w:rsid w:val="00132A52"/>
    <w:rsid w:val="00132D22"/>
    <w:rsid w:val="001331E6"/>
    <w:rsid w:val="001335B5"/>
    <w:rsid w:val="00133718"/>
    <w:rsid w:val="001338E2"/>
    <w:rsid w:val="00133983"/>
    <w:rsid w:val="00133C8F"/>
    <w:rsid w:val="0013461A"/>
    <w:rsid w:val="0013498A"/>
    <w:rsid w:val="00135245"/>
    <w:rsid w:val="001354A3"/>
    <w:rsid w:val="00135679"/>
    <w:rsid w:val="00135876"/>
    <w:rsid w:val="00135A35"/>
    <w:rsid w:val="00135A8B"/>
    <w:rsid w:val="00135DFE"/>
    <w:rsid w:val="001368E8"/>
    <w:rsid w:val="00136C05"/>
    <w:rsid w:val="00136C2F"/>
    <w:rsid w:val="00136C92"/>
    <w:rsid w:val="00136D92"/>
    <w:rsid w:val="00136F5A"/>
    <w:rsid w:val="001370CA"/>
    <w:rsid w:val="00137633"/>
    <w:rsid w:val="0013786F"/>
    <w:rsid w:val="00137FC7"/>
    <w:rsid w:val="001400FC"/>
    <w:rsid w:val="00140316"/>
    <w:rsid w:val="00140370"/>
    <w:rsid w:val="001403B6"/>
    <w:rsid w:val="00140555"/>
    <w:rsid w:val="00140716"/>
    <w:rsid w:val="00140779"/>
    <w:rsid w:val="001411C5"/>
    <w:rsid w:val="0014153A"/>
    <w:rsid w:val="001415FE"/>
    <w:rsid w:val="00141650"/>
    <w:rsid w:val="00141963"/>
    <w:rsid w:val="001421A0"/>
    <w:rsid w:val="001423FF"/>
    <w:rsid w:val="0014282A"/>
    <w:rsid w:val="00142A15"/>
    <w:rsid w:val="00142D16"/>
    <w:rsid w:val="00142D36"/>
    <w:rsid w:val="00142FE9"/>
    <w:rsid w:val="00143043"/>
    <w:rsid w:val="00143279"/>
    <w:rsid w:val="001437F7"/>
    <w:rsid w:val="00143FBA"/>
    <w:rsid w:val="001441EC"/>
    <w:rsid w:val="00144209"/>
    <w:rsid w:val="0014459E"/>
    <w:rsid w:val="00144819"/>
    <w:rsid w:val="00144C29"/>
    <w:rsid w:val="00144DD0"/>
    <w:rsid w:val="001454AA"/>
    <w:rsid w:val="00145A0B"/>
    <w:rsid w:val="00145B4A"/>
    <w:rsid w:val="00145F75"/>
    <w:rsid w:val="0014671D"/>
    <w:rsid w:val="00146728"/>
    <w:rsid w:val="00146876"/>
    <w:rsid w:val="00146A11"/>
    <w:rsid w:val="00146AC5"/>
    <w:rsid w:val="00146F0F"/>
    <w:rsid w:val="001470C5"/>
    <w:rsid w:val="00147169"/>
    <w:rsid w:val="001475D7"/>
    <w:rsid w:val="00147B4B"/>
    <w:rsid w:val="00147CB6"/>
    <w:rsid w:val="001500C3"/>
    <w:rsid w:val="001500C7"/>
    <w:rsid w:val="0015036D"/>
    <w:rsid w:val="00150548"/>
    <w:rsid w:val="00150CB4"/>
    <w:rsid w:val="00150F2A"/>
    <w:rsid w:val="001514DE"/>
    <w:rsid w:val="00151665"/>
    <w:rsid w:val="00151698"/>
    <w:rsid w:val="00151AEE"/>
    <w:rsid w:val="00152129"/>
    <w:rsid w:val="0015217D"/>
    <w:rsid w:val="00152C4D"/>
    <w:rsid w:val="00152CDE"/>
    <w:rsid w:val="00152FB4"/>
    <w:rsid w:val="001530DE"/>
    <w:rsid w:val="001532E6"/>
    <w:rsid w:val="0015370A"/>
    <w:rsid w:val="00153726"/>
    <w:rsid w:val="00153974"/>
    <w:rsid w:val="00154602"/>
    <w:rsid w:val="0015462D"/>
    <w:rsid w:val="00154884"/>
    <w:rsid w:val="00154BDD"/>
    <w:rsid w:val="00154C7F"/>
    <w:rsid w:val="00154FF2"/>
    <w:rsid w:val="001550B6"/>
    <w:rsid w:val="001552EE"/>
    <w:rsid w:val="001557A1"/>
    <w:rsid w:val="00155838"/>
    <w:rsid w:val="001558FB"/>
    <w:rsid w:val="00155E94"/>
    <w:rsid w:val="001567CC"/>
    <w:rsid w:val="0015702A"/>
    <w:rsid w:val="00157219"/>
    <w:rsid w:val="0015722E"/>
    <w:rsid w:val="00157D76"/>
    <w:rsid w:val="001600F5"/>
    <w:rsid w:val="001604EF"/>
    <w:rsid w:val="001604FF"/>
    <w:rsid w:val="00160607"/>
    <w:rsid w:val="00160712"/>
    <w:rsid w:val="00160D03"/>
    <w:rsid w:val="0016185D"/>
    <w:rsid w:val="001618A1"/>
    <w:rsid w:val="00161E9A"/>
    <w:rsid w:val="00161F30"/>
    <w:rsid w:val="00162A11"/>
    <w:rsid w:val="00162A3E"/>
    <w:rsid w:val="00162B2D"/>
    <w:rsid w:val="00162BB8"/>
    <w:rsid w:val="00163258"/>
    <w:rsid w:val="00163613"/>
    <w:rsid w:val="00163705"/>
    <w:rsid w:val="001637E4"/>
    <w:rsid w:val="00163D94"/>
    <w:rsid w:val="00163DE5"/>
    <w:rsid w:val="00164110"/>
    <w:rsid w:val="0016414C"/>
    <w:rsid w:val="001646E4"/>
    <w:rsid w:val="001647DF"/>
    <w:rsid w:val="001648F4"/>
    <w:rsid w:val="00164B29"/>
    <w:rsid w:val="0016573F"/>
    <w:rsid w:val="001657E6"/>
    <w:rsid w:val="001658CD"/>
    <w:rsid w:val="00165C43"/>
    <w:rsid w:val="0016655F"/>
    <w:rsid w:val="00166913"/>
    <w:rsid w:val="00166BD6"/>
    <w:rsid w:val="00166DBC"/>
    <w:rsid w:val="00166EE5"/>
    <w:rsid w:val="00166FE1"/>
    <w:rsid w:val="00167282"/>
    <w:rsid w:val="0016755D"/>
    <w:rsid w:val="00167903"/>
    <w:rsid w:val="00167EB3"/>
    <w:rsid w:val="00170181"/>
    <w:rsid w:val="0017037B"/>
    <w:rsid w:val="0017063A"/>
    <w:rsid w:val="00170D69"/>
    <w:rsid w:val="00170D7D"/>
    <w:rsid w:val="001710A0"/>
    <w:rsid w:val="00171479"/>
    <w:rsid w:val="0017243E"/>
    <w:rsid w:val="00172873"/>
    <w:rsid w:val="001728C3"/>
    <w:rsid w:val="001729F2"/>
    <w:rsid w:val="001735F9"/>
    <w:rsid w:val="00173E4F"/>
    <w:rsid w:val="00173FA3"/>
    <w:rsid w:val="00173FE1"/>
    <w:rsid w:val="0017466C"/>
    <w:rsid w:val="00174846"/>
    <w:rsid w:val="00174AEF"/>
    <w:rsid w:val="00174C2B"/>
    <w:rsid w:val="00174D45"/>
    <w:rsid w:val="001752D9"/>
    <w:rsid w:val="001756F0"/>
    <w:rsid w:val="00175BAD"/>
    <w:rsid w:val="00176104"/>
    <w:rsid w:val="00176233"/>
    <w:rsid w:val="00176278"/>
    <w:rsid w:val="0017634F"/>
    <w:rsid w:val="00176488"/>
    <w:rsid w:val="0017654B"/>
    <w:rsid w:val="001765DD"/>
    <w:rsid w:val="001768F9"/>
    <w:rsid w:val="00176971"/>
    <w:rsid w:val="00176A0E"/>
    <w:rsid w:val="00177107"/>
    <w:rsid w:val="001777A8"/>
    <w:rsid w:val="001777D7"/>
    <w:rsid w:val="00177970"/>
    <w:rsid w:val="00180233"/>
    <w:rsid w:val="00180386"/>
    <w:rsid w:val="00180C9B"/>
    <w:rsid w:val="00180EFB"/>
    <w:rsid w:val="00181106"/>
    <w:rsid w:val="0018119F"/>
    <w:rsid w:val="0018148B"/>
    <w:rsid w:val="00181860"/>
    <w:rsid w:val="00182A4B"/>
    <w:rsid w:val="00182BB9"/>
    <w:rsid w:val="00182CDE"/>
    <w:rsid w:val="00182D6C"/>
    <w:rsid w:val="00183464"/>
    <w:rsid w:val="00183559"/>
    <w:rsid w:val="00183771"/>
    <w:rsid w:val="0018380D"/>
    <w:rsid w:val="00183B77"/>
    <w:rsid w:val="00183BFF"/>
    <w:rsid w:val="00183C6E"/>
    <w:rsid w:val="00183DB2"/>
    <w:rsid w:val="00184157"/>
    <w:rsid w:val="00184388"/>
    <w:rsid w:val="00184ADF"/>
    <w:rsid w:val="00184D37"/>
    <w:rsid w:val="00184FB3"/>
    <w:rsid w:val="0018504D"/>
    <w:rsid w:val="00185607"/>
    <w:rsid w:val="0018577E"/>
    <w:rsid w:val="00185D97"/>
    <w:rsid w:val="00185F0E"/>
    <w:rsid w:val="0018670F"/>
    <w:rsid w:val="001869A2"/>
    <w:rsid w:val="00186ABE"/>
    <w:rsid w:val="00186E03"/>
    <w:rsid w:val="00186FDA"/>
    <w:rsid w:val="00187217"/>
    <w:rsid w:val="00187779"/>
    <w:rsid w:val="00187792"/>
    <w:rsid w:val="00187810"/>
    <w:rsid w:val="00187B3F"/>
    <w:rsid w:val="00187C55"/>
    <w:rsid w:val="00187CEF"/>
    <w:rsid w:val="00187EFC"/>
    <w:rsid w:val="001901DB"/>
    <w:rsid w:val="001904D0"/>
    <w:rsid w:val="0019061A"/>
    <w:rsid w:val="00190A55"/>
    <w:rsid w:val="0019100A"/>
    <w:rsid w:val="00191061"/>
    <w:rsid w:val="0019106F"/>
    <w:rsid w:val="00191114"/>
    <w:rsid w:val="001913DF"/>
    <w:rsid w:val="0019170A"/>
    <w:rsid w:val="00191984"/>
    <w:rsid w:val="00191B14"/>
    <w:rsid w:val="00191BF4"/>
    <w:rsid w:val="00191C18"/>
    <w:rsid w:val="0019275C"/>
    <w:rsid w:val="001928D9"/>
    <w:rsid w:val="00192FA9"/>
    <w:rsid w:val="001930F5"/>
    <w:rsid w:val="00193335"/>
    <w:rsid w:val="00193549"/>
    <w:rsid w:val="0019356B"/>
    <w:rsid w:val="0019371F"/>
    <w:rsid w:val="0019390F"/>
    <w:rsid w:val="00193B27"/>
    <w:rsid w:val="00193FBD"/>
    <w:rsid w:val="00194607"/>
    <w:rsid w:val="00194996"/>
    <w:rsid w:val="00194D97"/>
    <w:rsid w:val="0019518D"/>
    <w:rsid w:val="00195490"/>
    <w:rsid w:val="001954BE"/>
    <w:rsid w:val="001956A3"/>
    <w:rsid w:val="00195820"/>
    <w:rsid w:val="00195B84"/>
    <w:rsid w:val="00196086"/>
    <w:rsid w:val="001962BC"/>
    <w:rsid w:val="00196319"/>
    <w:rsid w:val="0019679F"/>
    <w:rsid w:val="00196FED"/>
    <w:rsid w:val="0019741D"/>
    <w:rsid w:val="001976AF"/>
    <w:rsid w:val="001977C3"/>
    <w:rsid w:val="00197835"/>
    <w:rsid w:val="0019794E"/>
    <w:rsid w:val="00197A21"/>
    <w:rsid w:val="00197ECE"/>
    <w:rsid w:val="00197F07"/>
    <w:rsid w:val="001A0205"/>
    <w:rsid w:val="001A039F"/>
    <w:rsid w:val="001A08B8"/>
    <w:rsid w:val="001A0D77"/>
    <w:rsid w:val="001A1054"/>
    <w:rsid w:val="001A1798"/>
    <w:rsid w:val="001A183F"/>
    <w:rsid w:val="001A1ACB"/>
    <w:rsid w:val="001A1D0A"/>
    <w:rsid w:val="001A1E3B"/>
    <w:rsid w:val="001A2166"/>
    <w:rsid w:val="001A2750"/>
    <w:rsid w:val="001A29B9"/>
    <w:rsid w:val="001A2C7E"/>
    <w:rsid w:val="001A2F44"/>
    <w:rsid w:val="001A3099"/>
    <w:rsid w:val="001A336A"/>
    <w:rsid w:val="001A339A"/>
    <w:rsid w:val="001A36E9"/>
    <w:rsid w:val="001A37C7"/>
    <w:rsid w:val="001A38D8"/>
    <w:rsid w:val="001A3B49"/>
    <w:rsid w:val="001A3DD2"/>
    <w:rsid w:val="001A4562"/>
    <w:rsid w:val="001A4601"/>
    <w:rsid w:val="001A4899"/>
    <w:rsid w:val="001A4C4C"/>
    <w:rsid w:val="001A4D1B"/>
    <w:rsid w:val="001A58EA"/>
    <w:rsid w:val="001A594A"/>
    <w:rsid w:val="001A59CC"/>
    <w:rsid w:val="001A6053"/>
    <w:rsid w:val="001A6432"/>
    <w:rsid w:val="001A65F5"/>
    <w:rsid w:val="001A697E"/>
    <w:rsid w:val="001A6AE7"/>
    <w:rsid w:val="001A6BC4"/>
    <w:rsid w:val="001A6E0F"/>
    <w:rsid w:val="001A73E1"/>
    <w:rsid w:val="001A74EE"/>
    <w:rsid w:val="001A77FA"/>
    <w:rsid w:val="001A7B36"/>
    <w:rsid w:val="001A7CD5"/>
    <w:rsid w:val="001A7D13"/>
    <w:rsid w:val="001B0541"/>
    <w:rsid w:val="001B0735"/>
    <w:rsid w:val="001B098A"/>
    <w:rsid w:val="001B0C47"/>
    <w:rsid w:val="001B0C66"/>
    <w:rsid w:val="001B0D38"/>
    <w:rsid w:val="001B0DEE"/>
    <w:rsid w:val="001B115B"/>
    <w:rsid w:val="001B1CB1"/>
    <w:rsid w:val="001B268E"/>
    <w:rsid w:val="001B291F"/>
    <w:rsid w:val="001B29E7"/>
    <w:rsid w:val="001B2C44"/>
    <w:rsid w:val="001B2C77"/>
    <w:rsid w:val="001B2D7C"/>
    <w:rsid w:val="001B2DBB"/>
    <w:rsid w:val="001B2F58"/>
    <w:rsid w:val="001B3021"/>
    <w:rsid w:val="001B320E"/>
    <w:rsid w:val="001B3259"/>
    <w:rsid w:val="001B3AF6"/>
    <w:rsid w:val="001B4148"/>
    <w:rsid w:val="001B43B8"/>
    <w:rsid w:val="001B453F"/>
    <w:rsid w:val="001B47BE"/>
    <w:rsid w:val="001B4ACC"/>
    <w:rsid w:val="001B52D9"/>
    <w:rsid w:val="001B533A"/>
    <w:rsid w:val="001B5B8B"/>
    <w:rsid w:val="001B5BE2"/>
    <w:rsid w:val="001B5FCD"/>
    <w:rsid w:val="001B6BDD"/>
    <w:rsid w:val="001B6C0B"/>
    <w:rsid w:val="001B6E19"/>
    <w:rsid w:val="001B7593"/>
    <w:rsid w:val="001B7942"/>
    <w:rsid w:val="001B79EF"/>
    <w:rsid w:val="001B7BD0"/>
    <w:rsid w:val="001B7C75"/>
    <w:rsid w:val="001B7CC6"/>
    <w:rsid w:val="001C011A"/>
    <w:rsid w:val="001C01AE"/>
    <w:rsid w:val="001C04AE"/>
    <w:rsid w:val="001C0510"/>
    <w:rsid w:val="001C0608"/>
    <w:rsid w:val="001C0962"/>
    <w:rsid w:val="001C0F17"/>
    <w:rsid w:val="001C13A6"/>
    <w:rsid w:val="001C13C9"/>
    <w:rsid w:val="001C1584"/>
    <w:rsid w:val="001C17F4"/>
    <w:rsid w:val="001C1CB2"/>
    <w:rsid w:val="001C2006"/>
    <w:rsid w:val="001C26D6"/>
    <w:rsid w:val="001C2C15"/>
    <w:rsid w:val="001C3033"/>
    <w:rsid w:val="001C31FC"/>
    <w:rsid w:val="001C327C"/>
    <w:rsid w:val="001C3396"/>
    <w:rsid w:val="001C36A2"/>
    <w:rsid w:val="001C3905"/>
    <w:rsid w:val="001C3C06"/>
    <w:rsid w:val="001C43B9"/>
    <w:rsid w:val="001C4A14"/>
    <w:rsid w:val="001C4BD0"/>
    <w:rsid w:val="001C4C2F"/>
    <w:rsid w:val="001C4EAB"/>
    <w:rsid w:val="001C5046"/>
    <w:rsid w:val="001C545D"/>
    <w:rsid w:val="001C56EA"/>
    <w:rsid w:val="001C5C28"/>
    <w:rsid w:val="001C62D1"/>
    <w:rsid w:val="001C6454"/>
    <w:rsid w:val="001C65BE"/>
    <w:rsid w:val="001C67EC"/>
    <w:rsid w:val="001C736F"/>
    <w:rsid w:val="001C73F0"/>
    <w:rsid w:val="001C7DEF"/>
    <w:rsid w:val="001D0108"/>
    <w:rsid w:val="001D042B"/>
    <w:rsid w:val="001D111B"/>
    <w:rsid w:val="001D1553"/>
    <w:rsid w:val="001D22A6"/>
    <w:rsid w:val="001D2356"/>
    <w:rsid w:val="001D258D"/>
    <w:rsid w:val="001D2733"/>
    <w:rsid w:val="001D279E"/>
    <w:rsid w:val="001D28F8"/>
    <w:rsid w:val="001D2B41"/>
    <w:rsid w:val="001D2B85"/>
    <w:rsid w:val="001D2BCF"/>
    <w:rsid w:val="001D3076"/>
    <w:rsid w:val="001D34A5"/>
    <w:rsid w:val="001D3532"/>
    <w:rsid w:val="001D3A33"/>
    <w:rsid w:val="001D3E20"/>
    <w:rsid w:val="001D4608"/>
    <w:rsid w:val="001D465D"/>
    <w:rsid w:val="001D4AD8"/>
    <w:rsid w:val="001D4BB9"/>
    <w:rsid w:val="001D4C13"/>
    <w:rsid w:val="001D4FA8"/>
    <w:rsid w:val="001D541F"/>
    <w:rsid w:val="001D55B2"/>
    <w:rsid w:val="001D62F9"/>
    <w:rsid w:val="001D6587"/>
    <w:rsid w:val="001D6AE8"/>
    <w:rsid w:val="001D720C"/>
    <w:rsid w:val="001D7514"/>
    <w:rsid w:val="001D76CA"/>
    <w:rsid w:val="001D77E1"/>
    <w:rsid w:val="001D797D"/>
    <w:rsid w:val="001D7C85"/>
    <w:rsid w:val="001D7C94"/>
    <w:rsid w:val="001E07FB"/>
    <w:rsid w:val="001E081B"/>
    <w:rsid w:val="001E0C1E"/>
    <w:rsid w:val="001E0DA5"/>
    <w:rsid w:val="001E1243"/>
    <w:rsid w:val="001E1724"/>
    <w:rsid w:val="001E1908"/>
    <w:rsid w:val="001E19AF"/>
    <w:rsid w:val="001E19F2"/>
    <w:rsid w:val="001E1D97"/>
    <w:rsid w:val="001E202D"/>
    <w:rsid w:val="001E22AC"/>
    <w:rsid w:val="001E2C03"/>
    <w:rsid w:val="001E344C"/>
    <w:rsid w:val="001E42D8"/>
    <w:rsid w:val="001E458F"/>
    <w:rsid w:val="001E4B0C"/>
    <w:rsid w:val="001E4C99"/>
    <w:rsid w:val="001E5126"/>
    <w:rsid w:val="001E5613"/>
    <w:rsid w:val="001E5709"/>
    <w:rsid w:val="001E5746"/>
    <w:rsid w:val="001E58F4"/>
    <w:rsid w:val="001E5BB7"/>
    <w:rsid w:val="001E6DB9"/>
    <w:rsid w:val="001E6E5D"/>
    <w:rsid w:val="001E72B1"/>
    <w:rsid w:val="001E72F1"/>
    <w:rsid w:val="001E75C7"/>
    <w:rsid w:val="001E7A98"/>
    <w:rsid w:val="001E7EBD"/>
    <w:rsid w:val="001F0078"/>
    <w:rsid w:val="001F0698"/>
    <w:rsid w:val="001F078D"/>
    <w:rsid w:val="001F0C11"/>
    <w:rsid w:val="001F11B7"/>
    <w:rsid w:val="001F12B9"/>
    <w:rsid w:val="001F131F"/>
    <w:rsid w:val="001F133F"/>
    <w:rsid w:val="001F15A3"/>
    <w:rsid w:val="001F1709"/>
    <w:rsid w:val="001F1851"/>
    <w:rsid w:val="001F1D9D"/>
    <w:rsid w:val="001F2084"/>
    <w:rsid w:val="001F2D53"/>
    <w:rsid w:val="001F3A78"/>
    <w:rsid w:val="001F3CE7"/>
    <w:rsid w:val="001F3FC9"/>
    <w:rsid w:val="001F43A0"/>
    <w:rsid w:val="001F47B8"/>
    <w:rsid w:val="001F4963"/>
    <w:rsid w:val="001F49AC"/>
    <w:rsid w:val="001F4AFA"/>
    <w:rsid w:val="001F4B55"/>
    <w:rsid w:val="001F4FC0"/>
    <w:rsid w:val="001F5574"/>
    <w:rsid w:val="001F55C2"/>
    <w:rsid w:val="001F56A4"/>
    <w:rsid w:val="001F5809"/>
    <w:rsid w:val="001F59C6"/>
    <w:rsid w:val="001F5C95"/>
    <w:rsid w:val="001F5D56"/>
    <w:rsid w:val="001F60B1"/>
    <w:rsid w:val="001F63D3"/>
    <w:rsid w:val="001F65ED"/>
    <w:rsid w:val="001F6851"/>
    <w:rsid w:val="001F6B71"/>
    <w:rsid w:val="001F6CC8"/>
    <w:rsid w:val="001F6DDD"/>
    <w:rsid w:val="001F70DE"/>
    <w:rsid w:val="001F732B"/>
    <w:rsid w:val="001F7488"/>
    <w:rsid w:val="001F7A33"/>
    <w:rsid w:val="001F7E33"/>
    <w:rsid w:val="001F7EF8"/>
    <w:rsid w:val="00200092"/>
    <w:rsid w:val="0020049E"/>
    <w:rsid w:val="002004E6"/>
    <w:rsid w:val="00200690"/>
    <w:rsid w:val="00200794"/>
    <w:rsid w:val="002008A0"/>
    <w:rsid w:val="0020098D"/>
    <w:rsid w:val="00200E09"/>
    <w:rsid w:val="002012FB"/>
    <w:rsid w:val="00201384"/>
    <w:rsid w:val="002014DD"/>
    <w:rsid w:val="0020155C"/>
    <w:rsid w:val="002016BA"/>
    <w:rsid w:val="0020178A"/>
    <w:rsid w:val="00201881"/>
    <w:rsid w:val="00201C68"/>
    <w:rsid w:val="00201CA7"/>
    <w:rsid w:val="00201CFD"/>
    <w:rsid w:val="00201DB6"/>
    <w:rsid w:val="0020228E"/>
    <w:rsid w:val="002023CB"/>
    <w:rsid w:val="0020248C"/>
    <w:rsid w:val="00202512"/>
    <w:rsid w:val="00202940"/>
    <w:rsid w:val="00202FE0"/>
    <w:rsid w:val="002033DD"/>
    <w:rsid w:val="0020347C"/>
    <w:rsid w:val="00203638"/>
    <w:rsid w:val="0020363B"/>
    <w:rsid w:val="002037A5"/>
    <w:rsid w:val="00203E65"/>
    <w:rsid w:val="002041BE"/>
    <w:rsid w:val="00204335"/>
    <w:rsid w:val="0020435A"/>
    <w:rsid w:val="00204E47"/>
    <w:rsid w:val="002052AC"/>
    <w:rsid w:val="002054CD"/>
    <w:rsid w:val="002054FA"/>
    <w:rsid w:val="002055CC"/>
    <w:rsid w:val="00205CAE"/>
    <w:rsid w:val="00205D42"/>
    <w:rsid w:val="0020629C"/>
    <w:rsid w:val="002063F1"/>
    <w:rsid w:val="002067DD"/>
    <w:rsid w:val="00206F5E"/>
    <w:rsid w:val="00206FDD"/>
    <w:rsid w:val="00207031"/>
    <w:rsid w:val="002071FC"/>
    <w:rsid w:val="00207225"/>
    <w:rsid w:val="002072C8"/>
    <w:rsid w:val="00207490"/>
    <w:rsid w:val="002074B5"/>
    <w:rsid w:val="002076D2"/>
    <w:rsid w:val="002077D5"/>
    <w:rsid w:val="00207B1D"/>
    <w:rsid w:val="00207E8B"/>
    <w:rsid w:val="0021034A"/>
    <w:rsid w:val="00210926"/>
    <w:rsid w:val="00210FC7"/>
    <w:rsid w:val="00211300"/>
    <w:rsid w:val="00211357"/>
    <w:rsid w:val="00211552"/>
    <w:rsid w:val="00211554"/>
    <w:rsid w:val="00211771"/>
    <w:rsid w:val="002119C1"/>
    <w:rsid w:val="00212341"/>
    <w:rsid w:val="002123FA"/>
    <w:rsid w:val="002124C9"/>
    <w:rsid w:val="0021271F"/>
    <w:rsid w:val="00212C05"/>
    <w:rsid w:val="00212CD6"/>
    <w:rsid w:val="00213F2D"/>
    <w:rsid w:val="00214014"/>
    <w:rsid w:val="002141F0"/>
    <w:rsid w:val="00214414"/>
    <w:rsid w:val="002146E9"/>
    <w:rsid w:val="00214D51"/>
    <w:rsid w:val="0021526D"/>
    <w:rsid w:val="00215516"/>
    <w:rsid w:val="00215B82"/>
    <w:rsid w:val="0021624C"/>
    <w:rsid w:val="00216282"/>
    <w:rsid w:val="00216319"/>
    <w:rsid w:val="002166B9"/>
    <w:rsid w:val="0021683E"/>
    <w:rsid w:val="00216B19"/>
    <w:rsid w:val="00217145"/>
    <w:rsid w:val="00217271"/>
    <w:rsid w:val="002177BC"/>
    <w:rsid w:val="002178F7"/>
    <w:rsid w:val="002179BE"/>
    <w:rsid w:val="002200AB"/>
    <w:rsid w:val="00220237"/>
    <w:rsid w:val="00220317"/>
    <w:rsid w:val="002203E1"/>
    <w:rsid w:val="00220B96"/>
    <w:rsid w:val="0022102D"/>
    <w:rsid w:val="0022129B"/>
    <w:rsid w:val="00221D1C"/>
    <w:rsid w:val="00221F29"/>
    <w:rsid w:val="00221FDB"/>
    <w:rsid w:val="00221FE8"/>
    <w:rsid w:val="00222162"/>
    <w:rsid w:val="002227CE"/>
    <w:rsid w:val="00222D7D"/>
    <w:rsid w:val="00222E2B"/>
    <w:rsid w:val="00222E90"/>
    <w:rsid w:val="00222F38"/>
    <w:rsid w:val="00222F7A"/>
    <w:rsid w:val="002232B7"/>
    <w:rsid w:val="002239D1"/>
    <w:rsid w:val="00223CCB"/>
    <w:rsid w:val="00223D13"/>
    <w:rsid w:val="0022444B"/>
    <w:rsid w:val="00224946"/>
    <w:rsid w:val="00224E11"/>
    <w:rsid w:val="002250D9"/>
    <w:rsid w:val="00225DB0"/>
    <w:rsid w:val="00226473"/>
    <w:rsid w:val="00226548"/>
    <w:rsid w:val="00226BE5"/>
    <w:rsid w:val="00226E38"/>
    <w:rsid w:val="00226EF3"/>
    <w:rsid w:val="002270FA"/>
    <w:rsid w:val="002275FE"/>
    <w:rsid w:val="00227621"/>
    <w:rsid w:val="0022765A"/>
    <w:rsid w:val="002277B0"/>
    <w:rsid w:val="00227830"/>
    <w:rsid w:val="00227869"/>
    <w:rsid w:val="00227ADB"/>
    <w:rsid w:val="00227CC6"/>
    <w:rsid w:val="00230544"/>
    <w:rsid w:val="0023056F"/>
    <w:rsid w:val="0023086A"/>
    <w:rsid w:val="00230905"/>
    <w:rsid w:val="002310FA"/>
    <w:rsid w:val="00231235"/>
    <w:rsid w:val="00231371"/>
    <w:rsid w:val="00231378"/>
    <w:rsid w:val="00231650"/>
    <w:rsid w:val="00232115"/>
    <w:rsid w:val="002321D1"/>
    <w:rsid w:val="002325B7"/>
    <w:rsid w:val="00232642"/>
    <w:rsid w:val="00232831"/>
    <w:rsid w:val="00232C80"/>
    <w:rsid w:val="002333BC"/>
    <w:rsid w:val="0023355A"/>
    <w:rsid w:val="002341FB"/>
    <w:rsid w:val="00234E73"/>
    <w:rsid w:val="0023500D"/>
    <w:rsid w:val="00235192"/>
    <w:rsid w:val="00235248"/>
    <w:rsid w:val="00235272"/>
    <w:rsid w:val="002352E2"/>
    <w:rsid w:val="002354BF"/>
    <w:rsid w:val="00235593"/>
    <w:rsid w:val="002358D2"/>
    <w:rsid w:val="00235C21"/>
    <w:rsid w:val="002369D6"/>
    <w:rsid w:val="00236BFE"/>
    <w:rsid w:val="002371F9"/>
    <w:rsid w:val="002372F7"/>
    <w:rsid w:val="002375EA"/>
    <w:rsid w:val="0024034D"/>
    <w:rsid w:val="00240517"/>
    <w:rsid w:val="002407DE"/>
    <w:rsid w:val="00240A5C"/>
    <w:rsid w:val="002411C5"/>
    <w:rsid w:val="00241444"/>
    <w:rsid w:val="002416FB"/>
    <w:rsid w:val="002418F5"/>
    <w:rsid w:val="00241B79"/>
    <w:rsid w:val="00242475"/>
    <w:rsid w:val="00242780"/>
    <w:rsid w:val="00242864"/>
    <w:rsid w:val="00242B25"/>
    <w:rsid w:val="00242FCD"/>
    <w:rsid w:val="00243B25"/>
    <w:rsid w:val="00243C2E"/>
    <w:rsid w:val="00243DCD"/>
    <w:rsid w:val="00244396"/>
    <w:rsid w:val="00244CCE"/>
    <w:rsid w:val="00244F52"/>
    <w:rsid w:val="00244FED"/>
    <w:rsid w:val="00245396"/>
    <w:rsid w:val="002460F8"/>
    <w:rsid w:val="00246250"/>
    <w:rsid w:val="00246311"/>
    <w:rsid w:val="0024638D"/>
    <w:rsid w:val="00246826"/>
    <w:rsid w:val="00246BEF"/>
    <w:rsid w:val="00246C0F"/>
    <w:rsid w:val="00246CCB"/>
    <w:rsid w:val="00246D83"/>
    <w:rsid w:val="00246DEE"/>
    <w:rsid w:val="00247277"/>
    <w:rsid w:val="002478A8"/>
    <w:rsid w:val="00247C3C"/>
    <w:rsid w:val="0025005A"/>
    <w:rsid w:val="0025072B"/>
    <w:rsid w:val="00250E02"/>
    <w:rsid w:val="002510FA"/>
    <w:rsid w:val="002511E9"/>
    <w:rsid w:val="00251436"/>
    <w:rsid w:val="00251ECC"/>
    <w:rsid w:val="00251EF1"/>
    <w:rsid w:val="00252162"/>
    <w:rsid w:val="002525FA"/>
    <w:rsid w:val="002526DD"/>
    <w:rsid w:val="00252904"/>
    <w:rsid w:val="00252A0C"/>
    <w:rsid w:val="00252A2D"/>
    <w:rsid w:val="00252AA7"/>
    <w:rsid w:val="00252AC2"/>
    <w:rsid w:val="00252E4E"/>
    <w:rsid w:val="00252EE4"/>
    <w:rsid w:val="00253694"/>
    <w:rsid w:val="002538D2"/>
    <w:rsid w:val="0025404C"/>
    <w:rsid w:val="002544D1"/>
    <w:rsid w:val="00254701"/>
    <w:rsid w:val="00254912"/>
    <w:rsid w:val="00254E9C"/>
    <w:rsid w:val="00254FE5"/>
    <w:rsid w:val="002555DE"/>
    <w:rsid w:val="00255A85"/>
    <w:rsid w:val="00255B1C"/>
    <w:rsid w:val="00255C4F"/>
    <w:rsid w:val="00255DFF"/>
    <w:rsid w:val="0025603F"/>
    <w:rsid w:val="0025693B"/>
    <w:rsid w:val="0025695A"/>
    <w:rsid w:val="00256A37"/>
    <w:rsid w:val="00256E6C"/>
    <w:rsid w:val="00257C21"/>
    <w:rsid w:val="0026000C"/>
    <w:rsid w:val="0026093B"/>
    <w:rsid w:val="0026095A"/>
    <w:rsid w:val="00260C7C"/>
    <w:rsid w:val="00260DC0"/>
    <w:rsid w:val="00260DDD"/>
    <w:rsid w:val="00261F6E"/>
    <w:rsid w:val="00262112"/>
    <w:rsid w:val="0026211D"/>
    <w:rsid w:val="00262488"/>
    <w:rsid w:val="002627F4"/>
    <w:rsid w:val="00263142"/>
    <w:rsid w:val="0026319B"/>
    <w:rsid w:val="00263285"/>
    <w:rsid w:val="0026336E"/>
    <w:rsid w:val="0026348A"/>
    <w:rsid w:val="0026351D"/>
    <w:rsid w:val="002636C2"/>
    <w:rsid w:val="00263753"/>
    <w:rsid w:val="002637FD"/>
    <w:rsid w:val="00263A50"/>
    <w:rsid w:val="00263F23"/>
    <w:rsid w:val="00263FB0"/>
    <w:rsid w:val="00264031"/>
    <w:rsid w:val="0026482F"/>
    <w:rsid w:val="00264890"/>
    <w:rsid w:val="00264970"/>
    <w:rsid w:val="00264A65"/>
    <w:rsid w:val="00264B7F"/>
    <w:rsid w:val="00264D0C"/>
    <w:rsid w:val="00265177"/>
    <w:rsid w:val="002655C6"/>
    <w:rsid w:val="00265D24"/>
    <w:rsid w:val="0026631A"/>
    <w:rsid w:val="002663B5"/>
    <w:rsid w:val="002669BA"/>
    <w:rsid w:val="00266DD4"/>
    <w:rsid w:val="00266FD5"/>
    <w:rsid w:val="002671AD"/>
    <w:rsid w:val="00267349"/>
    <w:rsid w:val="00267561"/>
    <w:rsid w:val="00267636"/>
    <w:rsid w:val="00270113"/>
    <w:rsid w:val="002707C4"/>
    <w:rsid w:val="0027080F"/>
    <w:rsid w:val="0027096B"/>
    <w:rsid w:val="0027189A"/>
    <w:rsid w:val="00271D5F"/>
    <w:rsid w:val="002721B5"/>
    <w:rsid w:val="00272479"/>
    <w:rsid w:val="002724A5"/>
    <w:rsid w:val="00272C7E"/>
    <w:rsid w:val="002730CE"/>
    <w:rsid w:val="002732A1"/>
    <w:rsid w:val="00273379"/>
    <w:rsid w:val="00273421"/>
    <w:rsid w:val="00273592"/>
    <w:rsid w:val="002736F0"/>
    <w:rsid w:val="00273A85"/>
    <w:rsid w:val="00273B56"/>
    <w:rsid w:val="00273DE9"/>
    <w:rsid w:val="0027406A"/>
    <w:rsid w:val="0027443E"/>
    <w:rsid w:val="002744BE"/>
    <w:rsid w:val="00274590"/>
    <w:rsid w:val="00274BD6"/>
    <w:rsid w:val="00275042"/>
    <w:rsid w:val="00275077"/>
    <w:rsid w:val="002750BA"/>
    <w:rsid w:val="002750C9"/>
    <w:rsid w:val="00275235"/>
    <w:rsid w:val="00275253"/>
    <w:rsid w:val="002753A7"/>
    <w:rsid w:val="002754EC"/>
    <w:rsid w:val="00275675"/>
    <w:rsid w:val="002757CE"/>
    <w:rsid w:val="00275B02"/>
    <w:rsid w:val="00275CDE"/>
    <w:rsid w:val="00276006"/>
    <w:rsid w:val="00276A4E"/>
    <w:rsid w:val="00276A52"/>
    <w:rsid w:val="00276A98"/>
    <w:rsid w:val="00276E6B"/>
    <w:rsid w:val="002772EE"/>
    <w:rsid w:val="002778D6"/>
    <w:rsid w:val="00277BDC"/>
    <w:rsid w:val="00280365"/>
    <w:rsid w:val="002803A8"/>
    <w:rsid w:val="00280724"/>
    <w:rsid w:val="00280B80"/>
    <w:rsid w:val="00280CCE"/>
    <w:rsid w:val="00281261"/>
    <w:rsid w:val="0028154D"/>
    <w:rsid w:val="0028163C"/>
    <w:rsid w:val="0028218F"/>
    <w:rsid w:val="00282222"/>
    <w:rsid w:val="00282256"/>
    <w:rsid w:val="002823E8"/>
    <w:rsid w:val="002823F6"/>
    <w:rsid w:val="00282447"/>
    <w:rsid w:val="002827CB"/>
    <w:rsid w:val="002827EC"/>
    <w:rsid w:val="002829B8"/>
    <w:rsid w:val="00282BD6"/>
    <w:rsid w:val="0028302B"/>
    <w:rsid w:val="002834BA"/>
    <w:rsid w:val="00283682"/>
    <w:rsid w:val="002837D4"/>
    <w:rsid w:val="002838A0"/>
    <w:rsid w:val="00283B27"/>
    <w:rsid w:val="00283B4E"/>
    <w:rsid w:val="00283DA9"/>
    <w:rsid w:val="002847CC"/>
    <w:rsid w:val="00284FE6"/>
    <w:rsid w:val="0028524B"/>
    <w:rsid w:val="002855AC"/>
    <w:rsid w:val="00285758"/>
    <w:rsid w:val="0028583A"/>
    <w:rsid w:val="00285A8C"/>
    <w:rsid w:val="00285C8B"/>
    <w:rsid w:val="002862E3"/>
    <w:rsid w:val="00286481"/>
    <w:rsid w:val="002867A6"/>
    <w:rsid w:val="00286B17"/>
    <w:rsid w:val="002871CF"/>
    <w:rsid w:val="002877BF"/>
    <w:rsid w:val="00287B78"/>
    <w:rsid w:val="002906B9"/>
    <w:rsid w:val="00290796"/>
    <w:rsid w:val="0029079A"/>
    <w:rsid w:val="00290CA2"/>
    <w:rsid w:val="00291E25"/>
    <w:rsid w:val="00291FEF"/>
    <w:rsid w:val="0029206F"/>
    <w:rsid w:val="002922A0"/>
    <w:rsid w:val="0029259C"/>
    <w:rsid w:val="00292688"/>
    <w:rsid w:val="00292C0C"/>
    <w:rsid w:val="00292C39"/>
    <w:rsid w:val="00292E4D"/>
    <w:rsid w:val="00293803"/>
    <w:rsid w:val="00293FF9"/>
    <w:rsid w:val="002940D2"/>
    <w:rsid w:val="002941EB"/>
    <w:rsid w:val="00294593"/>
    <w:rsid w:val="0029490A"/>
    <w:rsid w:val="00294AF7"/>
    <w:rsid w:val="00294B66"/>
    <w:rsid w:val="00294DD8"/>
    <w:rsid w:val="00294E02"/>
    <w:rsid w:val="0029562A"/>
    <w:rsid w:val="00295B86"/>
    <w:rsid w:val="0029612A"/>
    <w:rsid w:val="002962FD"/>
    <w:rsid w:val="002964DE"/>
    <w:rsid w:val="00296D48"/>
    <w:rsid w:val="00296EBB"/>
    <w:rsid w:val="00297989"/>
    <w:rsid w:val="00297D6A"/>
    <w:rsid w:val="002A005A"/>
    <w:rsid w:val="002A03D7"/>
    <w:rsid w:val="002A0AD7"/>
    <w:rsid w:val="002A1C6E"/>
    <w:rsid w:val="002A1C8C"/>
    <w:rsid w:val="002A1CFB"/>
    <w:rsid w:val="002A2411"/>
    <w:rsid w:val="002A2477"/>
    <w:rsid w:val="002A2BF1"/>
    <w:rsid w:val="002A31EE"/>
    <w:rsid w:val="002A32FF"/>
    <w:rsid w:val="002A330D"/>
    <w:rsid w:val="002A33E3"/>
    <w:rsid w:val="002A3743"/>
    <w:rsid w:val="002A37A0"/>
    <w:rsid w:val="002A3801"/>
    <w:rsid w:val="002A39F7"/>
    <w:rsid w:val="002A3D04"/>
    <w:rsid w:val="002A3D8F"/>
    <w:rsid w:val="002A4504"/>
    <w:rsid w:val="002A4A89"/>
    <w:rsid w:val="002A50B4"/>
    <w:rsid w:val="002A51BC"/>
    <w:rsid w:val="002A524A"/>
    <w:rsid w:val="002A5298"/>
    <w:rsid w:val="002A5356"/>
    <w:rsid w:val="002A5430"/>
    <w:rsid w:val="002A5510"/>
    <w:rsid w:val="002A56F3"/>
    <w:rsid w:val="002A57A2"/>
    <w:rsid w:val="002A5819"/>
    <w:rsid w:val="002A5B2C"/>
    <w:rsid w:val="002A5C70"/>
    <w:rsid w:val="002A609C"/>
    <w:rsid w:val="002A60AE"/>
    <w:rsid w:val="002A6829"/>
    <w:rsid w:val="002A6A22"/>
    <w:rsid w:val="002A6E74"/>
    <w:rsid w:val="002A72BE"/>
    <w:rsid w:val="002A7350"/>
    <w:rsid w:val="002A7426"/>
    <w:rsid w:val="002A74F2"/>
    <w:rsid w:val="002A781F"/>
    <w:rsid w:val="002B0157"/>
    <w:rsid w:val="002B0697"/>
    <w:rsid w:val="002B0BC4"/>
    <w:rsid w:val="002B0D75"/>
    <w:rsid w:val="002B0DB0"/>
    <w:rsid w:val="002B0EE7"/>
    <w:rsid w:val="002B174D"/>
    <w:rsid w:val="002B1785"/>
    <w:rsid w:val="002B17D6"/>
    <w:rsid w:val="002B1DBA"/>
    <w:rsid w:val="002B2015"/>
    <w:rsid w:val="002B2271"/>
    <w:rsid w:val="002B2380"/>
    <w:rsid w:val="002B2767"/>
    <w:rsid w:val="002B2B3B"/>
    <w:rsid w:val="002B2D5C"/>
    <w:rsid w:val="002B34DF"/>
    <w:rsid w:val="002B35A3"/>
    <w:rsid w:val="002B39D9"/>
    <w:rsid w:val="002B3D50"/>
    <w:rsid w:val="002B3D6C"/>
    <w:rsid w:val="002B46DE"/>
    <w:rsid w:val="002B4997"/>
    <w:rsid w:val="002B49D4"/>
    <w:rsid w:val="002B4F17"/>
    <w:rsid w:val="002B5577"/>
    <w:rsid w:val="002B561D"/>
    <w:rsid w:val="002B5726"/>
    <w:rsid w:val="002B5AD2"/>
    <w:rsid w:val="002B5F37"/>
    <w:rsid w:val="002B6A9D"/>
    <w:rsid w:val="002B6C29"/>
    <w:rsid w:val="002B6C2B"/>
    <w:rsid w:val="002B6D7A"/>
    <w:rsid w:val="002B6D8A"/>
    <w:rsid w:val="002B6ED8"/>
    <w:rsid w:val="002B7150"/>
    <w:rsid w:val="002B73A0"/>
    <w:rsid w:val="002B7A34"/>
    <w:rsid w:val="002B7C34"/>
    <w:rsid w:val="002C0159"/>
    <w:rsid w:val="002C016C"/>
    <w:rsid w:val="002C0329"/>
    <w:rsid w:val="002C05B4"/>
    <w:rsid w:val="002C05CA"/>
    <w:rsid w:val="002C0789"/>
    <w:rsid w:val="002C0954"/>
    <w:rsid w:val="002C09F0"/>
    <w:rsid w:val="002C0E4F"/>
    <w:rsid w:val="002C10E6"/>
    <w:rsid w:val="002C115F"/>
    <w:rsid w:val="002C1308"/>
    <w:rsid w:val="002C1409"/>
    <w:rsid w:val="002C184B"/>
    <w:rsid w:val="002C18B0"/>
    <w:rsid w:val="002C1D70"/>
    <w:rsid w:val="002C1EA9"/>
    <w:rsid w:val="002C2262"/>
    <w:rsid w:val="002C2311"/>
    <w:rsid w:val="002C243A"/>
    <w:rsid w:val="002C28FA"/>
    <w:rsid w:val="002C3227"/>
    <w:rsid w:val="002C34D7"/>
    <w:rsid w:val="002C35FB"/>
    <w:rsid w:val="002C368B"/>
    <w:rsid w:val="002C3F1F"/>
    <w:rsid w:val="002C4368"/>
    <w:rsid w:val="002C47D4"/>
    <w:rsid w:val="002C4819"/>
    <w:rsid w:val="002C49AA"/>
    <w:rsid w:val="002C49B1"/>
    <w:rsid w:val="002C52E4"/>
    <w:rsid w:val="002C5551"/>
    <w:rsid w:val="002C5765"/>
    <w:rsid w:val="002C5B6D"/>
    <w:rsid w:val="002C5B83"/>
    <w:rsid w:val="002C5CA1"/>
    <w:rsid w:val="002C5F9E"/>
    <w:rsid w:val="002C600E"/>
    <w:rsid w:val="002C623B"/>
    <w:rsid w:val="002C66FE"/>
    <w:rsid w:val="002C6D32"/>
    <w:rsid w:val="002C7307"/>
    <w:rsid w:val="002C7B9D"/>
    <w:rsid w:val="002D026B"/>
    <w:rsid w:val="002D0318"/>
    <w:rsid w:val="002D04A0"/>
    <w:rsid w:val="002D078B"/>
    <w:rsid w:val="002D0BAA"/>
    <w:rsid w:val="002D0DA1"/>
    <w:rsid w:val="002D114B"/>
    <w:rsid w:val="002D145D"/>
    <w:rsid w:val="002D1B7E"/>
    <w:rsid w:val="002D20B0"/>
    <w:rsid w:val="002D20E9"/>
    <w:rsid w:val="002D2380"/>
    <w:rsid w:val="002D23E2"/>
    <w:rsid w:val="002D2B14"/>
    <w:rsid w:val="002D2B2F"/>
    <w:rsid w:val="002D2B49"/>
    <w:rsid w:val="002D3571"/>
    <w:rsid w:val="002D3826"/>
    <w:rsid w:val="002D38CA"/>
    <w:rsid w:val="002D3CFC"/>
    <w:rsid w:val="002D3D52"/>
    <w:rsid w:val="002D3FBC"/>
    <w:rsid w:val="002D4107"/>
    <w:rsid w:val="002D44C3"/>
    <w:rsid w:val="002D45FB"/>
    <w:rsid w:val="002D4693"/>
    <w:rsid w:val="002D47AB"/>
    <w:rsid w:val="002D4866"/>
    <w:rsid w:val="002D4EE4"/>
    <w:rsid w:val="002D50C9"/>
    <w:rsid w:val="002D56FC"/>
    <w:rsid w:val="002D58B5"/>
    <w:rsid w:val="002D5AA0"/>
    <w:rsid w:val="002D5B3F"/>
    <w:rsid w:val="002D5B6C"/>
    <w:rsid w:val="002D5DA3"/>
    <w:rsid w:val="002D606C"/>
    <w:rsid w:val="002D630E"/>
    <w:rsid w:val="002D64D0"/>
    <w:rsid w:val="002D65A0"/>
    <w:rsid w:val="002D6638"/>
    <w:rsid w:val="002D66A1"/>
    <w:rsid w:val="002D6A56"/>
    <w:rsid w:val="002D6C22"/>
    <w:rsid w:val="002D6E48"/>
    <w:rsid w:val="002D6F93"/>
    <w:rsid w:val="002D7058"/>
    <w:rsid w:val="002D7072"/>
    <w:rsid w:val="002D7C1A"/>
    <w:rsid w:val="002D7C2C"/>
    <w:rsid w:val="002D7CAC"/>
    <w:rsid w:val="002D7E11"/>
    <w:rsid w:val="002D7E1C"/>
    <w:rsid w:val="002D7EE5"/>
    <w:rsid w:val="002E033D"/>
    <w:rsid w:val="002E06B6"/>
    <w:rsid w:val="002E0909"/>
    <w:rsid w:val="002E0DE5"/>
    <w:rsid w:val="002E173D"/>
    <w:rsid w:val="002E1C83"/>
    <w:rsid w:val="002E1D07"/>
    <w:rsid w:val="002E1D22"/>
    <w:rsid w:val="002E2100"/>
    <w:rsid w:val="002E2218"/>
    <w:rsid w:val="002E26F7"/>
    <w:rsid w:val="002E321E"/>
    <w:rsid w:val="002E337D"/>
    <w:rsid w:val="002E3703"/>
    <w:rsid w:val="002E3832"/>
    <w:rsid w:val="002E3A41"/>
    <w:rsid w:val="002E3CB3"/>
    <w:rsid w:val="002E3D7E"/>
    <w:rsid w:val="002E3F20"/>
    <w:rsid w:val="002E4175"/>
    <w:rsid w:val="002E4285"/>
    <w:rsid w:val="002E4545"/>
    <w:rsid w:val="002E4680"/>
    <w:rsid w:val="002E47CC"/>
    <w:rsid w:val="002E4AB7"/>
    <w:rsid w:val="002E4C1D"/>
    <w:rsid w:val="002E5139"/>
    <w:rsid w:val="002E51B2"/>
    <w:rsid w:val="002E546E"/>
    <w:rsid w:val="002E57EE"/>
    <w:rsid w:val="002E60A0"/>
    <w:rsid w:val="002E66BC"/>
    <w:rsid w:val="002E670E"/>
    <w:rsid w:val="002E6774"/>
    <w:rsid w:val="002E683F"/>
    <w:rsid w:val="002E6873"/>
    <w:rsid w:val="002E6C1F"/>
    <w:rsid w:val="002E6E02"/>
    <w:rsid w:val="002E7198"/>
    <w:rsid w:val="002E754B"/>
    <w:rsid w:val="002E77D7"/>
    <w:rsid w:val="002F0082"/>
    <w:rsid w:val="002F0145"/>
    <w:rsid w:val="002F026B"/>
    <w:rsid w:val="002F0846"/>
    <w:rsid w:val="002F0871"/>
    <w:rsid w:val="002F08D2"/>
    <w:rsid w:val="002F09E8"/>
    <w:rsid w:val="002F0AEC"/>
    <w:rsid w:val="002F0BE2"/>
    <w:rsid w:val="002F0CBD"/>
    <w:rsid w:val="002F1021"/>
    <w:rsid w:val="002F1098"/>
    <w:rsid w:val="002F13E4"/>
    <w:rsid w:val="002F13FA"/>
    <w:rsid w:val="002F1510"/>
    <w:rsid w:val="002F192C"/>
    <w:rsid w:val="002F1982"/>
    <w:rsid w:val="002F1B83"/>
    <w:rsid w:val="002F1BA9"/>
    <w:rsid w:val="002F1DB9"/>
    <w:rsid w:val="002F255D"/>
    <w:rsid w:val="002F279A"/>
    <w:rsid w:val="002F281E"/>
    <w:rsid w:val="002F28C1"/>
    <w:rsid w:val="002F29ED"/>
    <w:rsid w:val="002F2E31"/>
    <w:rsid w:val="002F3396"/>
    <w:rsid w:val="002F3514"/>
    <w:rsid w:val="002F3766"/>
    <w:rsid w:val="002F391D"/>
    <w:rsid w:val="002F3EB6"/>
    <w:rsid w:val="002F3FA5"/>
    <w:rsid w:val="002F414F"/>
    <w:rsid w:val="002F4A1A"/>
    <w:rsid w:val="002F4A5A"/>
    <w:rsid w:val="002F4ACC"/>
    <w:rsid w:val="002F4B1C"/>
    <w:rsid w:val="002F533B"/>
    <w:rsid w:val="002F53B5"/>
    <w:rsid w:val="002F5618"/>
    <w:rsid w:val="002F5B15"/>
    <w:rsid w:val="002F5B9F"/>
    <w:rsid w:val="002F5EEE"/>
    <w:rsid w:val="002F621F"/>
    <w:rsid w:val="002F6D82"/>
    <w:rsid w:val="002F6F60"/>
    <w:rsid w:val="002F7075"/>
    <w:rsid w:val="002F7148"/>
    <w:rsid w:val="002F7874"/>
    <w:rsid w:val="002F7C47"/>
    <w:rsid w:val="002F7EB4"/>
    <w:rsid w:val="00300048"/>
    <w:rsid w:val="0030074C"/>
    <w:rsid w:val="00300E22"/>
    <w:rsid w:val="00300F03"/>
    <w:rsid w:val="00300F9F"/>
    <w:rsid w:val="003011D8"/>
    <w:rsid w:val="00301EC8"/>
    <w:rsid w:val="003022E7"/>
    <w:rsid w:val="0030294E"/>
    <w:rsid w:val="00302B43"/>
    <w:rsid w:val="00302F62"/>
    <w:rsid w:val="00303150"/>
    <w:rsid w:val="00303209"/>
    <w:rsid w:val="00303871"/>
    <w:rsid w:val="003045A7"/>
    <w:rsid w:val="003048DA"/>
    <w:rsid w:val="00304A52"/>
    <w:rsid w:val="00304C08"/>
    <w:rsid w:val="00305030"/>
    <w:rsid w:val="0030554E"/>
    <w:rsid w:val="00305F4F"/>
    <w:rsid w:val="003060A9"/>
    <w:rsid w:val="0030688F"/>
    <w:rsid w:val="00306E23"/>
    <w:rsid w:val="00306F74"/>
    <w:rsid w:val="00307159"/>
    <w:rsid w:val="0030769A"/>
    <w:rsid w:val="0030788A"/>
    <w:rsid w:val="00307BEC"/>
    <w:rsid w:val="00307C51"/>
    <w:rsid w:val="003102B1"/>
    <w:rsid w:val="003104BB"/>
    <w:rsid w:val="003108F0"/>
    <w:rsid w:val="0031199B"/>
    <w:rsid w:val="00311B87"/>
    <w:rsid w:val="00311CA0"/>
    <w:rsid w:val="003120A3"/>
    <w:rsid w:val="00312268"/>
    <w:rsid w:val="00312416"/>
    <w:rsid w:val="00312620"/>
    <w:rsid w:val="003137A5"/>
    <w:rsid w:val="003139AB"/>
    <w:rsid w:val="00313E97"/>
    <w:rsid w:val="00314170"/>
    <w:rsid w:val="00314631"/>
    <w:rsid w:val="00314732"/>
    <w:rsid w:val="003147C8"/>
    <w:rsid w:val="003148E0"/>
    <w:rsid w:val="00314CB1"/>
    <w:rsid w:val="003150DC"/>
    <w:rsid w:val="0031551D"/>
    <w:rsid w:val="003162CD"/>
    <w:rsid w:val="003163DA"/>
    <w:rsid w:val="0031661C"/>
    <w:rsid w:val="003167EC"/>
    <w:rsid w:val="00316A7D"/>
    <w:rsid w:val="0031700F"/>
    <w:rsid w:val="003170A7"/>
    <w:rsid w:val="003170DB"/>
    <w:rsid w:val="003170E2"/>
    <w:rsid w:val="003171A8"/>
    <w:rsid w:val="003177F8"/>
    <w:rsid w:val="00317810"/>
    <w:rsid w:val="00317C05"/>
    <w:rsid w:val="00317D4D"/>
    <w:rsid w:val="00320136"/>
    <w:rsid w:val="00320144"/>
    <w:rsid w:val="00320344"/>
    <w:rsid w:val="00320624"/>
    <w:rsid w:val="0032064B"/>
    <w:rsid w:val="00320AA8"/>
    <w:rsid w:val="00320FB9"/>
    <w:rsid w:val="00321179"/>
    <w:rsid w:val="003213A2"/>
    <w:rsid w:val="003214F2"/>
    <w:rsid w:val="003216BD"/>
    <w:rsid w:val="00321751"/>
    <w:rsid w:val="0032202E"/>
    <w:rsid w:val="00322BC5"/>
    <w:rsid w:val="00323320"/>
    <w:rsid w:val="003239B1"/>
    <w:rsid w:val="00323E99"/>
    <w:rsid w:val="003244D2"/>
    <w:rsid w:val="003244F3"/>
    <w:rsid w:val="0032493E"/>
    <w:rsid w:val="00324AFB"/>
    <w:rsid w:val="00324BBF"/>
    <w:rsid w:val="00324BDB"/>
    <w:rsid w:val="00324CD9"/>
    <w:rsid w:val="00324F57"/>
    <w:rsid w:val="003250CA"/>
    <w:rsid w:val="003259F7"/>
    <w:rsid w:val="003261F2"/>
    <w:rsid w:val="0032649C"/>
    <w:rsid w:val="00326617"/>
    <w:rsid w:val="003266DD"/>
    <w:rsid w:val="003269E1"/>
    <w:rsid w:val="00326B88"/>
    <w:rsid w:val="00326BCD"/>
    <w:rsid w:val="00326F8F"/>
    <w:rsid w:val="003274CB"/>
    <w:rsid w:val="003274FE"/>
    <w:rsid w:val="00327851"/>
    <w:rsid w:val="00327F7F"/>
    <w:rsid w:val="003305A4"/>
    <w:rsid w:val="0033063A"/>
    <w:rsid w:val="00330934"/>
    <w:rsid w:val="00331136"/>
    <w:rsid w:val="003311FF"/>
    <w:rsid w:val="00331660"/>
    <w:rsid w:val="003316A5"/>
    <w:rsid w:val="00331905"/>
    <w:rsid w:val="00331E2B"/>
    <w:rsid w:val="0033224C"/>
    <w:rsid w:val="003327C5"/>
    <w:rsid w:val="0033284B"/>
    <w:rsid w:val="00332B6E"/>
    <w:rsid w:val="00332E0C"/>
    <w:rsid w:val="00333002"/>
    <w:rsid w:val="0033309B"/>
    <w:rsid w:val="00333701"/>
    <w:rsid w:val="00333922"/>
    <w:rsid w:val="00333953"/>
    <w:rsid w:val="00333A1E"/>
    <w:rsid w:val="00333BD3"/>
    <w:rsid w:val="003342DD"/>
    <w:rsid w:val="003344D2"/>
    <w:rsid w:val="0033468D"/>
    <w:rsid w:val="003348C3"/>
    <w:rsid w:val="00335611"/>
    <w:rsid w:val="003356F5"/>
    <w:rsid w:val="00335761"/>
    <w:rsid w:val="00335B6A"/>
    <w:rsid w:val="00336075"/>
    <w:rsid w:val="00336080"/>
    <w:rsid w:val="003363DD"/>
    <w:rsid w:val="003364B0"/>
    <w:rsid w:val="0033683B"/>
    <w:rsid w:val="003368F1"/>
    <w:rsid w:val="00336E7D"/>
    <w:rsid w:val="00337138"/>
    <w:rsid w:val="003371EC"/>
    <w:rsid w:val="0033720B"/>
    <w:rsid w:val="00337365"/>
    <w:rsid w:val="00337B10"/>
    <w:rsid w:val="00337BD6"/>
    <w:rsid w:val="00337E6A"/>
    <w:rsid w:val="003405E0"/>
    <w:rsid w:val="00340753"/>
    <w:rsid w:val="00340769"/>
    <w:rsid w:val="00340AE5"/>
    <w:rsid w:val="00341083"/>
    <w:rsid w:val="003410D3"/>
    <w:rsid w:val="003412D6"/>
    <w:rsid w:val="003413BE"/>
    <w:rsid w:val="0034205C"/>
    <w:rsid w:val="00342267"/>
    <w:rsid w:val="003423B5"/>
    <w:rsid w:val="003424A5"/>
    <w:rsid w:val="00342E80"/>
    <w:rsid w:val="003431B2"/>
    <w:rsid w:val="00343321"/>
    <w:rsid w:val="00343ECA"/>
    <w:rsid w:val="0034404B"/>
    <w:rsid w:val="00344964"/>
    <w:rsid w:val="00344AB7"/>
    <w:rsid w:val="00344F88"/>
    <w:rsid w:val="003452C9"/>
    <w:rsid w:val="003454D2"/>
    <w:rsid w:val="0034558B"/>
    <w:rsid w:val="00345A24"/>
    <w:rsid w:val="0034656C"/>
    <w:rsid w:val="0034666F"/>
    <w:rsid w:val="003466FA"/>
    <w:rsid w:val="003468D7"/>
    <w:rsid w:val="0034706A"/>
    <w:rsid w:val="00347163"/>
    <w:rsid w:val="00347821"/>
    <w:rsid w:val="0034794D"/>
    <w:rsid w:val="00347DC2"/>
    <w:rsid w:val="00347FCA"/>
    <w:rsid w:val="00350435"/>
    <w:rsid w:val="003508B9"/>
    <w:rsid w:val="00350ADF"/>
    <w:rsid w:val="00350BEF"/>
    <w:rsid w:val="00350F63"/>
    <w:rsid w:val="00350F84"/>
    <w:rsid w:val="0035152A"/>
    <w:rsid w:val="00351A8F"/>
    <w:rsid w:val="00351E28"/>
    <w:rsid w:val="0035202C"/>
    <w:rsid w:val="003520B9"/>
    <w:rsid w:val="00352250"/>
    <w:rsid w:val="003522C2"/>
    <w:rsid w:val="003522DA"/>
    <w:rsid w:val="0035265C"/>
    <w:rsid w:val="00353225"/>
    <w:rsid w:val="003533CB"/>
    <w:rsid w:val="00353418"/>
    <w:rsid w:val="00353923"/>
    <w:rsid w:val="00353F33"/>
    <w:rsid w:val="00354211"/>
    <w:rsid w:val="00354423"/>
    <w:rsid w:val="00354503"/>
    <w:rsid w:val="00354527"/>
    <w:rsid w:val="003547A9"/>
    <w:rsid w:val="00354A46"/>
    <w:rsid w:val="00354E6E"/>
    <w:rsid w:val="00355250"/>
    <w:rsid w:val="00355526"/>
    <w:rsid w:val="0035556D"/>
    <w:rsid w:val="003555A2"/>
    <w:rsid w:val="00355801"/>
    <w:rsid w:val="00355817"/>
    <w:rsid w:val="003559FB"/>
    <w:rsid w:val="003559FF"/>
    <w:rsid w:val="00355B13"/>
    <w:rsid w:val="00355DB8"/>
    <w:rsid w:val="00356571"/>
    <w:rsid w:val="00356E27"/>
    <w:rsid w:val="00357083"/>
    <w:rsid w:val="003573D4"/>
    <w:rsid w:val="003573F5"/>
    <w:rsid w:val="00357745"/>
    <w:rsid w:val="00357754"/>
    <w:rsid w:val="003577C7"/>
    <w:rsid w:val="00357899"/>
    <w:rsid w:val="00357903"/>
    <w:rsid w:val="00360524"/>
    <w:rsid w:val="00360869"/>
    <w:rsid w:val="0036116F"/>
    <w:rsid w:val="0036118E"/>
    <w:rsid w:val="003611D9"/>
    <w:rsid w:val="00361260"/>
    <w:rsid w:val="003614A6"/>
    <w:rsid w:val="003615A5"/>
    <w:rsid w:val="003615EB"/>
    <w:rsid w:val="0036164F"/>
    <w:rsid w:val="00362790"/>
    <w:rsid w:val="00362A8B"/>
    <w:rsid w:val="00362AA1"/>
    <w:rsid w:val="00362B4D"/>
    <w:rsid w:val="00362B79"/>
    <w:rsid w:val="003633E7"/>
    <w:rsid w:val="00363AC7"/>
    <w:rsid w:val="00363FD5"/>
    <w:rsid w:val="00364121"/>
    <w:rsid w:val="00364207"/>
    <w:rsid w:val="003644CD"/>
    <w:rsid w:val="003645C3"/>
    <w:rsid w:val="00364615"/>
    <w:rsid w:val="0036496D"/>
    <w:rsid w:val="00364BC4"/>
    <w:rsid w:val="00364D71"/>
    <w:rsid w:val="003654DD"/>
    <w:rsid w:val="0036552A"/>
    <w:rsid w:val="0036580E"/>
    <w:rsid w:val="00365873"/>
    <w:rsid w:val="003662A4"/>
    <w:rsid w:val="00366346"/>
    <w:rsid w:val="00366EAB"/>
    <w:rsid w:val="003670B1"/>
    <w:rsid w:val="0036729F"/>
    <w:rsid w:val="00367636"/>
    <w:rsid w:val="003679F4"/>
    <w:rsid w:val="00367BCC"/>
    <w:rsid w:val="00367CC6"/>
    <w:rsid w:val="003702DA"/>
    <w:rsid w:val="0037047D"/>
    <w:rsid w:val="0037059E"/>
    <w:rsid w:val="00370792"/>
    <w:rsid w:val="00370C0F"/>
    <w:rsid w:val="00370D65"/>
    <w:rsid w:val="00370F23"/>
    <w:rsid w:val="00371117"/>
    <w:rsid w:val="00371B78"/>
    <w:rsid w:val="0037290F"/>
    <w:rsid w:val="00372D16"/>
    <w:rsid w:val="00372E24"/>
    <w:rsid w:val="003731C8"/>
    <w:rsid w:val="003731F3"/>
    <w:rsid w:val="003733AC"/>
    <w:rsid w:val="00373495"/>
    <w:rsid w:val="00373617"/>
    <w:rsid w:val="00373998"/>
    <w:rsid w:val="00373A4B"/>
    <w:rsid w:val="00374349"/>
    <w:rsid w:val="0037460C"/>
    <w:rsid w:val="00374A29"/>
    <w:rsid w:val="00374C4E"/>
    <w:rsid w:val="00375466"/>
    <w:rsid w:val="00375497"/>
    <w:rsid w:val="00375542"/>
    <w:rsid w:val="00375619"/>
    <w:rsid w:val="00375C50"/>
    <w:rsid w:val="00375FC6"/>
    <w:rsid w:val="00376021"/>
    <w:rsid w:val="0037644D"/>
    <w:rsid w:val="0037678C"/>
    <w:rsid w:val="003767D3"/>
    <w:rsid w:val="00376907"/>
    <w:rsid w:val="00376F57"/>
    <w:rsid w:val="003779C2"/>
    <w:rsid w:val="0038001E"/>
    <w:rsid w:val="003802D1"/>
    <w:rsid w:val="0038085D"/>
    <w:rsid w:val="003808A1"/>
    <w:rsid w:val="003808D0"/>
    <w:rsid w:val="00380B87"/>
    <w:rsid w:val="00380EA4"/>
    <w:rsid w:val="003815B6"/>
    <w:rsid w:val="003818F1"/>
    <w:rsid w:val="00381A0A"/>
    <w:rsid w:val="00381A9E"/>
    <w:rsid w:val="00381D57"/>
    <w:rsid w:val="003825B6"/>
    <w:rsid w:val="00382613"/>
    <w:rsid w:val="0038270D"/>
    <w:rsid w:val="00382BC3"/>
    <w:rsid w:val="00382C2B"/>
    <w:rsid w:val="0038305E"/>
    <w:rsid w:val="00383167"/>
    <w:rsid w:val="003831B8"/>
    <w:rsid w:val="00383266"/>
    <w:rsid w:val="00383931"/>
    <w:rsid w:val="00383CCB"/>
    <w:rsid w:val="00383E86"/>
    <w:rsid w:val="00383FCA"/>
    <w:rsid w:val="0038453C"/>
    <w:rsid w:val="00384AF8"/>
    <w:rsid w:val="0038512C"/>
    <w:rsid w:val="00385388"/>
    <w:rsid w:val="003855F4"/>
    <w:rsid w:val="00385653"/>
    <w:rsid w:val="0038569B"/>
    <w:rsid w:val="00385757"/>
    <w:rsid w:val="003857D6"/>
    <w:rsid w:val="003858FF"/>
    <w:rsid w:val="00385984"/>
    <w:rsid w:val="00385D02"/>
    <w:rsid w:val="00385DA2"/>
    <w:rsid w:val="00385DB2"/>
    <w:rsid w:val="00385F75"/>
    <w:rsid w:val="00386148"/>
    <w:rsid w:val="003861C1"/>
    <w:rsid w:val="00386455"/>
    <w:rsid w:val="00386B1C"/>
    <w:rsid w:val="00386ED4"/>
    <w:rsid w:val="003900A3"/>
    <w:rsid w:val="00390209"/>
    <w:rsid w:val="003902C2"/>
    <w:rsid w:val="003905BF"/>
    <w:rsid w:val="003908AD"/>
    <w:rsid w:val="00390B3A"/>
    <w:rsid w:val="00390C04"/>
    <w:rsid w:val="00390EEF"/>
    <w:rsid w:val="00390F9F"/>
    <w:rsid w:val="00391021"/>
    <w:rsid w:val="003910B0"/>
    <w:rsid w:val="00391202"/>
    <w:rsid w:val="00391275"/>
    <w:rsid w:val="003914AF"/>
    <w:rsid w:val="0039151F"/>
    <w:rsid w:val="00391698"/>
    <w:rsid w:val="003918A8"/>
    <w:rsid w:val="00391BC1"/>
    <w:rsid w:val="00391D4C"/>
    <w:rsid w:val="003922ED"/>
    <w:rsid w:val="00392482"/>
    <w:rsid w:val="00392591"/>
    <w:rsid w:val="003925C1"/>
    <w:rsid w:val="00392A30"/>
    <w:rsid w:val="00392FA1"/>
    <w:rsid w:val="0039306B"/>
    <w:rsid w:val="00393085"/>
    <w:rsid w:val="00393646"/>
    <w:rsid w:val="00393779"/>
    <w:rsid w:val="00393CDC"/>
    <w:rsid w:val="00393DBA"/>
    <w:rsid w:val="00393DFE"/>
    <w:rsid w:val="003940E8"/>
    <w:rsid w:val="00394436"/>
    <w:rsid w:val="00394959"/>
    <w:rsid w:val="00394C85"/>
    <w:rsid w:val="00394FD8"/>
    <w:rsid w:val="0039563C"/>
    <w:rsid w:val="00395988"/>
    <w:rsid w:val="00395A46"/>
    <w:rsid w:val="00395F69"/>
    <w:rsid w:val="0039636B"/>
    <w:rsid w:val="003964E8"/>
    <w:rsid w:val="0039676F"/>
    <w:rsid w:val="00396C10"/>
    <w:rsid w:val="00396DBF"/>
    <w:rsid w:val="003970F2"/>
    <w:rsid w:val="0039715B"/>
    <w:rsid w:val="00397345"/>
    <w:rsid w:val="00397595"/>
    <w:rsid w:val="00397751"/>
    <w:rsid w:val="00397C3A"/>
    <w:rsid w:val="003A0648"/>
    <w:rsid w:val="003A0F03"/>
    <w:rsid w:val="003A0FD6"/>
    <w:rsid w:val="003A1375"/>
    <w:rsid w:val="003A187F"/>
    <w:rsid w:val="003A1A05"/>
    <w:rsid w:val="003A1BDC"/>
    <w:rsid w:val="003A1D33"/>
    <w:rsid w:val="003A1D82"/>
    <w:rsid w:val="003A21D8"/>
    <w:rsid w:val="003A374C"/>
    <w:rsid w:val="003A3CD8"/>
    <w:rsid w:val="003A418F"/>
    <w:rsid w:val="003A4814"/>
    <w:rsid w:val="003A4C8D"/>
    <w:rsid w:val="003A4F29"/>
    <w:rsid w:val="003A52D7"/>
    <w:rsid w:val="003A54CF"/>
    <w:rsid w:val="003A5533"/>
    <w:rsid w:val="003A56A3"/>
    <w:rsid w:val="003A6178"/>
    <w:rsid w:val="003A621F"/>
    <w:rsid w:val="003A6295"/>
    <w:rsid w:val="003A6654"/>
    <w:rsid w:val="003A6CFE"/>
    <w:rsid w:val="003A72FF"/>
    <w:rsid w:val="003A7604"/>
    <w:rsid w:val="003A7881"/>
    <w:rsid w:val="003A78E3"/>
    <w:rsid w:val="003A792F"/>
    <w:rsid w:val="003A7C8F"/>
    <w:rsid w:val="003A7DE4"/>
    <w:rsid w:val="003B0011"/>
    <w:rsid w:val="003B04B7"/>
    <w:rsid w:val="003B09F7"/>
    <w:rsid w:val="003B0AC2"/>
    <w:rsid w:val="003B0B3A"/>
    <w:rsid w:val="003B0F42"/>
    <w:rsid w:val="003B1821"/>
    <w:rsid w:val="003B1CD5"/>
    <w:rsid w:val="003B223A"/>
    <w:rsid w:val="003B23C5"/>
    <w:rsid w:val="003B2524"/>
    <w:rsid w:val="003B2CCD"/>
    <w:rsid w:val="003B2E17"/>
    <w:rsid w:val="003B2E36"/>
    <w:rsid w:val="003B2F18"/>
    <w:rsid w:val="003B31CD"/>
    <w:rsid w:val="003B33E2"/>
    <w:rsid w:val="003B3801"/>
    <w:rsid w:val="003B39D3"/>
    <w:rsid w:val="003B3A97"/>
    <w:rsid w:val="003B3B6D"/>
    <w:rsid w:val="003B3DAC"/>
    <w:rsid w:val="003B42FC"/>
    <w:rsid w:val="003B44CA"/>
    <w:rsid w:val="003B4505"/>
    <w:rsid w:val="003B49D9"/>
    <w:rsid w:val="003B4C71"/>
    <w:rsid w:val="003B4C8A"/>
    <w:rsid w:val="003B543C"/>
    <w:rsid w:val="003B5759"/>
    <w:rsid w:val="003B5A7D"/>
    <w:rsid w:val="003B5ABD"/>
    <w:rsid w:val="003B5DCE"/>
    <w:rsid w:val="003B6240"/>
    <w:rsid w:val="003B638F"/>
    <w:rsid w:val="003B67E9"/>
    <w:rsid w:val="003B6A5C"/>
    <w:rsid w:val="003B6BA1"/>
    <w:rsid w:val="003B6EFA"/>
    <w:rsid w:val="003B72CA"/>
    <w:rsid w:val="003B7557"/>
    <w:rsid w:val="003B7655"/>
    <w:rsid w:val="003B78F7"/>
    <w:rsid w:val="003B7EB6"/>
    <w:rsid w:val="003C013C"/>
    <w:rsid w:val="003C0799"/>
    <w:rsid w:val="003C0ACB"/>
    <w:rsid w:val="003C0D22"/>
    <w:rsid w:val="003C0F05"/>
    <w:rsid w:val="003C295D"/>
    <w:rsid w:val="003C2CF5"/>
    <w:rsid w:val="003C2F43"/>
    <w:rsid w:val="003C304E"/>
    <w:rsid w:val="003C30A5"/>
    <w:rsid w:val="003C3469"/>
    <w:rsid w:val="003C3722"/>
    <w:rsid w:val="003C37B5"/>
    <w:rsid w:val="003C3F26"/>
    <w:rsid w:val="003C4083"/>
    <w:rsid w:val="003C4658"/>
    <w:rsid w:val="003C4835"/>
    <w:rsid w:val="003C490F"/>
    <w:rsid w:val="003C4A84"/>
    <w:rsid w:val="003C4D26"/>
    <w:rsid w:val="003C4EAD"/>
    <w:rsid w:val="003C561C"/>
    <w:rsid w:val="003C58AC"/>
    <w:rsid w:val="003C5CD9"/>
    <w:rsid w:val="003C629C"/>
    <w:rsid w:val="003C637D"/>
    <w:rsid w:val="003C6410"/>
    <w:rsid w:val="003C660E"/>
    <w:rsid w:val="003C6FA2"/>
    <w:rsid w:val="003C70F4"/>
    <w:rsid w:val="003C71CF"/>
    <w:rsid w:val="003C745D"/>
    <w:rsid w:val="003C794B"/>
    <w:rsid w:val="003C7AD5"/>
    <w:rsid w:val="003C7E8B"/>
    <w:rsid w:val="003C7F99"/>
    <w:rsid w:val="003D026D"/>
    <w:rsid w:val="003D0296"/>
    <w:rsid w:val="003D0309"/>
    <w:rsid w:val="003D0374"/>
    <w:rsid w:val="003D0DBC"/>
    <w:rsid w:val="003D0E3A"/>
    <w:rsid w:val="003D0F77"/>
    <w:rsid w:val="003D103C"/>
    <w:rsid w:val="003D12E1"/>
    <w:rsid w:val="003D1516"/>
    <w:rsid w:val="003D1578"/>
    <w:rsid w:val="003D16A2"/>
    <w:rsid w:val="003D214D"/>
    <w:rsid w:val="003D24F1"/>
    <w:rsid w:val="003D2F82"/>
    <w:rsid w:val="003D320B"/>
    <w:rsid w:val="003D37AA"/>
    <w:rsid w:val="003D37FF"/>
    <w:rsid w:val="003D39B5"/>
    <w:rsid w:val="003D3A22"/>
    <w:rsid w:val="003D41AA"/>
    <w:rsid w:val="003D431F"/>
    <w:rsid w:val="003D4542"/>
    <w:rsid w:val="003D4581"/>
    <w:rsid w:val="003D45BE"/>
    <w:rsid w:val="003D47E9"/>
    <w:rsid w:val="003D48AC"/>
    <w:rsid w:val="003D4D68"/>
    <w:rsid w:val="003D4ED1"/>
    <w:rsid w:val="003D526D"/>
    <w:rsid w:val="003D5886"/>
    <w:rsid w:val="003D593D"/>
    <w:rsid w:val="003D5BFD"/>
    <w:rsid w:val="003D6E58"/>
    <w:rsid w:val="003D6E88"/>
    <w:rsid w:val="003D72CC"/>
    <w:rsid w:val="003D73D3"/>
    <w:rsid w:val="003D77B5"/>
    <w:rsid w:val="003D7EE8"/>
    <w:rsid w:val="003D7F72"/>
    <w:rsid w:val="003E009A"/>
    <w:rsid w:val="003E009B"/>
    <w:rsid w:val="003E0A3F"/>
    <w:rsid w:val="003E1117"/>
    <w:rsid w:val="003E1720"/>
    <w:rsid w:val="003E1EAF"/>
    <w:rsid w:val="003E273D"/>
    <w:rsid w:val="003E2A56"/>
    <w:rsid w:val="003E2C98"/>
    <w:rsid w:val="003E2D6A"/>
    <w:rsid w:val="003E3210"/>
    <w:rsid w:val="003E3480"/>
    <w:rsid w:val="003E380D"/>
    <w:rsid w:val="003E39DC"/>
    <w:rsid w:val="003E3E39"/>
    <w:rsid w:val="003E4D92"/>
    <w:rsid w:val="003E4DAA"/>
    <w:rsid w:val="003E4FEB"/>
    <w:rsid w:val="003E50A8"/>
    <w:rsid w:val="003E5110"/>
    <w:rsid w:val="003E5624"/>
    <w:rsid w:val="003E5C7B"/>
    <w:rsid w:val="003E5C96"/>
    <w:rsid w:val="003E7030"/>
    <w:rsid w:val="003E70AD"/>
    <w:rsid w:val="003E70B0"/>
    <w:rsid w:val="003E70FC"/>
    <w:rsid w:val="003E7651"/>
    <w:rsid w:val="003E7895"/>
    <w:rsid w:val="003E7A51"/>
    <w:rsid w:val="003E7E6D"/>
    <w:rsid w:val="003F05CF"/>
    <w:rsid w:val="003F06F6"/>
    <w:rsid w:val="003F0F21"/>
    <w:rsid w:val="003F1389"/>
    <w:rsid w:val="003F1ED0"/>
    <w:rsid w:val="003F2440"/>
    <w:rsid w:val="003F2647"/>
    <w:rsid w:val="003F279B"/>
    <w:rsid w:val="003F28AA"/>
    <w:rsid w:val="003F2CA3"/>
    <w:rsid w:val="003F2E3C"/>
    <w:rsid w:val="003F321E"/>
    <w:rsid w:val="003F3696"/>
    <w:rsid w:val="003F37FF"/>
    <w:rsid w:val="003F38BF"/>
    <w:rsid w:val="003F3C67"/>
    <w:rsid w:val="003F3F74"/>
    <w:rsid w:val="003F4050"/>
    <w:rsid w:val="003F4172"/>
    <w:rsid w:val="003F4356"/>
    <w:rsid w:val="003F43F5"/>
    <w:rsid w:val="003F44B8"/>
    <w:rsid w:val="003F458B"/>
    <w:rsid w:val="003F46AD"/>
    <w:rsid w:val="003F494C"/>
    <w:rsid w:val="003F49A3"/>
    <w:rsid w:val="003F570E"/>
    <w:rsid w:val="003F5A3D"/>
    <w:rsid w:val="003F5BEB"/>
    <w:rsid w:val="003F5E9E"/>
    <w:rsid w:val="003F5FB3"/>
    <w:rsid w:val="003F5FC0"/>
    <w:rsid w:val="003F619C"/>
    <w:rsid w:val="003F6662"/>
    <w:rsid w:val="003F6733"/>
    <w:rsid w:val="003F68D4"/>
    <w:rsid w:val="003F6D03"/>
    <w:rsid w:val="003F6D70"/>
    <w:rsid w:val="003F70BA"/>
    <w:rsid w:val="003F71D1"/>
    <w:rsid w:val="003F7648"/>
    <w:rsid w:val="003F77B9"/>
    <w:rsid w:val="003F7B4F"/>
    <w:rsid w:val="00400949"/>
    <w:rsid w:val="00400AEF"/>
    <w:rsid w:val="00400B53"/>
    <w:rsid w:val="00401380"/>
    <w:rsid w:val="004014AF"/>
    <w:rsid w:val="004016A8"/>
    <w:rsid w:val="00401FE4"/>
    <w:rsid w:val="00402684"/>
    <w:rsid w:val="00402973"/>
    <w:rsid w:val="00402A2F"/>
    <w:rsid w:val="00402C91"/>
    <w:rsid w:val="00402E1E"/>
    <w:rsid w:val="0040313A"/>
    <w:rsid w:val="00403289"/>
    <w:rsid w:val="0040336E"/>
    <w:rsid w:val="0040349B"/>
    <w:rsid w:val="004035D8"/>
    <w:rsid w:val="00403B1D"/>
    <w:rsid w:val="00403DE5"/>
    <w:rsid w:val="00403F25"/>
    <w:rsid w:val="00403FF6"/>
    <w:rsid w:val="0040459F"/>
    <w:rsid w:val="004045B3"/>
    <w:rsid w:val="00404F13"/>
    <w:rsid w:val="0040516E"/>
    <w:rsid w:val="004053B7"/>
    <w:rsid w:val="00405469"/>
    <w:rsid w:val="00405BFA"/>
    <w:rsid w:val="00405EEE"/>
    <w:rsid w:val="00406199"/>
    <w:rsid w:val="00406768"/>
    <w:rsid w:val="00406A19"/>
    <w:rsid w:val="00406A5D"/>
    <w:rsid w:val="0040780C"/>
    <w:rsid w:val="00407C8A"/>
    <w:rsid w:val="00410154"/>
    <w:rsid w:val="00410201"/>
    <w:rsid w:val="00410579"/>
    <w:rsid w:val="004108BA"/>
    <w:rsid w:val="00410FBB"/>
    <w:rsid w:val="00411160"/>
    <w:rsid w:val="0041131E"/>
    <w:rsid w:val="00411334"/>
    <w:rsid w:val="0041154D"/>
    <w:rsid w:val="00411682"/>
    <w:rsid w:val="00411796"/>
    <w:rsid w:val="00411BB4"/>
    <w:rsid w:val="004120DC"/>
    <w:rsid w:val="00412369"/>
    <w:rsid w:val="00412894"/>
    <w:rsid w:val="004128D2"/>
    <w:rsid w:val="00412919"/>
    <w:rsid w:val="00413156"/>
    <w:rsid w:val="00413272"/>
    <w:rsid w:val="004138DD"/>
    <w:rsid w:val="00413A86"/>
    <w:rsid w:val="00414692"/>
    <w:rsid w:val="00414B3D"/>
    <w:rsid w:val="00414BAE"/>
    <w:rsid w:val="00415038"/>
    <w:rsid w:val="0041519D"/>
    <w:rsid w:val="004162C1"/>
    <w:rsid w:val="00416300"/>
    <w:rsid w:val="004165A6"/>
    <w:rsid w:val="004169AF"/>
    <w:rsid w:val="00416A7A"/>
    <w:rsid w:val="00416AD9"/>
    <w:rsid w:val="00416AF9"/>
    <w:rsid w:val="0041756A"/>
    <w:rsid w:val="00417625"/>
    <w:rsid w:val="004176E3"/>
    <w:rsid w:val="00417741"/>
    <w:rsid w:val="00417AE9"/>
    <w:rsid w:val="00417E83"/>
    <w:rsid w:val="0042055C"/>
    <w:rsid w:val="004207DA"/>
    <w:rsid w:val="004208C4"/>
    <w:rsid w:val="00421129"/>
    <w:rsid w:val="004213CC"/>
    <w:rsid w:val="00421BF0"/>
    <w:rsid w:val="00421CEB"/>
    <w:rsid w:val="004224F4"/>
    <w:rsid w:val="004225E9"/>
    <w:rsid w:val="004228CE"/>
    <w:rsid w:val="00422AA6"/>
    <w:rsid w:val="00422C5B"/>
    <w:rsid w:val="00422F2D"/>
    <w:rsid w:val="004230C0"/>
    <w:rsid w:val="004234F1"/>
    <w:rsid w:val="0042352E"/>
    <w:rsid w:val="00423C74"/>
    <w:rsid w:val="00424145"/>
    <w:rsid w:val="004241B4"/>
    <w:rsid w:val="0042468A"/>
    <w:rsid w:val="00425156"/>
    <w:rsid w:val="004251E1"/>
    <w:rsid w:val="00425269"/>
    <w:rsid w:val="0042534B"/>
    <w:rsid w:val="0042536D"/>
    <w:rsid w:val="00425577"/>
    <w:rsid w:val="00425615"/>
    <w:rsid w:val="00425E3F"/>
    <w:rsid w:val="004267A9"/>
    <w:rsid w:val="00426978"/>
    <w:rsid w:val="00426A23"/>
    <w:rsid w:val="00426F09"/>
    <w:rsid w:val="00427368"/>
    <w:rsid w:val="00427730"/>
    <w:rsid w:val="00427794"/>
    <w:rsid w:val="0042783D"/>
    <w:rsid w:val="00427DC6"/>
    <w:rsid w:val="004304FB"/>
    <w:rsid w:val="004305C9"/>
    <w:rsid w:val="0043065A"/>
    <w:rsid w:val="00430964"/>
    <w:rsid w:val="00430A75"/>
    <w:rsid w:val="00430B05"/>
    <w:rsid w:val="00430FB2"/>
    <w:rsid w:val="0043125D"/>
    <w:rsid w:val="004313D4"/>
    <w:rsid w:val="00431843"/>
    <w:rsid w:val="00431EE8"/>
    <w:rsid w:val="0043242F"/>
    <w:rsid w:val="00432747"/>
    <w:rsid w:val="00432ED6"/>
    <w:rsid w:val="00433331"/>
    <w:rsid w:val="00433550"/>
    <w:rsid w:val="0043358E"/>
    <w:rsid w:val="00433AAF"/>
    <w:rsid w:val="00433D49"/>
    <w:rsid w:val="00433E52"/>
    <w:rsid w:val="0043484E"/>
    <w:rsid w:val="0043486F"/>
    <w:rsid w:val="004349F0"/>
    <w:rsid w:val="00434D0D"/>
    <w:rsid w:val="004350A8"/>
    <w:rsid w:val="0043535A"/>
    <w:rsid w:val="004353A5"/>
    <w:rsid w:val="0043552E"/>
    <w:rsid w:val="00435585"/>
    <w:rsid w:val="004356CE"/>
    <w:rsid w:val="00435767"/>
    <w:rsid w:val="00435F85"/>
    <w:rsid w:val="0043613D"/>
    <w:rsid w:val="0043618B"/>
    <w:rsid w:val="004363D6"/>
    <w:rsid w:val="0043670A"/>
    <w:rsid w:val="00436D41"/>
    <w:rsid w:val="0043771F"/>
    <w:rsid w:val="00437C31"/>
    <w:rsid w:val="0044048B"/>
    <w:rsid w:val="004404BE"/>
    <w:rsid w:val="00440631"/>
    <w:rsid w:val="00441014"/>
    <w:rsid w:val="0044103C"/>
    <w:rsid w:val="00441392"/>
    <w:rsid w:val="00441C1A"/>
    <w:rsid w:val="00442282"/>
    <w:rsid w:val="004422C2"/>
    <w:rsid w:val="004426EB"/>
    <w:rsid w:val="004428BE"/>
    <w:rsid w:val="0044321A"/>
    <w:rsid w:val="004436C1"/>
    <w:rsid w:val="00443820"/>
    <w:rsid w:val="00443B16"/>
    <w:rsid w:val="0044452A"/>
    <w:rsid w:val="0044469C"/>
    <w:rsid w:val="0044478B"/>
    <w:rsid w:val="00444949"/>
    <w:rsid w:val="00444B43"/>
    <w:rsid w:val="00444BD1"/>
    <w:rsid w:val="00445181"/>
    <w:rsid w:val="0044555E"/>
    <w:rsid w:val="00445D94"/>
    <w:rsid w:val="00446529"/>
    <w:rsid w:val="00446893"/>
    <w:rsid w:val="00446B0B"/>
    <w:rsid w:val="00446E6C"/>
    <w:rsid w:val="00447008"/>
    <w:rsid w:val="00447A90"/>
    <w:rsid w:val="00447C01"/>
    <w:rsid w:val="00447C22"/>
    <w:rsid w:val="00450020"/>
    <w:rsid w:val="0045023A"/>
    <w:rsid w:val="004502E9"/>
    <w:rsid w:val="0045043C"/>
    <w:rsid w:val="004506AA"/>
    <w:rsid w:val="004507C9"/>
    <w:rsid w:val="00450BAE"/>
    <w:rsid w:val="00450CD4"/>
    <w:rsid w:val="00450D55"/>
    <w:rsid w:val="00450EC9"/>
    <w:rsid w:val="00450FEB"/>
    <w:rsid w:val="004513A5"/>
    <w:rsid w:val="004522EE"/>
    <w:rsid w:val="00452631"/>
    <w:rsid w:val="004529D2"/>
    <w:rsid w:val="00452B96"/>
    <w:rsid w:val="00452CE4"/>
    <w:rsid w:val="004530D2"/>
    <w:rsid w:val="00453527"/>
    <w:rsid w:val="0045358A"/>
    <w:rsid w:val="004536F3"/>
    <w:rsid w:val="00453902"/>
    <w:rsid w:val="00453F30"/>
    <w:rsid w:val="004541E0"/>
    <w:rsid w:val="0045447A"/>
    <w:rsid w:val="00454B15"/>
    <w:rsid w:val="00454CA6"/>
    <w:rsid w:val="00454DBC"/>
    <w:rsid w:val="00454DFB"/>
    <w:rsid w:val="00454ECD"/>
    <w:rsid w:val="00454F8F"/>
    <w:rsid w:val="0045503D"/>
    <w:rsid w:val="004552A6"/>
    <w:rsid w:val="00455318"/>
    <w:rsid w:val="00455982"/>
    <w:rsid w:val="00455D22"/>
    <w:rsid w:val="00455DA6"/>
    <w:rsid w:val="004565D7"/>
    <w:rsid w:val="0045679D"/>
    <w:rsid w:val="0045684C"/>
    <w:rsid w:val="00456B81"/>
    <w:rsid w:val="00456BB6"/>
    <w:rsid w:val="00456D2F"/>
    <w:rsid w:val="004572BD"/>
    <w:rsid w:val="004579CA"/>
    <w:rsid w:val="00457D93"/>
    <w:rsid w:val="004605BC"/>
    <w:rsid w:val="004607AB"/>
    <w:rsid w:val="00460A19"/>
    <w:rsid w:val="00460C6C"/>
    <w:rsid w:val="00460E6E"/>
    <w:rsid w:val="004610EA"/>
    <w:rsid w:val="004613B0"/>
    <w:rsid w:val="00461439"/>
    <w:rsid w:val="0046186A"/>
    <w:rsid w:val="00461C10"/>
    <w:rsid w:val="00461D7C"/>
    <w:rsid w:val="00461F70"/>
    <w:rsid w:val="00462185"/>
    <w:rsid w:val="00462652"/>
    <w:rsid w:val="00462892"/>
    <w:rsid w:val="00462C90"/>
    <w:rsid w:val="00462EB1"/>
    <w:rsid w:val="00463159"/>
    <w:rsid w:val="004632CD"/>
    <w:rsid w:val="00463465"/>
    <w:rsid w:val="00463A30"/>
    <w:rsid w:val="00463A94"/>
    <w:rsid w:val="00463AAB"/>
    <w:rsid w:val="00463B77"/>
    <w:rsid w:val="00463E35"/>
    <w:rsid w:val="00464078"/>
    <w:rsid w:val="004644BA"/>
    <w:rsid w:val="004654D4"/>
    <w:rsid w:val="00465553"/>
    <w:rsid w:val="0046576F"/>
    <w:rsid w:val="00465779"/>
    <w:rsid w:val="00465DD0"/>
    <w:rsid w:val="004665A5"/>
    <w:rsid w:val="00466662"/>
    <w:rsid w:val="0046672A"/>
    <w:rsid w:val="004668DA"/>
    <w:rsid w:val="00466959"/>
    <w:rsid w:val="00466F0C"/>
    <w:rsid w:val="00467085"/>
    <w:rsid w:val="00467371"/>
    <w:rsid w:val="00467707"/>
    <w:rsid w:val="00467884"/>
    <w:rsid w:val="00467C4B"/>
    <w:rsid w:val="00467D09"/>
    <w:rsid w:val="004707E8"/>
    <w:rsid w:val="00470CF2"/>
    <w:rsid w:val="00470DD1"/>
    <w:rsid w:val="00470E56"/>
    <w:rsid w:val="00471051"/>
    <w:rsid w:val="0047156F"/>
    <w:rsid w:val="00471830"/>
    <w:rsid w:val="00471B6B"/>
    <w:rsid w:val="00471E83"/>
    <w:rsid w:val="00472679"/>
    <w:rsid w:val="00472838"/>
    <w:rsid w:val="004729F7"/>
    <w:rsid w:val="00472A3E"/>
    <w:rsid w:val="00472E61"/>
    <w:rsid w:val="00472FE2"/>
    <w:rsid w:val="00473185"/>
    <w:rsid w:val="0047362D"/>
    <w:rsid w:val="004739FD"/>
    <w:rsid w:val="00473D99"/>
    <w:rsid w:val="00474309"/>
    <w:rsid w:val="0047443B"/>
    <w:rsid w:val="00474962"/>
    <w:rsid w:val="00474F1F"/>
    <w:rsid w:val="00474FEA"/>
    <w:rsid w:val="004754EE"/>
    <w:rsid w:val="00475656"/>
    <w:rsid w:val="004757E0"/>
    <w:rsid w:val="004757F0"/>
    <w:rsid w:val="00475A34"/>
    <w:rsid w:val="00475FF3"/>
    <w:rsid w:val="00476121"/>
    <w:rsid w:val="0047623D"/>
    <w:rsid w:val="00476363"/>
    <w:rsid w:val="004764AF"/>
    <w:rsid w:val="00476522"/>
    <w:rsid w:val="0047680A"/>
    <w:rsid w:val="00476940"/>
    <w:rsid w:val="004778B3"/>
    <w:rsid w:val="0048041B"/>
    <w:rsid w:val="004806EA"/>
    <w:rsid w:val="004808D5"/>
    <w:rsid w:val="00480A1A"/>
    <w:rsid w:val="00480BBC"/>
    <w:rsid w:val="00480D2C"/>
    <w:rsid w:val="00480EE1"/>
    <w:rsid w:val="00481019"/>
    <w:rsid w:val="00481248"/>
    <w:rsid w:val="004812A3"/>
    <w:rsid w:val="004816B9"/>
    <w:rsid w:val="00481784"/>
    <w:rsid w:val="00481960"/>
    <w:rsid w:val="00481AD0"/>
    <w:rsid w:val="00481B1F"/>
    <w:rsid w:val="00481CB2"/>
    <w:rsid w:val="00481F03"/>
    <w:rsid w:val="0048204D"/>
    <w:rsid w:val="00482650"/>
    <w:rsid w:val="00482837"/>
    <w:rsid w:val="00482BC2"/>
    <w:rsid w:val="0048340D"/>
    <w:rsid w:val="004837B3"/>
    <w:rsid w:val="00483AC1"/>
    <w:rsid w:val="00484553"/>
    <w:rsid w:val="00484765"/>
    <w:rsid w:val="00484A1F"/>
    <w:rsid w:val="00484E19"/>
    <w:rsid w:val="00484F01"/>
    <w:rsid w:val="0048540B"/>
    <w:rsid w:val="004859F3"/>
    <w:rsid w:val="00485A61"/>
    <w:rsid w:val="00485C88"/>
    <w:rsid w:val="0048618A"/>
    <w:rsid w:val="0048620C"/>
    <w:rsid w:val="0048624D"/>
    <w:rsid w:val="0048635C"/>
    <w:rsid w:val="00486742"/>
    <w:rsid w:val="0048690B"/>
    <w:rsid w:val="00486A49"/>
    <w:rsid w:val="00486E14"/>
    <w:rsid w:val="0048725F"/>
    <w:rsid w:val="00487A41"/>
    <w:rsid w:val="00487F0C"/>
    <w:rsid w:val="00487F66"/>
    <w:rsid w:val="00490CBA"/>
    <w:rsid w:val="00490DE3"/>
    <w:rsid w:val="00490DF4"/>
    <w:rsid w:val="00490F9E"/>
    <w:rsid w:val="004911AB"/>
    <w:rsid w:val="0049152B"/>
    <w:rsid w:val="00491BE0"/>
    <w:rsid w:val="004927CD"/>
    <w:rsid w:val="00492B9E"/>
    <w:rsid w:val="00492BE6"/>
    <w:rsid w:val="00492EC2"/>
    <w:rsid w:val="00492F2A"/>
    <w:rsid w:val="004932C3"/>
    <w:rsid w:val="004934E3"/>
    <w:rsid w:val="004939CB"/>
    <w:rsid w:val="00493EE2"/>
    <w:rsid w:val="00493F0E"/>
    <w:rsid w:val="00493FC4"/>
    <w:rsid w:val="00494B0F"/>
    <w:rsid w:val="00494CA6"/>
    <w:rsid w:val="00494D94"/>
    <w:rsid w:val="004950E6"/>
    <w:rsid w:val="0049530F"/>
    <w:rsid w:val="00495700"/>
    <w:rsid w:val="00495714"/>
    <w:rsid w:val="00495ADD"/>
    <w:rsid w:val="00495BBD"/>
    <w:rsid w:val="00495BDC"/>
    <w:rsid w:val="00495C96"/>
    <w:rsid w:val="00495DAD"/>
    <w:rsid w:val="00495F9C"/>
    <w:rsid w:val="00496390"/>
    <w:rsid w:val="00496646"/>
    <w:rsid w:val="004970DA"/>
    <w:rsid w:val="004973AD"/>
    <w:rsid w:val="0049755B"/>
    <w:rsid w:val="004977D9"/>
    <w:rsid w:val="00497853"/>
    <w:rsid w:val="00497888"/>
    <w:rsid w:val="00497A24"/>
    <w:rsid w:val="00497B83"/>
    <w:rsid w:val="004A0010"/>
    <w:rsid w:val="004A0776"/>
    <w:rsid w:val="004A0780"/>
    <w:rsid w:val="004A080D"/>
    <w:rsid w:val="004A084E"/>
    <w:rsid w:val="004A0AA6"/>
    <w:rsid w:val="004A0ECF"/>
    <w:rsid w:val="004A126A"/>
    <w:rsid w:val="004A15D1"/>
    <w:rsid w:val="004A1DE6"/>
    <w:rsid w:val="004A257A"/>
    <w:rsid w:val="004A26D0"/>
    <w:rsid w:val="004A3626"/>
    <w:rsid w:val="004A3715"/>
    <w:rsid w:val="004A3AFD"/>
    <w:rsid w:val="004A3BDF"/>
    <w:rsid w:val="004A3C19"/>
    <w:rsid w:val="004A3E38"/>
    <w:rsid w:val="004A42B2"/>
    <w:rsid w:val="004A430C"/>
    <w:rsid w:val="004A46E1"/>
    <w:rsid w:val="004A48B8"/>
    <w:rsid w:val="004A4F18"/>
    <w:rsid w:val="004A5379"/>
    <w:rsid w:val="004A5540"/>
    <w:rsid w:val="004A5989"/>
    <w:rsid w:val="004A5D5E"/>
    <w:rsid w:val="004A5DE2"/>
    <w:rsid w:val="004A632C"/>
    <w:rsid w:val="004A64FE"/>
    <w:rsid w:val="004A6A04"/>
    <w:rsid w:val="004A7A7E"/>
    <w:rsid w:val="004A7DD1"/>
    <w:rsid w:val="004B01AC"/>
    <w:rsid w:val="004B01DC"/>
    <w:rsid w:val="004B0A20"/>
    <w:rsid w:val="004B0B17"/>
    <w:rsid w:val="004B0CF8"/>
    <w:rsid w:val="004B1190"/>
    <w:rsid w:val="004B155A"/>
    <w:rsid w:val="004B174C"/>
    <w:rsid w:val="004B1931"/>
    <w:rsid w:val="004B1C08"/>
    <w:rsid w:val="004B221A"/>
    <w:rsid w:val="004B23C0"/>
    <w:rsid w:val="004B23F2"/>
    <w:rsid w:val="004B2484"/>
    <w:rsid w:val="004B2689"/>
    <w:rsid w:val="004B2838"/>
    <w:rsid w:val="004B2BCD"/>
    <w:rsid w:val="004B2C35"/>
    <w:rsid w:val="004B3335"/>
    <w:rsid w:val="004B33D5"/>
    <w:rsid w:val="004B3804"/>
    <w:rsid w:val="004B397A"/>
    <w:rsid w:val="004B39C7"/>
    <w:rsid w:val="004B3FFB"/>
    <w:rsid w:val="004B4099"/>
    <w:rsid w:val="004B451E"/>
    <w:rsid w:val="004B4685"/>
    <w:rsid w:val="004B4B2E"/>
    <w:rsid w:val="004B5339"/>
    <w:rsid w:val="004B5387"/>
    <w:rsid w:val="004B53E3"/>
    <w:rsid w:val="004B596D"/>
    <w:rsid w:val="004B5B69"/>
    <w:rsid w:val="004B62E8"/>
    <w:rsid w:val="004B6A6C"/>
    <w:rsid w:val="004B6F0A"/>
    <w:rsid w:val="004B7200"/>
    <w:rsid w:val="004B745B"/>
    <w:rsid w:val="004B7761"/>
    <w:rsid w:val="004C0361"/>
    <w:rsid w:val="004C0689"/>
    <w:rsid w:val="004C07FA"/>
    <w:rsid w:val="004C0923"/>
    <w:rsid w:val="004C0BB5"/>
    <w:rsid w:val="004C1261"/>
    <w:rsid w:val="004C12BC"/>
    <w:rsid w:val="004C139C"/>
    <w:rsid w:val="004C17E7"/>
    <w:rsid w:val="004C1CA9"/>
    <w:rsid w:val="004C1F0A"/>
    <w:rsid w:val="004C2BB0"/>
    <w:rsid w:val="004C2DB4"/>
    <w:rsid w:val="004C33BC"/>
    <w:rsid w:val="004C362E"/>
    <w:rsid w:val="004C392E"/>
    <w:rsid w:val="004C39AC"/>
    <w:rsid w:val="004C3B5C"/>
    <w:rsid w:val="004C3D9E"/>
    <w:rsid w:val="004C3E47"/>
    <w:rsid w:val="004C3F52"/>
    <w:rsid w:val="004C3F78"/>
    <w:rsid w:val="004C4792"/>
    <w:rsid w:val="004C4D2A"/>
    <w:rsid w:val="004C5B24"/>
    <w:rsid w:val="004C5D18"/>
    <w:rsid w:val="004C5DCF"/>
    <w:rsid w:val="004C5EDD"/>
    <w:rsid w:val="004C6EEE"/>
    <w:rsid w:val="004C6F24"/>
    <w:rsid w:val="004C6F86"/>
    <w:rsid w:val="004C6F91"/>
    <w:rsid w:val="004C70FB"/>
    <w:rsid w:val="004C79A4"/>
    <w:rsid w:val="004C79B1"/>
    <w:rsid w:val="004C7AB1"/>
    <w:rsid w:val="004C7BC1"/>
    <w:rsid w:val="004C7CE3"/>
    <w:rsid w:val="004D03C7"/>
    <w:rsid w:val="004D0A7B"/>
    <w:rsid w:val="004D0DA1"/>
    <w:rsid w:val="004D0E8E"/>
    <w:rsid w:val="004D1190"/>
    <w:rsid w:val="004D1E05"/>
    <w:rsid w:val="004D2A15"/>
    <w:rsid w:val="004D2CB6"/>
    <w:rsid w:val="004D302D"/>
    <w:rsid w:val="004D3071"/>
    <w:rsid w:val="004D3129"/>
    <w:rsid w:val="004D3177"/>
    <w:rsid w:val="004D33B6"/>
    <w:rsid w:val="004D36C4"/>
    <w:rsid w:val="004D4030"/>
    <w:rsid w:val="004D435C"/>
    <w:rsid w:val="004D4765"/>
    <w:rsid w:val="004D4B67"/>
    <w:rsid w:val="004D536A"/>
    <w:rsid w:val="004D56C0"/>
    <w:rsid w:val="004D6009"/>
    <w:rsid w:val="004D62E6"/>
    <w:rsid w:val="004D6B13"/>
    <w:rsid w:val="004D6CC3"/>
    <w:rsid w:val="004D7080"/>
    <w:rsid w:val="004D77F8"/>
    <w:rsid w:val="004D7949"/>
    <w:rsid w:val="004D7A5C"/>
    <w:rsid w:val="004D7D67"/>
    <w:rsid w:val="004E0177"/>
    <w:rsid w:val="004E04AF"/>
    <w:rsid w:val="004E0967"/>
    <w:rsid w:val="004E0B72"/>
    <w:rsid w:val="004E14F0"/>
    <w:rsid w:val="004E1B2B"/>
    <w:rsid w:val="004E1B6B"/>
    <w:rsid w:val="004E1BCA"/>
    <w:rsid w:val="004E1C1F"/>
    <w:rsid w:val="004E1E78"/>
    <w:rsid w:val="004E21FA"/>
    <w:rsid w:val="004E2475"/>
    <w:rsid w:val="004E2796"/>
    <w:rsid w:val="004E28A6"/>
    <w:rsid w:val="004E2986"/>
    <w:rsid w:val="004E29AD"/>
    <w:rsid w:val="004E2B84"/>
    <w:rsid w:val="004E3797"/>
    <w:rsid w:val="004E380C"/>
    <w:rsid w:val="004E395C"/>
    <w:rsid w:val="004E3ABF"/>
    <w:rsid w:val="004E3B6E"/>
    <w:rsid w:val="004E3E8E"/>
    <w:rsid w:val="004E4268"/>
    <w:rsid w:val="004E4452"/>
    <w:rsid w:val="004E4659"/>
    <w:rsid w:val="004E49E1"/>
    <w:rsid w:val="004E4F27"/>
    <w:rsid w:val="004E4F8C"/>
    <w:rsid w:val="004E553B"/>
    <w:rsid w:val="004E57BD"/>
    <w:rsid w:val="004E5800"/>
    <w:rsid w:val="004E585F"/>
    <w:rsid w:val="004E58BC"/>
    <w:rsid w:val="004E5CE6"/>
    <w:rsid w:val="004E5FDC"/>
    <w:rsid w:val="004E605C"/>
    <w:rsid w:val="004E60C5"/>
    <w:rsid w:val="004E63B2"/>
    <w:rsid w:val="004E6525"/>
    <w:rsid w:val="004E660D"/>
    <w:rsid w:val="004E6672"/>
    <w:rsid w:val="004E67C6"/>
    <w:rsid w:val="004E68E3"/>
    <w:rsid w:val="004E68E5"/>
    <w:rsid w:val="004E6D96"/>
    <w:rsid w:val="004E7CEE"/>
    <w:rsid w:val="004E7D30"/>
    <w:rsid w:val="004E7D8E"/>
    <w:rsid w:val="004E7E94"/>
    <w:rsid w:val="004F01EC"/>
    <w:rsid w:val="004F0396"/>
    <w:rsid w:val="004F05B8"/>
    <w:rsid w:val="004F05E1"/>
    <w:rsid w:val="004F0958"/>
    <w:rsid w:val="004F1F30"/>
    <w:rsid w:val="004F20F2"/>
    <w:rsid w:val="004F2804"/>
    <w:rsid w:val="004F2CF2"/>
    <w:rsid w:val="004F32EE"/>
    <w:rsid w:val="004F3583"/>
    <w:rsid w:val="004F3621"/>
    <w:rsid w:val="004F3BAC"/>
    <w:rsid w:val="004F3CC3"/>
    <w:rsid w:val="004F4015"/>
    <w:rsid w:val="004F407B"/>
    <w:rsid w:val="004F4722"/>
    <w:rsid w:val="004F48C2"/>
    <w:rsid w:val="004F4ED8"/>
    <w:rsid w:val="004F594D"/>
    <w:rsid w:val="004F59F7"/>
    <w:rsid w:val="004F5C05"/>
    <w:rsid w:val="004F5F23"/>
    <w:rsid w:val="004F67F4"/>
    <w:rsid w:val="004F6A83"/>
    <w:rsid w:val="004F6C1B"/>
    <w:rsid w:val="004F6FD6"/>
    <w:rsid w:val="004F7067"/>
    <w:rsid w:val="004F7103"/>
    <w:rsid w:val="004F716E"/>
    <w:rsid w:val="004F726E"/>
    <w:rsid w:val="004F7759"/>
    <w:rsid w:val="004F7DBD"/>
    <w:rsid w:val="00500074"/>
    <w:rsid w:val="0050021F"/>
    <w:rsid w:val="00500C4C"/>
    <w:rsid w:val="00500E02"/>
    <w:rsid w:val="00500ECC"/>
    <w:rsid w:val="005012CB"/>
    <w:rsid w:val="00501614"/>
    <w:rsid w:val="00501C56"/>
    <w:rsid w:val="005021FE"/>
    <w:rsid w:val="005027C6"/>
    <w:rsid w:val="00502B0C"/>
    <w:rsid w:val="00502DB2"/>
    <w:rsid w:val="00502FAF"/>
    <w:rsid w:val="00503283"/>
    <w:rsid w:val="00503503"/>
    <w:rsid w:val="00503A81"/>
    <w:rsid w:val="005040BD"/>
    <w:rsid w:val="00504277"/>
    <w:rsid w:val="00504BCF"/>
    <w:rsid w:val="00504D56"/>
    <w:rsid w:val="005052D1"/>
    <w:rsid w:val="005054BE"/>
    <w:rsid w:val="0050564D"/>
    <w:rsid w:val="00505B38"/>
    <w:rsid w:val="00506030"/>
    <w:rsid w:val="00506AAB"/>
    <w:rsid w:val="00506CAD"/>
    <w:rsid w:val="00506DDA"/>
    <w:rsid w:val="0050713C"/>
    <w:rsid w:val="00507188"/>
    <w:rsid w:val="00507491"/>
    <w:rsid w:val="005074C4"/>
    <w:rsid w:val="0050793F"/>
    <w:rsid w:val="00507EA4"/>
    <w:rsid w:val="00507F0C"/>
    <w:rsid w:val="0051017D"/>
    <w:rsid w:val="00510245"/>
    <w:rsid w:val="00510BE1"/>
    <w:rsid w:val="00510C31"/>
    <w:rsid w:val="00510F38"/>
    <w:rsid w:val="00511A64"/>
    <w:rsid w:val="00511D8A"/>
    <w:rsid w:val="0051233E"/>
    <w:rsid w:val="00512731"/>
    <w:rsid w:val="005129B8"/>
    <w:rsid w:val="00512B3A"/>
    <w:rsid w:val="00512DB6"/>
    <w:rsid w:val="00512E5D"/>
    <w:rsid w:val="005132E2"/>
    <w:rsid w:val="00513446"/>
    <w:rsid w:val="00513DCF"/>
    <w:rsid w:val="00513EA8"/>
    <w:rsid w:val="00514261"/>
    <w:rsid w:val="0051439E"/>
    <w:rsid w:val="00514CD4"/>
    <w:rsid w:val="0051503E"/>
    <w:rsid w:val="00515468"/>
    <w:rsid w:val="0051577B"/>
    <w:rsid w:val="00515AE1"/>
    <w:rsid w:val="005161F3"/>
    <w:rsid w:val="005164B3"/>
    <w:rsid w:val="0051653E"/>
    <w:rsid w:val="00516677"/>
    <w:rsid w:val="00516CEA"/>
    <w:rsid w:val="00516DC7"/>
    <w:rsid w:val="00516DE8"/>
    <w:rsid w:val="00516E64"/>
    <w:rsid w:val="005177CD"/>
    <w:rsid w:val="00517958"/>
    <w:rsid w:val="00517A88"/>
    <w:rsid w:val="00517D7A"/>
    <w:rsid w:val="00517F27"/>
    <w:rsid w:val="0052070E"/>
    <w:rsid w:val="00520AA0"/>
    <w:rsid w:val="00520B96"/>
    <w:rsid w:val="00521038"/>
    <w:rsid w:val="00521B21"/>
    <w:rsid w:val="00521F73"/>
    <w:rsid w:val="0052205D"/>
    <w:rsid w:val="00522079"/>
    <w:rsid w:val="0052262D"/>
    <w:rsid w:val="005228AC"/>
    <w:rsid w:val="0052316D"/>
    <w:rsid w:val="00523BCF"/>
    <w:rsid w:val="005245E3"/>
    <w:rsid w:val="00524F82"/>
    <w:rsid w:val="0052515B"/>
    <w:rsid w:val="005252A5"/>
    <w:rsid w:val="00525600"/>
    <w:rsid w:val="00525CD5"/>
    <w:rsid w:val="00526101"/>
    <w:rsid w:val="005266A3"/>
    <w:rsid w:val="005266AE"/>
    <w:rsid w:val="00526766"/>
    <w:rsid w:val="00526CC8"/>
    <w:rsid w:val="0052717A"/>
    <w:rsid w:val="00527682"/>
    <w:rsid w:val="00527B21"/>
    <w:rsid w:val="00527E9F"/>
    <w:rsid w:val="00527F4C"/>
    <w:rsid w:val="0053020C"/>
    <w:rsid w:val="005302A2"/>
    <w:rsid w:val="0053157D"/>
    <w:rsid w:val="005315AE"/>
    <w:rsid w:val="005318AD"/>
    <w:rsid w:val="00531F02"/>
    <w:rsid w:val="005320E5"/>
    <w:rsid w:val="00532E66"/>
    <w:rsid w:val="0053375D"/>
    <w:rsid w:val="00533794"/>
    <w:rsid w:val="00533F4A"/>
    <w:rsid w:val="005340DF"/>
    <w:rsid w:val="00534145"/>
    <w:rsid w:val="00534642"/>
    <w:rsid w:val="005347E4"/>
    <w:rsid w:val="00534989"/>
    <w:rsid w:val="00534CC7"/>
    <w:rsid w:val="0053574D"/>
    <w:rsid w:val="00535E55"/>
    <w:rsid w:val="00535FC8"/>
    <w:rsid w:val="0053629E"/>
    <w:rsid w:val="0053633C"/>
    <w:rsid w:val="005365F5"/>
    <w:rsid w:val="0053672E"/>
    <w:rsid w:val="00536A5A"/>
    <w:rsid w:val="00536C36"/>
    <w:rsid w:val="00537041"/>
    <w:rsid w:val="00537062"/>
    <w:rsid w:val="00537144"/>
    <w:rsid w:val="00537322"/>
    <w:rsid w:val="0053744F"/>
    <w:rsid w:val="0053797D"/>
    <w:rsid w:val="005379BF"/>
    <w:rsid w:val="00537A17"/>
    <w:rsid w:val="00537AA3"/>
    <w:rsid w:val="00537EA0"/>
    <w:rsid w:val="0054082E"/>
    <w:rsid w:val="00540A7B"/>
    <w:rsid w:val="00540D5A"/>
    <w:rsid w:val="00540E17"/>
    <w:rsid w:val="00540EB6"/>
    <w:rsid w:val="00540F31"/>
    <w:rsid w:val="00540FA2"/>
    <w:rsid w:val="00540FBB"/>
    <w:rsid w:val="00540FF9"/>
    <w:rsid w:val="00541073"/>
    <w:rsid w:val="0054121C"/>
    <w:rsid w:val="005413AF"/>
    <w:rsid w:val="00541A2A"/>
    <w:rsid w:val="00541ADA"/>
    <w:rsid w:val="005421C9"/>
    <w:rsid w:val="0054243D"/>
    <w:rsid w:val="00542673"/>
    <w:rsid w:val="00542981"/>
    <w:rsid w:val="00542C44"/>
    <w:rsid w:val="0054335D"/>
    <w:rsid w:val="00543DE3"/>
    <w:rsid w:val="0054420D"/>
    <w:rsid w:val="00544C3E"/>
    <w:rsid w:val="0054502C"/>
    <w:rsid w:val="00545123"/>
    <w:rsid w:val="0054534F"/>
    <w:rsid w:val="0054575F"/>
    <w:rsid w:val="00545767"/>
    <w:rsid w:val="00546D14"/>
    <w:rsid w:val="005474F3"/>
    <w:rsid w:val="00547676"/>
    <w:rsid w:val="005477BC"/>
    <w:rsid w:val="005502B4"/>
    <w:rsid w:val="00550435"/>
    <w:rsid w:val="0055055E"/>
    <w:rsid w:val="005505E6"/>
    <w:rsid w:val="00550780"/>
    <w:rsid w:val="00551203"/>
    <w:rsid w:val="00551331"/>
    <w:rsid w:val="0055175E"/>
    <w:rsid w:val="0055193A"/>
    <w:rsid w:val="00551AD4"/>
    <w:rsid w:val="00551B72"/>
    <w:rsid w:val="005525F2"/>
    <w:rsid w:val="005526C3"/>
    <w:rsid w:val="005528D5"/>
    <w:rsid w:val="00552EB1"/>
    <w:rsid w:val="00552FAC"/>
    <w:rsid w:val="00552FEA"/>
    <w:rsid w:val="00553077"/>
    <w:rsid w:val="005530F1"/>
    <w:rsid w:val="00553519"/>
    <w:rsid w:val="00553723"/>
    <w:rsid w:val="00553AEB"/>
    <w:rsid w:val="00553C90"/>
    <w:rsid w:val="00553CBE"/>
    <w:rsid w:val="00553E94"/>
    <w:rsid w:val="00553FB0"/>
    <w:rsid w:val="005545C2"/>
    <w:rsid w:val="005546E2"/>
    <w:rsid w:val="005549C5"/>
    <w:rsid w:val="00554E83"/>
    <w:rsid w:val="00555845"/>
    <w:rsid w:val="005559FD"/>
    <w:rsid w:val="00555A2B"/>
    <w:rsid w:val="00555E03"/>
    <w:rsid w:val="00556306"/>
    <w:rsid w:val="005563E9"/>
    <w:rsid w:val="0055673A"/>
    <w:rsid w:val="00556995"/>
    <w:rsid w:val="00556BDF"/>
    <w:rsid w:val="00556C9C"/>
    <w:rsid w:val="00557136"/>
    <w:rsid w:val="00557310"/>
    <w:rsid w:val="005579A2"/>
    <w:rsid w:val="005579C5"/>
    <w:rsid w:val="00557BCE"/>
    <w:rsid w:val="00557EFB"/>
    <w:rsid w:val="00557F41"/>
    <w:rsid w:val="005605A1"/>
    <w:rsid w:val="0056083A"/>
    <w:rsid w:val="00560A4F"/>
    <w:rsid w:val="00560AD3"/>
    <w:rsid w:val="0056117A"/>
    <w:rsid w:val="0056139F"/>
    <w:rsid w:val="005615EA"/>
    <w:rsid w:val="005617CC"/>
    <w:rsid w:val="00561EA6"/>
    <w:rsid w:val="00561ECE"/>
    <w:rsid w:val="0056221D"/>
    <w:rsid w:val="005624D7"/>
    <w:rsid w:val="00562A55"/>
    <w:rsid w:val="00562B12"/>
    <w:rsid w:val="00562BF3"/>
    <w:rsid w:val="00563359"/>
    <w:rsid w:val="00563CDD"/>
    <w:rsid w:val="00563D47"/>
    <w:rsid w:val="00563D4D"/>
    <w:rsid w:val="00564149"/>
    <w:rsid w:val="00564162"/>
    <w:rsid w:val="005642AA"/>
    <w:rsid w:val="00564610"/>
    <w:rsid w:val="005648A2"/>
    <w:rsid w:val="00564A57"/>
    <w:rsid w:val="00564A6D"/>
    <w:rsid w:val="00564C3E"/>
    <w:rsid w:val="00564F67"/>
    <w:rsid w:val="00565223"/>
    <w:rsid w:val="0056531D"/>
    <w:rsid w:val="00565558"/>
    <w:rsid w:val="00565699"/>
    <w:rsid w:val="00565956"/>
    <w:rsid w:val="005661D4"/>
    <w:rsid w:val="005662B4"/>
    <w:rsid w:val="005663B1"/>
    <w:rsid w:val="0056645F"/>
    <w:rsid w:val="005668DD"/>
    <w:rsid w:val="00566984"/>
    <w:rsid w:val="005669DB"/>
    <w:rsid w:val="00566BF0"/>
    <w:rsid w:val="00566E59"/>
    <w:rsid w:val="00566F6E"/>
    <w:rsid w:val="0056700C"/>
    <w:rsid w:val="0056729F"/>
    <w:rsid w:val="00567341"/>
    <w:rsid w:val="0056736E"/>
    <w:rsid w:val="00567442"/>
    <w:rsid w:val="0056755B"/>
    <w:rsid w:val="00567775"/>
    <w:rsid w:val="00567879"/>
    <w:rsid w:val="0056789B"/>
    <w:rsid w:val="00567D52"/>
    <w:rsid w:val="00567E7C"/>
    <w:rsid w:val="00567ED0"/>
    <w:rsid w:val="00570A46"/>
    <w:rsid w:val="00570BEC"/>
    <w:rsid w:val="00570C60"/>
    <w:rsid w:val="00570E04"/>
    <w:rsid w:val="00572003"/>
    <w:rsid w:val="0057210D"/>
    <w:rsid w:val="00572327"/>
    <w:rsid w:val="00572590"/>
    <w:rsid w:val="005729B1"/>
    <w:rsid w:val="00572B9B"/>
    <w:rsid w:val="00572CD0"/>
    <w:rsid w:val="00573472"/>
    <w:rsid w:val="005734B7"/>
    <w:rsid w:val="00573677"/>
    <w:rsid w:val="005737CC"/>
    <w:rsid w:val="00573BAB"/>
    <w:rsid w:val="00573E25"/>
    <w:rsid w:val="00573F87"/>
    <w:rsid w:val="00573FFD"/>
    <w:rsid w:val="0057406A"/>
    <w:rsid w:val="0057415E"/>
    <w:rsid w:val="00574355"/>
    <w:rsid w:val="00574471"/>
    <w:rsid w:val="00574EC4"/>
    <w:rsid w:val="00574F8D"/>
    <w:rsid w:val="00575054"/>
    <w:rsid w:val="00575382"/>
    <w:rsid w:val="0057569C"/>
    <w:rsid w:val="00575737"/>
    <w:rsid w:val="005757A4"/>
    <w:rsid w:val="0057589D"/>
    <w:rsid w:val="005759E7"/>
    <w:rsid w:val="00575A7F"/>
    <w:rsid w:val="00575A98"/>
    <w:rsid w:val="00575D08"/>
    <w:rsid w:val="00575FBB"/>
    <w:rsid w:val="0057671B"/>
    <w:rsid w:val="00576814"/>
    <w:rsid w:val="005769BD"/>
    <w:rsid w:val="00576CF5"/>
    <w:rsid w:val="005771A5"/>
    <w:rsid w:val="005774B4"/>
    <w:rsid w:val="005774F8"/>
    <w:rsid w:val="0057788E"/>
    <w:rsid w:val="00580847"/>
    <w:rsid w:val="00580A42"/>
    <w:rsid w:val="00580F6A"/>
    <w:rsid w:val="005813F0"/>
    <w:rsid w:val="00581553"/>
    <w:rsid w:val="005815B5"/>
    <w:rsid w:val="0058178B"/>
    <w:rsid w:val="00581AFE"/>
    <w:rsid w:val="00581BE1"/>
    <w:rsid w:val="00581E64"/>
    <w:rsid w:val="00581E89"/>
    <w:rsid w:val="00581F1E"/>
    <w:rsid w:val="0058207A"/>
    <w:rsid w:val="00582B03"/>
    <w:rsid w:val="005830D2"/>
    <w:rsid w:val="00583119"/>
    <w:rsid w:val="005831C3"/>
    <w:rsid w:val="005832A4"/>
    <w:rsid w:val="005839EF"/>
    <w:rsid w:val="00583B1F"/>
    <w:rsid w:val="0058405B"/>
    <w:rsid w:val="00584336"/>
    <w:rsid w:val="005843E1"/>
    <w:rsid w:val="00584471"/>
    <w:rsid w:val="00584B7D"/>
    <w:rsid w:val="00584BD8"/>
    <w:rsid w:val="00584E59"/>
    <w:rsid w:val="00584E93"/>
    <w:rsid w:val="005854B1"/>
    <w:rsid w:val="005854D0"/>
    <w:rsid w:val="00585AE0"/>
    <w:rsid w:val="00586811"/>
    <w:rsid w:val="005869FC"/>
    <w:rsid w:val="00586B85"/>
    <w:rsid w:val="00586C72"/>
    <w:rsid w:val="00586E2A"/>
    <w:rsid w:val="00586E38"/>
    <w:rsid w:val="00586E7B"/>
    <w:rsid w:val="0058710C"/>
    <w:rsid w:val="00587255"/>
    <w:rsid w:val="005874F6"/>
    <w:rsid w:val="00587527"/>
    <w:rsid w:val="00587839"/>
    <w:rsid w:val="00587AFD"/>
    <w:rsid w:val="00587C2D"/>
    <w:rsid w:val="005903F4"/>
    <w:rsid w:val="005906DD"/>
    <w:rsid w:val="00591410"/>
    <w:rsid w:val="00591487"/>
    <w:rsid w:val="00591712"/>
    <w:rsid w:val="005917B8"/>
    <w:rsid w:val="005919DB"/>
    <w:rsid w:val="00591A77"/>
    <w:rsid w:val="00591B8B"/>
    <w:rsid w:val="00591C85"/>
    <w:rsid w:val="00591CDE"/>
    <w:rsid w:val="00591E30"/>
    <w:rsid w:val="00592A57"/>
    <w:rsid w:val="00592AFD"/>
    <w:rsid w:val="00592BF4"/>
    <w:rsid w:val="00592D1E"/>
    <w:rsid w:val="00592FF9"/>
    <w:rsid w:val="0059311E"/>
    <w:rsid w:val="00593787"/>
    <w:rsid w:val="0059381D"/>
    <w:rsid w:val="00593893"/>
    <w:rsid w:val="00593A4D"/>
    <w:rsid w:val="00593BA6"/>
    <w:rsid w:val="00593F3D"/>
    <w:rsid w:val="00594567"/>
    <w:rsid w:val="00594729"/>
    <w:rsid w:val="00594E19"/>
    <w:rsid w:val="00594E88"/>
    <w:rsid w:val="00594F8F"/>
    <w:rsid w:val="00595140"/>
    <w:rsid w:val="0059533B"/>
    <w:rsid w:val="00595A21"/>
    <w:rsid w:val="00595B3A"/>
    <w:rsid w:val="00595FC0"/>
    <w:rsid w:val="00595FC7"/>
    <w:rsid w:val="00596840"/>
    <w:rsid w:val="00596847"/>
    <w:rsid w:val="0059688C"/>
    <w:rsid w:val="005969E7"/>
    <w:rsid w:val="00596BFA"/>
    <w:rsid w:val="00596E5D"/>
    <w:rsid w:val="00597227"/>
    <w:rsid w:val="00597424"/>
    <w:rsid w:val="00597531"/>
    <w:rsid w:val="00597AB6"/>
    <w:rsid w:val="00597FA9"/>
    <w:rsid w:val="005A039D"/>
    <w:rsid w:val="005A17A6"/>
    <w:rsid w:val="005A1A35"/>
    <w:rsid w:val="005A2456"/>
    <w:rsid w:val="005A255B"/>
    <w:rsid w:val="005A3138"/>
    <w:rsid w:val="005A3B68"/>
    <w:rsid w:val="005A4EF7"/>
    <w:rsid w:val="005A4F9B"/>
    <w:rsid w:val="005A4FF8"/>
    <w:rsid w:val="005A5456"/>
    <w:rsid w:val="005A546C"/>
    <w:rsid w:val="005A56AE"/>
    <w:rsid w:val="005A5B87"/>
    <w:rsid w:val="005A5C8C"/>
    <w:rsid w:val="005A62A8"/>
    <w:rsid w:val="005A63AF"/>
    <w:rsid w:val="005A68DB"/>
    <w:rsid w:val="005A69ED"/>
    <w:rsid w:val="005A69F4"/>
    <w:rsid w:val="005A765B"/>
    <w:rsid w:val="005A7DA4"/>
    <w:rsid w:val="005A7F3A"/>
    <w:rsid w:val="005B04D7"/>
    <w:rsid w:val="005B0657"/>
    <w:rsid w:val="005B0D7D"/>
    <w:rsid w:val="005B0DCC"/>
    <w:rsid w:val="005B0DF0"/>
    <w:rsid w:val="005B1150"/>
    <w:rsid w:val="005B18CF"/>
    <w:rsid w:val="005B1B4E"/>
    <w:rsid w:val="005B1EE1"/>
    <w:rsid w:val="005B1FB1"/>
    <w:rsid w:val="005B20DD"/>
    <w:rsid w:val="005B21AF"/>
    <w:rsid w:val="005B249F"/>
    <w:rsid w:val="005B2892"/>
    <w:rsid w:val="005B2A2F"/>
    <w:rsid w:val="005B2BAB"/>
    <w:rsid w:val="005B2C32"/>
    <w:rsid w:val="005B2EF1"/>
    <w:rsid w:val="005B30BE"/>
    <w:rsid w:val="005B31F0"/>
    <w:rsid w:val="005B344E"/>
    <w:rsid w:val="005B3A9B"/>
    <w:rsid w:val="005B3EE3"/>
    <w:rsid w:val="005B4024"/>
    <w:rsid w:val="005B4188"/>
    <w:rsid w:val="005B41E3"/>
    <w:rsid w:val="005B43EF"/>
    <w:rsid w:val="005B44B8"/>
    <w:rsid w:val="005B453F"/>
    <w:rsid w:val="005B583E"/>
    <w:rsid w:val="005B5FE5"/>
    <w:rsid w:val="005B6DBA"/>
    <w:rsid w:val="005B70FE"/>
    <w:rsid w:val="005B73D4"/>
    <w:rsid w:val="005B77DF"/>
    <w:rsid w:val="005B7806"/>
    <w:rsid w:val="005B785F"/>
    <w:rsid w:val="005B7AF2"/>
    <w:rsid w:val="005B7BE7"/>
    <w:rsid w:val="005B7E51"/>
    <w:rsid w:val="005B7F7E"/>
    <w:rsid w:val="005C0102"/>
    <w:rsid w:val="005C01DB"/>
    <w:rsid w:val="005C0344"/>
    <w:rsid w:val="005C041B"/>
    <w:rsid w:val="005C0460"/>
    <w:rsid w:val="005C0CDC"/>
    <w:rsid w:val="005C1022"/>
    <w:rsid w:val="005C128C"/>
    <w:rsid w:val="005C144A"/>
    <w:rsid w:val="005C15D2"/>
    <w:rsid w:val="005C1E24"/>
    <w:rsid w:val="005C229A"/>
    <w:rsid w:val="005C253B"/>
    <w:rsid w:val="005C2828"/>
    <w:rsid w:val="005C2F71"/>
    <w:rsid w:val="005C3186"/>
    <w:rsid w:val="005C3253"/>
    <w:rsid w:val="005C38F5"/>
    <w:rsid w:val="005C394C"/>
    <w:rsid w:val="005C4028"/>
    <w:rsid w:val="005C48EB"/>
    <w:rsid w:val="005C5317"/>
    <w:rsid w:val="005C53D0"/>
    <w:rsid w:val="005C55B1"/>
    <w:rsid w:val="005C570D"/>
    <w:rsid w:val="005C5710"/>
    <w:rsid w:val="005C5907"/>
    <w:rsid w:val="005C591D"/>
    <w:rsid w:val="005C5940"/>
    <w:rsid w:val="005C5A4D"/>
    <w:rsid w:val="005C5B95"/>
    <w:rsid w:val="005C5CF3"/>
    <w:rsid w:val="005C5DBB"/>
    <w:rsid w:val="005C615B"/>
    <w:rsid w:val="005C6199"/>
    <w:rsid w:val="005C61CB"/>
    <w:rsid w:val="005C654B"/>
    <w:rsid w:val="005C6706"/>
    <w:rsid w:val="005C6C96"/>
    <w:rsid w:val="005C6D9B"/>
    <w:rsid w:val="005C6EAA"/>
    <w:rsid w:val="005C72CB"/>
    <w:rsid w:val="005C74C8"/>
    <w:rsid w:val="005C7503"/>
    <w:rsid w:val="005C7D35"/>
    <w:rsid w:val="005D02A5"/>
    <w:rsid w:val="005D0466"/>
    <w:rsid w:val="005D0CDB"/>
    <w:rsid w:val="005D0F15"/>
    <w:rsid w:val="005D1157"/>
    <w:rsid w:val="005D1182"/>
    <w:rsid w:val="005D1354"/>
    <w:rsid w:val="005D1C61"/>
    <w:rsid w:val="005D1F09"/>
    <w:rsid w:val="005D1F4B"/>
    <w:rsid w:val="005D21A7"/>
    <w:rsid w:val="005D23B1"/>
    <w:rsid w:val="005D2751"/>
    <w:rsid w:val="005D28A0"/>
    <w:rsid w:val="005D29C1"/>
    <w:rsid w:val="005D2B1D"/>
    <w:rsid w:val="005D2B2B"/>
    <w:rsid w:val="005D2C90"/>
    <w:rsid w:val="005D2E5D"/>
    <w:rsid w:val="005D3104"/>
    <w:rsid w:val="005D310A"/>
    <w:rsid w:val="005D342B"/>
    <w:rsid w:val="005D36FB"/>
    <w:rsid w:val="005D38BB"/>
    <w:rsid w:val="005D3B45"/>
    <w:rsid w:val="005D3C2D"/>
    <w:rsid w:val="005D3DE6"/>
    <w:rsid w:val="005D41EE"/>
    <w:rsid w:val="005D44F0"/>
    <w:rsid w:val="005D48E7"/>
    <w:rsid w:val="005D4DAB"/>
    <w:rsid w:val="005D4E1B"/>
    <w:rsid w:val="005D51F1"/>
    <w:rsid w:val="005D5979"/>
    <w:rsid w:val="005D59E2"/>
    <w:rsid w:val="005D5C1A"/>
    <w:rsid w:val="005D5C4C"/>
    <w:rsid w:val="005D5F48"/>
    <w:rsid w:val="005D6159"/>
    <w:rsid w:val="005D617F"/>
    <w:rsid w:val="005D6286"/>
    <w:rsid w:val="005D6548"/>
    <w:rsid w:val="005D671F"/>
    <w:rsid w:val="005D681C"/>
    <w:rsid w:val="005D6F76"/>
    <w:rsid w:val="005D71BE"/>
    <w:rsid w:val="005D73E7"/>
    <w:rsid w:val="005D7DB6"/>
    <w:rsid w:val="005D7E08"/>
    <w:rsid w:val="005D7E96"/>
    <w:rsid w:val="005E059D"/>
    <w:rsid w:val="005E05C6"/>
    <w:rsid w:val="005E0C39"/>
    <w:rsid w:val="005E0F2C"/>
    <w:rsid w:val="005E1022"/>
    <w:rsid w:val="005E1284"/>
    <w:rsid w:val="005E1941"/>
    <w:rsid w:val="005E1A52"/>
    <w:rsid w:val="005E1EC1"/>
    <w:rsid w:val="005E22B8"/>
    <w:rsid w:val="005E2A98"/>
    <w:rsid w:val="005E2B87"/>
    <w:rsid w:val="005E2C8E"/>
    <w:rsid w:val="005E303B"/>
    <w:rsid w:val="005E357C"/>
    <w:rsid w:val="005E3893"/>
    <w:rsid w:val="005E38C1"/>
    <w:rsid w:val="005E3CD9"/>
    <w:rsid w:val="005E3D9F"/>
    <w:rsid w:val="005E3DBD"/>
    <w:rsid w:val="005E3E04"/>
    <w:rsid w:val="005E3EE9"/>
    <w:rsid w:val="005E43F5"/>
    <w:rsid w:val="005E4608"/>
    <w:rsid w:val="005E47AC"/>
    <w:rsid w:val="005E4EDB"/>
    <w:rsid w:val="005E557E"/>
    <w:rsid w:val="005E558E"/>
    <w:rsid w:val="005E55BD"/>
    <w:rsid w:val="005E569B"/>
    <w:rsid w:val="005E596D"/>
    <w:rsid w:val="005E5972"/>
    <w:rsid w:val="005E5A55"/>
    <w:rsid w:val="005E5ADE"/>
    <w:rsid w:val="005E5AFB"/>
    <w:rsid w:val="005E5C34"/>
    <w:rsid w:val="005E625E"/>
    <w:rsid w:val="005E6265"/>
    <w:rsid w:val="005E658B"/>
    <w:rsid w:val="005E67CF"/>
    <w:rsid w:val="005E680C"/>
    <w:rsid w:val="005E6966"/>
    <w:rsid w:val="005E6992"/>
    <w:rsid w:val="005E69EA"/>
    <w:rsid w:val="005E6A83"/>
    <w:rsid w:val="005E7975"/>
    <w:rsid w:val="005F092F"/>
    <w:rsid w:val="005F0D49"/>
    <w:rsid w:val="005F103E"/>
    <w:rsid w:val="005F1383"/>
    <w:rsid w:val="005F1BC2"/>
    <w:rsid w:val="005F1E91"/>
    <w:rsid w:val="005F20F3"/>
    <w:rsid w:val="005F2BFF"/>
    <w:rsid w:val="005F2CBA"/>
    <w:rsid w:val="005F2DE7"/>
    <w:rsid w:val="005F306D"/>
    <w:rsid w:val="005F323B"/>
    <w:rsid w:val="005F3341"/>
    <w:rsid w:val="005F35ED"/>
    <w:rsid w:val="005F378A"/>
    <w:rsid w:val="005F401B"/>
    <w:rsid w:val="005F4632"/>
    <w:rsid w:val="005F4893"/>
    <w:rsid w:val="005F4D2F"/>
    <w:rsid w:val="005F4F26"/>
    <w:rsid w:val="005F5186"/>
    <w:rsid w:val="005F5340"/>
    <w:rsid w:val="005F59A6"/>
    <w:rsid w:val="005F5BB7"/>
    <w:rsid w:val="005F5D47"/>
    <w:rsid w:val="005F5E93"/>
    <w:rsid w:val="005F6897"/>
    <w:rsid w:val="005F6A2A"/>
    <w:rsid w:val="005F704F"/>
    <w:rsid w:val="005F7298"/>
    <w:rsid w:val="005F7C4D"/>
    <w:rsid w:val="005F7FF5"/>
    <w:rsid w:val="0060039A"/>
    <w:rsid w:val="0060052C"/>
    <w:rsid w:val="00600D0E"/>
    <w:rsid w:val="00601064"/>
    <w:rsid w:val="00601079"/>
    <w:rsid w:val="0060125A"/>
    <w:rsid w:val="006016E4"/>
    <w:rsid w:val="00602293"/>
    <w:rsid w:val="006023D5"/>
    <w:rsid w:val="00602736"/>
    <w:rsid w:val="00602AFF"/>
    <w:rsid w:val="00602F9A"/>
    <w:rsid w:val="006030BE"/>
    <w:rsid w:val="00603D2B"/>
    <w:rsid w:val="00603EBA"/>
    <w:rsid w:val="00604031"/>
    <w:rsid w:val="00604616"/>
    <w:rsid w:val="00604A50"/>
    <w:rsid w:val="00604AE9"/>
    <w:rsid w:val="00604F98"/>
    <w:rsid w:val="00605041"/>
    <w:rsid w:val="006051C2"/>
    <w:rsid w:val="00605358"/>
    <w:rsid w:val="00605743"/>
    <w:rsid w:val="006059C6"/>
    <w:rsid w:val="00605D68"/>
    <w:rsid w:val="00605E15"/>
    <w:rsid w:val="00606293"/>
    <w:rsid w:val="006064BD"/>
    <w:rsid w:val="00606632"/>
    <w:rsid w:val="006069B3"/>
    <w:rsid w:val="00607045"/>
    <w:rsid w:val="006071FA"/>
    <w:rsid w:val="00607637"/>
    <w:rsid w:val="0060766E"/>
    <w:rsid w:val="006078D8"/>
    <w:rsid w:val="00607ED2"/>
    <w:rsid w:val="00607F44"/>
    <w:rsid w:val="00610009"/>
    <w:rsid w:val="0061006E"/>
    <w:rsid w:val="006100FF"/>
    <w:rsid w:val="00610469"/>
    <w:rsid w:val="0061046F"/>
    <w:rsid w:val="006105A6"/>
    <w:rsid w:val="00610C16"/>
    <w:rsid w:val="00610D58"/>
    <w:rsid w:val="00610F0D"/>
    <w:rsid w:val="0061112D"/>
    <w:rsid w:val="006113C8"/>
    <w:rsid w:val="00611A78"/>
    <w:rsid w:val="00611C75"/>
    <w:rsid w:val="00612262"/>
    <w:rsid w:val="0061265E"/>
    <w:rsid w:val="006126F7"/>
    <w:rsid w:val="00612922"/>
    <w:rsid w:val="00612BDC"/>
    <w:rsid w:val="00612D98"/>
    <w:rsid w:val="00613195"/>
    <w:rsid w:val="006137F0"/>
    <w:rsid w:val="00613DA6"/>
    <w:rsid w:val="00613F60"/>
    <w:rsid w:val="00613FC1"/>
    <w:rsid w:val="00614302"/>
    <w:rsid w:val="006145B9"/>
    <w:rsid w:val="00614615"/>
    <w:rsid w:val="00614939"/>
    <w:rsid w:val="00614D16"/>
    <w:rsid w:val="0061503B"/>
    <w:rsid w:val="0061505E"/>
    <w:rsid w:val="006153F4"/>
    <w:rsid w:val="006159D2"/>
    <w:rsid w:val="00615A98"/>
    <w:rsid w:val="00615C61"/>
    <w:rsid w:val="00615DBC"/>
    <w:rsid w:val="00616396"/>
    <w:rsid w:val="0061660C"/>
    <w:rsid w:val="00616964"/>
    <w:rsid w:val="00616A25"/>
    <w:rsid w:val="00616BB1"/>
    <w:rsid w:val="00617068"/>
    <w:rsid w:val="006172A6"/>
    <w:rsid w:val="00617302"/>
    <w:rsid w:val="0061755C"/>
    <w:rsid w:val="0061784B"/>
    <w:rsid w:val="00617EA9"/>
    <w:rsid w:val="006204E3"/>
    <w:rsid w:val="00620D32"/>
    <w:rsid w:val="00621003"/>
    <w:rsid w:val="00621195"/>
    <w:rsid w:val="006214D6"/>
    <w:rsid w:val="006214F4"/>
    <w:rsid w:val="00621592"/>
    <w:rsid w:val="0062163A"/>
    <w:rsid w:val="0062247F"/>
    <w:rsid w:val="0062279B"/>
    <w:rsid w:val="00622B67"/>
    <w:rsid w:val="00622C70"/>
    <w:rsid w:val="00622DEA"/>
    <w:rsid w:val="006234F7"/>
    <w:rsid w:val="00623795"/>
    <w:rsid w:val="00623A08"/>
    <w:rsid w:val="00624199"/>
    <w:rsid w:val="006245CD"/>
    <w:rsid w:val="0062492C"/>
    <w:rsid w:val="0062494F"/>
    <w:rsid w:val="006249DB"/>
    <w:rsid w:val="00624B0F"/>
    <w:rsid w:val="00624D00"/>
    <w:rsid w:val="00624FCE"/>
    <w:rsid w:val="00625215"/>
    <w:rsid w:val="00625615"/>
    <w:rsid w:val="006258CD"/>
    <w:rsid w:val="00625B98"/>
    <w:rsid w:val="00625C94"/>
    <w:rsid w:val="00625E1A"/>
    <w:rsid w:val="006265C7"/>
    <w:rsid w:val="006266A6"/>
    <w:rsid w:val="006266B1"/>
    <w:rsid w:val="006268BF"/>
    <w:rsid w:val="006268C2"/>
    <w:rsid w:val="006269C7"/>
    <w:rsid w:val="00626CE5"/>
    <w:rsid w:val="00626EF2"/>
    <w:rsid w:val="006270AB"/>
    <w:rsid w:val="006274BB"/>
    <w:rsid w:val="0062773A"/>
    <w:rsid w:val="006278F5"/>
    <w:rsid w:val="00627A05"/>
    <w:rsid w:val="00627AB0"/>
    <w:rsid w:val="00627E17"/>
    <w:rsid w:val="00627E72"/>
    <w:rsid w:val="0063011A"/>
    <w:rsid w:val="00630DCB"/>
    <w:rsid w:val="00631E1A"/>
    <w:rsid w:val="00632131"/>
    <w:rsid w:val="006321B5"/>
    <w:rsid w:val="006321E1"/>
    <w:rsid w:val="00632445"/>
    <w:rsid w:val="0063264D"/>
    <w:rsid w:val="00632917"/>
    <w:rsid w:val="0063291D"/>
    <w:rsid w:val="006329A1"/>
    <w:rsid w:val="00632D48"/>
    <w:rsid w:val="006332AA"/>
    <w:rsid w:val="006333F0"/>
    <w:rsid w:val="006336F6"/>
    <w:rsid w:val="00633707"/>
    <w:rsid w:val="00633A4D"/>
    <w:rsid w:val="00633DD2"/>
    <w:rsid w:val="00634312"/>
    <w:rsid w:val="00634651"/>
    <w:rsid w:val="00634711"/>
    <w:rsid w:val="0063478C"/>
    <w:rsid w:val="00634798"/>
    <w:rsid w:val="00634B82"/>
    <w:rsid w:val="00634C10"/>
    <w:rsid w:val="00634C57"/>
    <w:rsid w:val="00634C6E"/>
    <w:rsid w:val="00634DFB"/>
    <w:rsid w:val="00635004"/>
    <w:rsid w:val="006350E7"/>
    <w:rsid w:val="006351A1"/>
    <w:rsid w:val="00635664"/>
    <w:rsid w:val="00635BB8"/>
    <w:rsid w:val="00636087"/>
    <w:rsid w:val="006369A7"/>
    <w:rsid w:val="00636ECB"/>
    <w:rsid w:val="0063732E"/>
    <w:rsid w:val="0063781F"/>
    <w:rsid w:val="0064033A"/>
    <w:rsid w:val="00640459"/>
    <w:rsid w:val="0064047E"/>
    <w:rsid w:val="006405D4"/>
    <w:rsid w:val="0064063F"/>
    <w:rsid w:val="0064064D"/>
    <w:rsid w:val="006406CD"/>
    <w:rsid w:val="006409C2"/>
    <w:rsid w:val="00640A36"/>
    <w:rsid w:val="00640C5C"/>
    <w:rsid w:val="00640F3B"/>
    <w:rsid w:val="006418E3"/>
    <w:rsid w:val="006423C1"/>
    <w:rsid w:val="00642D73"/>
    <w:rsid w:val="00642DBF"/>
    <w:rsid w:val="00643398"/>
    <w:rsid w:val="00643563"/>
    <w:rsid w:val="006437FA"/>
    <w:rsid w:val="00643D0D"/>
    <w:rsid w:val="00644380"/>
    <w:rsid w:val="0064441E"/>
    <w:rsid w:val="00644462"/>
    <w:rsid w:val="006444D3"/>
    <w:rsid w:val="006444F9"/>
    <w:rsid w:val="00644B83"/>
    <w:rsid w:val="00644D1D"/>
    <w:rsid w:val="00644DC7"/>
    <w:rsid w:val="0064523E"/>
    <w:rsid w:val="006453F3"/>
    <w:rsid w:val="006459C9"/>
    <w:rsid w:val="00645B74"/>
    <w:rsid w:val="00645BAC"/>
    <w:rsid w:val="006462F5"/>
    <w:rsid w:val="00646624"/>
    <w:rsid w:val="00646637"/>
    <w:rsid w:val="00646669"/>
    <w:rsid w:val="006466A4"/>
    <w:rsid w:val="006469BE"/>
    <w:rsid w:val="00646BED"/>
    <w:rsid w:val="00646FCD"/>
    <w:rsid w:val="00646FD4"/>
    <w:rsid w:val="00647067"/>
    <w:rsid w:val="00647080"/>
    <w:rsid w:val="0064708D"/>
    <w:rsid w:val="00647423"/>
    <w:rsid w:val="0064768C"/>
    <w:rsid w:val="00647951"/>
    <w:rsid w:val="00647AF6"/>
    <w:rsid w:val="0065054C"/>
    <w:rsid w:val="006507A3"/>
    <w:rsid w:val="00650A55"/>
    <w:rsid w:val="00650B9F"/>
    <w:rsid w:val="00650D34"/>
    <w:rsid w:val="00650DA3"/>
    <w:rsid w:val="00651602"/>
    <w:rsid w:val="00651823"/>
    <w:rsid w:val="00651976"/>
    <w:rsid w:val="00651EEE"/>
    <w:rsid w:val="00651F59"/>
    <w:rsid w:val="006521E4"/>
    <w:rsid w:val="0065228E"/>
    <w:rsid w:val="00652887"/>
    <w:rsid w:val="00652A37"/>
    <w:rsid w:val="00652EA7"/>
    <w:rsid w:val="00653006"/>
    <w:rsid w:val="0065301B"/>
    <w:rsid w:val="00653123"/>
    <w:rsid w:val="00653385"/>
    <w:rsid w:val="00653F9D"/>
    <w:rsid w:val="00654339"/>
    <w:rsid w:val="00654471"/>
    <w:rsid w:val="0065449B"/>
    <w:rsid w:val="006544A2"/>
    <w:rsid w:val="00654663"/>
    <w:rsid w:val="0065485A"/>
    <w:rsid w:val="00654881"/>
    <w:rsid w:val="006549AB"/>
    <w:rsid w:val="00654A63"/>
    <w:rsid w:val="00654AE8"/>
    <w:rsid w:val="00655066"/>
    <w:rsid w:val="006550F1"/>
    <w:rsid w:val="00655178"/>
    <w:rsid w:val="00655188"/>
    <w:rsid w:val="0065525D"/>
    <w:rsid w:val="00655848"/>
    <w:rsid w:val="00655B02"/>
    <w:rsid w:val="00655D58"/>
    <w:rsid w:val="00656080"/>
    <w:rsid w:val="00656B6E"/>
    <w:rsid w:val="00656BAF"/>
    <w:rsid w:val="00656BD0"/>
    <w:rsid w:val="00656C03"/>
    <w:rsid w:val="00656D00"/>
    <w:rsid w:val="006570FE"/>
    <w:rsid w:val="00657189"/>
    <w:rsid w:val="006573F7"/>
    <w:rsid w:val="0065758D"/>
    <w:rsid w:val="00657770"/>
    <w:rsid w:val="00657B18"/>
    <w:rsid w:val="00657B1A"/>
    <w:rsid w:val="00657DA1"/>
    <w:rsid w:val="0066018D"/>
    <w:rsid w:val="0066043D"/>
    <w:rsid w:val="00660B0E"/>
    <w:rsid w:val="00660BF5"/>
    <w:rsid w:val="00660CC5"/>
    <w:rsid w:val="00660DBE"/>
    <w:rsid w:val="00660E69"/>
    <w:rsid w:val="00660E7B"/>
    <w:rsid w:val="00660FB4"/>
    <w:rsid w:val="006612B8"/>
    <w:rsid w:val="00661655"/>
    <w:rsid w:val="0066168F"/>
    <w:rsid w:val="00661D2F"/>
    <w:rsid w:val="00661D36"/>
    <w:rsid w:val="00661F86"/>
    <w:rsid w:val="00662C9A"/>
    <w:rsid w:val="00662CC2"/>
    <w:rsid w:val="00662DF9"/>
    <w:rsid w:val="00663082"/>
    <w:rsid w:val="0066311C"/>
    <w:rsid w:val="00663204"/>
    <w:rsid w:val="0066346E"/>
    <w:rsid w:val="00663507"/>
    <w:rsid w:val="00663637"/>
    <w:rsid w:val="00663799"/>
    <w:rsid w:val="00663C9F"/>
    <w:rsid w:val="00663D79"/>
    <w:rsid w:val="00663E5C"/>
    <w:rsid w:val="00664267"/>
    <w:rsid w:val="0066489D"/>
    <w:rsid w:val="00664C0F"/>
    <w:rsid w:val="006651E7"/>
    <w:rsid w:val="006653BE"/>
    <w:rsid w:val="006653F4"/>
    <w:rsid w:val="00665735"/>
    <w:rsid w:val="00665947"/>
    <w:rsid w:val="00666200"/>
    <w:rsid w:val="006663E3"/>
    <w:rsid w:val="00666691"/>
    <w:rsid w:val="00666EE2"/>
    <w:rsid w:val="006674C2"/>
    <w:rsid w:val="006674E7"/>
    <w:rsid w:val="00667A2B"/>
    <w:rsid w:val="00667BCA"/>
    <w:rsid w:val="006702E1"/>
    <w:rsid w:val="00670384"/>
    <w:rsid w:val="006707B7"/>
    <w:rsid w:val="00670CA7"/>
    <w:rsid w:val="00671674"/>
    <w:rsid w:val="006716F2"/>
    <w:rsid w:val="006717D7"/>
    <w:rsid w:val="00671EED"/>
    <w:rsid w:val="00671FB6"/>
    <w:rsid w:val="0067210D"/>
    <w:rsid w:val="006721E8"/>
    <w:rsid w:val="0067224C"/>
    <w:rsid w:val="00672327"/>
    <w:rsid w:val="006726F2"/>
    <w:rsid w:val="006729DE"/>
    <w:rsid w:val="00672AF2"/>
    <w:rsid w:val="00672B4A"/>
    <w:rsid w:val="00672E39"/>
    <w:rsid w:val="00672F99"/>
    <w:rsid w:val="00673017"/>
    <w:rsid w:val="00673459"/>
    <w:rsid w:val="00673DFB"/>
    <w:rsid w:val="00673DFE"/>
    <w:rsid w:val="00673E19"/>
    <w:rsid w:val="0067451D"/>
    <w:rsid w:val="006745A4"/>
    <w:rsid w:val="00674935"/>
    <w:rsid w:val="0067516E"/>
    <w:rsid w:val="006754D6"/>
    <w:rsid w:val="006758BC"/>
    <w:rsid w:val="00675FE3"/>
    <w:rsid w:val="00676265"/>
    <w:rsid w:val="00676462"/>
    <w:rsid w:val="00676B0D"/>
    <w:rsid w:val="00676CCB"/>
    <w:rsid w:val="0067707E"/>
    <w:rsid w:val="006772E2"/>
    <w:rsid w:val="00677578"/>
    <w:rsid w:val="006778A2"/>
    <w:rsid w:val="006779B7"/>
    <w:rsid w:val="00677B96"/>
    <w:rsid w:val="00680266"/>
    <w:rsid w:val="00680273"/>
    <w:rsid w:val="0068028C"/>
    <w:rsid w:val="0068029C"/>
    <w:rsid w:val="006802A5"/>
    <w:rsid w:val="006804D4"/>
    <w:rsid w:val="006806D6"/>
    <w:rsid w:val="00680713"/>
    <w:rsid w:val="00680ABC"/>
    <w:rsid w:val="0068125B"/>
    <w:rsid w:val="006813FA"/>
    <w:rsid w:val="006819E9"/>
    <w:rsid w:val="00682380"/>
    <w:rsid w:val="00682C9F"/>
    <w:rsid w:val="006831AA"/>
    <w:rsid w:val="006833CB"/>
    <w:rsid w:val="0068427E"/>
    <w:rsid w:val="006844F0"/>
    <w:rsid w:val="00684584"/>
    <w:rsid w:val="00684724"/>
    <w:rsid w:val="006848EA"/>
    <w:rsid w:val="006848F2"/>
    <w:rsid w:val="00684ABF"/>
    <w:rsid w:val="00684B2F"/>
    <w:rsid w:val="00684C03"/>
    <w:rsid w:val="00684E2D"/>
    <w:rsid w:val="00684E5A"/>
    <w:rsid w:val="006854E9"/>
    <w:rsid w:val="006856AE"/>
    <w:rsid w:val="006861BE"/>
    <w:rsid w:val="0068643B"/>
    <w:rsid w:val="00686799"/>
    <w:rsid w:val="00686BA9"/>
    <w:rsid w:val="00686C91"/>
    <w:rsid w:val="00687079"/>
    <w:rsid w:val="006876D5"/>
    <w:rsid w:val="006902F8"/>
    <w:rsid w:val="00690512"/>
    <w:rsid w:val="00690581"/>
    <w:rsid w:val="00690782"/>
    <w:rsid w:val="006907DD"/>
    <w:rsid w:val="0069084C"/>
    <w:rsid w:val="00690877"/>
    <w:rsid w:val="0069109D"/>
    <w:rsid w:val="00691146"/>
    <w:rsid w:val="00691321"/>
    <w:rsid w:val="006918A8"/>
    <w:rsid w:val="00691B64"/>
    <w:rsid w:val="00691BD1"/>
    <w:rsid w:val="00691CF9"/>
    <w:rsid w:val="00691D39"/>
    <w:rsid w:val="0069268F"/>
    <w:rsid w:val="00692C75"/>
    <w:rsid w:val="00693396"/>
    <w:rsid w:val="00693470"/>
    <w:rsid w:val="006934ED"/>
    <w:rsid w:val="0069361A"/>
    <w:rsid w:val="006937DB"/>
    <w:rsid w:val="00693804"/>
    <w:rsid w:val="00693B03"/>
    <w:rsid w:val="00693EDE"/>
    <w:rsid w:val="0069421D"/>
    <w:rsid w:val="006943AF"/>
    <w:rsid w:val="0069452F"/>
    <w:rsid w:val="006946A3"/>
    <w:rsid w:val="006949C8"/>
    <w:rsid w:val="00694E2C"/>
    <w:rsid w:val="00694EED"/>
    <w:rsid w:val="00695400"/>
    <w:rsid w:val="00695420"/>
    <w:rsid w:val="0069596F"/>
    <w:rsid w:val="00695A76"/>
    <w:rsid w:val="00695C51"/>
    <w:rsid w:val="00695D6D"/>
    <w:rsid w:val="00695EDC"/>
    <w:rsid w:val="00695F0C"/>
    <w:rsid w:val="00695F92"/>
    <w:rsid w:val="006960B2"/>
    <w:rsid w:val="006964DB"/>
    <w:rsid w:val="006964FC"/>
    <w:rsid w:val="00696508"/>
    <w:rsid w:val="0069666D"/>
    <w:rsid w:val="006966FF"/>
    <w:rsid w:val="00696898"/>
    <w:rsid w:val="00696A84"/>
    <w:rsid w:val="00696ADE"/>
    <w:rsid w:val="00696CC6"/>
    <w:rsid w:val="00696FEC"/>
    <w:rsid w:val="006971D2"/>
    <w:rsid w:val="0069775E"/>
    <w:rsid w:val="00697B32"/>
    <w:rsid w:val="00697C7B"/>
    <w:rsid w:val="00697DB8"/>
    <w:rsid w:val="00697EB3"/>
    <w:rsid w:val="00697F21"/>
    <w:rsid w:val="006A0844"/>
    <w:rsid w:val="006A08F9"/>
    <w:rsid w:val="006A0C8D"/>
    <w:rsid w:val="006A1196"/>
    <w:rsid w:val="006A1214"/>
    <w:rsid w:val="006A1655"/>
    <w:rsid w:val="006A1A9E"/>
    <w:rsid w:val="006A2060"/>
    <w:rsid w:val="006A2481"/>
    <w:rsid w:val="006A33E0"/>
    <w:rsid w:val="006A3420"/>
    <w:rsid w:val="006A3BF1"/>
    <w:rsid w:val="006A3ECC"/>
    <w:rsid w:val="006A4232"/>
    <w:rsid w:val="006A4452"/>
    <w:rsid w:val="006A4517"/>
    <w:rsid w:val="006A457F"/>
    <w:rsid w:val="006A4DC7"/>
    <w:rsid w:val="006A5537"/>
    <w:rsid w:val="006A562C"/>
    <w:rsid w:val="006A57AF"/>
    <w:rsid w:val="006A5A3F"/>
    <w:rsid w:val="006A61A0"/>
    <w:rsid w:val="006A62BE"/>
    <w:rsid w:val="006A6635"/>
    <w:rsid w:val="006A6728"/>
    <w:rsid w:val="006A6854"/>
    <w:rsid w:val="006A6DD2"/>
    <w:rsid w:val="006A71F9"/>
    <w:rsid w:val="006A72C1"/>
    <w:rsid w:val="006A7AEF"/>
    <w:rsid w:val="006A7E14"/>
    <w:rsid w:val="006A7E3E"/>
    <w:rsid w:val="006A7FA6"/>
    <w:rsid w:val="006B0179"/>
    <w:rsid w:val="006B0701"/>
    <w:rsid w:val="006B0A27"/>
    <w:rsid w:val="006B0E64"/>
    <w:rsid w:val="006B113E"/>
    <w:rsid w:val="006B14EF"/>
    <w:rsid w:val="006B15BD"/>
    <w:rsid w:val="006B1764"/>
    <w:rsid w:val="006B1B9A"/>
    <w:rsid w:val="006B1D3B"/>
    <w:rsid w:val="006B214B"/>
    <w:rsid w:val="006B23BA"/>
    <w:rsid w:val="006B251F"/>
    <w:rsid w:val="006B25C0"/>
    <w:rsid w:val="006B308F"/>
    <w:rsid w:val="006B3899"/>
    <w:rsid w:val="006B3DAE"/>
    <w:rsid w:val="006B3EC1"/>
    <w:rsid w:val="006B3ED7"/>
    <w:rsid w:val="006B3F07"/>
    <w:rsid w:val="006B478E"/>
    <w:rsid w:val="006B4895"/>
    <w:rsid w:val="006B4B18"/>
    <w:rsid w:val="006B4F75"/>
    <w:rsid w:val="006B5149"/>
    <w:rsid w:val="006B517B"/>
    <w:rsid w:val="006B5421"/>
    <w:rsid w:val="006B54CE"/>
    <w:rsid w:val="006B55E5"/>
    <w:rsid w:val="006B5633"/>
    <w:rsid w:val="006B58B1"/>
    <w:rsid w:val="006B5BFE"/>
    <w:rsid w:val="006B6654"/>
    <w:rsid w:val="006B6775"/>
    <w:rsid w:val="006B67F4"/>
    <w:rsid w:val="006B6A55"/>
    <w:rsid w:val="006B7027"/>
    <w:rsid w:val="006B7551"/>
    <w:rsid w:val="006B765D"/>
    <w:rsid w:val="006B781F"/>
    <w:rsid w:val="006B7AB0"/>
    <w:rsid w:val="006C0015"/>
    <w:rsid w:val="006C04CD"/>
    <w:rsid w:val="006C0C0E"/>
    <w:rsid w:val="006C0E28"/>
    <w:rsid w:val="006C0EF4"/>
    <w:rsid w:val="006C0F23"/>
    <w:rsid w:val="006C10D3"/>
    <w:rsid w:val="006C1303"/>
    <w:rsid w:val="006C13AA"/>
    <w:rsid w:val="006C1633"/>
    <w:rsid w:val="006C1A08"/>
    <w:rsid w:val="006C2364"/>
    <w:rsid w:val="006C255A"/>
    <w:rsid w:val="006C2741"/>
    <w:rsid w:val="006C2839"/>
    <w:rsid w:val="006C2AAF"/>
    <w:rsid w:val="006C2DA6"/>
    <w:rsid w:val="006C3459"/>
    <w:rsid w:val="006C34A3"/>
    <w:rsid w:val="006C3636"/>
    <w:rsid w:val="006C3C02"/>
    <w:rsid w:val="006C3D23"/>
    <w:rsid w:val="006C42B6"/>
    <w:rsid w:val="006C4ADC"/>
    <w:rsid w:val="006C4B7A"/>
    <w:rsid w:val="006C4BF2"/>
    <w:rsid w:val="006C4D7D"/>
    <w:rsid w:val="006C4E15"/>
    <w:rsid w:val="006C4EA7"/>
    <w:rsid w:val="006C505C"/>
    <w:rsid w:val="006C50A6"/>
    <w:rsid w:val="006C51E8"/>
    <w:rsid w:val="006C5672"/>
    <w:rsid w:val="006C59A1"/>
    <w:rsid w:val="006C59CF"/>
    <w:rsid w:val="006C5B83"/>
    <w:rsid w:val="006C5B9A"/>
    <w:rsid w:val="006C5EA9"/>
    <w:rsid w:val="006C6041"/>
    <w:rsid w:val="006C6726"/>
    <w:rsid w:val="006C692D"/>
    <w:rsid w:val="006C69DB"/>
    <w:rsid w:val="006C6A10"/>
    <w:rsid w:val="006C7896"/>
    <w:rsid w:val="006C7B89"/>
    <w:rsid w:val="006C7FEF"/>
    <w:rsid w:val="006D00E1"/>
    <w:rsid w:val="006D02E6"/>
    <w:rsid w:val="006D0552"/>
    <w:rsid w:val="006D0586"/>
    <w:rsid w:val="006D0A03"/>
    <w:rsid w:val="006D0A30"/>
    <w:rsid w:val="006D0CE5"/>
    <w:rsid w:val="006D0F32"/>
    <w:rsid w:val="006D0F66"/>
    <w:rsid w:val="006D1247"/>
    <w:rsid w:val="006D128A"/>
    <w:rsid w:val="006D18CF"/>
    <w:rsid w:val="006D194C"/>
    <w:rsid w:val="006D19AD"/>
    <w:rsid w:val="006D1C9A"/>
    <w:rsid w:val="006D1E4C"/>
    <w:rsid w:val="006D2219"/>
    <w:rsid w:val="006D2B2E"/>
    <w:rsid w:val="006D319F"/>
    <w:rsid w:val="006D3203"/>
    <w:rsid w:val="006D33FE"/>
    <w:rsid w:val="006D3722"/>
    <w:rsid w:val="006D3E1B"/>
    <w:rsid w:val="006D4082"/>
    <w:rsid w:val="006D41FC"/>
    <w:rsid w:val="006D44D4"/>
    <w:rsid w:val="006D4677"/>
    <w:rsid w:val="006D47E2"/>
    <w:rsid w:val="006D4D3E"/>
    <w:rsid w:val="006D5234"/>
    <w:rsid w:val="006D5A00"/>
    <w:rsid w:val="006D5CA1"/>
    <w:rsid w:val="006D5E2B"/>
    <w:rsid w:val="006D61F9"/>
    <w:rsid w:val="006D6216"/>
    <w:rsid w:val="006D6231"/>
    <w:rsid w:val="006D6828"/>
    <w:rsid w:val="006D6BF4"/>
    <w:rsid w:val="006D6EE3"/>
    <w:rsid w:val="006D77B4"/>
    <w:rsid w:val="006D78AE"/>
    <w:rsid w:val="006D78C7"/>
    <w:rsid w:val="006D79E1"/>
    <w:rsid w:val="006D7F03"/>
    <w:rsid w:val="006E002A"/>
    <w:rsid w:val="006E03D2"/>
    <w:rsid w:val="006E0475"/>
    <w:rsid w:val="006E0DD5"/>
    <w:rsid w:val="006E0DEC"/>
    <w:rsid w:val="006E0EFE"/>
    <w:rsid w:val="006E10E3"/>
    <w:rsid w:val="006E1405"/>
    <w:rsid w:val="006E1C12"/>
    <w:rsid w:val="006E1EEA"/>
    <w:rsid w:val="006E1F4E"/>
    <w:rsid w:val="006E1F8F"/>
    <w:rsid w:val="006E21BE"/>
    <w:rsid w:val="006E2208"/>
    <w:rsid w:val="006E2615"/>
    <w:rsid w:val="006E2660"/>
    <w:rsid w:val="006E2758"/>
    <w:rsid w:val="006E28EB"/>
    <w:rsid w:val="006E297B"/>
    <w:rsid w:val="006E2A39"/>
    <w:rsid w:val="006E2A5D"/>
    <w:rsid w:val="006E2C78"/>
    <w:rsid w:val="006E2DEE"/>
    <w:rsid w:val="006E3089"/>
    <w:rsid w:val="006E321C"/>
    <w:rsid w:val="006E353C"/>
    <w:rsid w:val="006E3557"/>
    <w:rsid w:val="006E3864"/>
    <w:rsid w:val="006E3975"/>
    <w:rsid w:val="006E3AE9"/>
    <w:rsid w:val="006E40C9"/>
    <w:rsid w:val="006E48CC"/>
    <w:rsid w:val="006E496B"/>
    <w:rsid w:val="006E4AC2"/>
    <w:rsid w:val="006E4AD2"/>
    <w:rsid w:val="006E4FA7"/>
    <w:rsid w:val="006E5352"/>
    <w:rsid w:val="006E55CB"/>
    <w:rsid w:val="006E5A1A"/>
    <w:rsid w:val="006E5D5D"/>
    <w:rsid w:val="006E5FEC"/>
    <w:rsid w:val="006E62F4"/>
    <w:rsid w:val="006E62FE"/>
    <w:rsid w:val="006E6821"/>
    <w:rsid w:val="006E6B07"/>
    <w:rsid w:val="006E6EF7"/>
    <w:rsid w:val="006E6FE7"/>
    <w:rsid w:val="006E6FF3"/>
    <w:rsid w:val="006E7615"/>
    <w:rsid w:val="006E7625"/>
    <w:rsid w:val="006E7CCD"/>
    <w:rsid w:val="006E7E08"/>
    <w:rsid w:val="006F07A6"/>
    <w:rsid w:val="006F0B87"/>
    <w:rsid w:val="006F0C04"/>
    <w:rsid w:val="006F0EDF"/>
    <w:rsid w:val="006F0FEF"/>
    <w:rsid w:val="006F116A"/>
    <w:rsid w:val="006F1983"/>
    <w:rsid w:val="006F1CC6"/>
    <w:rsid w:val="006F2313"/>
    <w:rsid w:val="006F2D24"/>
    <w:rsid w:val="006F3106"/>
    <w:rsid w:val="006F3708"/>
    <w:rsid w:val="006F37A7"/>
    <w:rsid w:val="006F3CED"/>
    <w:rsid w:val="006F3F70"/>
    <w:rsid w:val="006F403F"/>
    <w:rsid w:val="006F4130"/>
    <w:rsid w:val="006F44AE"/>
    <w:rsid w:val="006F46B2"/>
    <w:rsid w:val="006F5120"/>
    <w:rsid w:val="006F5665"/>
    <w:rsid w:val="006F5684"/>
    <w:rsid w:val="006F57A4"/>
    <w:rsid w:val="006F58BB"/>
    <w:rsid w:val="006F5A57"/>
    <w:rsid w:val="006F5FF7"/>
    <w:rsid w:val="006F65E1"/>
    <w:rsid w:val="006F68E8"/>
    <w:rsid w:val="006F695E"/>
    <w:rsid w:val="006F69D8"/>
    <w:rsid w:val="006F6A02"/>
    <w:rsid w:val="006F6EFC"/>
    <w:rsid w:val="006F6FE9"/>
    <w:rsid w:val="006F7108"/>
    <w:rsid w:val="006F793E"/>
    <w:rsid w:val="006F7D2E"/>
    <w:rsid w:val="006F7E80"/>
    <w:rsid w:val="007005DA"/>
    <w:rsid w:val="007006BB"/>
    <w:rsid w:val="00700900"/>
    <w:rsid w:val="00700AA7"/>
    <w:rsid w:val="00700C88"/>
    <w:rsid w:val="00700EE7"/>
    <w:rsid w:val="00701209"/>
    <w:rsid w:val="0070255D"/>
    <w:rsid w:val="0070264C"/>
    <w:rsid w:val="00702E2E"/>
    <w:rsid w:val="00702EC8"/>
    <w:rsid w:val="00702FD6"/>
    <w:rsid w:val="007036C3"/>
    <w:rsid w:val="00703D33"/>
    <w:rsid w:val="00703F7C"/>
    <w:rsid w:val="007049ED"/>
    <w:rsid w:val="00704E48"/>
    <w:rsid w:val="00704FEA"/>
    <w:rsid w:val="00705190"/>
    <w:rsid w:val="007056C1"/>
    <w:rsid w:val="007057E2"/>
    <w:rsid w:val="00705845"/>
    <w:rsid w:val="00705995"/>
    <w:rsid w:val="00705A9C"/>
    <w:rsid w:val="00705C59"/>
    <w:rsid w:val="007064F8"/>
    <w:rsid w:val="007067DF"/>
    <w:rsid w:val="00706C35"/>
    <w:rsid w:val="00706C3E"/>
    <w:rsid w:val="007073B0"/>
    <w:rsid w:val="00707A2D"/>
    <w:rsid w:val="00707AA5"/>
    <w:rsid w:val="00707C7E"/>
    <w:rsid w:val="00707E61"/>
    <w:rsid w:val="00707EE3"/>
    <w:rsid w:val="007101D6"/>
    <w:rsid w:val="0071050F"/>
    <w:rsid w:val="007105B0"/>
    <w:rsid w:val="007105FD"/>
    <w:rsid w:val="00710A01"/>
    <w:rsid w:val="00710C5D"/>
    <w:rsid w:val="00710CC0"/>
    <w:rsid w:val="00710FB7"/>
    <w:rsid w:val="007110C1"/>
    <w:rsid w:val="00711738"/>
    <w:rsid w:val="00711D33"/>
    <w:rsid w:val="00711DA8"/>
    <w:rsid w:val="00711F4D"/>
    <w:rsid w:val="00712017"/>
    <w:rsid w:val="00712047"/>
    <w:rsid w:val="0071222F"/>
    <w:rsid w:val="007128C6"/>
    <w:rsid w:val="007128E8"/>
    <w:rsid w:val="0071292E"/>
    <w:rsid w:val="007129B4"/>
    <w:rsid w:val="007130C8"/>
    <w:rsid w:val="0071334E"/>
    <w:rsid w:val="00713E49"/>
    <w:rsid w:val="00714004"/>
    <w:rsid w:val="007143C4"/>
    <w:rsid w:val="00714B45"/>
    <w:rsid w:val="00715088"/>
    <w:rsid w:val="0071509C"/>
    <w:rsid w:val="00715880"/>
    <w:rsid w:val="00715C84"/>
    <w:rsid w:val="00716181"/>
    <w:rsid w:val="00716870"/>
    <w:rsid w:val="00716962"/>
    <w:rsid w:val="00716B04"/>
    <w:rsid w:val="00716B22"/>
    <w:rsid w:val="00716F79"/>
    <w:rsid w:val="0071724B"/>
    <w:rsid w:val="0071753B"/>
    <w:rsid w:val="0071796E"/>
    <w:rsid w:val="00717A6D"/>
    <w:rsid w:val="0072000C"/>
    <w:rsid w:val="00720021"/>
    <w:rsid w:val="00720070"/>
    <w:rsid w:val="0072010D"/>
    <w:rsid w:val="0072024E"/>
    <w:rsid w:val="00720478"/>
    <w:rsid w:val="00720627"/>
    <w:rsid w:val="0072069F"/>
    <w:rsid w:val="00720D32"/>
    <w:rsid w:val="007210AE"/>
    <w:rsid w:val="007210CA"/>
    <w:rsid w:val="007212D9"/>
    <w:rsid w:val="00721624"/>
    <w:rsid w:val="00721763"/>
    <w:rsid w:val="007219FF"/>
    <w:rsid w:val="00721FBD"/>
    <w:rsid w:val="0072209A"/>
    <w:rsid w:val="00722965"/>
    <w:rsid w:val="00723159"/>
    <w:rsid w:val="0072329E"/>
    <w:rsid w:val="00723370"/>
    <w:rsid w:val="00723451"/>
    <w:rsid w:val="00723661"/>
    <w:rsid w:val="0072366B"/>
    <w:rsid w:val="00723D8E"/>
    <w:rsid w:val="00723EAF"/>
    <w:rsid w:val="0072484A"/>
    <w:rsid w:val="00724A3B"/>
    <w:rsid w:val="00724A9E"/>
    <w:rsid w:val="00724BCC"/>
    <w:rsid w:val="00724C82"/>
    <w:rsid w:val="00724DCB"/>
    <w:rsid w:val="00724E25"/>
    <w:rsid w:val="007250B7"/>
    <w:rsid w:val="007252E3"/>
    <w:rsid w:val="00725564"/>
    <w:rsid w:val="00725DF5"/>
    <w:rsid w:val="00725FCC"/>
    <w:rsid w:val="00726584"/>
    <w:rsid w:val="00726D90"/>
    <w:rsid w:val="007272B9"/>
    <w:rsid w:val="007275C6"/>
    <w:rsid w:val="007276CA"/>
    <w:rsid w:val="007277A8"/>
    <w:rsid w:val="007278D6"/>
    <w:rsid w:val="00727F17"/>
    <w:rsid w:val="00730139"/>
    <w:rsid w:val="007306EB"/>
    <w:rsid w:val="007309BA"/>
    <w:rsid w:val="0073105C"/>
    <w:rsid w:val="007317A1"/>
    <w:rsid w:val="00731F13"/>
    <w:rsid w:val="00731F85"/>
    <w:rsid w:val="00731F9A"/>
    <w:rsid w:val="0073206B"/>
    <w:rsid w:val="007323B1"/>
    <w:rsid w:val="00732916"/>
    <w:rsid w:val="00732ABF"/>
    <w:rsid w:val="00732C22"/>
    <w:rsid w:val="00732CA8"/>
    <w:rsid w:val="007336D5"/>
    <w:rsid w:val="00733828"/>
    <w:rsid w:val="00733849"/>
    <w:rsid w:val="00733B0F"/>
    <w:rsid w:val="0073420C"/>
    <w:rsid w:val="00734643"/>
    <w:rsid w:val="007346AE"/>
    <w:rsid w:val="007347E3"/>
    <w:rsid w:val="0073486B"/>
    <w:rsid w:val="00734D23"/>
    <w:rsid w:val="00735B9A"/>
    <w:rsid w:val="00735FD5"/>
    <w:rsid w:val="007360B6"/>
    <w:rsid w:val="007362E4"/>
    <w:rsid w:val="00736A2C"/>
    <w:rsid w:val="00736F07"/>
    <w:rsid w:val="00737306"/>
    <w:rsid w:val="0073780A"/>
    <w:rsid w:val="00740619"/>
    <w:rsid w:val="00740C1A"/>
    <w:rsid w:val="00740E6F"/>
    <w:rsid w:val="007410AA"/>
    <w:rsid w:val="007413FE"/>
    <w:rsid w:val="007414AD"/>
    <w:rsid w:val="00741512"/>
    <w:rsid w:val="00741530"/>
    <w:rsid w:val="0074158D"/>
    <w:rsid w:val="00742256"/>
    <w:rsid w:val="00742282"/>
    <w:rsid w:val="00742621"/>
    <w:rsid w:val="00742AEA"/>
    <w:rsid w:val="00742D39"/>
    <w:rsid w:val="00742DC4"/>
    <w:rsid w:val="00742E7A"/>
    <w:rsid w:val="00742ED2"/>
    <w:rsid w:val="0074316D"/>
    <w:rsid w:val="007441F6"/>
    <w:rsid w:val="0074432C"/>
    <w:rsid w:val="00744351"/>
    <w:rsid w:val="007445D4"/>
    <w:rsid w:val="0074493F"/>
    <w:rsid w:val="007449D6"/>
    <w:rsid w:val="00744E69"/>
    <w:rsid w:val="0074515D"/>
    <w:rsid w:val="007455E7"/>
    <w:rsid w:val="007456D3"/>
    <w:rsid w:val="00745737"/>
    <w:rsid w:val="00745A05"/>
    <w:rsid w:val="00745AAC"/>
    <w:rsid w:val="00745C77"/>
    <w:rsid w:val="00745C8E"/>
    <w:rsid w:val="007462B7"/>
    <w:rsid w:val="007463C9"/>
    <w:rsid w:val="0074654F"/>
    <w:rsid w:val="007466CB"/>
    <w:rsid w:val="00746A2C"/>
    <w:rsid w:val="00746A86"/>
    <w:rsid w:val="00747069"/>
    <w:rsid w:val="00747313"/>
    <w:rsid w:val="007474AA"/>
    <w:rsid w:val="007477EC"/>
    <w:rsid w:val="00747E21"/>
    <w:rsid w:val="00747EBC"/>
    <w:rsid w:val="0075020A"/>
    <w:rsid w:val="0075057F"/>
    <w:rsid w:val="00750D54"/>
    <w:rsid w:val="00751058"/>
    <w:rsid w:val="007514EF"/>
    <w:rsid w:val="0075156C"/>
    <w:rsid w:val="007516D2"/>
    <w:rsid w:val="00751A5E"/>
    <w:rsid w:val="00751AAC"/>
    <w:rsid w:val="00751BBB"/>
    <w:rsid w:val="00751DA1"/>
    <w:rsid w:val="0075211B"/>
    <w:rsid w:val="007521D0"/>
    <w:rsid w:val="007521F9"/>
    <w:rsid w:val="00752220"/>
    <w:rsid w:val="00752259"/>
    <w:rsid w:val="007523B9"/>
    <w:rsid w:val="0075261C"/>
    <w:rsid w:val="00752940"/>
    <w:rsid w:val="00752AED"/>
    <w:rsid w:val="00752B49"/>
    <w:rsid w:val="00753163"/>
    <w:rsid w:val="007534E5"/>
    <w:rsid w:val="00753734"/>
    <w:rsid w:val="007543B6"/>
    <w:rsid w:val="007544FD"/>
    <w:rsid w:val="00754760"/>
    <w:rsid w:val="00754980"/>
    <w:rsid w:val="00754B65"/>
    <w:rsid w:val="00754CF3"/>
    <w:rsid w:val="00754E1A"/>
    <w:rsid w:val="00755478"/>
    <w:rsid w:val="007556A1"/>
    <w:rsid w:val="0075596D"/>
    <w:rsid w:val="00755E44"/>
    <w:rsid w:val="0075627F"/>
    <w:rsid w:val="00756817"/>
    <w:rsid w:val="007568FF"/>
    <w:rsid w:val="00756ABD"/>
    <w:rsid w:val="00756BEC"/>
    <w:rsid w:val="00756CB3"/>
    <w:rsid w:val="00756E0A"/>
    <w:rsid w:val="007570E3"/>
    <w:rsid w:val="007574B6"/>
    <w:rsid w:val="0075754C"/>
    <w:rsid w:val="00757646"/>
    <w:rsid w:val="007577BE"/>
    <w:rsid w:val="00757807"/>
    <w:rsid w:val="00757AD4"/>
    <w:rsid w:val="00757CE3"/>
    <w:rsid w:val="00757FF0"/>
    <w:rsid w:val="00760197"/>
    <w:rsid w:val="0076041A"/>
    <w:rsid w:val="00760A74"/>
    <w:rsid w:val="00760D66"/>
    <w:rsid w:val="0076155F"/>
    <w:rsid w:val="0076164C"/>
    <w:rsid w:val="00761C82"/>
    <w:rsid w:val="00761E53"/>
    <w:rsid w:val="00762090"/>
    <w:rsid w:val="00762497"/>
    <w:rsid w:val="0076292F"/>
    <w:rsid w:val="00762B6C"/>
    <w:rsid w:val="00762F2F"/>
    <w:rsid w:val="00763274"/>
    <w:rsid w:val="0076375B"/>
    <w:rsid w:val="00763847"/>
    <w:rsid w:val="00763ABC"/>
    <w:rsid w:val="00763EE9"/>
    <w:rsid w:val="0076427C"/>
    <w:rsid w:val="00764459"/>
    <w:rsid w:val="00764B1A"/>
    <w:rsid w:val="00764BC4"/>
    <w:rsid w:val="00764C23"/>
    <w:rsid w:val="00764E26"/>
    <w:rsid w:val="00764FE2"/>
    <w:rsid w:val="00765110"/>
    <w:rsid w:val="007652B2"/>
    <w:rsid w:val="00765A37"/>
    <w:rsid w:val="00765A88"/>
    <w:rsid w:val="00765F8C"/>
    <w:rsid w:val="007660E0"/>
    <w:rsid w:val="00766114"/>
    <w:rsid w:val="007661B8"/>
    <w:rsid w:val="00766A2A"/>
    <w:rsid w:val="00766AD1"/>
    <w:rsid w:val="00766B2E"/>
    <w:rsid w:val="00766BF9"/>
    <w:rsid w:val="00766D82"/>
    <w:rsid w:val="00766DA3"/>
    <w:rsid w:val="00766E2F"/>
    <w:rsid w:val="0076721A"/>
    <w:rsid w:val="007673EA"/>
    <w:rsid w:val="00767607"/>
    <w:rsid w:val="00767610"/>
    <w:rsid w:val="00767A34"/>
    <w:rsid w:val="00767EE2"/>
    <w:rsid w:val="00767F34"/>
    <w:rsid w:val="00767FB1"/>
    <w:rsid w:val="007702D4"/>
    <w:rsid w:val="007703A3"/>
    <w:rsid w:val="00770874"/>
    <w:rsid w:val="00770881"/>
    <w:rsid w:val="00770C01"/>
    <w:rsid w:val="00770E15"/>
    <w:rsid w:val="007711BB"/>
    <w:rsid w:val="00771B9B"/>
    <w:rsid w:val="00771D7E"/>
    <w:rsid w:val="00771E71"/>
    <w:rsid w:val="00772217"/>
    <w:rsid w:val="00772316"/>
    <w:rsid w:val="00772A14"/>
    <w:rsid w:val="00772A38"/>
    <w:rsid w:val="00772A57"/>
    <w:rsid w:val="00772B89"/>
    <w:rsid w:val="00772C2F"/>
    <w:rsid w:val="00772CC4"/>
    <w:rsid w:val="00772D5D"/>
    <w:rsid w:val="0077308D"/>
    <w:rsid w:val="007733DC"/>
    <w:rsid w:val="00773782"/>
    <w:rsid w:val="00773A73"/>
    <w:rsid w:val="00773C12"/>
    <w:rsid w:val="00773DE6"/>
    <w:rsid w:val="00773E90"/>
    <w:rsid w:val="00773F9D"/>
    <w:rsid w:val="00774079"/>
    <w:rsid w:val="00774126"/>
    <w:rsid w:val="00774133"/>
    <w:rsid w:val="00774277"/>
    <w:rsid w:val="007745B9"/>
    <w:rsid w:val="00774630"/>
    <w:rsid w:val="00774A42"/>
    <w:rsid w:val="00774FD6"/>
    <w:rsid w:val="0077565D"/>
    <w:rsid w:val="00775727"/>
    <w:rsid w:val="00776047"/>
    <w:rsid w:val="00776AFC"/>
    <w:rsid w:val="00776D7F"/>
    <w:rsid w:val="00776DFA"/>
    <w:rsid w:val="0077716C"/>
    <w:rsid w:val="007773DF"/>
    <w:rsid w:val="00777FDC"/>
    <w:rsid w:val="0078030D"/>
    <w:rsid w:val="00780504"/>
    <w:rsid w:val="0078069B"/>
    <w:rsid w:val="00780981"/>
    <w:rsid w:val="00780B15"/>
    <w:rsid w:val="00780CAD"/>
    <w:rsid w:val="00780D14"/>
    <w:rsid w:val="00780DE0"/>
    <w:rsid w:val="00780F89"/>
    <w:rsid w:val="00781499"/>
    <w:rsid w:val="00781565"/>
    <w:rsid w:val="007815D0"/>
    <w:rsid w:val="00781B71"/>
    <w:rsid w:val="00781C33"/>
    <w:rsid w:val="00781E56"/>
    <w:rsid w:val="00781F91"/>
    <w:rsid w:val="007820E0"/>
    <w:rsid w:val="00782179"/>
    <w:rsid w:val="00782D68"/>
    <w:rsid w:val="00782E54"/>
    <w:rsid w:val="007832D6"/>
    <w:rsid w:val="007833EB"/>
    <w:rsid w:val="00783AE9"/>
    <w:rsid w:val="00783C68"/>
    <w:rsid w:val="00783D55"/>
    <w:rsid w:val="00784607"/>
    <w:rsid w:val="0078497F"/>
    <w:rsid w:val="00784A74"/>
    <w:rsid w:val="00784D3D"/>
    <w:rsid w:val="0078536F"/>
    <w:rsid w:val="0078538F"/>
    <w:rsid w:val="0078547C"/>
    <w:rsid w:val="0078561D"/>
    <w:rsid w:val="00785691"/>
    <w:rsid w:val="007857B3"/>
    <w:rsid w:val="0078626C"/>
    <w:rsid w:val="0078660F"/>
    <w:rsid w:val="00786EFE"/>
    <w:rsid w:val="0078767A"/>
    <w:rsid w:val="007876EB"/>
    <w:rsid w:val="00787A83"/>
    <w:rsid w:val="00787AE5"/>
    <w:rsid w:val="00787CBE"/>
    <w:rsid w:val="00787F7B"/>
    <w:rsid w:val="00790372"/>
    <w:rsid w:val="00790540"/>
    <w:rsid w:val="007905CC"/>
    <w:rsid w:val="0079089C"/>
    <w:rsid w:val="007908B3"/>
    <w:rsid w:val="00790BA5"/>
    <w:rsid w:val="00790F60"/>
    <w:rsid w:val="00791C33"/>
    <w:rsid w:val="00791E10"/>
    <w:rsid w:val="00791E1B"/>
    <w:rsid w:val="00791F3D"/>
    <w:rsid w:val="007923E6"/>
    <w:rsid w:val="00792661"/>
    <w:rsid w:val="00792925"/>
    <w:rsid w:val="00792C00"/>
    <w:rsid w:val="007931A2"/>
    <w:rsid w:val="00793383"/>
    <w:rsid w:val="00793947"/>
    <w:rsid w:val="00793AD9"/>
    <w:rsid w:val="00793AE7"/>
    <w:rsid w:val="00793FE1"/>
    <w:rsid w:val="00794173"/>
    <w:rsid w:val="00794772"/>
    <w:rsid w:val="00794963"/>
    <w:rsid w:val="00794A4A"/>
    <w:rsid w:val="00794D1B"/>
    <w:rsid w:val="007951F3"/>
    <w:rsid w:val="00795210"/>
    <w:rsid w:val="0079580C"/>
    <w:rsid w:val="0079599E"/>
    <w:rsid w:val="00795A16"/>
    <w:rsid w:val="00795B80"/>
    <w:rsid w:val="00795F3D"/>
    <w:rsid w:val="00795FDE"/>
    <w:rsid w:val="007960C8"/>
    <w:rsid w:val="007960D3"/>
    <w:rsid w:val="007960E4"/>
    <w:rsid w:val="007961AA"/>
    <w:rsid w:val="0079661B"/>
    <w:rsid w:val="00796CA6"/>
    <w:rsid w:val="00796DC6"/>
    <w:rsid w:val="00796E73"/>
    <w:rsid w:val="00797077"/>
    <w:rsid w:val="0079788E"/>
    <w:rsid w:val="00797A63"/>
    <w:rsid w:val="00797B0F"/>
    <w:rsid w:val="00797B64"/>
    <w:rsid w:val="00797C97"/>
    <w:rsid w:val="00797FD3"/>
    <w:rsid w:val="007A02F0"/>
    <w:rsid w:val="007A0940"/>
    <w:rsid w:val="007A0BEB"/>
    <w:rsid w:val="007A0D4B"/>
    <w:rsid w:val="007A19C8"/>
    <w:rsid w:val="007A1D73"/>
    <w:rsid w:val="007A20BC"/>
    <w:rsid w:val="007A2189"/>
    <w:rsid w:val="007A286F"/>
    <w:rsid w:val="007A2925"/>
    <w:rsid w:val="007A297A"/>
    <w:rsid w:val="007A2AF7"/>
    <w:rsid w:val="007A2BC3"/>
    <w:rsid w:val="007A2D87"/>
    <w:rsid w:val="007A3B38"/>
    <w:rsid w:val="007A3C2F"/>
    <w:rsid w:val="007A42CE"/>
    <w:rsid w:val="007A43DB"/>
    <w:rsid w:val="007A457A"/>
    <w:rsid w:val="007A47B5"/>
    <w:rsid w:val="007A4A48"/>
    <w:rsid w:val="007A4B9D"/>
    <w:rsid w:val="007A4DF0"/>
    <w:rsid w:val="007A52AB"/>
    <w:rsid w:val="007A5378"/>
    <w:rsid w:val="007A5879"/>
    <w:rsid w:val="007A5928"/>
    <w:rsid w:val="007A6153"/>
    <w:rsid w:val="007A61C4"/>
    <w:rsid w:val="007A657E"/>
    <w:rsid w:val="007A68B2"/>
    <w:rsid w:val="007A7AFF"/>
    <w:rsid w:val="007A7EF5"/>
    <w:rsid w:val="007B0208"/>
    <w:rsid w:val="007B0247"/>
    <w:rsid w:val="007B024A"/>
    <w:rsid w:val="007B0503"/>
    <w:rsid w:val="007B08D7"/>
    <w:rsid w:val="007B0BD6"/>
    <w:rsid w:val="007B0E9D"/>
    <w:rsid w:val="007B0EB9"/>
    <w:rsid w:val="007B113F"/>
    <w:rsid w:val="007B12BC"/>
    <w:rsid w:val="007B155D"/>
    <w:rsid w:val="007B1EB1"/>
    <w:rsid w:val="007B2081"/>
    <w:rsid w:val="007B21CE"/>
    <w:rsid w:val="007B2408"/>
    <w:rsid w:val="007B254A"/>
    <w:rsid w:val="007B25BD"/>
    <w:rsid w:val="007B2A40"/>
    <w:rsid w:val="007B2A53"/>
    <w:rsid w:val="007B3117"/>
    <w:rsid w:val="007B346D"/>
    <w:rsid w:val="007B37DF"/>
    <w:rsid w:val="007B39D9"/>
    <w:rsid w:val="007B3E52"/>
    <w:rsid w:val="007B3F46"/>
    <w:rsid w:val="007B4061"/>
    <w:rsid w:val="007B4478"/>
    <w:rsid w:val="007B49DD"/>
    <w:rsid w:val="007B5063"/>
    <w:rsid w:val="007B5247"/>
    <w:rsid w:val="007B54D0"/>
    <w:rsid w:val="007B552D"/>
    <w:rsid w:val="007B56C8"/>
    <w:rsid w:val="007B608B"/>
    <w:rsid w:val="007B6714"/>
    <w:rsid w:val="007B67C9"/>
    <w:rsid w:val="007B68B1"/>
    <w:rsid w:val="007B7338"/>
    <w:rsid w:val="007B7E52"/>
    <w:rsid w:val="007C00CA"/>
    <w:rsid w:val="007C0327"/>
    <w:rsid w:val="007C043E"/>
    <w:rsid w:val="007C06DC"/>
    <w:rsid w:val="007C09E5"/>
    <w:rsid w:val="007C0A18"/>
    <w:rsid w:val="007C0D01"/>
    <w:rsid w:val="007C0D09"/>
    <w:rsid w:val="007C0ED4"/>
    <w:rsid w:val="007C1389"/>
    <w:rsid w:val="007C1582"/>
    <w:rsid w:val="007C186D"/>
    <w:rsid w:val="007C18A1"/>
    <w:rsid w:val="007C1AD8"/>
    <w:rsid w:val="007C1E30"/>
    <w:rsid w:val="007C1F4E"/>
    <w:rsid w:val="007C20D3"/>
    <w:rsid w:val="007C21E6"/>
    <w:rsid w:val="007C2886"/>
    <w:rsid w:val="007C2D3C"/>
    <w:rsid w:val="007C2DDA"/>
    <w:rsid w:val="007C3000"/>
    <w:rsid w:val="007C3160"/>
    <w:rsid w:val="007C3329"/>
    <w:rsid w:val="007C3E85"/>
    <w:rsid w:val="007C3F5B"/>
    <w:rsid w:val="007C3FBD"/>
    <w:rsid w:val="007C4700"/>
    <w:rsid w:val="007C493C"/>
    <w:rsid w:val="007C4D12"/>
    <w:rsid w:val="007C51D6"/>
    <w:rsid w:val="007C56FF"/>
    <w:rsid w:val="007C5707"/>
    <w:rsid w:val="007C5765"/>
    <w:rsid w:val="007C57F6"/>
    <w:rsid w:val="007C5923"/>
    <w:rsid w:val="007C5C35"/>
    <w:rsid w:val="007C61FA"/>
    <w:rsid w:val="007C6E46"/>
    <w:rsid w:val="007C7024"/>
    <w:rsid w:val="007C7A16"/>
    <w:rsid w:val="007C7B1A"/>
    <w:rsid w:val="007C7C42"/>
    <w:rsid w:val="007C7CEC"/>
    <w:rsid w:val="007C7D72"/>
    <w:rsid w:val="007C7E69"/>
    <w:rsid w:val="007C7EC0"/>
    <w:rsid w:val="007D0679"/>
    <w:rsid w:val="007D0A1D"/>
    <w:rsid w:val="007D15E3"/>
    <w:rsid w:val="007D1843"/>
    <w:rsid w:val="007D1A71"/>
    <w:rsid w:val="007D1C8E"/>
    <w:rsid w:val="007D1CD5"/>
    <w:rsid w:val="007D1DBD"/>
    <w:rsid w:val="007D1EC9"/>
    <w:rsid w:val="007D22A8"/>
    <w:rsid w:val="007D23CA"/>
    <w:rsid w:val="007D242E"/>
    <w:rsid w:val="007D245C"/>
    <w:rsid w:val="007D26D4"/>
    <w:rsid w:val="007D2734"/>
    <w:rsid w:val="007D2ADC"/>
    <w:rsid w:val="007D2AF0"/>
    <w:rsid w:val="007D2CBB"/>
    <w:rsid w:val="007D2EF6"/>
    <w:rsid w:val="007D3361"/>
    <w:rsid w:val="007D34A1"/>
    <w:rsid w:val="007D376D"/>
    <w:rsid w:val="007D3996"/>
    <w:rsid w:val="007D39D1"/>
    <w:rsid w:val="007D3A71"/>
    <w:rsid w:val="007D4087"/>
    <w:rsid w:val="007D4615"/>
    <w:rsid w:val="007D4747"/>
    <w:rsid w:val="007D4842"/>
    <w:rsid w:val="007D5756"/>
    <w:rsid w:val="007D5D09"/>
    <w:rsid w:val="007D65DA"/>
    <w:rsid w:val="007D6C7B"/>
    <w:rsid w:val="007D76DE"/>
    <w:rsid w:val="007D7A9B"/>
    <w:rsid w:val="007D7BE1"/>
    <w:rsid w:val="007D7EA9"/>
    <w:rsid w:val="007D7F3D"/>
    <w:rsid w:val="007E010F"/>
    <w:rsid w:val="007E02E0"/>
    <w:rsid w:val="007E076C"/>
    <w:rsid w:val="007E0AD5"/>
    <w:rsid w:val="007E0BAC"/>
    <w:rsid w:val="007E0C72"/>
    <w:rsid w:val="007E0EBB"/>
    <w:rsid w:val="007E12F9"/>
    <w:rsid w:val="007E135C"/>
    <w:rsid w:val="007E1375"/>
    <w:rsid w:val="007E1A18"/>
    <w:rsid w:val="007E1D14"/>
    <w:rsid w:val="007E1E0E"/>
    <w:rsid w:val="007E223D"/>
    <w:rsid w:val="007E241F"/>
    <w:rsid w:val="007E2711"/>
    <w:rsid w:val="007E2AB4"/>
    <w:rsid w:val="007E2F1C"/>
    <w:rsid w:val="007E3161"/>
    <w:rsid w:val="007E31B3"/>
    <w:rsid w:val="007E3452"/>
    <w:rsid w:val="007E358C"/>
    <w:rsid w:val="007E373C"/>
    <w:rsid w:val="007E37F4"/>
    <w:rsid w:val="007E395F"/>
    <w:rsid w:val="007E41E8"/>
    <w:rsid w:val="007E42A1"/>
    <w:rsid w:val="007E4382"/>
    <w:rsid w:val="007E449D"/>
    <w:rsid w:val="007E45C9"/>
    <w:rsid w:val="007E4653"/>
    <w:rsid w:val="007E48ED"/>
    <w:rsid w:val="007E4DD4"/>
    <w:rsid w:val="007E5588"/>
    <w:rsid w:val="007E5599"/>
    <w:rsid w:val="007E587A"/>
    <w:rsid w:val="007E5FF8"/>
    <w:rsid w:val="007E630C"/>
    <w:rsid w:val="007E680A"/>
    <w:rsid w:val="007E68AB"/>
    <w:rsid w:val="007E6AAD"/>
    <w:rsid w:val="007E6DF4"/>
    <w:rsid w:val="007E6E28"/>
    <w:rsid w:val="007E6E9E"/>
    <w:rsid w:val="007E71FC"/>
    <w:rsid w:val="007E7202"/>
    <w:rsid w:val="007E7204"/>
    <w:rsid w:val="007E7241"/>
    <w:rsid w:val="007E74B2"/>
    <w:rsid w:val="007E782A"/>
    <w:rsid w:val="007E7DEA"/>
    <w:rsid w:val="007F09BB"/>
    <w:rsid w:val="007F0DC5"/>
    <w:rsid w:val="007F0E98"/>
    <w:rsid w:val="007F1295"/>
    <w:rsid w:val="007F1664"/>
    <w:rsid w:val="007F16A5"/>
    <w:rsid w:val="007F1AA4"/>
    <w:rsid w:val="007F1FAB"/>
    <w:rsid w:val="007F201D"/>
    <w:rsid w:val="007F242D"/>
    <w:rsid w:val="007F24A0"/>
    <w:rsid w:val="007F2611"/>
    <w:rsid w:val="007F265E"/>
    <w:rsid w:val="007F2C10"/>
    <w:rsid w:val="007F2E6D"/>
    <w:rsid w:val="007F369A"/>
    <w:rsid w:val="007F36C5"/>
    <w:rsid w:val="007F3927"/>
    <w:rsid w:val="007F3981"/>
    <w:rsid w:val="007F3BD3"/>
    <w:rsid w:val="007F3BD7"/>
    <w:rsid w:val="007F3E48"/>
    <w:rsid w:val="007F4050"/>
    <w:rsid w:val="007F43BD"/>
    <w:rsid w:val="007F4602"/>
    <w:rsid w:val="007F4815"/>
    <w:rsid w:val="007F4845"/>
    <w:rsid w:val="007F4DD7"/>
    <w:rsid w:val="007F50E7"/>
    <w:rsid w:val="007F51D6"/>
    <w:rsid w:val="007F5367"/>
    <w:rsid w:val="007F54B9"/>
    <w:rsid w:val="007F5A3D"/>
    <w:rsid w:val="007F5D5B"/>
    <w:rsid w:val="007F5FE1"/>
    <w:rsid w:val="007F600F"/>
    <w:rsid w:val="007F608C"/>
    <w:rsid w:val="007F60D0"/>
    <w:rsid w:val="007F651B"/>
    <w:rsid w:val="007F67B9"/>
    <w:rsid w:val="007F6A32"/>
    <w:rsid w:val="007F6A5C"/>
    <w:rsid w:val="007F76A8"/>
    <w:rsid w:val="007F7A75"/>
    <w:rsid w:val="007F7C3D"/>
    <w:rsid w:val="007F7F66"/>
    <w:rsid w:val="00800177"/>
    <w:rsid w:val="00800A79"/>
    <w:rsid w:val="00801620"/>
    <w:rsid w:val="00801712"/>
    <w:rsid w:val="00801B07"/>
    <w:rsid w:val="00801D40"/>
    <w:rsid w:val="00802716"/>
    <w:rsid w:val="00802C2C"/>
    <w:rsid w:val="008034B5"/>
    <w:rsid w:val="008035AC"/>
    <w:rsid w:val="00803BBE"/>
    <w:rsid w:val="008051C6"/>
    <w:rsid w:val="008053B4"/>
    <w:rsid w:val="00805507"/>
    <w:rsid w:val="008056F8"/>
    <w:rsid w:val="00805737"/>
    <w:rsid w:val="008058BD"/>
    <w:rsid w:val="00805A15"/>
    <w:rsid w:val="00805B22"/>
    <w:rsid w:val="00805E6C"/>
    <w:rsid w:val="0080614E"/>
    <w:rsid w:val="00806184"/>
    <w:rsid w:val="00806372"/>
    <w:rsid w:val="008067DA"/>
    <w:rsid w:val="0080734B"/>
    <w:rsid w:val="00807F7A"/>
    <w:rsid w:val="008103CB"/>
    <w:rsid w:val="00810889"/>
    <w:rsid w:val="00811519"/>
    <w:rsid w:val="00811655"/>
    <w:rsid w:val="00811FD7"/>
    <w:rsid w:val="008121FD"/>
    <w:rsid w:val="008123F8"/>
    <w:rsid w:val="0081347F"/>
    <w:rsid w:val="0081352A"/>
    <w:rsid w:val="00813798"/>
    <w:rsid w:val="00813C97"/>
    <w:rsid w:val="00813CFF"/>
    <w:rsid w:val="00814148"/>
    <w:rsid w:val="00814393"/>
    <w:rsid w:val="008143A1"/>
    <w:rsid w:val="00814B66"/>
    <w:rsid w:val="00814E13"/>
    <w:rsid w:val="00814FE4"/>
    <w:rsid w:val="008158A7"/>
    <w:rsid w:val="008158C8"/>
    <w:rsid w:val="00815A34"/>
    <w:rsid w:val="00815DA5"/>
    <w:rsid w:val="008160A0"/>
    <w:rsid w:val="00816553"/>
    <w:rsid w:val="00816881"/>
    <w:rsid w:val="00816F23"/>
    <w:rsid w:val="00816F52"/>
    <w:rsid w:val="00817549"/>
    <w:rsid w:val="008176CF"/>
    <w:rsid w:val="008177E7"/>
    <w:rsid w:val="0081790C"/>
    <w:rsid w:val="00820610"/>
    <w:rsid w:val="0082067E"/>
    <w:rsid w:val="00820836"/>
    <w:rsid w:val="00820A65"/>
    <w:rsid w:val="00820AD6"/>
    <w:rsid w:val="00820CE3"/>
    <w:rsid w:val="00820DC9"/>
    <w:rsid w:val="008211A3"/>
    <w:rsid w:val="0082162A"/>
    <w:rsid w:val="008216C2"/>
    <w:rsid w:val="00821C21"/>
    <w:rsid w:val="00821CD7"/>
    <w:rsid w:val="00821E92"/>
    <w:rsid w:val="008225D5"/>
    <w:rsid w:val="00822B81"/>
    <w:rsid w:val="00822E32"/>
    <w:rsid w:val="00822FE2"/>
    <w:rsid w:val="008230A0"/>
    <w:rsid w:val="0082328B"/>
    <w:rsid w:val="00823625"/>
    <w:rsid w:val="00823633"/>
    <w:rsid w:val="00823821"/>
    <w:rsid w:val="00823875"/>
    <w:rsid w:val="00823C21"/>
    <w:rsid w:val="00823CB8"/>
    <w:rsid w:val="008242A2"/>
    <w:rsid w:val="0082441D"/>
    <w:rsid w:val="008244BF"/>
    <w:rsid w:val="008247CF"/>
    <w:rsid w:val="00824831"/>
    <w:rsid w:val="00824A3F"/>
    <w:rsid w:val="00826058"/>
    <w:rsid w:val="00826271"/>
    <w:rsid w:val="0082642D"/>
    <w:rsid w:val="008268E4"/>
    <w:rsid w:val="00826F88"/>
    <w:rsid w:val="00827609"/>
    <w:rsid w:val="00830108"/>
    <w:rsid w:val="00830829"/>
    <w:rsid w:val="0083083C"/>
    <w:rsid w:val="008318A8"/>
    <w:rsid w:val="00831D0C"/>
    <w:rsid w:val="00831F5D"/>
    <w:rsid w:val="008324EB"/>
    <w:rsid w:val="0083288B"/>
    <w:rsid w:val="00832AA0"/>
    <w:rsid w:val="00833656"/>
    <w:rsid w:val="008337EE"/>
    <w:rsid w:val="008338C5"/>
    <w:rsid w:val="00833DD8"/>
    <w:rsid w:val="00833E33"/>
    <w:rsid w:val="00834053"/>
    <w:rsid w:val="00834365"/>
    <w:rsid w:val="00834431"/>
    <w:rsid w:val="0083452D"/>
    <w:rsid w:val="00834BBA"/>
    <w:rsid w:val="00834D32"/>
    <w:rsid w:val="00834ED3"/>
    <w:rsid w:val="00834F5A"/>
    <w:rsid w:val="008352CB"/>
    <w:rsid w:val="00835498"/>
    <w:rsid w:val="00835BA4"/>
    <w:rsid w:val="00835E92"/>
    <w:rsid w:val="0083603A"/>
    <w:rsid w:val="00836905"/>
    <w:rsid w:val="00836B23"/>
    <w:rsid w:val="008374E8"/>
    <w:rsid w:val="00837A2C"/>
    <w:rsid w:val="00837D72"/>
    <w:rsid w:val="0084005B"/>
    <w:rsid w:val="00840570"/>
    <w:rsid w:val="0084072F"/>
    <w:rsid w:val="0084084D"/>
    <w:rsid w:val="00840A5D"/>
    <w:rsid w:val="0084131C"/>
    <w:rsid w:val="00841761"/>
    <w:rsid w:val="00841834"/>
    <w:rsid w:val="008418A2"/>
    <w:rsid w:val="00841BF1"/>
    <w:rsid w:val="00841F52"/>
    <w:rsid w:val="00842206"/>
    <w:rsid w:val="008424C5"/>
    <w:rsid w:val="00843000"/>
    <w:rsid w:val="008430FA"/>
    <w:rsid w:val="00843202"/>
    <w:rsid w:val="008432F3"/>
    <w:rsid w:val="00843AC5"/>
    <w:rsid w:val="00843B48"/>
    <w:rsid w:val="00843E23"/>
    <w:rsid w:val="00843EF4"/>
    <w:rsid w:val="008440F4"/>
    <w:rsid w:val="008442DA"/>
    <w:rsid w:val="0084436A"/>
    <w:rsid w:val="00844461"/>
    <w:rsid w:val="00844599"/>
    <w:rsid w:val="008445CF"/>
    <w:rsid w:val="00844BDC"/>
    <w:rsid w:val="00844E32"/>
    <w:rsid w:val="00845373"/>
    <w:rsid w:val="008453C9"/>
    <w:rsid w:val="00845772"/>
    <w:rsid w:val="008457E7"/>
    <w:rsid w:val="00845A2A"/>
    <w:rsid w:val="00845C41"/>
    <w:rsid w:val="00845E83"/>
    <w:rsid w:val="00846747"/>
    <w:rsid w:val="0084691D"/>
    <w:rsid w:val="00846A47"/>
    <w:rsid w:val="00846BA5"/>
    <w:rsid w:val="00846C95"/>
    <w:rsid w:val="008470DA"/>
    <w:rsid w:val="0084742D"/>
    <w:rsid w:val="0084773F"/>
    <w:rsid w:val="00847849"/>
    <w:rsid w:val="00847A3E"/>
    <w:rsid w:val="00847DEA"/>
    <w:rsid w:val="00847E5D"/>
    <w:rsid w:val="00847EAB"/>
    <w:rsid w:val="00850340"/>
    <w:rsid w:val="0085039E"/>
    <w:rsid w:val="00850474"/>
    <w:rsid w:val="0085088E"/>
    <w:rsid w:val="00850915"/>
    <w:rsid w:val="00850970"/>
    <w:rsid w:val="00850CE8"/>
    <w:rsid w:val="00851039"/>
    <w:rsid w:val="00851D33"/>
    <w:rsid w:val="00851D8E"/>
    <w:rsid w:val="008521D9"/>
    <w:rsid w:val="008522B2"/>
    <w:rsid w:val="00852DF0"/>
    <w:rsid w:val="00853412"/>
    <w:rsid w:val="008537F9"/>
    <w:rsid w:val="00853A44"/>
    <w:rsid w:val="00853BDD"/>
    <w:rsid w:val="00854C9B"/>
    <w:rsid w:val="0085528B"/>
    <w:rsid w:val="00855E56"/>
    <w:rsid w:val="0085616C"/>
    <w:rsid w:val="008561B9"/>
    <w:rsid w:val="008562E6"/>
    <w:rsid w:val="00856713"/>
    <w:rsid w:val="008568C0"/>
    <w:rsid w:val="00856B24"/>
    <w:rsid w:val="00857117"/>
    <w:rsid w:val="008572EF"/>
    <w:rsid w:val="008573B6"/>
    <w:rsid w:val="0085752C"/>
    <w:rsid w:val="008576F8"/>
    <w:rsid w:val="00857A29"/>
    <w:rsid w:val="00857A96"/>
    <w:rsid w:val="00857E85"/>
    <w:rsid w:val="00857EFF"/>
    <w:rsid w:val="00857F88"/>
    <w:rsid w:val="0086072E"/>
    <w:rsid w:val="008609D5"/>
    <w:rsid w:val="00861380"/>
    <w:rsid w:val="0086152B"/>
    <w:rsid w:val="008615F3"/>
    <w:rsid w:val="00861717"/>
    <w:rsid w:val="008619C3"/>
    <w:rsid w:val="00861F43"/>
    <w:rsid w:val="00862248"/>
    <w:rsid w:val="00862531"/>
    <w:rsid w:val="00862539"/>
    <w:rsid w:val="0086281C"/>
    <w:rsid w:val="0086291B"/>
    <w:rsid w:val="00862B26"/>
    <w:rsid w:val="00862EEB"/>
    <w:rsid w:val="00862FD7"/>
    <w:rsid w:val="00863031"/>
    <w:rsid w:val="008632F8"/>
    <w:rsid w:val="00863349"/>
    <w:rsid w:val="00863650"/>
    <w:rsid w:val="00863762"/>
    <w:rsid w:val="0086442E"/>
    <w:rsid w:val="0086465C"/>
    <w:rsid w:val="00864CCE"/>
    <w:rsid w:val="008650DB"/>
    <w:rsid w:val="008650F5"/>
    <w:rsid w:val="0086532A"/>
    <w:rsid w:val="00865738"/>
    <w:rsid w:val="00865BEB"/>
    <w:rsid w:val="00865D12"/>
    <w:rsid w:val="00866108"/>
    <w:rsid w:val="0086634F"/>
    <w:rsid w:val="008665D4"/>
    <w:rsid w:val="0086709C"/>
    <w:rsid w:val="00867B02"/>
    <w:rsid w:val="00867B8A"/>
    <w:rsid w:val="00867F84"/>
    <w:rsid w:val="008702B5"/>
    <w:rsid w:val="00870366"/>
    <w:rsid w:val="0087038E"/>
    <w:rsid w:val="00870DCD"/>
    <w:rsid w:val="00870EB2"/>
    <w:rsid w:val="008711C9"/>
    <w:rsid w:val="0087152C"/>
    <w:rsid w:val="0087167C"/>
    <w:rsid w:val="008717DA"/>
    <w:rsid w:val="00871808"/>
    <w:rsid w:val="00871BBB"/>
    <w:rsid w:val="00872067"/>
    <w:rsid w:val="008725D0"/>
    <w:rsid w:val="0087271A"/>
    <w:rsid w:val="0087278A"/>
    <w:rsid w:val="00872BC2"/>
    <w:rsid w:val="00872EB0"/>
    <w:rsid w:val="00873038"/>
    <w:rsid w:val="00873470"/>
    <w:rsid w:val="00873492"/>
    <w:rsid w:val="00873AA3"/>
    <w:rsid w:val="00873E28"/>
    <w:rsid w:val="00873F2D"/>
    <w:rsid w:val="00874326"/>
    <w:rsid w:val="0087439A"/>
    <w:rsid w:val="0087540B"/>
    <w:rsid w:val="0087541A"/>
    <w:rsid w:val="0087576C"/>
    <w:rsid w:val="0087612F"/>
    <w:rsid w:val="0087625A"/>
    <w:rsid w:val="0087637A"/>
    <w:rsid w:val="00876B9D"/>
    <w:rsid w:val="00876CBD"/>
    <w:rsid w:val="0087710C"/>
    <w:rsid w:val="00877745"/>
    <w:rsid w:val="00877AB6"/>
    <w:rsid w:val="00877D31"/>
    <w:rsid w:val="00877F5C"/>
    <w:rsid w:val="008800CB"/>
    <w:rsid w:val="00880119"/>
    <w:rsid w:val="0088028A"/>
    <w:rsid w:val="00880345"/>
    <w:rsid w:val="00880367"/>
    <w:rsid w:val="00880973"/>
    <w:rsid w:val="0088125B"/>
    <w:rsid w:val="008814F1"/>
    <w:rsid w:val="008818A7"/>
    <w:rsid w:val="00881C37"/>
    <w:rsid w:val="00881C53"/>
    <w:rsid w:val="0088241D"/>
    <w:rsid w:val="00882527"/>
    <w:rsid w:val="008827B4"/>
    <w:rsid w:val="008829F7"/>
    <w:rsid w:val="00882A14"/>
    <w:rsid w:val="00882B98"/>
    <w:rsid w:val="0088330F"/>
    <w:rsid w:val="00883378"/>
    <w:rsid w:val="0088366B"/>
    <w:rsid w:val="00884634"/>
    <w:rsid w:val="00884A88"/>
    <w:rsid w:val="00884DB6"/>
    <w:rsid w:val="0088517B"/>
    <w:rsid w:val="0088548D"/>
    <w:rsid w:val="0088555B"/>
    <w:rsid w:val="00885865"/>
    <w:rsid w:val="00885938"/>
    <w:rsid w:val="00885D13"/>
    <w:rsid w:val="00885DC0"/>
    <w:rsid w:val="00886024"/>
    <w:rsid w:val="00886140"/>
    <w:rsid w:val="008861B1"/>
    <w:rsid w:val="00886546"/>
    <w:rsid w:val="00886708"/>
    <w:rsid w:val="008869CF"/>
    <w:rsid w:val="00886CB1"/>
    <w:rsid w:val="00887378"/>
    <w:rsid w:val="0088737D"/>
    <w:rsid w:val="008875A5"/>
    <w:rsid w:val="0088796B"/>
    <w:rsid w:val="00887C21"/>
    <w:rsid w:val="00887DE9"/>
    <w:rsid w:val="00887EDD"/>
    <w:rsid w:val="008908D0"/>
    <w:rsid w:val="00890A9A"/>
    <w:rsid w:val="00890EE2"/>
    <w:rsid w:val="008913CF"/>
    <w:rsid w:val="008913E6"/>
    <w:rsid w:val="008914C0"/>
    <w:rsid w:val="00891618"/>
    <w:rsid w:val="00891BD2"/>
    <w:rsid w:val="0089239E"/>
    <w:rsid w:val="008924B8"/>
    <w:rsid w:val="008929B4"/>
    <w:rsid w:val="00892C17"/>
    <w:rsid w:val="00892CC3"/>
    <w:rsid w:val="00892CF6"/>
    <w:rsid w:val="00892E2A"/>
    <w:rsid w:val="00892F07"/>
    <w:rsid w:val="00893288"/>
    <w:rsid w:val="008932CB"/>
    <w:rsid w:val="00893662"/>
    <w:rsid w:val="008938ED"/>
    <w:rsid w:val="00893C6F"/>
    <w:rsid w:val="00893D52"/>
    <w:rsid w:val="0089400D"/>
    <w:rsid w:val="008942B2"/>
    <w:rsid w:val="0089436A"/>
    <w:rsid w:val="00894463"/>
    <w:rsid w:val="00894E73"/>
    <w:rsid w:val="00894F05"/>
    <w:rsid w:val="0089587B"/>
    <w:rsid w:val="008962DE"/>
    <w:rsid w:val="00896DD0"/>
    <w:rsid w:val="00897590"/>
    <w:rsid w:val="00897761"/>
    <w:rsid w:val="00897FB6"/>
    <w:rsid w:val="008A0163"/>
    <w:rsid w:val="008A0421"/>
    <w:rsid w:val="008A0450"/>
    <w:rsid w:val="008A098F"/>
    <w:rsid w:val="008A0A39"/>
    <w:rsid w:val="008A0A65"/>
    <w:rsid w:val="008A0DFD"/>
    <w:rsid w:val="008A1270"/>
    <w:rsid w:val="008A1A7B"/>
    <w:rsid w:val="008A1A91"/>
    <w:rsid w:val="008A1FE5"/>
    <w:rsid w:val="008A2062"/>
    <w:rsid w:val="008A211A"/>
    <w:rsid w:val="008A2CD8"/>
    <w:rsid w:val="008A2E20"/>
    <w:rsid w:val="008A32A4"/>
    <w:rsid w:val="008A39A1"/>
    <w:rsid w:val="008A407D"/>
    <w:rsid w:val="008A435A"/>
    <w:rsid w:val="008A4A6D"/>
    <w:rsid w:val="008A4E41"/>
    <w:rsid w:val="008A5162"/>
    <w:rsid w:val="008A52DF"/>
    <w:rsid w:val="008A52EB"/>
    <w:rsid w:val="008A53B1"/>
    <w:rsid w:val="008A593F"/>
    <w:rsid w:val="008A66A0"/>
    <w:rsid w:val="008A6811"/>
    <w:rsid w:val="008A6918"/>
    <w:rsid w:val="008A6B78"/>
    <w:rsid w:val="008A6D8A"/>
    <w:rsid w:val="008A6DFE"/>
    <w:rsid w:val="008A7208"/>
    <w:rsid w:val="008A7284"/>
    <w:rsid w:val="008A73D0"/>
    <w:rsid w:val="008A745C"/>
    <w:rsid w:val="008A7477"/>
    <w:rsid w:val="008A75C4"/>
    <w:rsid w:val="008A7B40"/>
    <w:rsid w:val="008A7C9F"/>
    <w:rsid w:val="008A7D1C"/>
    <w:rsid w:val="008B03D3"/>
    <w:rsid w:val="008B0BF2"/>
    <w:rsid w:val="008B0C32"/>
    <w:rsid w:val="008B14C7"/>
    <w:rsid w:val="008B1788"/>
    <w:rsid w:val="008B1AD6"/>
    <w:rsid w:val="008B1DC9"/>
    <w:rsid w:val="008B1E4C"/>
    <w:rsid w:val="008B1F93"/>
    <w:rsid w:val="008B20DC"/>
    <w:rsid w:val="008B2517"/>
    <w:rsid w:val="008B2D76"/>
    <w:rsid w:val="008B3524"/>
    <w:rsid w:val="008B366F"/>
    <w:rsid w:val="008B3952"/>
    <w:rsid w:val="008B3969"/>
    <w:rsid w:val="008B43E7"/>
    <w:rsid w:val="008B46AD"/>
    <w:rsid w:val="008B4946"/>
    <w:rsid w:val="008B49E2"/>
    <w:rsid w:val="008B4BAF"/>
    <w:rsid w:val="008B599F"/>
    <w:rsid w:val="008B5B28"/>
    <w:rsid w:val="008B5BBD"/>
    <w:rsid w:val="008B6412"/>
    <w:rsid w:val="008B66AB"/>
    <w:rsid w:val="008B682C"/>
    <w:rsid w:val="008B6CFA"/>
    <w:rsid w:val="008B6E64"/>
    <w:rsid w:val="008B734A"/>
    <w:rsid w:val="008B7A0A"/>
    <w:rsid w:val="008B7F41"/>
    <w:rsid w:val="008B7FCB"/>
    <w:rsid w:val="008C018F"/>
    <w:rsid w:val="008C03CF"/>
    <w:rsid w:val="008C040C"/>
    <w:rsid w:val="008C044A"/>
    <w:rsid w:val="008C07BF"/>
    <w:rsid w:val="008C0D63"/>
    <w:rsid w:val="008C11BD"/>
    <w:rsid w:val="008C1250"/>
    <w:rsid w:val="008C14C3"/>
    <w:rsid w:val="008C1871"/>
    <w:rsid w:val="008C1D87"/>
    <w:rsid w:val="008C1EF3"/>
    <w:rsid w:val="008C208B"/>
    <w:rsid w:val="008C20D2"/>
    <w:rsid w:val="008C22E9"/>
    <w:rsid w:val="008C2A76"/>
    <w:rsid w:val="008C2CA3"/>
    <w:rsid w:val="008C30A0"/>
    <w:rsid w:val="008C345F"/>
    <w:rsid w:val="008C3A4C"/>
    <w:rsid w:val="008C3D21"/>
    <w:rsid w:val="008C41A8"/>
    <w:rsid w:val="008C41E2"/>
    <w:rsid w:val="008C4EA7"/>
    <w:rsid w:val="008C5201"/>
    <w:rsid w:val="008C52FA"/>
    <w:rsid w:val="008C5B90"/>
    <w:rsid w:val="008C5DD0"/>
    <w:rsid w:val="008C5F2A"/>
    <w:rsid w:val="008C5F73"/>
    <w:rsid w:val="008C657E"/>
    <w:rsid w:val="008C68FB"/>
    <w:rsid w:val="008C73DA"/>
    <w:rsid w:val="008C75A0"/>
    <w:rsid w:val="008C7B9B"/>
    <w:rsid w:val="008C7BC8"/>
    <w:rsid w:val="008C7FCB"/>
    <w:rsid w:val="008D063B"/>
    <w:rsid w:val="008D0721"/>
    <w:rsid w:val="008D0C30"/>
    <w:rsid w:val="008D1054"/>
    <w:rsid w:val="008D130C"/>
    <w:rsid w:val="008D1399"/>
    <w:rsid w:val="008D15D4"/>
    <w:rsid w:val="008D15FB"/>
    <w:rsid w:val="008D1755"/>
    <w:rsid w:val="008D1993"/>
    <w:rsid w:val="008D1A76"/>
    <w:rsid w:val="008D1D3D"/>
    <w:rsid w:val="008D1E1E"/>
    <w:rsid w:val="008D2293"/>
    <w:rsid w:val="008D2620"/>
    <w:rsid w:val="008D2782"/>
    <w:rsid w:val="008D2875"/>
    <w:rsid w:val="008D2939"/>
    <w:rsid w:val="008D2986"/>
    <w:rsid w:val="008D2A34"/>
    <w:rsid w:val="008D2F3A"/>
    <w:rsid w:val="008D2F74"/>
    <w:rsid w:val="008D308E"/>
    <w:rsid w:val="008D321F"/>
    <w:rsid w:val="008D3A44"/>
    <w:rsid w:val="008D3B7D"/>
    <w:rsid w:val="008D4184"/>
    <w:rsid w:val="008D4EB8"/>
    <w:rsid w:val="008D5381"/>
    <w:rsid w:val="008D56D4"/>
    <w:rsid w:val="008D56F2"/>
    <w:rsid w:val="008D5809"/>
    <w:rsid w:val="008D5B99"/>
    <w:rsid w:val="008D5BD6"/>
    <w:rsid w:val="008D5C14"/>
    <w:rsid w:val="008D5F16"/>
    <w:rsid w:val="008D5F62"/>
    <w:rsid w:val="008D6164"/>
    <w:rsid w:val="008D6325"/>
    <w:rsid w:val="008D635B"/>
    <w:rsid w:val="008D6C88"/>
    <w:rsid w:val="008D6CD9"/>
    <w:rsid w:val="008D70C6"/>
    <w:rsid w:val="008D7129"/>
    <w:rsid w:val="008D7677"/>
    <w:rsid w:val="008D7B57"/>
    <w:rsid w:val="008D7DF9"/>
    <w:rsid w:val="008E018D"/>
    <w:rsid w:val="008E02BA"/>
    <w:rsid w:val="008E05E6"/>
    <w:rsid w:val="008E0B02"/>
    <w:rsid w:val="008E0D04"/>
    <w:rsid w:val="008E1071"/>
    <w:rsid w:val="008E136F"/>
    <w:rsid w:val="008E137E"/>
    <w:rsid w:val="008E1D72"/>
    <w:rsid w:val="008E1EA9"/>
    <w:rsid w:val="008E2027"/>
    <w:rsid w:val="008E21F5"/>
    <w:rsid w:val="008E22BF"/>
    <w:rsid w:val="008E2375"/>
    <w:rsid w:val="008E2BF4"/>
    <w:rsid w:val="008E2D51"/>
    <w:rsid w:val="008E2D5E"/>
    <w:rsid w:val="008E3110"/>
    <w:rsid w:val="008E327A"/>
    <w:rsid w:val="008E331F"/>
    <w:rsid w:val="008E362A"/>
    <w:rsid w:val="008E37D2"/>
    <w:rsid w:val="008E3810"/>
    <w:rsid w:val="008E3C58"/>
    <w:rsid w:val="008E4341"/>
    <w:rsid w:val="008E4684"/>
    <w:rsid w:val="008E4D6C"/>
    <w:rsid w:val="008E4DF2"/>
    <w:rsid w:val="008E53A1"/>
    <w:rsid w:val="008E58CD"/>
    <w:rsid w:val="008E5955"/>
    <w:rsid w:val="008E5A52"/>
    <w:rsid w:val="008E67C0"/>
    <w:rsid w:val="008E6B2F"/>
    <w:rsid w:val="008E6BFE"/>
    <w:rsid w:val="008E6F03"/>
    <w:rsid w:val="008E6F5F"/>
    <w:rsid w:val="008E6F85"/>
    <w:rsid w:val="008E7088"/>
    <w:rsid w:val="008E7241"/>
    <w:rsid w:val="008E768C"/>
    <w:rsid w:val="008E79F3"/>
    <w:rsid w:val="008E7C7E"/>
    <w:rsid w:val="008E7E72"/>
    <w:rsid w:val="008F0432"/>
    <w:rsid w:val="008F0566"/>
    <w:rsid w:val="008F0634"/>
    <w:rsid w:val="008F0790"/>
    <w:rsid w:val="008F0A94"/>
    <w:rsid w:val="008F0C92"/>
    <w:rsid w:val="008F0EA7"/>
    <w:rsid w:val="008F11CA"/>
    <w:rsid w:val="008F16ED"/>
    <w:rsid w:val="008F1B5A"/>
    <w:rsid w:val="008F1DA3"/>
    <w:rsid w:val="008F203C"/>
    <w:rsid w:val="008F24B9"/>
    <w:rsid w:val="008F29A6"/>
    <w:rsid w:val="008F2D67"/>
    <w:rsid w:val="008F2E83"/>
    <w:rsid w:val="008F324A"/>
    <w:rsid w:val="008F3E54"/>
    <w:rsid w:val="008F4568"/>
    <w:rsid w:val="008F498E"/>
    <w:rsid w:val="008F4EA6"/>
    <w:rsid w:val="008F4FFC"/>
    <w:rsid w:val="008F59B2"/>
    <w:rsid w:val="008F59EE"/>
    <w:rsid w:val="008F5A67"/>
    <w:rsid w:val="008F5C2E"/>
    <w:rsid w:val="008F62A1"/>
    <w:rsid w:val="008F6611"/>
    <w:rsid w:val="008F67B8"/>
    <w:rsid w:val="008F6D10"/>
    <w:rsid w:val="008F6DC6"/>
    <w:rsid w:val="008F6DEA"/>
    <w:rsid w:val="008F6F78"/>
    <w:rsid w:val="008F757B"/>
    <w:rsid w:val="008F76C4"/>
    <w:rsid w:val="008F79CF"/>
    <w:rsid w:val="008F79E5"/>
    <w:rsid w:val="008F7C52"/>
    <w:rsid w:val="008F7CB6"/>
    <w:rsid w:val="008F7E1A"/>
    <w:rsid w:val="008F7EB3"/>
    <w:rsid w:val="00900653"/>
    <w:rsid w:val="009006AE"/>
    <w:rsid w:val="00900773"/>
    <w:rsid w:val="009007C2"/>
    <w:rsid w:val="00900A20"/>
    <w:rsid w:val="0090137D"/>
    <w:rsid w:val="009015DE"/>
    <w:rsid w:val="00901850"/>
    <w:rsid w:val="00901B53"/>
    <w:rsid w:val="00901C32"/>
    <w:rsid w:val="00901E07"/>
    <w:rsid w:val="00901E60"/>
    <w:rsid w:val="00902553"/>
    <w:rsid w:val="00902686"/>
    <w:rsid w:val="009029BB"/>
    <w:rsid w:val="00902B54"/>
    <w:rsid w:val="00902F33"/>
    <w:rsid w:val="00903598"/>
    <w:rsid w:val="009037FF"/>
    <w:rsid w:val="00903BFA"/>
    <w:rsid w:val="00903FC6"/>
    <w:rsid w:val="00904461"/>
    <w:rsid w:val="00904AC9"/>
    <w:rsid w:val="00904D36"/>
    <w:rsid w:val="00904E89"/>
    <w:rsid w:val="00904EB2"/>
    <w:rsid w:val="00904EEA"/>
    <w:rsid w:val="0090528E"/>
    <w:rsid w:val="00905855"/>
    <w:rsid w:val="0090587C"/>
    <w:rsid w:val="009058AC"/>
    <w:rsid w:val="00906003"/>
    <w:rsid w:val="00906937"/>
    <w:rsid w:val="00906AD4"/>
    <w:rsid w:val="00906C67"/>
    <w:rsid w:val="00906EE0"/>
    <w:rsid w:val="0090729D"/>
    <w:rsid w:val="00907305"/>
    <w:rsid w:val="009075BC"/>
    <w:rsid w:val="00907A18"/>
    <w:rsid w:val="00907B93"/>
    <w:rsid w:val="00907BBE"/>
    <w:rsid w:val="00907E8F"/>
    <w:rsid w:val="00907EAB"/>
    <w:rsid w:val="009101A5"/>
    <w:rsid w:val="009101CE"/>
    <w:rsid w:val="0091072C"/>
    <w:rsid w:val="00910861"/>
    <w:rsid w:val="00910F6F"/>
    <w:rsid w:val="0091111E"/>
    <w:rsid w:val="009112D5"/>
    <w:rsid w:val="009116D1"/>
    <w:rsid w:val="0091186E"/>
    <w:rsid w:val="009118EB"/>
    <w:rsid w:val="009121EC"/>
    <w:rsid w:val="00912490"/>
    <w:rsid w:val="009128B4"/>
    <w:rsid w:val="00913402"/>
    <w:rsid w:val="0091395D"/>
    <w:rsid w:val="00913F85"/>
    <w:rsid w:val="009141E0"/>
    <w:rsid w:val="009145E7"/>
    <w:rsid w:val="00914A85"/>
    <w:rsid w:val="00914AB0"/>
    <w:rsid w:val="0091528E"/>
    <w:rsid w:val="009153CE"/>
    <w:rsid w:val="00915492"/>
    <w:rsid w:val="0091566F"/>
    <w:rsid w:val="00915A13"/>
    <w:rsid w:val="00915C23"/>
    <w:rsid w:val="009160D5"/>
    <w:rsid w:val="0091627E"/>
    <w:rsid w:val="009166C6"/>
    <w:rsid w:val="00916781"/>
    <w:rsid w:val="00916B80"/>
    <w:rsid w:val="00916E3D"/>
    <w:rsid w:val="00916F3F"/>
    <w:rsid w:val="00916F8A"/>
    <w:rsid w:val="00917052"/>
    <w:rsid w:val="0091705C"/>
    <w:rsid w:val="00917072"/>
    <w:rsid w:val="009170FA"/>
    <w:rsid w:val="0091719A"/>
    <w:rsid w:val="009172AC"/>
    <w:rsid w:val="009176A2"/>
    <w:rsid w:val="00917DFD"/>
    <w:rsid w:val="009204C1"/>
    <w:rsid w:val="00920502"/>
    <w:rsid w:val="0092051B"/>
    <w:rsid w:val="009209CC"/>
    <w:rsid w:val="00920C12"/>
    <w:rsid w:val="00920F66"/>
    <w:rsid w:val="009210C0"/>
    <w:rsid w:val="009212D4"/>
    <w:rsid w:val="009213D0"/>
    <w:rsid w:val="0092156A"/>
    <w:rsid w:val="00921732"/>
    <w:rsid w:val="00921839"/>
    <w:rsid w:val="00921924"/>
    <w:rsid w:val="00921FB8"/>
    <w:rsid w:val="009225C0"/>
    <w:rsid w:val="009229C5"/>
    <w:rsid w:val="00922A48"/>
    <w:rsid w:val="00922A7D"/>
    <w:rsid w:val="00922C17"/>
    <w:rsid w:val="00923120"/>
    <w:rsid w:val="00923257"/>
    <w:rsid w:val="009233EA"/>
    <w:rsid w:val="00923C9F"/>
    <w:rsid w:val="009241B7"/>
    <w:rsid w:val="009244A9"/>
    <w:rsid w:val="00924543"/>
    <w:rsid w:val="00924A47"/>
    <w:rsid w:val="00924D04"/>
    <w:rsid w:val="00924E65"/>
    <w:rsid w:val="00925254"/>
    <w:rsid w:val="009255C6"/>
    <w:rsid w:val="009259B2"/>
    <w:rsid w:val="00925B4A"/>
    <w:rsid w:val="00925E1A"/>
    <w:rsid w:val="00926417"/>
    <w:rsid w:val="00926636"/>
    <w:rsid w:val="009268FA"/>
    <w:rsid w:val="00926DF8"/>
    <w:rsid w:val="00930330"/>
    <w:rsid w:val="009304E4"/>
    <w:rsid w:val="009305CD"/>
    <w:rsid w:val="0093072C"/>
    <w:rsid w:val="009307DA"/>
    <w:rsid w:val="0093093B"/>
    <w:rsid w:val="00930CC4"/>
    <w:rsid w:val="0093103C"/>
    <w:rsid w:val="009313DD"/>
    <w:rsid w:val="009313E0"/>
    <w:rsid w:val="009314CA"/>
    <w:rsid w:val="0093186D"/>
    <w:rsid w:val="00931914"/>
    <w:rsid w:val="00931960"/>
    <w:rsid w:val="00931C82"/>
    <w:rsid w:val="00931F8B"/>
    <w:rsid w:val="00932003"/>
    <w:rsid w:val="009320CB"/>
    <w:rsid w:val="00932185"/>
    <w:rsid w:val="00932364"/>
    <w:rsid w:val="009325A0"/>
    <w:rsid w:val="009327D0"/>
    <w:rsid w:val="00932AC8"/>
    <w:rsid w:val="00932BF4"/>
    <w:rsid w:val="00932F12"/>
    <w:rsid w:val="00933378"/>
    <w:rsid w:val="0093344C"/>
    <w:rsid w:val="00933685"/>
    <w:rsid w:val="0093384B"/>
    <w:rsid w:val="00933CC4"/>
    <w:rsid w:val="00933E86"/>
    <w:rsid w:val="009340EC"/>
    <w:rsid w:val="009341ED"/>
    <w:rsid w:val="0093422B"/>
    <w:rsid w:val="009342E4"/>
    <w:rsid w:val="009342E8"/>
    <w:rsid w:val="00934D9E"/>
    <w:rsid w:val="00934F14"/>
    <w:rsid w:val="00934F70"/>
    <w:rsid w:val="00934FF8"/>
    <w:rsid w:val="00935238"/>
    <w:rsid w:val="009354B4"/>
    <w:rsid w:val="00935A1D"/>
    <w:rsid w:val="00935ED4"/>
    <w:rsid w:val="009369DE"/>
    <w:rsid w:val="009369EA"/>
    <w:rsid w:val="00936B7E"/>
    <w:rsid w:val="00936D0B"/>
    <w:rsid w:val="00937043"/>
    <w:rsid w:val="0093704D"/>
    <w:rsid w:val="0093707E"/>
    <w:rsid w:val="00937170"/>
    <w:rsid w:val="0093727F"/>
    <w:rsid w:val="0094080C"/>
    <w:rsid w:val="00940AFF"/>
    <w:rsid w:val="00940B10"/>
    <w:rsid w:val="00940B82"/>
    <w:rsid w:val="00940B8A"/>
    <w:rsid w:val="00940CBC"/>
    <w:rsid w:val="00941085"/>
    <w:rsid w:val="009410B8"/>
    <w:rsid w:val="009415A6"/>
    <w:rsid w:val="00941675"/>
    <w:rsid w:val="00941BD1"/>
    <w:rsid w:val="00942C01"/>
    <w:rsid w:val="00942CC5"/>
    <w:rsid w:val="00942DC3"/>
    <w:rsid w:val="00943404"/>
    <w:rsid w:val="0094343A"/>
    <w:rsid w:val="00943450"/>
    <w:rsid w:val="009437FC"/>
    <w:rsid w:val="00944152"/>
    <w:rsid w:val="00944566"/>
    <w:rsid w:val="00944666"/>
    <w:rsid w:val="009446E0"/>
    <w:rsid w:val="00944CE3"/>
    <w:rsid w:val="00944E16"/>
    <w:rsid w:val="00944ED8"/>
    <w:rsid w:val="00944F49"/>
    <w:rsid w:val="009453BF"/>
    <w:rsid w:val="009458DD"/>
    <w:rsid w:val="00945AA6"/>
    <w:rsid w:val="00945B95"/>
    <w:rsid w:val="009460D9"/>
    <w:rsid w:val="009465D9"/>
    <w:rsid w:val="00947633"/>
    <w:rsid w:val="0094769A"/>
    <w:rsid w:val="00947892"/>
    <w:rsid w:val="0095091E"/>
    <w:rsid w:val="00950A79"/>
    <w:rsid w:val="00950EBC"/>
    <w:rsid w:val="00951650"/>
    <w:rsid w:val="00951B10"/>
    <w:rsid w:val="00951C2F"/>
    <w:rsid w:val="009525D8"/>
    <w:rsid w:val="00952654"/>
    <w:rsid w:val="009527A5"/>
    <w:rsid w:val="009527C4"/>
    <w:rsid w:val="00952801"/>
    <w:rsid w:val="00952882"/>
    <w:rsid w:val="00952BCF"/>
    <w:rsid w:val="00952DB2"/>
    <w:rsid w:val="009536A2"/>
    <w:rsid w:val="009538F3"/>
    <w:rsid w:val="00953EAE"/>
    <w:rsid w:val="0095405A"/>
    <w:rsid w:val="00954807"/>
    <w:rsid w:val="00954967"/>
    <w:rsid w:val="00954EB0"/>
    <w:rsid w:val="009550C5"/>
    <w:rsid w:val="0095519C"/>
    <w:rsid w:val="00955368"/>
    <w:rsid w:val="00955386"/>
    <w:rsid w:val="0095547F"/>
    <w:rsid w:val="0095558A"/>
    <w:rsid w:val="00955A0C"/>
    <w:rsid w:val="00955C0C"/>
    <w:rsid w:val="009561BE"/>
    <w:rsid w:val="009569C9"/>
    <w:rsid w:val="00956CBE"/>
    <w:rsid w:val="00956CC2"/>
    <w:rsid w:val="009570DF"/>
    <w:rsid w:val="00957382"/>
    <w:rsid w:val="00957852"/>
    <w:rsid w:val="0095790A"/>
    <w:rsid w:val="0096022B"/>
    <w:rsid w:val="00960353"/>
    <w:rsid w:val="00961E1B"/>
    <w:rsid w:val="00961F06"/>
    <w:rsid w:val="00962086"/>
    <w:rsid w:val="00962566"/>
    <w:rsid w:val="0096275E"/>
    <w:rsid w:val="00962B5C"/>
    <w:rsid w:val="00962CAE"/>
    <w:rsid w:val="00962D75"/>
    <w:rsid w:val="00962DAF"/>
    <w:rsid w:val="00963686"/>
    <w:rsid w:val="00963820"/>
    <w:rsid w:val="00963A09"/>
    <w:rsid w:val="0096421C"/>
    <w:rsid w:val="00964343"/>
    <w:rsid w:val="009644E7"/>
    <w:rsid w:val="00964666"/>
    <w:rsid w:val="0096483E"/>
    <w:rsid w:val="00964DC4"/>
    <w:rsid w:val="00965174"/>
    <w:rsid w:val="0096560F"/>
    <w:rsid w:val="0096568D"/>
    <w:rsid w:val="00966400"/>
    <w:rsid w:val="00966798"/>
    <w:rsid w:val="00966839"/>
    <w:rsid w:val="00966A3A"/>
    <w:rsid w:val="00966C0C"/>
    <w:rsid w:val="009671AB"/>
    <w:rsid w:val="00967418"/>
    <w:rsid w:val="00967783"/>
    <w:rsid w:val="00967985"/>
    <w:rsid w:val="00967A5B"/>
    <w:rsid w:val="00967EA8"/>
    <w:rsid w:val="009700EA"/>
    <w:rsid w:val="009701FC"/>
    <w:rsid w:val="00970304"/>
    <w:rsid w:val="00970455"/>
    <w:rsid w:val="0097055D"/>
    <w:rsid w:val="00970653"/>
    <w:rsid w:val="00970864"/>
    <w:rsid w:val="00970D91"/>
    <w:rsid w:val="009713E3"/>
    <w:rsid w:val="00971A9E"/>
    <w:rsid w:val="00971C6F"/>
    <w:rsid w:val="00972425"/>
    <w:rsid w:val="00972F26"/>
    <w:rsid w:val="00972F42"/>
    <w:rsid w:val="00973707"/>
    <w:rsid w:val="00973B3D"/>
    <w:rsid w:val="00973D5C"/>
    <w:rsid w:val="009741D6"/>
    <w:rsid w:val="009741DD"/>
    <w:rsid w:val="00974468"/>
    <w:rsid w:val="009744B3"/>
    <w:rsid w:val="0097466B"/>
    <w:rsid w:val="00974994"/>
    <w:rsid w:val="00974B36"/>
    <w:rsid w:val="00974C33"/>
    <w:rsid w:val="00975095"/>
    <w:rsid w:val="009753A6"/>
    <w:rsid w:val="00975591"/>
    <w:rsid w:val="009756A1"/>
    <w:rsid w:val="009756C9"/>
    <w:rsid w:val="009757F5"/>
    <w:rsid w:val="00975E12"/>
    <w:rsid w:val="00975F18"/>
    <w:rsid w:val="00975F1B"/>
    <w:rsid w:val="00976024"/>
    <w:rsid w:val="00976365"/>
    <w:rsid w:val="00976656"/>
    <w:rsid w:val="00976A83"/>
    <w:rsid w:val="00976BB8"/>
    <w:rsid w:val="009771F3"/>
    <w:rsid w:val="00977752"/>
    <w:rsid w:val="0097794D"/>
    <w:rsid w:val="0097798B"/>
    <w:rsid w:val="00977D3F"/>
    <w:rsid w:val="00977F51"/>
    <w:rsid w:val="00980214"/>
    <w:rsid w:val="00980669"/>
    <w:rsid w:val="00980A34"/>
    <w:rsid w:val="00980CC6"/>
    <w:rsid w:val="00980D7D"/>
    <w:rsid w:val="00981051"/>
    <w:rsid w:val="0098128E"/>
    <w:rsid w:val="009818D3"/>
    <w:rsid w:val="00981A96"/>
    <w:rsid w:val="00981E24"/>
    <w:rsid w:val="00981FC4"/>
    <w:rsid w:val="00982223"/>
    <w:rsid w:val="009822D4"/>
    <w:rsid w:val="009824B8"/>
    <w:rsid w:val="009832D6"/>
    <w:rsid w:val="00984431"/>
    <w:rsid w:val="00984916"/>
    <w:rsid w:val="00984964"/>
    <w:rsid w:val="009849C3"/>
    <w:rsid w:val="00984CCC"/>
    <w:rsid w:val="00984EAB"/>
    <w:rsid w:val="009851FA"/>
    <w:rsid w:val="0098588F"/>
    <w:rsid w:val="00985969"/>
    <w:rsid w:val="00985D16"/>
    <w:rsid w:val="00985E2F"/>
    <w:rsid w:val="00985E78"/>
    <w:rsid w:val="00985FBB"/>
    <w:rsid w:val="009862D3"/>
    <w:rsid w:val="0098630A"/>
    <w:rsid w:val="00986426"/>
    <w:rsid w:val="00986758"/>
    <w:rsid w:val="00987034"/>
    <w:rsid w:val="009871D2"/>
    <w:rsid w:val="009871F6"/>
    <w:rsid w:val="00987941"/>
    <w:rsid w:val="00987A66"/>
    <w:rsid w:val="00987D0E"/>
    <w:rsid w:val="00987D9E"/>
    <w:rsid w:val="00987E29"/>
    <w:rsid w:val="009904F5"/>
    <w:rsid w:val="009906DD"/>
    <w:rsid w:val="00990776"/>
    <w:rsid w:val="00990A46"/>
    <w:rsid w:val="00990EF4"/>
    <w:rsid w:val="00990FC1"/>
    <w:rsid w:val="00991146"/>
    <w:rsid w:val="00991402"/>
    <w:rsid w:val="009915C2"/>
    <w:rsid w:val="0099179D"/>
    <w:rsid w:val="009918DF"/>
    <w:rsid w:val="0099211C"/>
    <w:rsid w:val="0099222A"/>
    <w:rsid w:val="0099256C"/>
    <w:rsid w:val="00992810"/>
    <w:rsid w:val="00992ADA"/>
    <w:rsid w:val="00992C94"/>
    <w:rsid w:val="00992CF3"/>
    <w:rsid w:val="0099326D"/>
    <w:rsid w:val="00993861"/>
    <w:rsid w:val="00993A90"/>
    <w:rsid w:val="00993BA4"/>
    <w:rsid w:val="00993E09"/>
    <w:rsid w:val="009940BC"/>
    <w:rsid w:val="0099460F"/>
    <w:rsid w:val="00994785"/>
    <w:rsid w:val="00994850"/>
    <w:rsid w:val="009948D2"/>
    <w:rsid w:val="00994C64"/>
    <w:rsid w:val="00994D17"/>
    <w:rsid w:val="0099516F"/>
    <w:rsid w:val="009952F5"/>
    <w:rsid w:val="00995579"/>
    <w:rsid w:val="00995DFF"/>
    <w:rsid w:val="00996004"/>
    <w:rsid w:val="00996193"/>
    <w:rsid w:val="009968B9"/>
    <w:rsid w:val="00996BBE"/>
    <w:rsid w:val="00997067"/>
    <w:rsid w:val="00997854"/>
    <w:rsid w:val="00997952"/>
    <w:rsid w:val="009979B8"/>
    <w:rsid w:val="00997D38"/>
    <w:rsid w:val="00997FDC"/>
    <w:rsid w:val="009A0C7B"/>
    <w:rsid w:val="009A0E89"/>
    <w:rsid w:val="009A0F78"/>
    <w:rsid w:val="009A10EB"/>
    <w:rsid w:val="009A1113"/>
    <w:rsid w:val="009A12D6"/>
    <w:rsid w:val="009A1A47"/>
    <w:rsid w:val="009A1B97"/>
    <w:rsid w:val="009A1C14"/>
    <w:rsid w:val="009A1FF8"/>
    <w:rsid w:val="009A213C"/>
    <w:rsid w:val="009A2262"/>
    <w:rsid w:val="009A23AC"/>
    <w:rsid w:val="009A2737"/>
    <w:rsid w:val="009A2BE7"/>
    <w:rsid w:val="009A2C3B"/>
    <w:rsid w:val="009A2D5D"/>
    <w:rsid w:val="009A2E83"/>
    <w:rsid w:val="009A33A3"/>
    <w:rsid w:val="009A380E"/>
    <w:rsid w:val="009A39C2"/>
    <w:rsid w:val="009A39ED"/>
    <w:rsid w:val="009A3E42"/>
    <w:rsid w:val="009A4077"/>
    <w:rsid w:val="009A42AE"/>
    <w:rsid w:val="009A4911"/>
    <w:rsid w:val="009A5ED3"/>
    <w:rsid w:val="009A5F4E"/>
    <w:rsid w:val="009A6383"/>
    <w:rsid w:val="009A6698"/>
    <w:rsid w:val="009A6A03"/>
    <w:rsid w:val="009A6A1A"/>
    <w:rsid w:val="009A7269"/>
    <w:rsid w:val="009A743F"/>
    <w:rsid w:val="009A7547"/>
    <w:rsid w:val="009A7E62"/>
    <w:rsid w:val="009A7EA6"/>
    <w:rsid w:val="009B020C"/>
    <w:rsid w:val="009B02CC"/>
    <w:rsid w:val="009B05AC"/>
    <w:rsid w:val="009B08AD"/>
    <w:rsid w:val="009B0E78"/>
    <w:rsid w:val="009B1608"/>
    <w:rsid w:val="009B177C"/>
    <w:rsid w:val="009B1D1E"/>
    <w:rsid w:val="009B1D63"/>
    <w:rsid w:val="009B1EA3"/>
    <w:rsid w:val="009B1FC0"/>
    <w:rsid w:val="009B2603"/>
    <w:rsid w:val="009B2807"/>
    <w:rsid w:val="009B2A77"/>
    <w:rsid w:val="009B2DF5"/>
    <w:rsid w:val="009B3160"/>
    <w:rsid w:val="009B3356"/>
    <w:rsid w:val="009B3643"/>
    <w:rsid w:val="009B388A"/>
    <w:rsid w:val="009B39D9"/>
    <w:rsid w:val="009B3B5F"/>
    <w:rsid w:val="009B3CFC"/>
    <w:rsid w:val="009B3EDD"/>
    <w:rsid w:val="009B3F0F"/>
    <w:rsid w:val="009B4390"/>
    <w:rsid w:val="009B46AD"/>
    <w:rsid w:val="009B478C"/>
    <w:rsid w:val="009B4AD3"/>
    <w:rsid w:val="009B4AF8"/>
    <w:rsid w:val="009B4CEA"/>
    <w:rsid w:val="009B51B2"/>
    <w:rsid w:val="009B5D0A"/>
    <w:rsid w:val="009B5D8B"/>
    <w:rsid w:val="009B5FF1"/>
    <w:rsid w:val="009B64E5"/>
    <w:rsid w:val="009B66B6"/>
    <w:rsid w:val="009B687E"/>
    <w:rsid w:val="009B6C15"/>
    <w:rsid w:val="009B6E52"/>
    <w:rsid w:val="009B6F12"/>
    <w:rsid w:val="009B70AB"/>
    <w:rsid w:val="009B72BB"/>
    <w:rsid w:val="009B7A3A"/>
    <w:rsid w:val="009B7A78"/>
    <w:rsid w:val="009B7A7A"/>
    <w:rsid w:val="009C00F1"/>
    <w:rsid w:val="009C086B"/>
    <w:rsid w:val="009C0C87"/>
    <w:rsid w:val="009C1045"/>
    <w:rsid w:val="009C119D"/>
    <w:rsid w:val="009C131B"/>
    <w:rsid w:val="009C175A"/>
    <w:rsid w:val="009C2430"/>
    <w:rsid w:val="009C24FB"/>
    <w:rsid w:val="009C2777"/>
    <w:rsid w:val="009C27DD"/>
    <w:rsid w:val="009C2A67"/>
    <w:rsid w:val="009C2D7D"/>
    <w:rsid w:val="009C384C"/>
    <w:rsid w:val="009C3CEA"/>
    <w:rsid w:val="009C3D47"/>
    <w:rsid w:val="009C3D4E"/>
    <w:rsid w:val="009C4305"/>
    <w:rsid w:val="009C4388"/>
    <w:rsid w:val="009C4426"/>
    <w:rsid w:val="009C444D"/>
    <w:rsid w:val="009C5017"/>
    <w:rsid w:val="009C54E3"/>
    <w:rsid w:val="009C5638"/>
    <w:rsid w:val="009C5830"/>
    <w:rsid w:val="009C5A81"/>
    <w:rsid w:val="009C6330"/>
    <w:rsid w:val="009C66E9"/>
    <w:rsid w:val="009C6832"/>
    <w:rsid w:val="009C692E"/>
    <w:rsid w:val="009C6B50"/>
    <w:rsid w:val="009C6BAC"/>
    <w:rsid w:val="009C6F09"/>
    <w:rsid w:val="009C6F0B"/>
    <w:rsid w:val="009C71BA"/>
    <w:rsid w:val="009C7359"/>
    <w:rsid w:val="009C7D16"/>
    <w:rsid w:val="009C7F29"/>
    <w:rsid w:val="009D0079"/>
    <w:rsid w:val="009D0379"/>
    <w:rsid w:val="009D04EA"/>
    <w:rsid w:val="009D0918"/>
    <w:rsid w:val="009D0ED8"/>
    <w:rsid w:val="009D120C"/>
    <w:rsid w:val="009D170B"/>
    <w:rsid w:val="009D1886"/>
    <w:rsid w:val="009D1DEC"/>
    <w:rsid w:val="009D2162"/>
    <w:rsid w:val="009D21E9"/>
    <w:rsid w:val="009D2243"/>
    <w:rsid w:val="009D266F"/>
    <w:rsid w:val="009D298C"/>
    <w:rsid w:val="009D2D1C"/>
    <w:rsid w:val="009D2ED9"/>
    <w:rsid w:val="009D2FC1"/>
    <w:rsid w:val="009D34B3"/>
    <w:rsid w:val="009D35A8"/>
    <w:rsid w:val="009D37F6"/>
    <w:rsid w:val="009D38AE"/>
    <w:rsid w:val="009D3BFA"/>
    <w:rsid w:val="009D3F4B"/>
    <w:rsid w:val="009D3F67"/>
    <w:rsid w:val="009D3F6D"/>
    <w:rsid w:val="009D417D"/>
    <w:rsid w:val="009D4385"/>
    <w:rsid w:val="009D4F8D"/>
    <w:rsid w:val="009D5267"/>
    <w:rsid w:val="009D5622"/>
    <w:rsid w:val="009D5B2A"/>
    <w:rsid w:val="009D5C2E"/>
    <w:rsid w:val="009D604F"/>
    <w:rsid w:val="009D6165"/>
    <w:rsid w:val="009D6DBA"/>
    <w:rsid w:val="009D716B"/>
    <w:rsid w:val="009D7230"/>
    <w:rsid w:val="009D73F1"/>
    <w:rsid w:val="009D759C"/>
    <w:rsid w:val="009D7799"/>
    <w:rsid w:val="009D78E8"/>
    <w:rsid w:val="009E0301"/>
    <w:rsid w:val="009E04B4"/>
    <w:rsid w:val="009E0CDF"/>
    <w:rsid w:val="009E1007"/>
    <w:rsid w:val="009E1195"/>
    <w:rsid w:val="009E1285"/>
    <w:rsid w:val="009E1764"/>
    <w:rsid w:val="009E1A3E"/>
    <w:rsid w:val="009E1B49"/>
    <w:rsid w:val="009E1CA6"/>
    <w:rsid w:val="009E1FE5"/>
    <w:rsid w:val="009E20E8"/>
    <w:rsid w:val="009E2271"/>
    <w:rsid w:val="009E2302"/>
    <w:rsid w:val="009E273B"/>
    <w:rsid w:val="009E2752"/>
    <w:rsid w:val="009E298A"/>
    <w:rsid w:val="009E2A20"/>
    <w:rsid w:val="009E2C19"/>
    <w:rsid w:val="009E2E81"/>
    <w:rsid w:val="009E3015"/>
    <w:rsid w:val="009E333F"/>
    <w:rsid w:val="009E35C8"/>
    <w:rsid w:val="009E3B75"/>
    <w:rsid w:val="009E3EF5"/>
    <w:rsid w:val="009E4089"/>
    <w:rsid w:val="009E4164"/>
    <w:rsid w:val="009E42C0"/>
    <w:rsid w:val="009E43D7"/>
    <w:rsid w:val="009E462D"/>
    <w:rsid w:val="009E54B3"/>
    <w:rsid w:val="009E5592"/>
    <w:rsid w:val="009E5CAC"/>
    <w:rsid w:val="009E5F1E"/>
    <w:rsid w:val="009E6169"/>
    <w:rsid w:val="009E625B"/>
    <w:rsid w:val="009E64E2"/>
    <w:rsid w:val="009E6D92"/>
    <w:rsid w:val="009E73F0"/>
    <w:rsid w:val="009E743C"/>
    <w:rsid w:val="009E7926"/>
    <w:rsid w:val="009E7966"/>
    <w:rsid w:val="009E7F4E"/>
    <w:rsid w:val="009F0D56"/>
    <w:rsid w:val="009F150A"/>
    <w:rsid w:val="009F1A0C"/>
    <w:rsid w:val="009F1B40"/>
    <w:rsid w:val="009F2073"/>
    <w:rsid w:val="009F234F"/>
    <w:rsid w:val="009F2F37"/>
    <w:rsid w:val="009F38A5"/>
    <w:rsid w:val="009F3938"/>
    <w:rsid w:val="009F3A2A"/>
    <w:rsid w:val="009F42EB"/>
    <w:rsid w:val="009F44C7"/>
    <w:rsid w:val="009F4553"/>
    <w:rsid w:val="009F4790"/>
    <w:rsid w:val="009F4922"/>
    <w:rsid w:val="009F4CC3"/>
    <w:rsid w:val="009F5145"/>
    <w:rsid w:val="009F5453"/>
    <w:rsid w:val="009F598F"/>
    <w:rsid w:val="009F5A6D"/>
    <w:rsid w:val="009F5B37"/>
    <w:rsid w:val="009F5CD1"/>
    <w:rsid w:val="009F614A"/>
    <w:rsid w:val="009F6CB1"/>
    <w:rsid w:val="009F6D06"/>
    <w:rsid w:val="009F70B5"/>
    <w:rsid w:val="009F73E8"/>
    <w:rsid w:val="009F7410"/>
    <w:rsid w:val="009F7956"/>
    <w:rsid w:val="009F7D4D"/>
    <w:rsid w:val="009F7FCF"/>
    <w:rsid w:val="00A00057"/>
    <w:rsid w:val="00A00127"/>
    <w:rsid w:val="00A002AA"/>
    <w:rsid w:val="00A0087A"/>
    <w:rsid w:val="00A00A3E"/>
    <w:rsid w:val="00A00C4F"/>
    <w:rsid w:val="00A00C90"/>
    <w:rsid w:val="00A012B6"/>
    <w:rsid w:val="00A0194D"/>
    <w:rsid w:val="00A019AD"/>
    <w:rsid w:val="00A01C10"/>
    <w:rsid w:val="00A02507"/>
    <w:rsid w:val="00A02820"/>
    <w:rsid w:val="00A02AD2"/>
    <w:rsid w:val="00A02CF1"/>
    <w:rsid w:val="00A03005"/>
    <w:rsid w:val="00A03263"/>
    <w:rsid w:val="00A03373"/>
    <w:rsid w:val="00A03543"/>
    <w:rsid w:val="00A03668"/>
    <w:rsid w:val="00A0368D"/>
    <w:rsid w:val="00A03903"/>
    <w:rsid w:val="00A03F0C"/>
    <w:rsid w:val="00A0411A"/>
    <w:rsid w:val="00A04306"/>
    <w:rsid w:val="00A04366"/>
    <w:rsid w:val="00A0497E"/>
    <w:rsid w:val="00A04AD8"/>
    <w:rsid w:val="00A05027"/>
    <w:rsid w:val="00A0554D"/>
    <w:rsid w:val="00A05905"/>
    <w:rsid w:val="00A05C98"/>
    <w:rsid w:val="00A06034"/>
    <w:rsid w:val="00A060E8"/>
    <w:rsid w:val="00A0645D"/>
    <w:rsid w:val="00A06605"/>
    <w:rsid w:val="00A06CE3"/>
    <w:rsid w:val="00A06F9B"/>
    <w:rsid w:val="00A07014"/>
    <w:rsid w:val="00A07617"/>
    <w:rsid w:val="00A0787B"/>
    <w:rsid w:val="00A07BA2"/>
    <w:rsid w:val="00A07E02"/>
    <w:rsid w:val="00A07EAE"/>
    <w:rsid w:val="00A07ED2"/>
    <w:rsid w:val="00A07F78"/>
    <w:rsid w:val="00A100AD"/>
    <w:rsid w:val="00A10608"/>
    <w:rsid w:val="00A1083E"/>
    <w:rsid w:val="00A10A8B"/>
    <w:rsid w:val="00A10C82"/>
    <w:rsid w:val="00A10EA2"/>
    <w:rsid w:val="00A10F05"/>
    <w:rsid w:val="00A11193"/>
    <w:rsid w:val="00A11350"/>
    <w:rsid w:val="00A11E10"/>
    <w:rsid w:val="00A121D0"/>
    <w:rsid w:val="00A12859"/>
    <w:rsid w:val="00A12968"/>
    <w:rsid w:val="00A12ADD"/>
    <w:rsid w:val="00A12C02"/>
    <w:rsid w:val="00A1341E"/>
    <w:rsid w:val="00A1363F"/>
    <w:rsid w:val="00A13A5F"/>
    <w:rsid w:val="00A13F1B"/>
    <w:rsid w:val="00A13F22"/>
    <w:rsid w:val="00A13F95"/>
    <w:rsid w:val="00A140EB"/>
    <w:rsid w:val="00A1419D"/>
    <w:rsid w:val="00A1450B"/>
    <w:rsid w:val="00A14F8F"/>
    <w:rsid w:val="00A15572"/>
    <w:rsid w:val="00A159EE"/>
    <w:rsid w:val="00A164C6"/>
    <w:rsid w:val="00A16E0D"/>
    <w:rsid w:val="00A17A37"/>
    <w:rsid w:val="00A17E85"/>
    <w:rsid w:val="00A17EE8"/>
    <w:rsid w:val="00A20314"/>
    <w:rsid w:val="00A20968"/>
    <w:rsid w:val="00A20C10"/>
    <w:rsid w:val="00A21054"/>
    <w:rsid w:val="00A210A9"/>
    <w:rsid w:val="00A21556"/>
    <w:rsid w:val="00A2187E"/>
    <w:rsid w:val="00A21C2A"/>
    <w:rsid w:val="00A21D6D"/>
    <w:rsid w:val="00A21ECF"/>
    <w:rsid w:val="00A22543"/>
    <w:rsid w:val="00A2255A"/>
    <w:rsid w:val="00A22565"/>
    <w:rsid w:val="00A228D0"/>
    <w:rsid w:val="00A22A25"/>
    <w:rsid w:val="00A22A83"/>
    <w:rsid w:val="00A22B5D"/>
    <w:rsid w:val="00A22B6A"/>
    <w:rsid w:val="00A22F75"/>
    <w:rsid w:val="00A23004"/>
    <w:rsid w:val="00A232EB"/>
    <w:rsid w:val="00A234E9"/>
    <w:rsid w:val="00A235F5"/>
    <w:rsid w:val="00A23B8F"/>
    <w:rsid w:val="00A23EED"/>
    <w:rsid w:val="00A24211"/>
    <w:rsid w:val="00A242A3"/>
    <w:rsid w:val="00A2455A"/>
    <w:rsid w:val="00A24CA9"/>
    <w:rsid w:val="00A254A8"/>
    <w:rsid w:val="00A25811"/>
    <w:rsid w:val="00A25A92"/>
    <w:rsid w:val="00A25C87"/>
    <w:rsid w:val="00A2618F"/>
    <w:rsid w:val="00A26A82"/>
    <w:rsid w:val="00A26AAE"/>
    <w:rsid w:val="00A27028"/>
    <w:rsid w:val="00A27075"/>
    <w:rsid w:val="00A2744C"/>
    <w:rsid w:val="00A274D0"/>
    <w:rsid w:val="00A2794A"/>
    <w:rsid w:val="00A2795F"/>
    <w:rsid w:val="00A279B0"/>
    <w:rsid w:val="00A279D3"/>
    <w:rsid w:val="00A27D7A"/>
    <w:rsid w:val="00A27F0C"/>
    <w:rsid w:val="00A30688"/>
    <w:rsid w:val="00A30747"/>
    <w:rsid w:val="00A30C11"/>
    <w:rsid w:val="00A30EBE"/>
    <w:rsid w:val="00A316A9"/>
    <w:rsid w:val="00A3176D"/>
    <w:rsid w:val="00A31877"/>
    <w:rsid w:val="00A318F0"/>
    <w:rsid w:val="00A31C7B"/>
    <w:rsid w:val="00A31D8F"/>
    <w:rsid w:val="00A31DA6"/>
    <w:rsid w:val="00A31F66"/>
    <w:rsid w:val="00A323BF"/>
    <w:rsid w:val="00A3266E"/>
    <w:rsid w:val="00A32AAE"/>
    <w:rsid w:val="00A3388C"/>
    <w:rsid w:val="00A33C32"/>
    <w:rsid w:val="00A33D22"/>
    <w:rsid w:val="00A33EB2"/>
    <w:rsid w:val="00A3436F"/>
    <w:rsid w:val="00A34AA3"/>
    <w:rsid w:val="00A35309"/>
    <w:rsid w:val="00A356E3"/>
    <w:rsid w:val="00A35B9A"/>
    <w:rsid w:val="00A35C3C"/>
    <w:rsid w:val="00A35C74"/>
    <w:rsid w:val="00A35E8E"/>
    <w:rsid w:val="00A36163"/>
    <w:rsid w:val="00A36167"/>
    <w:rsid w:val="00A364A4"/>
    <w:rsid w:val="00A36808"/>
    <w:rsid w:val="00A36F2C"/>
    <w:rsid w:val="00A36F53"/>
    <w:rsid w:val="00A37380"/>
    <w:rsid w:val="00A37713"/>
    <w:rsid w:val="00A37877"/>
    <w:rsid w:val="00A37919"/>
    <w:rsid w:val="00A40263"/>
    <w:rsid w:val="00A40CA9"/>
    <w:rsid w:val="00A41296"/>
    <w:rsid w:val="00A41354"/>
    <w:rsid w:val="00A4174D"/>
    <w:rsid w:val="00A41D0A"/>
    <w:rsid w:val="00A41E89"/>
    <w:rsid w:val="00A420B1"/>
    <w:rsid w:val="00A421A4"/>
    <w:rsid w:val="00A422B9"/>
    <w:rsid w:val="00A423C8"/>
    <w:rsid w:val="00A42612"/>
    <w:rsid w:val="00A42A2E"/>
    <w:rsid w:val="00A42F8F"/>
    <w:rsid w:val="00A436D0"/>
    <w:rsid w:val="00A43A50"/>
    <w:rsid w:val="00A43B3A"/>
    <w:rsid w:val="00A441CB"/>
    <w:rsid w:val="00A45AF0"/>
    <w:rsid w:val="00A45D82"/>
    <w:rsid w:val="00A460C9"/>
    <w:rsid w:val="00A46659"/>
    <w:rsid w:val="00A46A3B"/>
    <w:rsid w:val="00A46BC4"/>
    <w:rsid w:val="00A46BEE"/>
    <w:rsid w:val="00A46FC9"/>
    <w:rsid w:val="00A4705E"/>
    <w:rsid w:val="00A473F5"/>
    <w:rsid w:val="00A475BD"/>
    <w:rsid w:val="00A47898"/>
    <w:rsid w:val="00A47A6C"/>
    <w:rsid w:val="00A47D6B"/>
    <w:rsid w:val="00A47DA6"/>
    <w:rsid w:val="00A47FA6"/>
    <w:rsid w:val="00A502B6"/>
    <w:rsid w:val="00A50372"/>
    <w:rsid w:val="00A5097C"/>
    <w:rsid w:val="00A50B89"/>
    <w:rsid w:val="00A50FA6"/>
    <w:rsid w:val="00A510B8"/>
    <w:rsid w:val="00A5187C"/>
    <w:rsid w:val="00A5318D"/>
    <w:rsid w:val="00A537D6"/>
    <w:rsid w:val="00A53BAD"/>
    <w:rsid w:val="00A53C71"/>
    <w:rsid w:val="00A54022"/>
    <w:rsid w:val="00A540ED"/>
    <w:rsid w:val="00A542A7"/>
    <w:rsid w:val="00A542DE"/>
    <w:rsid w:val="00A54387"/>
    <w:rsid w:val="00A553A6"/>
    <w:rsid w:val="00A555E5"/>
    <w:rsid w:val="00A559EA"/>
    <w:rsid w:val="00A55F5E"/>
    <w:rsid w:val="00A562B7"/>
    <w:rsid w:val="00A563A4"/>
    <w:rsid w:val="00A56815"/>
    <w:rsid w:val="00A56EA3"/>
    <w:rsid w:val="00A5760B"/>
    <w:rsid w:val="00A57BE2"/>
    <w:rsid w:val="00A57D52"/>
    <w:rsid w:val="00A57FA6"/>
    <w:rsid w:val="00A6051E"/>
    <w:rsid w:val="00A6069D"/>
    <w:rsid w:val="00A608EE"/>
    <w:rsid w:val="00A609DC"/>
    <w:rsid w:val="00A60C74"/>
    <w:rsid w:val="00A60E06"/>
    <w:rsid w:val="00A61687"/>
    <w:rsid w:val="00A61E20"/>
    <w:rsid w:val="00A62098"/>
    <w:rsid w:val="00A620D7"/>
    <w:rsid w:val="00A626A6"/>
    <w:rsid w:val="00A6279A"/>
    <w:rsid w:val="00A62AC9"/>
    <w:rsid w:val="00A62FBE"/>
    <w:rsid w:val="00A6357C"/>
    <w:rsid w:val="00A6388A"/>
    <w:rsid w:val="00A640B1"/>
    <w:rsid w:val="00A643F7"/>
    <w:rsid w:val="00A6454D"/>
    <w:rsid w:val="00A64571"/>
    <w:rsid w:val="00A646F9"/>
    <w:rsid w:val="00A64C7D"/>
    <w:rsid w:val="00A6518A"/>
    <w:rsid w:val="00A652C8"/>
    <w:rsid w:val="00A654C6"/>
    <w:rsid w:val="00A659B8"/>
    <w:rsid w:val="00A65D7A"/>
    <w:rsid w:val="00A66501"/>
    <w:rsid w:val="00A6661C"/>
    <w:rsid w:val="00A66684"/>
    <w:rsid w:val="00A667A7"/>
    <w:rsid w:val="00A669DD"/>
    <w:rsid w:val="00A66B0E"/>
    <w:rsid w:val="00A66CFF"/>
    <w:rsid w:val="00A66FF0"/>
    <w:rsid w:val="00A66FFD"/>
    <w:rsid w:val="00A671FD"/>
    <w:rsid w:val="00A67935"/>
    <w:rsid w:val="00A67C61"/>
    <w:rsid w:val="00A7036B"/>
    <w:rsid w:val="00A70678"/>
    <w:rsid w:val="00A70DCA"/>
    <w:rsid w:val="00A70FAD"/>
    <w:rsid w:val="00A71913"/>
    <w:rsid w:val="00A71DB1"/>
    <w:rsid w:val="00A72582"/>
    <w:rsid w:val="00A728F7"/>
    <w:rsid w:val="00A72923"/>
    <w:rsid w:val="00A7298F"/>
    <w:rsid w:val="00A72AE1"/>
    <w:rsid w:val="00A72FC9"/>
    <w:rsid w:val="00A730C9"/>
    <w:rsid w:val="00A73789"/>
    <w:rsid w:val="00A73B41"/>
    <w:rsid w:val="00A73EF2"/>
    <w:rsid w:val="00A74191"/>
    <w:rsid w:val="00A74231"/>
    <w:rsid w:val="00A74380"/>
    <w:rsid w:val="00A74C00"/>
    <w:rsid w:val="00A75022"/>
    <w:rsid w:val="00A75852"/>
    <w:rsid w:val="00A75F17"/>
    <w:rsid w:val="00A760AE"/>
    <w:rsid w:val="00A761E8"/>
    <w:rsid w:val="00A767B9"/>
    <w:rsid w:val="00A7680C"/>
    <w:rsid w:val="00A7698E"/>
    <w:rsid w:val="00A76A78"/>
    <w:rsid w:val="00A76AB0"/>
    <w:rsid w:val="00A76F19"/>
    <w:rsid w:val="00A770D6"/>
    <w:rsid w:val="00A770FE"/>
    <w:rsid w:val="00A776BC"/>
    <w:rsid w:val="00A77F00"/>
    <w:rsid w:val="00A8035B"/>
    <w:rsid w:val="00A8038F"/>
    <w:rsid w:val="00A80877"/>
    <w:rsid w:val="00A80904"/>
    <w:rsid w:val="00A80BF7"/>
    <w:rsid w:val="00A80E89"/>
    <w:rsid w:val="00A80F12"/>
    <w:rsid w:val="00A80F32"/>
    <w:rsid w:val="00A8101A"/>
    <w:rsid w:val="00A81050"/>
    <w:rsid w:val="00A81457"/>
    <w:rsid w:val="00A81E37"/>
    <w:rsid w:val="00A81E5B"/>
    <w:rsid w:val="00A82414"/>
    <w:rsid w:val="00A8244A"/>
    <w:rsid w:val="00A829A2"/>
    <w:rsid w:val="00A82D56"/>
    <w:rsid w:val="00A82DC4"/>
    <w:rsid w:val="00A82EBB"/>
    <w:rsid w:val="00A8304B"/>
    <w:rsid w:val="00A837A2"/>
    <w:rsid w:val="00A8398E"/>
    <w:rsid w:val="00A83ABB"/>
    <w:rsid w:val="00A83B72"/>
    <w:rsid w:val="00A840BA"/>
    <w:rsid w:val="00A8415F"/>
    <w:rsid w:val="00A84A49"/>
    <w:rsid w:val="00A84F55"/>
    <w:rsid w:val="00A85143"/>
    <w:rsid w:val="00A8563C"/>
    <w:rsid w:val="00A8569D"/>
    <w:rsid w:val="00A85B43"/>
    <w:rsid w:val="00A8623B"/>
    <w:rsid w:val="00A86396"/>
    <w:rsid w:val="00A86903"/>
    <w:rsid w:val="00A86A06"/>
    <w:rsid w:val="00A86B28"/>
    <w:rsid w:val="00A86BC6"/>
    <w:rsid w:val="00A86CA6"/>
    <w:rsid w:val="00A86E84"/>
    <w:rsid w:val="00A8716E"/>
    <w:rsid w:val="00A87195"/>
    <w:rsid w:val="00A87475"/>
    <w:rsid w:val="00A87A2E"/>
    <w:rsid w:val="00A9079C"/>
    <w:rsid w:val="00A90E1E"/>
    <w:rsid w:val="00A91044"/>
    <w:rsid w:val="00A912E9"/>
    <w:rsid w:val="00A91BF6"/>
    <w:rsid w:val="00A91CD6"/>
    <w:rsid w:val="00A91F57"/>
    <w:rsid w:val="00A92168"/>
    <w:rsid w:val="00A924A2"/>
    <w:rsid w:val="00A92555"/>
    <w:rsid w:val="00A92C70"/>
    <w:rsid w:val="00A93381"/>
    <w:rsid w:val="00A935EA"/>
    <w:rsid w:val="00A93A9C"/>
    <w:rsid w:val="00A93D83"/>
    <w:rsid w:val="00A93EEF"/>
    <w:rsid w:val="00A9467E"/>
    <w:rsid w:val="00A94CDA"/>
    <w:rsid w:val="00A94D23"/>
    <w:rsid w:val="00A94DC9"/>
    <w:rsid w:val="00A94E6D"/>
    <w:rsid w:val="00A95572"/>
    <w:rsid w:val="00A95BD5"/>
    <w:rsid w:val="00A961FC"/>
    <w:rsid w:val="00A96200"/>
    <w:rsid w:val="00A96228"/>
    <w:rsid w:val="00A964D9"/>
    <w:rsid w:val="00A96575"/>
    <w:rsid w:val="00A966B2"/>
    <w:rsid w:val="00A96782"/>
    <w:rsid w:val="00A969C4"/>
    <w:rsid w:val="00A96B92"/>
    <w:rsid w:val="00A970E1"/>
    <w:rsid w:val="00A973C9"/>
    <w:rsid w:val="00A9740E"/>
    <w:rsid w:val="00A97963"/>
    <w:rsid w:val="00A97CB5"/>
    <w:rsid w:val="00A97E2D"/>
    <w:rsid w:val="00AA0080"/>
    <w:rsid w:val="00AA00ED"/>
    <w:rsid w:val="00AA0F8C"/>
    <w:rsid w:val="00AA11CD"/>
    <w:rsid w:val="00AA1597"/>
    <w:rsid w:val="00AA1640"/>
    <w:rsid w:val="00AA1AF3"/>
    <w:rsid w:val="00AA2038"/>
    <w:rsid w:val="00AA2C23"/>
    <w:rsid w:val="00AA2EA7"/>
    <w:rsid w:val="00AA3B33"/>
    <w:rsid w:val="00AA3D06"/>
    <w:rsid w:val="00AA4515"/>
    <w:rsid w:val="00AA45FE"/>
    <w:rsid w:val="00AA49AF"/>
    <w:rsid w:val="00AA4C6C"/>
    <w:rsid w:val="00AA50DA"/>
    <w:rsid w:val="00AA5ABD"/>
    <w:rsid w:val="00AA5B6F"/>
    <w:rsid w:val="00AA5D6B"/>
    <w:rsid w:val="00AA660D"/>
    <w:rsid w:val="00AA690D"/>
    <w:rsid w:val="00AA6957"/>
    <w:rsid w:val="00AA7490"/>
    <w:rsid w:val="00AA75FB"/>
    <w:rsid w:val="00AB0406"/>
    <w:rsid w:val="00AB0940"/>
    <w:rsid w:val="00AB09A5"/>
    <w:rsid w:val="00AB09A9"/>
    <w:rsid w:val="00AB0A04"/>
    <w:rsid w:val="00AB0AD2"/>
    <w:rsid w:val="00AB1008"/>
    <w:rsid w:val="00AB109C"/>
    <w:rsid w:val="00AB137C"/>
    <w:rsid w:val="00AB1BBC"/>
    <w:rsid w:val="00AB1E1B"/>
    <w:rsid w:val="00AB22D2"/>
    <w:rsid w:val="00AB237F"/>
    <w:rsid w:val="00AB23E9"/>
    <w:rsid w:val="00AB24D2"/>
    <w:rsid w:val="00AB2DA8"/>
    <w:rsid w:val="00AB2DE3"/>
    <w:rsid w:val="00AB30BD"/>
    <w:rsid w:val="00AB3626"/>
    <w:rsid w:val="00AB3D8A"/>
    <w:rsid w:val="00AB3E5E"/>
    <w:rsid w:val="00AB3F55"/>
    <w:rsid w:val="00AB3F70"/>
    <w:rsid w:val="00AB4333"/>
    <w:rsid w:val="00AB442C"/>
    <w:rsid w:val="00AB45BE"/>
    <w:rsid w:val="00AB4938"/>
    <w:rsid w:val="00AB4D52"/>
    <w:rsid w:val="00AB5291"/>
    <w:rsid w:val="00AB53B2"/>
    <w:rsid w:val="00AB5639"/>
    <w:rsid w:val="00AB57A4"/>
    <w:rsid w:val="00AB596A"/>
    <w:rsid w:val="00AB60FE"/>
    <w:rsid w:val="00AB61C1"/>
    <w:rsid w:val="00AB6549"/>
    <w:rsid w:val="00AB6670"/>
    <w:rsid w:val="00AB6768"/>
    <w:rsid w:val="00AB676D"/>
    <w:rsid w:val="00AB67A5"/>
    <w:rsid w:val="00AB6A59"/>
    <w:rsid w:val="00AB7038"/>
    <w:rsid w:val="00AB7268"/>
    <w:rsid w:val="00AB73AE"/>
    <w:rsid w:val="00AB76B9"/>
    <w:rsid w:val="00AB7875"/>
    <w:rsid w:val="00AB79DE"/>
    <w:rsid w:val="00AB7DF0"/>
    <w:rsid w:val="00AB7F9A"/>
    <w:rsid w:val="00AC0131"/>
    <w:rsid w:val="00AC04C0"/>
    <w:rsid w:val="00AC072B"/>
    <w:rsid w:val="00AC13F6"/>
    <w:rsid w:val="00AC1552"/>
    <w:rsid w:val="00AC168A"/>
    <w:rsid w:val="00AC20DE"/>
    <w:rsid w:val="00AC217F"/>
    <w:rsid w:val="00AC257E"/>
    <w:rsid w:val="00AC2B96"/>
    <w:rsid w:val="00AC3173"/>
    <w:rsid w:val="00AC3199"/>
    <w:rsid w:val="00AC320A"/>
    <w:rsid w:val="00AC339F"/>
    <w:rsid w:val="00AC346F"/>
    <w:rsid w:val="00AC375C"/>
    <w:rsid w:val="00AC3891"/>
    <w:rsid w:val="00AC3B16"/>
    <w:rsid w:val="00AC3C03"/>
    <w:rsid w:val="00AC3C75"/>
    <w:rsid w:val="00AC3CDB"/>
    <w:rsid w:val="00AC4269"/>
    <w:rsid w:val="00AC42F6"/>
    <w:rsid w:val="00AC438E"/>
    <w:rsid w:val="00AC475A"/>
    <w:rsid w:val="00AC48B2"/>
    <w:rsid w:val="00AC4E98"/>
    <w:rsid w:val="00AC4FCE"/>
    <w:rsid w:val="00AC505B"/>
    <w:rsid w:val="00AC51E4"/>
    <w:rsid w:val="00AC51E6"/>
    <w:rsid w:val="00AC5C09"/>
    <w:rsid w:val="00AC5D5A"/>
    <w:rsid w:val="00AC62EB"/>
    <w:rsid w:val="00AC637A"/>
    <w:rsid w:val="00AC69DA"/>
    <w:rsid w:val="00AC6B06"/>
    <w:rsid w:val="00AC6BD5"/>
    <w:rsid w:val="00AC7627"/>
    <w:rsid w:val="00AC7D6C"/>
    <w:rsid w:val="00AC7EFD"/>
    <w:rsid w:val="00AD024B"/>
    <w:rsid w:val="00AD075B"/>
    <w:rsid w:val="00AD0A41"/>
    <w:rsid w:val="00AD0B1A"/>
    <w:rsid w:val="00AD0CFE"/>
    <w:rsid w:val="00AD0DFB"/>
    <w:rsid w:val="00AD0FF6"/>
    <w:rsid w:val="00AD1032"/>
    <w:rsid w:val="00AD1076"/>
    <w:rsid w:val="00AD1A65"/>
    <w:rsid w:val="00AD1E9F"/>
    <w:rsid w:val="00AD2204"/>
    <w:rsid w:val="00AD2330"/>
    <w:rsid w:val="00AD25C6"/>
    <w:rsid w:val="00AD26D8"/>
    <w:rsid w:val="00AD2DB2"/>
    <w:rsid w:val="00AD3283"/>
    <w:rsid w:val="00AD3521"/>
    <w:rsid w:val="00AD38B7"/>
    <w:rsid w:val="00AD3A71"/>
    <w:rsid w:val="00AD3BCF"/>
    <w:rsid w:val="00AD3CC9"/>
    <w:rsid w:val="00AD428A"/>
    <w:rsid w:val="00AD44EF"/>
    <w:rsid w:val="00AD5132"/>
    <w:rsid w:val="00AD5913"/>
    <w:rsid w:val="00AD5E03"/>
    <w:rsid w:val="00AD64B1"/>
    <w:rsid w:val="00AD6854"/>
    <w:rsid w:val="00AD6858"/>
    <w:rsid w:val="00AD6BF1"/>
    <w:rsid w:val="00AD6D77"/>
    <w:rsid w:val="00AD725B"/>
    <w:rsid w:val="00AD7358"/>
    <w:rsid w:val="00AD7429"/>
    <w:rsid w:val="00AD7A96"/>
    <w:rsid w:val="00AD7B9B"/>
    <w:rsid w:val="00AE04C7"/>
    <w:rsid w:val="00AE05D4"/>
    <w:rsid w:val="00AE05DD"/>
    <w:rsid w:val="00AE064C"/>
    <w:rsid w:val="00AE1052"/>
    <w:rsid w:val="00AE11D2"/>
    <w:rsid w:val="00AE1674"/>
    <w:rsid w:val="00AE185B"/>
    <w:rsid w:val="00AE1D60"/>
    <w:rsid w:val="00AE2046"/>
    <w:rsid w:val="00AE2188"/>
    <w:rsid w:val="00AE2A37"/>
    <w:rsid w:val="00AE31C1"/>
    <w:rsid w:val="00AE35C7"/>
    <w:rsid w:val="00AE398D"/>
    <w:rsid w:val="00AE3D06"/>
    <w:rsid w:val="00AE3D51"/>
    <w:rsid w:val="00AE3ECA"/>
    <w:rsid w:val="00AE3F3A"/>
    <w:rsid w:val="00AE4227"/>
    <w:rsid w:val="00AE48CB"/>
    <w:rsid w:val="00AE49CA"/>
    <w:rsid w:val="00AE4AD7"/>
    <w:rsid w:val="00AE4DE4"/>
    <w:rsid w:val="00AE540C"/>
    <w:rsid w:val="00AE5817"/>
    <w:rsid w:val="00AE5BAD"/>
    <w:rsid w:val="00AE60E1"/>
    <w:rsid w:val="00AE6162"/>
    <w:rsid w:val="00AE6188"/>
    <w:rsid w:val="00AE6A2D"/>
    <w:rsid w:val="00AE6E2C"/>
    <w:rsid w:val="00AE6F6E"/>
    <w:rsid w:val="00AE6F86"/>
    <w:rsid w:val="00AE719D"/>
    <w:rsid w:val="00AE7646"/>
    <w:rsid w:val="00AE783E"/>
    <w:rsid w:val="00AE790E"/>
    <w:rsid w:val="00AE7B03"/>
    <w:rsid w:val="00AE7D8C"/>
    <w:rsid w:val="00AF0067"/>
    <w:rsid w:val="00AF0312"/>
    <w:rsid w:val="00AF071C"/>
    <w:rsid w:val="00AF0A78"/>
    <w:rsid w:val="00AF1E2F"/>
    <w:rsid w:val="00AF2011"/>
    <w:rsid w:val="00AF2055"/>
    <w:rsid w:val="00AF233E"/>
    <w:rsid w:val="00AF273A"/>
    <w:rsid w:val="00AF283A"/>
    <w:rsid w:val="00AF28F6"/>
    <w:rsid w:val="00AF2A4B"/>
    <w:rsid w:val="00AF3121"/>
    <w:rsid w:val="00AF3166"/>
    <w:rsid w:val="00AF320C"/>
    <w:rsid w:val="00AF378E"/>
    <w:rsid w:val="00AF382F"/>
    <w:rsid w:val="00AF39B7"/>
    <w:rsid w:val="00AF3B93"/>
    <w:rsid w:val="00AF3CB9"/>
    <w:rsid w:val="00AF3F33"/>
    <w:rsid w:val="00AF402F"/>
    <w:rsid w:val="00AF4694"/>
    <w:rsid w:val="00AF4888"/>
    <w:rsid w:val="00AF4D33"/>
    <w:rsid w:val="00AF5090"/>
    <w:rsid w:val="00AF5126"/>
    <w:rsid w:val="00AF53B9"/>
    <w:rsid w:val="00AF5989"/>
    <w:rsid w:val="00AF5B1A"/>
    <w:rsid w:val="00AF5D71"/>
    <w:rsid w:val="00AF5EF6"/>
    <w:rsid w:val="00AF62CE"/>
    <w:rsid w:val="00AF662D"/>
    <w:rsid w:val="00AF67CF"/>
    <w:rsid w:val="00AF68FF"/>
    <w:rsid w:val="00AF6A83"/>
    <w:rsid w:val="00AF6B20"/>
    <w:rsid w:val="00AF6EFD"/>
    <w:rsid w:val="00AF6FA2"/>
    <w:rsid w:val="00AF700B"/>
    <w:rsid w:val="00AF7490"/>
    <w:rsid w:val="00AF74AF"/>
    <w:rsid w:val="00AF760A"/>
    <w:rsid w:val="00AF7801"/>
    <w:rsid w:val="00AF7D2D"/>
    <w:rsid w:val="00B005DF"/>
    <w:rsid w:val="00B00A6C"/>
    <w:rsid w:val="00B00B5C"/>
    <w:rsid w:val="00B00BF8"/>
    <w:rsid w:val="00B00DC9"/>
    <w:rsid w:val="00B00FEB"/>
    <w:rsid w:val="00B01D2B"/>
    <w:rsid w:val="00B02034"/>
    <w:rsid w:val="00B021C4"/>
    <w:rsid w:val="00B02266"/>
    <w:rsid w:val="00B023EF"/>
    <w:rsid w:val="00B025E5"/>
    <w:rsid w:val="00B028B0"/>
    <w:rsid w:val="00B0309D"/>
    <w:rsid w:val="00B030BA"/>
    <w:rsid w:val="00B03636"/>
    <w:rsid w:val="00B03A5B"/>
    <w:rsid w:val="00B03B3E"/>
    <w:rsid w:val="00B03CB4"/>
    <w:rsid w:val="00B03E0F"/>
    <w:rsid w:val="00B03EA7"/>
    <w:rsid w:val="00B04236"/>
    <w:rsid w:val="00B04403"/>
    <w:rsid w:val="00B0449B"/>
    <w:rsid w:val="00B046EE"/>
    <w:rsid w:val="00B04A51"/>
    <w:rsid w:val="00B04AB9"/>
    <w:rsid w:val="00B04E28"/>
    <w:rsid w:val="00B0500F"/>
    <w:rsid w:val="00B051BD"/>
    <w:rsid w:val="00B052AE"/>
    <w:rsid w:val="00B053E6"/>
    <w:rsid w:val="00B05570"/>
    <w:rsid w:val="00B0566D"/>
    <w:rsid w:val="00B05C03"/>
    <w:rsid w:val="00B063EA"/>
    <w:rsid w:val="00B0670A"/>
    <w:rsid w:val="00B0676D"/>
    <w:rsid w:val="00B06895"/>
    <w:rsid w:val="00B06D7E"/>
    <w:rsid w:val="00B06FE7"/>
    <w:rsid w:val="00B0748C"/>
    <w:rsid w:val="00B076B0"/>
    <w:rsid w:val="00B07832"/>
    <w:rsid w:val="00B078FD"/>
    <w:rsid w:val="00B07A6E"/>
    <w:rsid w:val="00B07DFA"/>
    <w:rsid w:val="00B100BA"/>
    <w:rsid w:val="00B1037A"/>
    <w:rsid w:val="00B10380"/>
    <w:rsid w:val="00B10755"/>
    <w:rsid w:val="00B107FD"/>
    <w:rsid w:val="00B1105D"/>
    <w:rsid w:val="00B1144A"/>
    <w:rsid w:val="00B117EE"/>
    <w:rsid w:val="00B12231"/>
    <w:rsid w:val="00B1237D"/>
    <w:rsid w:val="00B1293C"/>
    <w:rsid w:val="00B130A3"/>
    <w:rsid w:val="00B130C6"/>
    <w:rsid w:val="00B134BD"/>
    <w:rsid w:val="00B13A02"/>
    <w:rsid w:val="00B13A1B"/>
    <w:rsid w:val="00B14E3B"/>
    <w:rsid w:val="00B150CB"/>
    <w:rsid w:val="00B153A2"/>
    <w:rsid w:val="00B156BE"/>
    <w:rsid w:val="00B15924"/>
    <w:rsid w:val="00B159A8"/>
    <w:rsid w:val="00B15BBA"/>
    <w:rsid w:val="00B15D2C"/>
    <w:rsid w:val="00B15F5E"/>
    <w:rsid w:val="00B1606B"/>
    <w:rsid w:val="00B16279"/>
    <w:rsid w:val="00B16381"/>
    <w:rsid w:val="00B16555"/>
    <w:rsid w:val="00B165B1"/>
    <w:rsid w:val="00B1661C"/>
    <w:rsid w:val="00B1681A"/>
    <w:rsid w:val="00B168EA"/>
    <w:rsid w:val="00B16BB4"/>
    <w:rsid w:val="00B16E1A"/>
    <w:rsid w:val="00B1725A"/>
    <w:rsid w:val="00B174CA"/>
    <w:rsid w:val="00B175B5"/>
    <w:rsid w:val="00B176ED"/>
    <w:rsid w:val="00B179DC"/>
    <w:rsid w:val="00B17AD0"/>
    <w:rsid w:val="00B17BAD"/>
    <w:rsid w:val="00B17BD4"/>
    <w:rsid w:val="00B17CA1"/>
    <w:rsid w:val="00B2036C"/>
    <w:rsid w:val="00B208B9"/>
    <w:rsid w:val="00B20AC4"/>
    <w:rsid w:val="00B20CDC"/>
    <w:rsid w:val="00B20F0B"/>
    <w:rsid w:val="00B212B0"/>
    <w:rsid w:val="00B21D91"/>
    <w:rsid w:val="00B2216A"/>
    <w:rsid w:val="00B22486"/>
    <w:rsid w:val="00B224B8"/>
    <w:rsid w:val="00B22546"/>
    <w:rsid w:val="00B227AF"/>
    <w:rsid w:val="00B22905"/>
    <w:rsid w:val="00B22F52"/>
    <w:rsid w:val="00B237FF"/>
    <w:rsid w:val="00B23976"/>
    <w:rsid w:val="00B23ADD"/>
    <w:rsid w:val="00B23D1C"/>
    <w:rsid w:val="00B24283"/>
    <w:rsid w:val="00B2439A"/>
    <w:rsid w:val="00B243A1"/>
    <w:rsid w:val="00B2442C"/>
    <w:rsid w:val="00B2476E"/>
    <w:rsid w:val="00B24C62"/>
    <w:rsid w:val="00B24D0E"/>
    <w:rsid w:val="00B2500F"/>
    <w:rsid w:val="00B252B1"/>
    <w:rsid w:val="00B259CE"/>
    <w:rsid w:val="00B25AB9"/>
    <w:rsid w:val="00B2629E"/>
    <w:rsid w:val="00B267A7"/>
    <w:rsid w:val="00B267D2"/>
    <w:rsid w:val="00B26C10"/>
    <w:rsid w:val="00B26E21"/>
    <w:rsid w:val="00B274D4"/>
    <w:rsid w:val="00B2767A"/>
    <w:rsid w:val="00B27AD6"/>
    <w:rsid w:val="00B27BDF"/>
    <w:rsid w:val="00B303DD"/>
    <w:rsid w:val="00B30A0C"/>
    <w:rsid w:val="00B30EEE"/>
    <w:rsid w:val="00B316D0"/>
    <w:rsid w:val="00B318EC"/>
    <w:rsid w:val="00B31ABC"/>
    <w:rsid w:val="00B31B72"/>
    <w:rsid w:val="00B31E51"/>
    <w:rsid w:val="00B31F86"/>
    <w:rsid w:val="00B32547"/>
    <w:rsid w:val="00B3276F"/>
    <w:rsid w:val="00B32801"/>
    <w:rsid w:val="00B329E7"/>
    <w:rsid w:val="00B32B92"/>
    <w:rsid w:val="00B32C54"/>
    <w:rsid w:val="00B33032"/>
    <w:rsid w:val="00B330AF"/>
    <w:rsid w:val="00B331FB"/>
    <w:rsid w:val="00B338C5"/>
    <w:rsid w:val="00B3435D"/>
    <w:rsid w:val="00B3445D"/>
    <w:rsid w:val="00B34555"/>
    <w:rsid w:val="00B346A5"/>
    <w:rsid w:val="00B349E6"/>
    <w:rsid w:val="00B34C6A"/>
    <w:rsid w:val="00B34EDA"/>
    <w:rsid w:val="00B34F02"/>
    <w:rsid w:val="00B351EB"/>
    <w:rsid w:val="00B35444"/>
    <w:rsid w:val="00B35557"/>
    <w:rsid w:val="00B357CC"/>
    <w:rsid w:val="00B36169"/>
    <w:rsid w:val="00B367BA"/>
    <w:rsid w:val="00B3692D"/>
    <w:rsid w:val="00B36CD1"/>
    <w:rsid w:val="00B36D33"/>
    <w:rsid w:val="00B37134"/>
    <w:rsid w:val="00B372C4"/>
    <w:rsid w:val="00B372C7"/>
    <w:rsid w:val="00B3751F"/>
    <w:rsid w:val="00B376F2"/>
    <w:rsid w:val="00B37AEA"/>
    <w:rsid w:val="00B37B13"/>
    <w:rsid w:val="00B37BBF"/>
    <w:rsid w:val="00B40285"/>
    <w:rsid w:val="00B40B99"/>
    <w:rsid w:val="00B40C80"/>
    <w:rsid w:val="00B40EC3"/>
    <w:rsid w:val="00B411E9"/>
    <w:rsid w:val="00B41530"/>
    <w:rsid w:val="00B41659"/>
    <w:rsid w:val="00B416CA"/>
    <w:rsid w:val="00B4188F"/>
    <w:rsid w:val="00B419AB"/>
    <w:rsid w:val="00B41CAD"/>
    <w:rsid w:val="00B420E3"/>
    <w:rsid w:val="00B42368"/>
    <w:rsid w:val="00B424E4"/>
    <w:rsid w:val="00B42585"/>
    <w:rsid w:val="00B427D1"/>
    <w:rsid w:val="00B42A29"/>
    <w:rsid w:val="00B431D3"/>
    <w:rsid w:val="00B43201"/>
    <w:rsid w:val="00B436D5"/>
    <w:rsid w:val="00B4380F"/>
    <w:rsid w:val="00B4385D"/>
    <w:rsid w:val="00B43C1D"/>
    <w:rsid w:val="00B43CA3"/>
    <w:rsid w:val="00B43D07"/>
    <w:rsid w:val="00B43E01"/>
    <w:rsid w:val="00B43E44"/>
    <w:rsid w:val="00B44058"/>
    <w:rsid w:val="00B440E5"/>
    <w:rsid w:val="00B440E8"/>
    <w:rsid w:val="00B447C3"/>
    <w:rsid w:val="00B44996"/>
    <w:rsid w:val="00B449B2"/>
    <w:rsid w:val="00B44AD7"/>
    <w:rsid w:val="00B44B43"/>
    <w:rsid w:val="00B44BD2"/>
    <w:rsid w:val="00B44C39"/>
    <w:rsid w:val="00B44C49"/>
    <w:rsid w:val="00B45095"/>
    <w:rsid w:val="00B450D2"/>
    <w:rsid w:val="00B45453"/>
    <w:rsid w:val="00B454A1"/>
    <w:rsid w:val="00B4550B"/>
    <w:rsid w:val="00B45541"/>
    <w:rsid w:val="00B455AC"/>
    <w:rsid w:val="00B45865"/>
    <w:rsid w:val="00B45ABF"/>
    <w:rsid w:val="00B45CA8"/>
    <w:rsid w:val="00B45D6F"/>
    <w:rsid w:val="00B4614E"/>
    <w:rsid w:val="00B467B9"/>
    <w:rsid w:val="00B469CA"/>
    <w:rsid w:val="00B46C65"/>
    <w:rsid w:val="00B47060"/>
    <w:rsid w:val="00B4710C"/>
    <w:rsid w:val="00B4712F"/>
    <w:rsid w:val="00B47742"/>
    <w:rsid w:val="00B47B10"/>
    <w:rsid w:val="00B47B7C"/>
    <w:rsid w:val="00B47F58"/>
    <w:rsid w:val="00B506A0"/>
    <w:rsid w:val="00B5097C"/>
    <w:rsid w:val="00B50EB0"/>
    <w:rsid w:val="00B5131C"/>
    <w:rsid w:val="00B51539"/>
    <w:rsid w:val="00B5193C"/>
    <w:rsid w:val="00B51D4A"/>
    <w:rsid w:val="00B5232C"/>
    <w:rsid w:val="00B524F8"/>
    <w:rsid w:val="00B52547"/>
    <w:rsid w:val="00B52879"/>
    <w:rsid w:val="00B52BDE"/>
    <w:rsid w:val="00B52F17"/>
    <w:rsid w:val="00B531F5"/>
    <w:rsid w:val="00B53989"/>
    <w:rsid w:val="00B54805"/>
    <w:rsid w:val="00B54A03"/>
    <w:rsid w:val="00B54AF0"/>
    <w:rsid w:val="00B54B8D"/>
    <w:rsid w:val="00B54BA9"/>
    <w:rsid w:val="00B555D1"/>
    <w:rsid w:val="00B555DE"/>
    <w:rsid w:val="00B559F4"/>
    <w:rsid w:val="00B55E17"/>
    <w:rsid w:val="00B5634B"/>
    <w:rsid w:val="00B5689D"/>
    <w:rsid w:val="00B56A3B"/>
    <w:rsid w:val="00B56D8A"/>
    <w:rsid w:val="00B5738E"/>
    <w:rsid w:val="00B57ADC"/>
    <w:rsid w:val="00B57DB1"/>
    <w:rsid w:val="00B57E67"/>
    <w:rsid w:val="00B602CE"/>
    <w:rsid w:val="00B618E6"/>
    <w:rsid w:val="00B61F1E"/>
    <w:rsid w:val="00B62043"/>
    <w:rsid w:val="00B621E2"/>
    <w:rsid w:val="00B62451"/>
    <w:rsid w:val="00B626FF"/>
    <w:rsid w:val="00B6282F"/>
    <w:rsid w:val="00B62CB3"/>
    <w:rsid w:val="00B62EE5"/>
    <w:rsid w:val="00B6315E"/>
    <w:rsid w:val="00B63168"/>
    <w:rsid w:val="00B631CA"/>
    <w:rsid w:val="00B63551"/>
    <w:rsid w:val="00B63644"/>
    <w:rsid w:val="00B6377D"/>
    <w:rsid w:val="00B63C2D"/>
    <w:rsid w:val="00B63C49"/>
    <w:rsid w:val="00B63ED1"/>
    <w:rsid w:val="00B64135"/>
    <w:rsid w:val="00B64162"/>
    <w:rsid w:val="00B64529"/>
    <w:rsid w:val="00B6457E"/>
    <w:rsid w:val="00B649B9"/>
    <w:rsid w:val="00B64A27"/>
    <w:rsid w:val="00B64F65"/>
    <w:rsid w:val="00B650C3"/>
    <w:rsid w:val="00B652CC"/>
    <w:rsid w:val="00B65942"/>
    <w:rsid w:val="00B65A3B"/>
    <w:rsid w:val="00B65DC9"/>
    <w:rsid w:val="00B660CE"/>
    <w:rsid w:val="00B66268"/>
    <w:rsid w:val="00B66376"/>
    <w:rsid w:val="00B6690A"/>
    <w:rsid w:val="00B669DB"/>
    <w:rsid w:val="00B66E5C"/>
    <w:rsid w:val="00B66E9B"/>
    <w:rsid w:val="00B67567"/>
    <w:rsid w:val="00B6759B"/>
    <w:rsid w:val="00B67620"/>
    <w:rsid w:val="00B67765"/>
    <w:rsid w:val="00B67B14"/>
    <w:rsid w:val="00B67D54"/>
    <w:rsid w:val="00B70F5F"/>
    <w:rsid w:val="00B71062"/>
    <w:rsid w:val="00B71239"/>
    <w:rsid w:val="00B722A0"/>
    <w:rsid w:val="00B72714"/>
    <w:rsid w:val="00B73161"/>
    <w:rsid w:val="00B73186"/>
    <w:rsid w:val="00B73506"/>
    <w:rsid w:val="00B7359D"/>
    <w:rsid w:val="00B7363F"/>
    <w:rsid w:val="00B73693"/>
    <w:rsid w:val="00B7386C"/>
    <w:rsid w:val="00B741C5"/>
    <w:rsid w:val="00B74296"/>
    <w:rsid w:val="00B743D9"/>
    <w:rsid w:val="00B7442E"/>
    <w:rsid w:val="00B745FD"/>
    <w:rsid w:val="00B74997"/>
    <w:rsid w:val="00B74C24"/>
    <w:rsid w:val="00B7525D"/>
    <w:rsid w:val="00B75318"/>
    <w:rsid w:val="00B75502"/>
    <w:rsid w:val="00B756DA"/>
    <w:rsid w:val="00B7583E"/>
    <w:rsid w:val="00B7589E"/>
    <w:rsid w:val="00B75CF4"/>
    <w:rsid w:val="00B75F83"/>
    <w:rsid w:val="00B76763"/>
    <w:rsid w:val="00B767DB"/>
    <w:rsid w:val="00B76AD2"/>
    <w:rsid w:val="00B770E3"/>
    <w:rsid w:val="00B772AC"/>
    <w:rsid w:val="00B773A3"/>
    <w:rsid w:val="00B77995"/>
    <w:rsid w:val="00B77A39"/>
    <w:rsid w:val="00B77C2E"/>
    <w:rsid w:val="00B77FFD"/>
    <w:rsid w:val="00B8018F"/>
    <w:rsid w:val="00B80ADB"/>
    <w:rsid w:val="00B80F11"/>
    <w:rsid w:val="00B81200"/>
    <w:rsid w:val="00B8172B"/>
    <w:rsid w:val="00B81980"/>
    <w:rsid w:val="00B81E3F"/>
    <w:rsid w:val="00B821E5"/>
    <w:rsid w:val="00B8255C"/>
    <w:rsid w:val="00B82838"/>
    <w:rsid w:val="00B82963"/>
    <w:rsid w:val="00B82EBA"/>
    <w:rsid w:val="00B831C8"/>
    <w:rsid w:val="00B834E4"/>
    <w:rsid w:val="00B83785"/>
    <w:rsid w:val="00B8394A"/>
    <w:rsid w:val="00B8399E"/>
    <w:rsid w:val="00B83AC1"/>
    <w:rsid w:val="00B83CB0"/>
    <w:rsid w:val="00B841FC"/>
    <w:rsid w:val="00B8555F"/>
    <w:rsid w:val="00B856C3"/>
    <w:rsid w:val="00B85A04"/>
    <w:rsid w:val="00B85B1C"/>
    <w:rsid w:val="00B85E6B"/>
    <w:rsid w:val="00B860DA"/>
    <w:rsid w:val="00B8618E"/>
    <w:rsid w:val="00B8683E"/>
    <w:rsid w:val="00B86BB2"/>
    <w:rsid w:val="00B8716E"/>
    <w:rsid w:val="00B8738F"/>
    <w:rsid w:val="00B87561"/>
    <w:rsid w:val="00B8767E"/>
    <w:rsid w:val="00B8792B"/>
    <w:rsid w:val="00B87E73"/>
    <w:rsid w:val="00B90294"/>
    <w:rsid w:val="00B90492"/>
    <w:rsid w:val="00B9102F"/>
    <w:rsid w:val="00B91A5F"/>
    <w:rsid w:val="00B91B24"/>
    <w:rsid w:val="00B91B6B"/>
    <w:rsid w:val="00B91D16"/>
    <w:rsid w:val="00B91D3A"/>
    <w:rsid w:val="00B91F32"/>
    <w:rsid w:val="00B92106"/>
    <w:rsid w:val="00B9221A"/>
    <w:rsid w:val="00B9231C"/>
    <w:rsid w:val="00B9264C"/>
    <w:rsid w:val="00B92897"/>
    <w:rsid w:val="00B92910"/>
    <w:rsid w:val="00B92D92"/>
    <w:rsid w:val="00B9354A"/>
    <w:rsid w:val="00B93674"/>
    <w:rsid w:val="00B93803"/>
    <w:rsid w:val="00B9399E"/>
    <w:rsid w:val="00B93A5C"/>
    <w:rsid w:val="00B93C5C"/>
    <w:rsid w:val="00B9414A"/>
    <w:rsid w:val="00B94164"/>
    <w:rsid w:val="00B942CE"/>
    <w:rsid w:val="00B94917"/>
    <w:rsid w:val="00B94EFE"/>
    <w:rsid w:val="00B94F24"/>
    <w:rsid w:val="00B94FF5"/>
    <w:rsid w:val="00B954F9"/>
    <w:rsid w:val="00B956E8"/>
    <w:rsid w:val="00B9580B"/>
    <w:rsid w:val="00B95818"/>
    <w:rsid w:val="00B959BC"/>
    <w:rsid w:val="00B95D57"/>
    <w:rsid w:val="00B96256"/>
    <w:rsid w:val="00B962F7"/>
    <w:rsid w:val="00B964CE"/>
    <w:rsid w:val="00B964EB"/>
    <w:rsid w:val="00B96526"/>
    <w:rsid w:val="00B968D2"/>
    <w:rsid w:val="00B9694F"/>
    <w:rsid w:val="00B96A17"/>
    <w:rsid w:val="00B96B8F"/>
    <w:rsid w:val="00B97157"/>
    <w:rsid w:val="00B97870"/>
    <w:rsid w:val="00B97A4B"/>
    <w:rsid w:val="00B97DCE"/>
    <w:rsid w:val="00BA011F"/>
    <w:rsid w:val="00BA053B"/>
    <w:rsid w:val="00BA0555"/>
    <w:rsid w:val="00BA0EDD"/>
    <w:rsid w:val="00BA0F35"/>
    <w:rsid w:val="00BA10E8"/>
    <w:rsid w:val="00BA114D"/>
    <w:rsid w:val="00BA13A3"/>
    <w:rsid w:val="00BA150B"/>
    <w:rsid w:val="00BA1F83"/>
    <w:rsid w:val="00BA1FE0"/>
    <w:rsid w:val="00BA2863"/>
    <w:rsid w:val="00BA2BE5"/>
    <w:rsid w:val="00BA2C16"/>
    <w:rsid w:val="00BA2C38"/>
    <w:rsid w:val="00BA2F79"/>
    <w:rsid w:val="00BA3229"/>
    <w:rsid w:val="00BA3247"/>
    <w:rsid w:val="00BA3278"/>
    <w:rsid w:val="00BA33CD"/>
    <w:rsid w:val="00BA34DA"/>
    <w:rsid w:val="00BA3509"/>
    <w:rsid w:val="00BA3731"/>
    <w:rsid w:val="00BA3797"/>
    <w:rsid w:val="00BA3D2D"/>
    <w:rsid w:val="00BA3E66"/>
    <w:rsid w:val="00BA3F1B"/>
    <w:rsid w:val="00BA3F8C"/>
    <w:rsid w:val="00BA437E"/>
    <w:rsid w:val="00BA4991"/>
    <w:rsid w:val="00BA4AFD"/>
    <w:rsid w:val="00BA4CCC"/>
    <w:rsid w:val="00BA4E98"/>
    <w:rsid w:val="00BA51D9"/>
    <w:rsid w:val="00BA5267"/>
    <w:rsid w:val="00BA533B"/>
    <w:rsid w:val="00BA57F1"/>
    <w:rsid w:val="00BA5879"/>
    <w:rsid w:val="00BA5C99"/>
    <w:rsid w:val="00BA5ED2"/>
    <w:rsid w:val="00BA5FAD"/>
    <w:rsid w:val="00BA601A"/>
    <w:rsid w:val="00BA6155"/>
    <w:rsid w:val="00BA620D"/>
    <w:rsid w:val="00BA64E3"/>
    <w:rsid w:val="00BA6835"/>
    <w:rsid w:val="00BA77D9"/>
    <w:rsid w:val="00BA78C8"/>
    <w:rsid w:val="00BA7FF0"/>
    <w:rsid w:val="00BB0548"/>
    <w:rsid w:val="00BB07F8"/>
    <w:rsid w:val="00BB15AA"/>
    <w:rsid w:val="00BB1A92"/>
    <w:rsid w:val="00BB22D2"/>
    <w:rsid w:val="00BB24A5"/>
    <w:rsid w:val="00BB2CA8"/>
    <w:rsid w:val="00BB2E00"/>
    <w:rsid w:val="00BB3001"/>
    <w:rsid w:val="00BB33FB"/>
    <w:rsid w:val="00BB34C3"/>
    <w:rsid w:val="00BB34CA"/>
    <w:rsid w:val="00BB3594"/>
    <w:rsid w:val="00BB389E"/>
    <w:rsid w:val="00BB3BC8"/>
    <w:rsid w:val="00BB3EA5"/>
    <w:rsid w:val="00BB42F8"/>
    <w:rsid w:val="00BB437A"/>
    <w:rsid w:val="00BB4388"/>
    <w:rsid w:val="00BB4A6E"/>
    <w:rsid w:val="00BB4CBF"/>
    <w:rsid w:val="00BB4D31"/>
    <w:rsid w:val="00BB54E7"/>
    <w:rsid w:val="00BB5596"/>
    <w:rsid w:val="00BB56ED"/>
    <w:rsid w:val="00BB5B90"/>
    <w:rsid w:val="00BB5D6F"/>
    <w:rsid w:val="00BB60CD"/>
    <w:rsid w:val="00BB615D"/>
    <w:rsid w:val="00BB639D"/>
    <w:rsid w:val="00BB64F2"/>
    <w:rsid w:val="00BB68AD"/>
    <w:rsid w:val="00BB6968"/>
    <w:rsid w:val="00BB6BA7"/>
    <w:rsid w:val="00BB70AF"/>
    <w:rsid w:val="00BB71ED"/>
    <w:rsid w:val="00BB72C9"/>
    <w:rsid w:val="00BB7772"/>
    <w:rsid w:val="00BB7E00"/>
    <w:rsid w:val="00BB7E02"/>
    <w:rsid w:val="00BB7E41"/>
    <w:rsid w:val="00BB7F79"/>
    <w:rsid w:val="00BC0075"/>
    <w:rsid w:val="00BC0421"/>
    <w:rsid w:val="00BC06C0"/>
    <w:rsid w:val="00BC077B"/>
    <w:rsid w:val="00BC0947"/>
    <w:rsid w:val="00BC099C"/>
    <w:rsid w:val="00BC0A56"/>
    <w:rsid w:val="00BC14E3"/>
    <w:rsid w:val="00BC14EF"/>
    <w:rsid w:val="00BC18AC"/>
    <w:rsid w:val="00BC1B0F"/>
    <w:rsid w:val="00BC1B8A"/>
    <w:rsid w:val="00BC1DC2"/>
    <w:rsid w:val="00BC1EA1"/>
    <w:rsid w:val="00BC20D0"/>
    <w:rsid w:val="00BC21F6"/>
    <w:rsid w:val="00BC249A"/>
    <w:rsid w:val="00BC24F1"/>
    <w:rsid w:val="00BC266A"/>
    <w:rsid w:val="00BC27F1"/>
    <w:rsid w:val="00BC28B1"/>
    <w:rsid w:val="00BC2D0F"/>
    <w:rsid w:val="00BC2F42"/>
    <w:rsid w:val="00BC3494"/>
    <w:rsid w:val="00BC36E2"/>
    <w:rsid w:val="00BC3DCC"/>
    <w:rsid w:val="00BC3E6A"/>
    <w:rsid w:val="00BC3F24"/>
    <w:rsid w:val="00BC3FAC"/>
    <w:rsid w:val="00BC4BF9"/>
    <w:rsid w:val="00BC4C4E"/>
    <w:rsid w:val="00BC500B"/>
    <w:rsid w:val="00BC56D6"/>
    <w:rsid w:val="00BC6347"/>
    <w:rsid w:val="00BC65CC"/>
    <w:rsid w:val="00BC662B"/>
    <w:rsid w:val="00BC6993"/>
    <w:rsid w:val="00BC6AA4"/>
    <w:rsid w:val="00BC6CCA"/>
    <w:rsid w:val="00BC7081"/>
    <w:rsid w:val="00BC748A"/>
    <w:rsid w:val="00BC7CA9"/>
    <w:rsid w:val="00BC7CE3"/>
    <w:rsid w:val="00BC7EC4"/>
    <w:rsid w:val="00BD0285"/>
    <w:rsid w:val="00BD03EA"/>
    <w:rsid w:val="00BD057A"/>
    <w:rsid w:val="00BD07F8"/>
    <w:rsid w:val="00BD0909"/>
    <w:rsid w:val="00BD0D3B"/>
    <w:rsid w:val="00BD0E91"/>
    <w:rsid w:val="00BD13E4"/>
    <w:rsid w:val="00BD1496"/>
    <w:rsid w:val="00BD1ECD"/>
    <w:rsid w:val="00BD2323"/>
    <w:rsid w:val="00BD233E"/>
    <w:rsid w:val="00BD26F3"/>
    <w:rsid w:val="00BD28ED"/>
    <w:rsid w:val="00BD2D50"/>
    <w:rsid w:val="00BD32AB"/>
    <w:rsid w:val="00BD33F5"/>
    <w:rsid w:val="00BD36CA"/>
    <w:rsid w:val="00BD3BE0"/>
    <w:rsid w:val="00BD4073"/>
    <w:rsid w:val="00BD4389"/>
    <w:rsid w:val="00BD4446"/>
    <w:rsid w:val="00BD4565"/>
    <w:rsid w:val="00BD4CDF"/>
    <w:rsid w:val="00BD4E02"/>
    <w:rsid w:val="00BD5128"/>
    <w:rsid w:val="00BD529B"/>
    <w:rsid w:val="00BD532C"/>
    <w:rsid w:val="00BD53BC"/>
    <w:rsid w:val="00BD5F2E"/>
    <w:rsid w:val="00BD5F31"/>
    <w:rsid w:val="00BD62FF"/>
    <w:rsid w:val="00BD634C"/>
    <w:rsid w:val="00BD6773"/>
    <w:rsid w:val="00BD6B6A"/>
    <w:rsid w:val="00BD6D81"/>
    <w:rsid w:val="00BD743B"/>
    <w:rsid w:val="00BD76E5"/>
    <w:rsid w:val="00BD7A3E"/>
    <w:rsid w:val="00BD7C75"/>
    <w:rsid w:val="00BD7E66"/>
    <w:rsid w:val="00BE0255"/>
    <w:rsid w:val="00BE02AE"/>
    <w:rsid w:val="00BE036C"/>
    <w:rsid w:val="00BE062D"/>
    <w:rsid w:val="00BE101B"/>
    <w:rsid w:val="00BE1979"/>
    <w:rsid w:val="00BE1E43"/>
    <w:rsid w:val="00BE268E"/>
    <w:rsid w:val="00BE2716"/>
    <w:rsid w:val="00BE27F8"/>
    <w:rsid w:val="00BE27FB"/>
    <w:rsid w:val="00BE2977"/>
    <w:rsid w:val="00BE2C5D"/>
    <w:rsid w:val="00BE302E"/>
    <w:rsid w:val="00BE306E"/>
    <w:rsid w:val="00BE362A"/>
    <w:rsid w:val="00BE3D11"/>
    <w:rsid w:val="00BE44C1"/>
    <w:rsid w:val="00BE4621"/>
    <w:rsid w:val="00BE4791"/>
    <w:rsid w:val="00BE4E05"/>
    <w:rsid w:val="00BE51E1"/>
    <w:rsid w:val="00BE55FA"/>
    <w:rsid w:val="00BE563A"/>
    <w:rsid w:val="00BE58CC"/>
    <w:rsid w:val="00BE644A"/>
    <w:rsid w:val="00BE6984"/>
    <w:rsid w:val="00BE6BC6"/>
    <w:rsid w:val="00BE78CE"/>
    <w:rsid w:val="00BE7933"/>
    <w:rsid w:val="00BE79F2"/>
    <w:rsid w:val="00BE7B68"/>
    <w:rsid w:val="00BF01BE"/>
    <w:rsid w:val="00BF0230"/>
    <w:rsid w:val="00BF0740"/>
    <w:rsid w:val="00BF0B1A"/>
    <w:rsid w:val="00BF0E24"/>
    <w:rsid w:val="00BF1098"/>
    <w:rsid w:val="00BF1412"/>
    <w:rsid w:val="00BF1B2C"/>
    <w:rsid w:val="00BF1BEE"/>
    <w:rsid w:val="00BF214E"/>
    <w:rsid w:val="00BF25DD"/>
    <w:rsid w:val="00BF25F6"/>
    <w:rsid w:val="00BF27B9"/>
    <w:rsid w:val="00BF2A72"/>
    <w:rsid w:val="00BF2F82"/>
    <w:rsid w:val="00BF3126"/>
    <w:rsid w:val="00BF3318"/>
    <w:rsid w:val="00BF33DC"/>
    <w:rsid w:val="00BF370F"/>
    <w:rsid w:val="00BF3A7D"/>
    <w:rsid w:val="00BF3B22"/>
    <w:rsid w:val="00BF3BA8"/>
    <w:rsid w:val="00BF3E3B"/>
    <w:rsid w:val="00BF3EEF"/>
    <w:rsid w:val="00BF42DC"/>
    <w:rsid w:val="00BF4391"/>
    <w:rsid w:val="00BF454A"/>
    <w:rsid w:val="00BF486D"/>
    <w:rsid w:val="00BF4CBE"/>
    <w:rsid w:val="00BF571D"/>
    <w:rsid w:val="00BF5A46"/>
    <w:rsid w:val="00BF5B69"/>
    <w:rsid w:val="00BF5ECD"/>
    <w:rsid w:val="00BF6178"/>
    <w:rsid w:val="00BF6304"/>
    <w:rsid w:val="00BF6578"/>
    <w:rsid w:val="00BF66ED"/>
    <w:rsid w:val="00BF6B5D"/>
    <w:rsid w:val="00BF6F6F"/>
    <w:rsid w:val="00BF6FA2"/>
    <w:rsid w:val="00BF7256"/>
    <w:rsid w:val="00BF7608"/>
    <w:rsid w:val="00BF79CE"/>
    <w:rsid w:val="00BF7C5F"/>
    <w:rsid w:val="00BF7C87"/>
    <w:rsid w:val="00C0093A"/>
    <w:rsid w:val="00C00B48"/>
    <w:rsid w:val="00C00C45"/>
    <w:rsid w:val="00C00D05"/>
    <w:rsid w:val="00C012A7"/>
    <w:rsid w:val="00C013A8"/>
    <w:rsid w:val="00C014FE"/>
    <w:rsid w:val="00C017B4"/>
    <w:rsid w:val="00C01901"/>
    <w:rsid w:val="00C01948"/>
    <w:rsid w:val="00C01BF3"/>
    <w:rsid w:val="00C01C5E"/>
    <w:rsid w:val="00C029A7"/>
    <w:rsid w:val="00C02B2D"/>
    <w:rsid w:val="00C02D0A"/>
    <w:rsid w:val="00C03090"/>
    <w:rsid w:val="00C0310E"/>
    <w:rsid w:val="00C034E0"/>
    <w:rsid w:val="00C037BC"/>
    <w:rsid w:val="00C03D3F"/>
    <w:rsid w:val="00C03F07"/>
    <w:rsid w:val="00C03FAB"/>
    <w:rsid w:val="00C0403A"/>
    <w:rsid w:val="00C0447F"/>
    <w:rsid w:val="00C04BE1"/>
    <w:rsid w:val="00C04C67"/>
    <w:rsid w:val="00C04C8E"/>
    <w:rsid w:val="00C04FAC"/>
    <w:rsid w:val="00C050CE"/>
    <w:rsid w:val="00C0511C"/>
    <w:rsid w:val="00C05463"/>
    <w:rsid w:val="00C05DB8"/>
    <w:rsid w:val="00C06498"/>
    <w:rsid w:val="00C064E9"/>
    <w:rsid w:val="00C06A19"/>
    <w:rsid w:val="00C06C88"/>
    <w:rsid w:val="00C06DA8"/>
    <w:rsid w:val="00C0747C"/>
    <w:rsid w:val="00C077D1"/>
    <w:rsid w:val="00C07B1B"/>
    <w:rsid w:val="00C07C7D"/>
    <w:rsid w:val="00C07D47"/>
    <w:rsid w:val="00C07F79"/>
    <w:rsid w:val="00C07FA2"/>
    <w:rsid w:val="00C102BF"/>
    <w:rsid w:val="00C10635"/>
    <w:rsid w:val="00C106DB"/>
    <w:rsid w:val="00C1097B"/>
    <w:rsid w:val="00C10B3D"/>
    <w:rsid w:val="00C10E83"/>
    <w:rsid w:val="00C11170"/>
    <w:rsid w:val="00C111AF"/>
    <w:rsid w:val="00C1126E"/>
    <w:rsid w:val="00C114B3"/>
    <w:rsid w:val="00C114F9"/>
    <w:rsid w:val="00C11A7D"/>
    <w:rsid w:val="00C11C4F"/>
    <w:rsid w:val="00C11F4F"/>
    <w:rsid w:val="00C122A6"/>
    <w:rsid w:val="00C122D7"/>
    <w:rsid w:val="00C12330"/>
    <w:rsid w:val="00C128EA"/>
    <w:rsid w:val="00C12AC1"/>
    <w:rsid w:val="00C133AC"/>
    <w:rsid w:val="00C135B6"/>
    <w:rsid w:val="00C13634"/>
    <w:rsid w:val="00C13B3F"/>
    <w:rsid w:val="00C13CA7"/>
    <w:rsid w:val="00C13E02"/>
    <w:rsid w:val="00C14612"/>
    <w:rsid w:val="00C14C23"/>
    <w:rsid w:val="00C14C49"/>
    <w:rsid w:val="00C14D2E"/>
    <w:rsid w:val="00C14E0F"/>
    <w:rsid w:val="00C14F49"/>
    <w:rsid w:val="00C15121"/>
    <w:rsid w:val="00C1545D"/>
    <w:rsid w:val="00C1597B"/>
    <w:rsid w:val="00C15C16"/>
    <w:rsid w:val="00C1607E"/>
    <w:rsid w:val="00C16B3D"/>
    <w:rsid w:val="00C17111"/>
    <w:rsid w:val="00C17132"/>
    <w:rsid w:val="00C1725C"/>
    <w:rsid w:val="00C1793F"/>
    <w:rsid w:val="00C17D49"/>
    <w:rsid w:val="00C2007A"/>
    <w:rsid w:val="00C2024B"/>
    <w:rsid w:val="00C203E3"/>
    <w:rsid w:val="00C204F9"/>
    <w:rsid w:val="00C20666"/>
    <w:rsid w:val="00C206DE"/>
    <w:rsid w:val="00C2083B"/>
    <w:rsid w:val="00C20EE3"/>
    <w:rsid w:val="00C20FC3"/>
    <w:rsid w:val="00C213D3"/>
    <w:rsid w:val="00C2143E"/>
    <w:rsid w:val="00C214F6"/>
    <w:rsid w:val="00C21525"/>
    <w:rsid w:val="00C21533"/>
    <w:rsid w:val="00C21D41"/>
    <w:rsid w:val="00C221AB"/>
    <w:rsid w:val="00C222E8"/>
    <w:rsid w:val="00C22300"/>
    <w:rsid w:val="00C225B8"/>
    <w:rsid w:val="00C2269D"/>
    <w:rsid w:val="00C228A5"/>
    <w:rsid w:val="00C22A9D"/>
    <w:rsid w:val="00C236BA"/>
    <w:rsid w:val="00C23838"/>
    <w:rsid w:val="00C23BC1"/>
    <w:rsid w:val="00C23D2D"/>
    <w:rsid w:val="00C23E32"/>
    <w:rsid w:val="00C23F6E"/>
    <w:rsid w:val="00C24167"/>
    <w:rsid w:val="00C243EF"/>
    <w:rsid w:val="00C243FA"/>
    <w:rsid w:val="00C2444C"/>
    <w:rsid w:val="00C24702"/>
    <w:rsid w:val="00C248F8"/>
    <w:rsid w:val="00C24DCA"/>
    <w:rsid w:val="00C24EDC"/>
    <w:rsid w:val="00C2503D"/>
    <w:rsid w:val="00C258E9"/>
    <w:rsid w:val="00C259D2"/>
    <w:rsid w:val="00C259EB"/>
    <w:rsid w:val="00C25A2C"/>
    <w:rsid w:val="00C25F20"/>
    <w:rsid w:val="00C25FA0"/>
    <w:rsid w:val="00C26154"/>
    <w:rsid w:val="00C261EC"/>
    <w:rsid w:val="00C265AC"/>
    <w:rsid w:val="00C26721"/>
    <w:rsid w:val="00C26731"/>
    <w:rsid w:val="00C27153"/>
    <w:rsid w:val="00C2715D"/>
    <w:rsid w:val="00C27974"/>
    <w:rsid w:val="00C302A1"/>
    <w:rsid w:val="00C304A3"/>
    <w:rsid w:val="00C30863"/>
    <w:rsid w:val="00C308E1"/>
    <w:rsid w:val="00C308EA"/>
    <w:rsid w:val="00C31246"/>
    <w:rsid w:val="00C31414"/>
    <w:rsid w:val="00C31477"/>
    <w:rsid w:val="00C31885"/>
    <w:rsid w:val="00C31BE7"/>
    <w:rsid w:val="00C31E0A"/>
    <w:rsid w:val="00C31E42"/>
    <w:rsid w:val="00C31E7E"/>
    <w:rsid w:val="00C31FF5"/>
    <w:rsid w:val="00C3204E"/>
    <w:rsid w:val="00C3228F"/>
    <w:rsid w:val="00C326F5"/>
    <w:rsid w:val="00C3298F"/>
    <w:rsid w:val="00C32E80"/>
    <w:rsid w:val="00C331A3"/>
    <w:rsid w:val="00C3359D"/>
    <w:rsid w:val="00C3361C"/>
    <w:rsid w:val="00C336C3"/>
    <w:rsid w:val="00C3422B"/>
    <w:rsid w:val="00C343AC"/>
    <w:rsid w:val="00C344E7"/>
    <w:rsid w:val="00C3492C"/>
    <w:rsid w:val="00C34F80"/>
    <w:rsid w:val="00C356A6"/>
    <w:rsid w:val="00C357AA"/>
    <w:rsid w:val="00C358BF"/>
    <w:rsid w:val="00C35DE0"/>
    <w:rsid w:val="00C36017"/>
    <w:rsid w:val="00C360E2"/>
    <w:rsid w:val="00C36196"/>
    <w:rsid w:val="00C36731"/>
    <w:rsid w:val="00C36FD7"/>
    <w:rsid w:val="00C3700F"/>
    <w:rsid w:val="00C3777F"/>
    <w:rsid w:val="00C37A15"/>
    <w:rsid w:val="00C401AB"/>
    <w:rsid w:val="00C403B0"/>
    <w:rsid w:val="00C404E1"/>
    <w:rsid w:val="00C405D9"/>
    <w:rsid w:val="00C40755"/>
    <w:rsid w:val="00C40788"/>
    <w:rsid w:val="00C40913"/>
    <w:rsid w:val="00C40B4B"/>
    <w:rsid w:val="00C40D78"/>
    <w:rsid w:val="00C40E57"/>
    <w:rsid w:val="00C41567"/>
    <w:rsid w:val="00C41581"/>
    <w:rsid w:val="00C415BB"/>
    <w:rsid w:val="00C4175B"/>
    <w:rsid w:val="00C4180B"/>
    <w:rsid w:val="00C424A2"/>
    <w:rsid w:val="00C42592"/>
    <w:rsid w:val="00C427E8"/>
    <w:rsid w:val="00C4340F"/>
    <w:rsid w:val="00C4382B"/>
    <w:rsid w:val="00C43870"/>
    <w:rsid w:val="00C43D61"/>
    <w:rsid w:val="00C43DA4"/>
    <w:rsid w:val="00C43DD1"/>
    <w:rsid w:val="00C43ED7"/>
    <w:rsid w:val="00C43F8E"/>
    <w:rsid w:val="00C443D6"/>
    <w:rsid w:val="00C445C3"/>
    <w:rsid w:val="00C44805"/>
    <w:rsid w:val="00C44A5D"/>
    <w:rsid w:val="00C44D99"/>
    <w:rsid w:val="00C44FE0"/>
    <w:rsid w:val="00C45380"/>
    <w:rsid w:val="00C4547F"/>
    <w:rsid w:val="00C454EC"/>
    <w:rsid w:val="00C45E73"/>
    <w:rsid w:val="00C46310"/>
    <w:rsid w:val="00C463FF"/>
    <w:rsid w:val="00C46745"/>
    <w:rsid w:val="00C467A9"/>
    <w:rsid w:val="00C468D6"/>
    <w:rsid w:val="00C46F55"/>
    <w:rsid w:val="00C4713A"/>
    <w:rsid w:val="00C4720A"/>
    <w:rsid w:val="00C476C9"/>
    <w:rsid w:val="00C47CC4"/>
    <w:rsid w:val="00C47E15"/>
    <w:rsid w:val="00C47E82"/>
    <w:rsid w:val="00C5021F"/>
    <w:rsid w:val="00C5034B"/>
    <w:rsid w:val="00C50541"/>
    <w:rsid w:val="00C505C7"/>
    <w:rsid w:val="00C50A78"/>
    <w:rsid w:val="00C50E25"/>
    <w:rsid w:val="00C51312"/>
    <w:rsid w:val="00C51584"/>
    <w:rsid w:val="00C51E91"/>
    <w:rsid w:val="00C522F9"/>
    <w:rsid w:val="00C52594"/>
    <w:rsid w:val="00C525BE"/>
    <w:rsid w:val="00C52A2A"/>
    <w:rsid w:val="00C52A80"/>
    <w:rsid w:val="00C53344"/>
    <w:rsid w:val="00C53567"/>
    <w:rsid w:val="00C5365B"/>
    <w:rsid w:val="00C536D4"/>
    <w:rsid w:val="00C53B03"/>
    <w:rsid w:val="00C53B09"/>
    <w:rsid w:val="00C54D4F"/>
    <w:rsid w:val="00C54DD8"/>
    <w:rsid w:val="00C550C1"/>
    <w:rsid w:val="00C55147"/>
    <w:rsid w:val="00C55380"/>
    <w:rsid w:val="00C55B85"/>
    <w:rsid w:val="00C55EBE"/>
    <w:rsid w:val="00C55F9E"/>
    <w:rsid w:val="00C563CA"/>
    <w:rsid w:val="00C5643E"/>
    <w:rsid w:val="00C56452"/>
    <w:rsid w:val="00C5659C"/>
    <w:rsid w:val="00C566C5"/>
    <w:rsid w:val="00C56723"/>
    <w:rsid w:val="00C5702C"/>
    <w:rsid w:val="00C57064"/>
    <w:rsid w:val="00C570D0"/>
    <w:rsid w:val="00C57972"/>
    <w:rsid w:val="00C579A4"/>
    <w:rsid w:val="00C6082E"/>
    <w:rsid w:val="00C60A37"/>
    <w:rsid w:val="00C61522"/>
    <w:rsid w:val="00C6154E"/>
    <w:rsid w:val="00C61C4E"/>
    <w:rsid w:val="00C620BD"/>
    <w:rsid w:val="00C62804"/>
    <w:rsid w:val="00C62C2C"/>
    <w:rsid w:val="00C62F23"/>
    <w:rsid w:val="00C635DE"/>
    <w:rsid w:val="00C63BCE"/>
    <w:rsid w:val="00C63C8A"/>
    <w:rsid w:val="00C64164"/>
    <w:rsid w:val="00C64697"/>
    <w:rsid w:val="00C64C43"/>
    <w:rsid w:val="00C65064"/>
    <w:rsid w:val="00C654E4"/>
    <w:rsid w:val="00C65A4D"/>
    <w:rsid w:val="00C65D52"/>
    <w:rsid w:val="00C65EDA"/>
    <w:rsid w:val="00C66197"/>
    <w:rsid w:val="00C66198"/>
    <w:rsid w:val="00C663B3"/>
    <w:rsid w:val="00C6684F"/>
    <w:rsid w:val="00C66AE1"/>
    <w:rsid w:val="00C66C7D"/>
    <w:rsid w:val="00C66CE8"/>
    <w:rsid w:val="00C66E71"/>
    <w:rsid w:val="00C67664"/>
    <w:rsid w:val="00C67867"/>
    <w:rsid w:val="00C6791E"/>
    <w:rsid w:val="00C67BDF"/>
    <w:rsid w:val="00C67CFE"/>
    <w:rsid w:val="00C67D23"/>
    <w:rsid w:val="00C67F03"/>
    <w:rsid w:val="00C707BA"/>
    <w:rsid w:val="00C71909"/>
    <w:rsid w:val="00C71C0A"/>
    <w:rsid w:val="00C71D45"/>
    <w:rsid w:val="00C71D48"/>
    <w:rsid w:val="00C71E37"/>
    <w:rsid w:val="00C71E66"/>
    <w:rsid w:val="00C71F09"/>
    <w:rsid w:val="00C720F7"/>
    <w:rsid w:val="00C7237F"/>
    <w:rsid w:val="00C727DF"/>
    <w:rsid w:val="00C72C4E"/>
    <w:rsid w:val="00C72C8A"/>
    <w:rsid w:val="00C72EB1"/>
    <w:rsid w:val="00C7306B"/>
    <w:rsid w:val="00C734A8"/>
    <w:rsid w:val="00C736A6"/>
    <w:rsid w:val="00C739A7"/>
    <w:rsid w:val="00C73A64"/>
    <w:rsid w:val="00C73A7D"/>
    <w:rsid w:val="00C73EA4"/>
    <w:rsid w:val="00C73FF6"/>
    <w:rsid w:val="00C743B2"/>
    <w:rsid w:val="00C74457"/>
    <w:rsid w:val="00C74AA8"/>
    <w:rsid w:val="00C74B75"/>
    <w:rsid w:val="00C74BD9"/>
    <w:rsid w:val="00C74F44"/>
    <w:rsid w:val="00C751FE"/>
    <w:rsid w:val="00C75305"/>
    <w:rsid w:val="00C75614"/>
    <w:rsid w:val="00C756D4"/>
    <w:rsid w:val="00C7589E"/>
    <w:rsid w:val="00C758C4"/>
    <w:rsid w:val="00C75A0E"/>
    <w:rsid w:val="00C75E3C"/>
    <w:rsid w:val="00C762B8"/>
    <w:rsid w:val="00C765BC"/>
    <w:rsid w:val="00C76723"/>
    <w:rsid w:val="00C76C52"/>
    <w:rsid w:val="00C76C91"/>
    <w:rsid w:val="00C770B4"/>
    <w:rsid w:val="00C77669"/>
    <w:rsid w:val="00C77679"/>
    <w:rsid w:val="00C779D1"/>
    <w:rsid w:val="00C77F19"/>
    <w:rsid w:val="00C8028D"/>
    <w:rsid w:val="00C803E6"/>
    <w:rsid w:val="00C80929"/>
    <w:rsid w:val="00C81170"/>
    <w:rsid w:val="00C8134B"/>
    <w:rsid w:val="00C814F6"/>
    <w:rsid w:val="00C81524"/>
    <w:rsid w:val="00C81595"/>
    <w:rsid w:val="00C8179C"/>
    <w:rsid w:val="00C81C01"/>
    <w:rsid w:val="00C81D9C"/>
    <w:rsid w:val="00C81E64"/>
    <w:rsid w:val="00C81F74"/>
    <w:rsid w:val="00C823BB"/>
    <w:rsid w:val="00C82672"/>
    <w:rsid w:val="00C82ABB"/>
    <w:rsid w:val="00C82D43"/>
    <w:rsid w:val="00C832BA"/>
    <w:rsid w:val="00C8346A"/>
    <w:rsid w:val="00C835FA"/>
    <w:rsid w:val="00C836BC"/>
    <w:rsid w:val="00C8378C"/>
    <w:rsid w:val="00C839E9"/>
    <w:rsid w:val="00C83F6A"/>
    <w:rsid w:val="00C84CC3"/>
    <w:rsid w:val="00C84D79"/>
    <w:rsid w:val="00C84FA3"/>
    <w:rsid w:val="00C8531D"/>
    <w:rsid w:val="00C85CAB"/>
    <w:rsid w:val="00C85D6F"/>
    <w:rsid w:val="00C86166"/>
    <w:rsid w:val="00C863C1"/>
    <w:rsid w:val="00C86669"/>
    <w:rsid w:val="00C869DA"/>
    <w:rsid w:val="00C86E4C"/>
    <w:rsid w:val="00C86E56"/>
    <w:rsid w:val="00C87157"/>
    <w:rsid w:val="00C874D9"/>
    <w:rsid w:val="00C8769B"/>
    <w:rsid w:val="00C87997"/>
    <w:rsid w:val="00C87A8C"/>
    <w:rsid w:val="00C87CE8"/>
    <w:rsid w:val="00C90E22"/>
    <w:rsid w:val="00C90F3F"/>
    <w:rsid w:val="00C91051"/>
    <w:rsid w:val="00C91136"/>
    <w:rsid w:val="00C91200"/>
    <w:rsid w:val="00C9151E"/>
    <w:rsid w:val="00C91B21"/>
    <w:rsid w:val="00C91B4F"/>
    <w:rsid w:val="00C91C67"/>
    <w:rsid w:val="00C9205D"/>
    <w:rsid w:val="00C9231B"/>
    <w:rsid w:val="00C9262E"/>
    <w:rsid w:val="00C9276F"/>
    <w:rsid w:val="00C92AFF"/>
    <w:rsid w:val="00C92E91"/>
    <w:rsid w:val="00C93066"/>
    <w:rsid w:val="00C93175"/>
    <w:rsid w:val="00C93200"/>
    <w:rsid w:val="00C93337"/>
    <w:rsid w:val="00C93C5F"/>
    <w:rsid w:val="00C947E2"/>
    <w:rsid w:val="00C94F21"/>
    <w:rsid w:val="00C95531"/>
    <w:rsid w:val="00C95B20"/>
    <w:rsid w:val="00C95D15"/>
    <w:rsid w:val="00C9646A"/>
    <w:rsid w:val="00C96690"/>
    <w:rsid w:val="00C96C25"/>
    <w:rsid w:val="00C97055"/>
    <w:rsid w:val="00C97686"/>
    <w:rsid w:val="00C977C6"/>
    <w:rsid w:val="00C97A19"/>
    <w:rsid w:val="00C97BCC"/>
    <w:rsid w:val="00C97DC6"/>
    <w:rsid w:val="00CA071B"/>
    <w:rsid w:val="00CA07F2"/>
    <w:rsid w:val="00CA0A98"/>
    <w:rsid w:val="00CA0AEE"/>
    <w:rsid w:val="00CA0F55"/>
    <w:rsid w:val="00CA1089"/>
    <w:rsid w:val="00CA1205"/>
    <w:rsid w:val="00CA1C20"/>
    <w:rsid w:val="00CA1EE6"/>
    <w:rsid w:val="00CA1F98"/>
    <w:rsid w:val="00CA2528"/>
    <w:rsid w:val="00CA2FDC"/>
    <w:rsid w:val="00CA30BD"/>
    <w:rsid w:val="00CA3473"/>
    <w:rsid w:val="00CA34B0"/>
    <w:rsid w:val="00CA35A5"/>
    <w:rsid w:val="00CA3762"/>
    <w:rsid w:val="00CA3AE1"/>
    <w:rsid w:val="00CA3AFF"/>
    <w:rsid w:val="00CA3D7D"/>
    <w:rsid w:val="00CA4152"/>
    <w:rsid w:val="00CA4261"/>
    <w:rsid w:val="00CA443B"/>
    <w:rsid w:val="00CA47E3"/>
    <w:rsid w:val="00CA4988"/>
    <w:rsid w:val="00CA4CCE"/>
    <w:rsid w:val="00CA4DDE"/>
    <w:rsid w:val="00CA5238"/>
    <w:rsid w:val="00CA546A"/>
    <w:rsid w:val="00CA601D"/>
    <w:rsid w:val="00CA63D0"/>
    <w:rsid w:val="00CA68C3"/>
    <w:rsid w:val="00CA6BD9"/>
    <w:rsid w:val="00CA70A3"/>
    <w:rsid w:val="00CA718D"/>
    <w:rsid w:val="00CA78FE"/>
    <w:rsid w:val="00CA7BAC"/>
    <w:rsid w:val="00CA7D60"/>
    <w:rsid w:val="00CB03DB"/>
    <w:rsid w:val="00CB0472"/>
    <w:rsid w:val="00CB14F2"/>
    <w:rsid w:val="00CB183C"/>
    <w:rsid w:val="00CB184E"/>
    <w:rsid w:val="00CB1A8D"/>
    <w:rsid w:val="00CB1CDE"/>
    <w:rsid w:val="00CB1CF9"/>
    <w:rsid w:val="00CB1D04"/>
    <w:rsid w:val="00CB1EA9"/>
    <w:rsid w:val="00CB2706"/>
    <w:rsid w:val="00CB2A04"/>
    <w:rsid w:val="00CB2E05"/>
    <w:rsid w:val="00CB31F4"/>
    <w:rsid w:val="00CB36BC"/>
    <w:rsid w:val="00CB3AD1"/>
    <w:rsid w:val="00CB405A"/>
    <w:rsid w:val="00CB4407"/>
    <w:rsid w:val="00CB4CD6"/>
    <w:rsid w:val="00CB51F8"/>
    <w:rsid w:val="00CB548E"/>
    <w:rsid w:val="00CB559E"/>
    <w:rsid w:val="00CB58B9"/>
    <w:rsid w:val="00CB594F"/>
    <w:rsid w:val="00CB5AC8"/>
    <w:rsid w:val="00CB5FB7"/>
    <w:rsid w:val="00CB64C9"/>
    <w:rsid w:val="00CB6575"/>
    <w:rsid w:val="00CB6590"/>
    <w:rsid w:val="00CB69F7"/>
    <w:rsid w:val="00CB6A96"/>
    <w:rsid w:val="00CB6B9B"/>
    <w:rsid w:val="00CB6DC8"/>
    <w:rsid w:val="00CB79A3"/>
    <w:rsid w:val="00CB7AE0"/>
    <w:rsid w:val="00CB7C1E"/>
    <w:rsid w:val="00CC0514"/>
    <w:rsid w:val="00CC09AA"/>
    <w:rsid w:val="00CC0A14"/>
    <w:rsid w:val="00CC11ED"/>
    <w:rsid w:val="00CC16A2"/>
    <w:rsid w:val="00CC16AF"/>
    <w:rsid w:val="00CC19D7"/>
    <w:rsid w:val="00CC21CB"/>
    <w:rsid w:val="00CC2310"/>
    <w:rsid w:val="00CC24BE"/>
    <w:rsid w:val="00CC26B3"/>
    <w:rsid w:val="00CC2C0F"/>
    <w:rsid w:val="00CC30E5"/>
    <w:rsid w:val="00CC31E8"/>
    <w:rsid w:val="00CC336B"/>
    <w:rsid w:val="00CC35DD"/>
    <w:rsid w:val="00CC38CA"/>
    <w:rsid w:val="00CC466E"/>
    <w:rsid w:val="00CC4701"/>
    <w:rsid w:val="00CC47C0"/>
    <w:rsid w:val="00CC4AEE"/>
    <w:rsid w:val="00CC4BA4"/>
    <w:rsid w:val="00CC4F10"/>
    <w:rsid w:val="00CC54C3"/>
    <w:rsid w:val="00CC58A8"/>
    <w:rsid w:val="00CC59A3"/>
    <w:rsid w:val="00CC5E6A"/>
    <w:rsid w:val="00CC5FAA"/>
    <w:rsid w:val="00CC62DE"/>
    <w:rsid w:val="00CC632A"/>
    <w:rsid w:val="00CC6559"/>
    <w:rsid w:val="00CC65DD"/>
    <w:rsid w:val="00CC6756"/>
    <w:rsid w:val="00CC6C32"/>
    <w:rsid w:val="00CC6DA8"/>
    <w:rsid w:val="00CC6E5D"/>
    <w:rsid w:val="00CC7156"/>
    <w:rsid w:val="00CC724B"/>
    <w:rsid w:val="00CC74B1"/>
    <w:rsid w:val="00CC7B0E"/>
    <w:rsid w:val="00CD05E4"/>
    <w:rsid w:val="00CD06FA"/>
    <w:rsid w:val="00CD08E1"/>
    <w:rsid w:val="00CD0A10"/>
    <w:rsid w:val="00CD11D2"/>
    <w:rsid w:val="00CD11F7"/>
    <w:rsid w:val="00CD18FF"/>
    <w:rsid w:val="00CD1BC9"/>
    <w:rsid w:val="00CD1CC5"/>
    <w:rsid w:val="00CD1D76"/>
    <w:rsid w:val="00CD1F56"/>
    <w:rsid w:val="00CD1F5C"/>
    <w:rsid w:val="00CD2132"/>
    <w:rsid w:val="00CD2730"/>
    <w:rsid w:val="00CD2747"/>
    <w:rsid w:val="00CD2B66"/>
    <w:rsid w:val="00CD3246"/>
    <w:rsid w:val="00CD3284"/>
    <w:rsid w:val="00CD3390"/>
    <w:rsid w:val="00CD3985"/>
    <w:rsid w:val="00CD425D"/>
    <w:rsid w:val="00CD4634"/>
    <w:rsid w:val="00CD49CA"/>
    <w:rsid w:val="00CD49E7"/>
    <w:rsid w:val="00CD4AD3"/>
    <w:rsid w:val="00CD4D5F"/>
    <w:rsid w:val="00CD4FF5"/>
    <w:rsid w:val="00CD52E8"/>
    <w:rsid w:val="00CD55C4"/>
    <w:rsid w:val="00CD573F"/>
    <w:rsid w:val="00CD5B65"/>
    <w:rsid w:val="00CD60AE"/>
    <w:rsid w:val="00CD6202"/>
    <w:rsid w:val="00CD656E"/>
    <w:rsid w:val="00CD66E8"/>
    <w:rsid w:val="00CD67F9"/>
    <w:rsid w:val="00CD6864"/>
    <w:rsid w:val="00CD7193"/>
    <w:rsid w:val="00CD793C"/>
    <w:rsid w:val="00CD79F6"/>
    <w:rsid w:val="00CD7A75"/>
    <w:rsid w:val="00CD7BAF"/>
    <w:rsid w:val="00CE0030"/>
    <w:rsid w:val="00CE0707"/>
    <w:rsid w:val="00CE07E6"/>
    <w:rsid w:val="00CE0905"/>
    <w:rsid w:val="00CE0910"/>
    <w:rsid w:val="00CE0A31"/>
    <w:rsid w:val="00CE0AD9"/>
    <w:rsid w:val="00CE0E78"/>
    <w:rsid w:val="00CE0EF1"/>
    <w:rsid w:val="00CE1358"/>
    <w:rsid w:val="00CE1563"/>
    <w:rsid w:val="00CE15B6"/>
    <w:rsid w:val="00CE1B61"/>
    <w:rsid w:val="00CE25F4"/>
    <w:rsid w:val="00CE2891"/>
    <w:rsid w:val="00CE2A9B"/>
    <w:rsid w:val="00CE2AF3"/>
    <w:rsid w:val="00CE2AF4"/>
    <w:rsid w:val="00CE2C97"/>
    <w:rsid w:val="00CE2CA0"/>
    <w:rsid w:val="00CE3827"/>
    <w:rsid w:val="00CE3848"/>
    <w:rsid w:val="00CE3AAB"/>
    <w:rsid w:val="00CE3B27"/>
    <w:rsid w:val="00CE3D6A"/>
    <w:rsid w:val="00CE41E7"/>
    <w:rsid w:val="00CE44BE"/>
    <w:rsid w:val="00CE4852"/>
    <w:rsid w:val="00CE4923"/>
    <w:rsid w:val="00CE4DB1"/>
    <w:rsid w:val="00CE4DFF"/>
    <w:rsid w:val="00CE51F0"/>
    <w:rsid w:val="00CE52DC"/>
    <w:rsid w:val="00CE534F"/>
    <w:rsid w:val="00CE5576"/>
    <w:rsid w:val="00CE57F4"/>
    <w:rsid w:val="00CE5AA0"/>
    <w:rsid w:val="00CE5EEF"/>
    <w:rsid w:val="00CE5F42"/>
    <w:rsid w:val="00CE5F86"/>
    <w:rsid w:val="00CE5FC1"/>
    <w:rsid w:val="00CE66CB"/>
    <w:rsid w:val="00CE6F1E"/>
    <w:rsid w:val="00CE771C"/>
    <w:rsid w:val="00CE7773"/>
    <w:rsid w:val="00CE7C46"/>
    <w:rsid w:val="00CF0143"/>
    <w:rsid w:val="00CF0197"/>
    <w:rsid w:val="00CF0643"/>
    <w:rsid w:val="00CF09CF"/>
    <w:rsid w:val="00CF0F65"/>
    <w:rsid w:val="00CF19C3"/>
    <w:rsid w:val="00CF1B9C"/>
    <w:rsid w:val="00CF1E74"/>
    <w:rsid w:val="00CF20A9"/>
    <w:rsid w:val="00CF2406"/>
    <w:rsid w:val="00CF24E0"/>
    <w:rsid w:val="00CF253F"/>
    <w:rsid w:val="00CF2A75"/>
    <w:rsid w:val="00CF2B66"/>
    <w:rsid w:val="00CF3897"/>
    <w:rsid w:val="00CF39AC"/>
    <w:rsid w:val="00CF4161"/>
    <w:rsid w:val="00CF4227"/>
    <w:rsid w:val="00CF4585"/>
    <w:rsid w:val="00CF48F4"/>
    <w:rsid w:val="00CF4AF3"/>
    <w:rsid w:val="00CF4B02"/>
    <w:rsid w:val="00CF4C7C"/>
    <w:rsid w:val="00CF50F2"/>
    <w:rsid w:val="00CF5228"/>
    <w:rsid w:val="00CF52DE"/>
    <w:rsid w:val="00CF5341"/>
    <w:rsid w:val="00CF570D"/>
    <w:rsid w:val="00CF578A"/>
    <w:rsid w:val="00CF57D0"/>
    <w:rsid w:val="00CF593E"/>
    <w:rsid w:val="00CF5E8A"/>
    <w:rsid w:val="00CF5F4B"/>
    <w:rsid w:val="00CF63DE"/>
    <w:rsid w:val="00CF6C13"/>
    <w:rsid w:val="00CF6C52"/>
    <w:rsid w:val="00CF709B"/>
    <w:rsid w:val="00CF712F"/>
    <w:rsid w:val="00CF7ACD"/>
    <w:rsid w:val="00CF7C64"/>
    <w:rsid w:val="00D005D0"/>
    <w:rsid w:val="00D009AC"/>
    <w:rsid w:val="00D01039"/>
    <w:rsid w:val="00D010EE"/>
    <w:rsid w:val="00D0126E"/>
    <w:rsid w:val="00D0135B"/>
    <w:rsid w:val="00D01899"/>
    <w:rsid w:val="00D01B8C"/>
    <w:rsid w:val="00D0218E"/>
    <w:rsid w:val="00D0223E"/>
    <w:rsid w:val="00D02843"/>
    <w:rsid w:val="00D02AD5"/>
    <w:rsid w:val="00D02D4C"/>
    <w:rsid w:val="00D0351B"/>
    <w:rsid w:val="00D03AB9"/>
    <w:rsid w:val="00D041E0"/>
    <w:rsid w:val="00D0423A"/>
    <w:rsid w:val="00D0424D"/>
    <w:rsid w:val="00D04A7C"/>
    <w:rsid w:val="00D04BD3"/>
    <w:rsid w:val="00D0547B"/>
    <w:rsid w:val="00D0549A"/>
    <w:rsid w:val="00D0575A"/>
    <w:rsid w:val="00D05C10"/>
    <w:rsid w:val="00D05FC8"/>
    <w:rsid w:val="00D06048"/>
    <w:rsid w:val="00D06B2A"/>
    <w:rsid w:val="00D06D1F"/>
    <w:rsid w:val="00D06F46"/>
    <w:rsid w:val="00D0710F"/>
    <w:rsid w:val="00D0729C"/>
    <w:rsid w:val="00D07BC0"/>
    <w:rsid w:val="00D1002D"/>
    <w:rsid w:val="00D10DFD"/>
    <w:rsid w:val="00D1106C"/>
    <w:rsid w:val="00D110FC"/>
    <w:rsid w:val="00D1115B"/>
    <w:rsid w:val="00D11184"/>
    <w:rsid w:val="00D11251"/>
    <w:rsid w:val="00D11571"/>
    <w:rsid w:val="00D11930"/>
    <w:rsid w:val="00D1214F"/>
    <w:rsid w:val="00D126D6"/>
    <w:rsid w:val="00D12725"/>
    <w:rsid w:val="00D12C9E"/>
    <w:rsid w:val="00D12D0D"/>
    <w:rsid w:val="00D1325F"/>
    <w:rsid w:val="00D135D5"/>
    <w:rsid w:val="00D13739"/>
    <w:rsid w:val="00D1376A"/>
    <w:rsid w:val="00D13858"/>
    <w:rsid w:val="00D1396A"/>
    <w:rsid w:val="00D13AA3"/>
    <w:rsid w:val="00D13E6A"/>
    <w:rsid w:val="00D1408B"/>
    <w:rsid w:val="00D141CC"/>
    <w:rsid w:val="00D14243"/>
    <w:rsid w:val="00D143A6"/>
    <w:rsid w:val="00D148B3"/>
    <w:rsid w:val="00D14B5C"/>
    <w:rsid w:val="00D156C8"/>
    <w:rsid w:val="00D15809"/>
    <w:rsid w:val="00D15DCC"/>
    <w:rsid w:val="00D161C8"/>
    <w:rsid w:val="00D16382"/>
    <w:rsid w:val="00D16599"/>
    <w:rsid w:val="00D1692D"/>
    <w:rsid w:val="00D16C4B"/>
    <w:rsid w:val="00D16D06"/>
    <w:rsid w:val="00D16E0F"/>
    <w:rsid w:val="00D16FF7"/>
    <w:rsid w:val="00D1730D"/>
    <w:rsid w:val="00D17377"/>
    <w:rsid w:val="00D17422"/>
    <w:rsid w:val="00D174F3"/>
    <w:rsid w:val="00D175F8"/>
    <w:rsid w:val="00D17695"/>
    <w:rsid w:val="00D176F7"/>
    <w:rsid w:val="00D201AA"/>
    <w:rsid w:val="00D20473"/>
    <w:rsid w:val="00D209B5"/>
    <w:rsid w:val="00D20A52"/>
    <w:rsid w:val="00D20C5D"/>
    <w:rsid w:val="00D20E41"/>
    <w:rsid w:val="00D20EB7"/>
    <w:rsid w:val="00D2152C"/>
    <w:rsid w:val="00D21877"/>
    <w:rsid w:val="00D21DC2"/>
    <w:rsid w:val="00D220BD"/>
    <w:rsid w:val="00D2230F"/>
    <w:rsid w:val="00D22374"/>
    <w:rsid w:val="00D22447"/>
    <w:rsid w:val="00D227E0"/>
    <w:rsid w:val="00D229A0"/>
    <w:rsid w:val="00D22DA9"/>
    <w:rsid w:val="00D2319E"/>
    <w:rsid w:val="00D235D8"/>
    <w:rsid w:val="00D2392D"/>
    <w:rsid w:val="00D23A33"/>
    <w:rsid w:val="00D23B1C"/>
    <w:rsid w:val="00D23EE2"/>
    <w:rsid w:val="00D24019"/>
    <w:rsid w:val="00D241C3"/>
    <w:rsid w:val="00D24555"/>
    <w:rsid w:val="00D245EB"/>
    <w:rsid w:val="00D247F8"/>
    <w:rsid w:val="00D2487C"/>
    <w:rsid w:val="00D24C11"/>
    <w:rsid w:val="00D24D13"/>
    <w:rsid w:val="00D24E92"/>
    <w:rsid w:val="00D25159"/>
    <w:rsid w:val="00D25460"/>
    <w:rsid w:val="00D255B3"/>
    <w:rsid w:val="00D259DD"/>
    <w:rsid w:val="00D25D15"/>
    <w:rsid w:val="00D25FB7"/>
    <w:rsid w:val="00D260DC"/>
    <w:rsid w:val="00D2654E"/>
    <w:rsid w:val="00D27449"/>
    <w:rsid w:val="00D275B4"/>
    <w:rsid w:val="00D275C6"/>
    <w:rsid w:val="00D279D5"/>
    <w:rsid w:val="00D27B1B"/>
    <w:rsid w:val="00D27F0F"/>
    <w:rsid w:val="00D3029D"/>
    <w:rsid w:val="00D308DC"/>
    <w:rsid w:val="00D30A0A"/>
    <w:rsid w:val="00D31074"/>
    <w:rsid w:val="00D314B0"/>
    <w:rsid w:val="00D31CB4"/>
    <w:rsid w:val="00D323FF"/>
    <w:rsid w:val="00D32524"/>
    <w:rsid w:val="00D3267E"/>
    <w:rsid w:val="00D32A79"/>
    <w:rsid w:val="00D32FD2"/>
    <w:rsid w:val="00D33042"/>
    <w:rsid w:val="00D3329B"/>
    <w:rsid w:val="00D33330"/>
    <w:rsid w:val="00D33482"/>
    <w:rsid w:val="00D334B7"/>
    <w:rsid w:val="00D33C8A"/>
    <w:rsid w:val="00D33F1C"/>
    <w:rsid w:val="00D34005"/>
    <w:rsid w:val="00D34257"/>
    <w:rsid w:val="00D3457B"/>
    <w:rsid w:val="00D345E0"/>
    <w:rsid w:val="00D3482A"/>
    <w:rsid w:val="00D3495D"/>
    <w:rsid w:val="00D34974"/>
    <w:rsid w:val="00D34D6B"/>
    <w:rsid w:val="00D34F44"/>
    <w:rsid w:val="00D34FE9"/>
    <w:rsid w:val="00D35025"/>
    <w:rsid w:val="00D3524F"/>
    <w:rsid w:val="00D35344"/>
    <w:rsid w:val="00D35FE8"/>
    <w:rsid w:val="00D35FF1"/>
    <w:rsid w:val="00D36023"/>
    <w:rsid w:val="00D36229"/>
    <w:rsid w:val="00D363A4"/>
    <w:rsid w:val="00D36433"/>
    <w:rsid w:val="00D36495"/>
    <w:rsid w:val="00D368A2"/>
    <w:rsid w:val="00D37399"/>
    <w:rsid w:val="00D37855"/>
    <w:rsid w:val="00D37D53"/>
    <w:rsid w:val="00D403EF"/>
    <w:rsid w:val="00D40B92"/>
    <w:rsid w:val="00D40C97"/>
    <w:rsid w:val="00D40CFF"/>
    <w:rsid w:val="00D41095"/>
    <w:rsid w:val="00D41351"/>
    <w:rsid w:val="00D413E0"/>
    <w:rsid w:val="00D4140B"/>
    <w:rsid w:val="00D4143B"/>
    <w:rsid w:val="00D414A7"/>
    <w:rsid w:val="00D4192D"/>
    <w:rsid w:val="00D41B51"/>
    <w:rsid w:val="00D41C2F"/>
    <w:rsid w:val="00D42077"/>
    <w:rsid w:val="00D422C0"/>
    <w:rsid w:val="00D42503"/>
    <w:rsid w:val="00D429F8"/>
    <w:rsid w:val="00D42B8C"/>
    <w:rsid w:val="00D42C36"/>
    <w:rsid w:val="00D42C67"/>
    <w:rsid w:val="00D43124"/>
    <w:rsid w:val="00D431B7"/>
    <w:rsid w:val="00D4323D"/>
    <w:rsid w:val="00D43249"/>
    <w:rsid w:val="00D438DC"/>
    <w:rsid w:val="00D43FCF"/>
    <w:rsid w:val="00D440B2"/>
    <w:rsid w:val="00D449F9"/>
    <w:rsid w:val="00D452EE"/>
    <w:rsid w:val="00D4551E"/>
    <w:rsid w:val="00D45585"/>
    <w:rsid w:val="00D4573E"/>
    <w:rsid w:val="00D458D5"/>
    <w:rsid w:val="00D45E11"/>
    <w:rsid w:val="00D463AF"/>
    <w:rsid w:val="00D464A8"/>
    <w:rsid w:val="00D46E91"/>
    <w:rsid w:val="00D46F3E"/>
    <w:rsid w:val="00D4729C"/>
    <w:rsid w:val="00D4756A"/>
    <w:rsid w:val="00D47817"/>
    <w:rsid w:val="00D47D46"/>
    <w:rsid w:val="00D47D8D"/>
    <w:rsid w:val="00D47E7F"/>
    <w:rsid w:val="00D50391"/>
    <w:rsid w:val="00D507EE"/>
    <w:rsid w:val="00D50871"/>
    <w:rsid w:val="00D509F7"/>
    <w:rsid w:val="00D50B12"/>
    <w:rsid w:val="00D50B29"/>
    <w:rsid w:val="00D50EA1"/>
    <w:rsid w:val="00D510BC"/>
    <w:rsid w:val="00D51424"/>
    <w:rsid w:val="00D51430"/>
    <w:rsid w:val="00D5178B"/>
    <w:rsid w:val="00D5181E"/>
    <w:rsid w:val="00D51975"/>
    <w:rsid w:val="00D51E9B"/>
    <w:rsid w:val="00D51F47"/>
    <w:rsid w:val="00D52071"/>
    <w:rsid w:val="00D52203"/>
    <w:rsid w:val="00D52633"/>
    <w:rsid w:val="00D52931"/>
    <w:rsid w:val="00D52990"/>
    <w:rsid w:val="00D52B9F"/>
    <w:rsid w:val="00D5301C"/>
    <w:rsid w:val="00D5303A"/>
    <w:rsid w:val="00D5362F"/>
    <w:rsid w:val="00D539DA"/>
    <w:rsid w:val="00D53C00"/>
    <w:rsid w:val="00D53FCA"/>
    <w:rsid w:val="00D54253"/>
    <w:rsid w:val="00D543B1"/>
    <w:rsid w:val="00D546EE"/>
    <w:rsid w:val="00D547AB"/>
    <w:rsid w:val="00D547E8"/>
    <w:rsid w:val="00D548C7"/>
    <w:rsid w:val="00D54984"/>
    <w:rsid w:val="00D54BE5"/>
    <w:rsid w:val="00D54E19"/>
    <w:rsid w:val="00D54E97"/>
    <w:rsid w:val="00D54F4B"/>
    <w:rsid w:val="00D5523D"/>
    <w:rsid w:val="00D55716"/>
    <w:rsid w:val="00D558F8"/>
    <w:rsid w:val="00D56165"/>
    <w:rsid w:val="00D56617"/>
    <w:rsid w:val="00D566AA"/>
    <w:rsid w:val="00D56C1D"/>
    <w:rsid w:val="00D56DDA"/>
    <w:rsid w:val="00D57251"/>
    <w:rsid w:val="00D60A03"/>
    <w:rsid w:val="00D60A41"/>
    <w:rsid w:val="00D60ADE"/>
    <w:rsid w:val="00D60B28"/>
    <w:rsid w:val="00D60C1A"/>
    <w:rsid w:val="00D60D01"/>
    <w:rsid w:val="00D60E15"/>
    <w:rsid w:val="00D60EA3"/>
    <w:rsid w:val="00D61120"/>
    <w:rsid w:val="00D6117E"/>
    <w:rsid w:val="00D6136E"/>
    <w:rsid w:val="00D616C5"/>
    <w:rsid w:val="00D61733"/>
    <w:rsid w:val="00D61ACA"/>
    <w:rsid w:val="00D61BDF"/>
    <w:rsid w:val="00D61F46"/>
    <w:rsid w:val="00D625BF"/>
    <w:rsid w:val="00D62840"/>
    <w:rsid w:val="00D628CC"/>
    <w:rsid w:val="00D62A40"/>
    <w:rsid w:val="00D62DC3"/>
    <w:rsid w:val="00D63272"/>
    <w:rsid w:val="00D63471"/>
    <w:rsid w:val="00D63DC7"/>
    <w:rsid w:val="00D63E5D"/>
    <w:rsid w:val="00D6463C"/>
    <w:rsid w:val="00D64675"/>
    <w:rsid w:val="00D6468A"/>
    <w:rsid w:val="00D64C94"/>
    <w:rsid w:val="00D652BA"/>
    <w:rsid w:val="00D65521"/>
    <w:rsid w:val="00D6555C"/>
    <w:rsid w:val="00D6662D"/>
    <w:rsid w:val="00D668BF"/>
    <w:rsid w:val="00D66A26"/>
    <w:rsid w:val="00D66FBB"/>
    <w:rsid w:val="00D67307"/>
    <w:rsid w:val="00D67310"/>
    <w:rsid w:val="00D67A92"/>
    <w:rsid w:val="00D67CB8"/>
    <w:rsid w:val="00D704A8"/>
    <w:rsid w:val="00D70D9F"/>
    <w:rsid w:val="00D7127F"/>
    <w:rsid w:val="00D71701"/>
    <w:rsid w:val="00D71D13"/>
    <w:rsid w:val="00D71ECE"/>
    <w:rsid w:val="00D72472"/>
    <w:rsid w:val="00D72757"/>
    <w:rsid w:val="00D7294A"/>
    <w:rsid w:val="00D729D7"/>
    <w:rsid w:val="00D72EA3"/>
    <w:rsid w:val="00D730BF"/>
    <w:rsid w:val="00D73133"/>
    <w:rsid w:val="00D73165"/>
    <w:rsid w:val="00D73470"/>
    <w:rsid w:val="00D736F2"/>
    <w:rsid w:val="00D73CD1"/>
    <w:rsid w:val="00D73CEC"/>
    <w:rsid w:val="00D74102"/>
    <w:rsid w:val="00D74C6A"/>
    <w:rsid w:val="00D74F33"/>
    <w:rsid w:val="00D757F4"/>
    <w:rsid w:val="00D75B00"/>
    <w:rsid w:val="00D75C48"/>
    <w:rsid w:val="00D75F5F"/>
    <w:rsid w:val="00D75FFD"/>
    <w:rsid w:val="00D763D0"/>
    <w:rsid w:val="00D76A5B"/>
    <w:rsid w:val="00D76AAD"/>
    <w:rsid w:val="00D76CF4"/>
    <w:rsid w:val="00D77453"/>
    <w:rsid w:val="00D77953"/>
    <w:rsid w:val="00D77E1C"/>
    <w:rsid w:val="00D77E76"/>
    <w:rsid w:val="00D802F2"/>
    <w:rsid w:val="00D8091F"/>
    <w:rsid w:val="00D80D96"/>
    <w:rsid w:val="00D8128F"/>
    <w:rsid w:val="00D81358"/>
    <w:rsid w:val="00D81A19"/>
    <w:rsid w:val="00D82359"/>
    <w:rsid w:val="00D8296B"/>
    <w:rsid w:val="00D82BFD"/>
    <w:rsid w:val="00D82C97"/>
    <w:rsid w:val="00D82F1A"/>
    <w:rsid w:val="00D836CC"/>
    <w:rsid w:val="00D8374B"/>
    <w:rsid w:val="00D8379A"/>
    <w:rsid w:val="00D83812"/>
    <w:rsid w:val="00D8387C"/>
    <w:rsid w:val="00D83A53"/>
    <w:rsid w:val="00D83B24"/>
    <w:rsid w:val="00D83B7F"/>
    <w:rsid w:val="00D83C13"/>
    <w:rsid w:val="00D8416D"/>
    <w:rsid w:val="00D84831"/>
    <w:rsid w:val="00D84961"/>
    <w:rsid w:val="00D84B1A"/>
    <w:rsid w:val="00D85025"/>
    <w:rsid w:val="00D85151"/>
    <w:rsid w:val="00D851FC"/>
    <w:rsid w:val="00D85570"/>
    <w:rsid w:val="00D856BE"/>
    <w:rsid w:val="00D8595F"/>
    <w:rsid w:val="00D859BE"/>
    <w:rsid w:val="00D859C3"/>
    <w:rsid w:val="00D85A8C"/>
    <w:rsid w:val="00D8614C"/>
    <w:rsid w:val="00D861C8"/>
    <w:rsid w:val="00D86290"/>
    <w:rsid w:val="00D864AC"/>
    <w:rsid w:val="00D86598"/>
    <w:rsid w:val="00D865FF"/>
    <w:rsid w:val="00D867ED"/>
    <w:rsid w:val="00D86B02"/>
    <w:rsid w:val="00D875DA"/>
    <w:rsid w:val="00D87693"/>
    <w:rsid w:val="00D877F5"/>
    <w:rsid w:val="00D87B22"/>
    <w:rsid w:val="00D87C8B"/>
    <w:rsid w:val="00D87D1F"/>
    <w:rsid w:val="00D87E0E"/>
    <w:rsid w:val="00D90020"/>
    <w:rsid w:val="00D90600"/>
    <w:rsid w:val="00D9079F"/>
    <w:rsid w:val="00D90A52"/>
    <w:rsid w:val="00D90B4D"/>
    <w:rsid w:val="00D90BA9"/>
    <w:rsid w:val="00D90D24"/>
    <w:rsid w:val="00D910BB"/>
    <w:rsid w:val="00D916BA"/>
    <w:rsid w:val="00D91739"/>
    <w:rsid w:val="00D91DE9"/>
    <w:rsid w:val="00D9226D"/>
    <w:rsid w:val="00D9226F"/>
    <w:rsid w:val="00D92325"/>
    <w:rsid w:val="00D92422"/>
    <w:rsid w:val="00D926EC"/>
    <w:rsid w:val="00D92C89"/>
    <w:rsid w:val="00D92FFC"/>
    <w:rsid w:val="00D93043"/>
    <w:rsid w:val="00D93130"/>
    <w:rsid w:val="00D939AD"/>
    <w:rsid w:val="00D93BF0"/>
    <w:rsid w:val="00D93DAC"/>
    <w:rsid w:val="00D942DF"/>
    <w:rsid w:val="00D944D2"/>
    <w:rsid w:val="00D945F8"/>
    <w:rsid w:val="00D949DC"/>
    <w:rsid w:val="00D94CAF"/>
    <w:rsid w:val="00D94D01"/>
    <w:rsid w:val="00D94E53"/>
    <w:rsid w:val="00D95D07"/>
    <w:rsid w:val="00D95D22"/>
    <w:rsid w:val="00D95E73"/>
    <w:rsid w:val="00D95E82"/>
    <w:rsid w:val="00D95F0A"/>
    <w:rsid w:val="00D9610E"/>
    <w:rsid w:val="00D96423"/>
    <w:rsid w:val="00D9691D"/>
    <w:rsid w:val="00D96A6A"/>
    <w:rsid w:val="00D96B05"/>
    <w:rsid w:val="00D96E4B"/>
    <w:rsid w:val="00D9753D"/>
    <w:rsid w:val="00D977D4"/>
    <w:rsid w:val="00DA0514"/>
    <w:rsid w:val="00DA0530"/>
    <w:rsid w:val="00DA0A91"/>
    <w:rsid w:val="00DA0C1F"/>
    <w:rsid w:val="00DA104C"/>
    <w:rsid w:val="00DA1A4E"/>
    <w:rsid w:val="00DA1DA7"/>
    <w:rsid w:val="00DA1F36"/>
    <w:rsid w:val="00DA2083"/>
    <w:rsid w:val="00DA2252"/>
    <w:rsid w:val="00DA22E3"/>
    <w:rsid w:val="00DA2410"/>
    <w:rsid w:val="00DA260E"/>
    <w:rsid w:val="00DA271F"/>
    <w:rsid w:val="00DA27B2"/>
    <w:rsid w:val="00DA28B5"/>
    <w:rsid w:val="00DA2EFF"/>
    <w:rsid w:val="00DA3026"/>
    <w:rsid w:val="00DA3602"/>
    <w:rsid w:val="00DA3674"/>
    <w:rsid w:val="00DA3927"/>
    <w:rsid w:val="00DA3D54"/>
    <w:rsid w:val="00DA4813"/>
    <w:rsid w:val="00DA4977"/>
    <w:rsid w:val="00DA4B5D"/>
    <w:rsid w:val="00DA4E64"/>
    <w:rsid w:val="00DA50B2"/>
    <w:rsid w:val="00DA51DF"/>
    <w:rsid w:val="00DA56C4"/>
    <w:rsid w:val="00DA585E"/>
    <w:rsid w:val="00DA5BD8"/>
    <w:rsid w:val="00DA5DEC"/>
    <w:rsid w:val="00DA5EDF"/>
    <w:rsid w:val="00DA6216"/>
    <w:rsid w:val="00DA6412"/>
    <w:rsid w:val="00DA645B"/>
    <w:rsid w:val="00DA658A"/>
    <w:rsid w:val="00DA698F"/>
    <w:rsid w:val="00DA69C4"/>
    <w:rsid w:val="00DA7140"/>
    <w:rsid w:val="00DA7166"/>
    <w:rsid w:val="00DA7259"/>
    <w:rsid w:val="00DA78EC"/>
    <w:rsid w:val="00DA7C74"/>
    <w:rsid w:val="00DA7CFF"/>
    <w:rsid w:val="00DB0358"/>
    <w:rsid w:val="00DB03D4"/>
    <w:rsid w:val="00DB0DA6"/>
    <w:rsid w:val="00DB0DA9"/>
    <w:rsid w:val="00DB0FAB"/>
    <w:rsid w:val="00DB11C3"/>
    <w:rsid w:val="00DB1220"/>
    <w:rsid w:val="00DB1591"/>
    <w:rsid w:val="00DB15B4"/>
    <w:rsid w:val="00DB1D71"/>
    <w:rsid w:val="00DB1F5E"/>
    <w:rsid w:val="00DB20EA"/>
    <w:rsid w:val="00DB21CF"/>
    <w:rsid w:val="00DB247E"/>
    <w:rsid w:val="00DB29BF"/>
    <w:rsid w:val="00DB2AFB"/>
    <w:rsid w:val="00DB30D4"/>
    <w:rsid w:val="00DB34CD"/>
    <w:rsid w:val="00DB3649"/>
    <w:rsid w:val="00DB3724"/>
    <w:rsid w:val="00DB3AE6"/>
    <w:rsid w:val="00DB4F9F"/>
    <w:rsid w:val="00DB505D"/>
    <w:rsid w:val="00DB50F9"/>
    <w:rsid w:val="00DB529F"/>
    <w:rsid w:val="00DB5363"/>
    <w:rsid w:val="00DB5537"/>
    <w:rsid w:val="00DB5650"/>
    <w:rsid w:val="00DB56A6"/>
    <w:rsid w:val="00DB64CC"/>
    <w:rsid w:val="00DB6632"/>
    <w:rsid w:val="00DB6739"/>
    <w:rsid w:val="00DB680F"/>
    <w:rsid w:val="00DB7860"/>
    <w:rsid w:val="00DB7913"/>
    <w:rsid w:val="00DB7FBB"/>
    <w:rsid w:val="00DC018A"/>
    <w:rsid w:val="00DC0B5F"/>
    <w:rsid w:val="00DC0C56"/>
    <w:rsid w:val="00DC0DC0"/>
    <w:rsid w:val="00DC1079"/>
    <w:rsid w:val="00DC1A0F"/>
    <w:rsid w:val="00DC1B79"/>
    <w:rsid w:val="00DC1D11"/>
    <w:rsid w:val="00DC25F3"/>
    <w:rsid w:val="00DC2E0C"/>
    <w:rsid w:val="00DC37F9"/>
    <w:rsid w:val="00DC3AEF"/>
    <w:rsid w:val="00DC3EA1"/>
    <w:rsid w:val="00DC3EA5"/>
    <w:rsid w:val="00DC41CE"/>
    <w:rsid w:val="00DC4260"/>
    <w:rsid w:val="00DC4AC8"/>
    <w:rsid w:val="00DC4B35"/>
    <w:rsid w:val="00DC5024"/>
    <w:rsid w:val="00DC5720"/>
    <w:rsid w:val="00DC5980"/>
    <w:rsid w:val="00DC622E"/>
    <w:rsid w:val="00DC67FF"/>
    <w:rsid w:val="00DC68FD"/>
    <w:rsid w:val="00DC6913"/>
    <w:rsid w:val="00DC70AD"/>
    <w:rsid w:val="00DC7229"/>
    <w:rsid w:val="00DC7365"/>
    <w:rsid w:val="00DC7583"/>
    <w:rsid w:val="00DC77A1"/>
    <w:rsid w:val="00DD046E"/>
    <w:rsid w:val="00DD09FD"/>
    <w:rsid w:val="00DD0AF5"/>
    <w:rsid w:val="00DD0D9C"/>
    <w:rsid w:val="00DD1069"/>
    <w:rsid w:val="00DD1258"/>
    <w:rsid w:val="00DD13FF"/>
    <w:rsid w:val="00DD1427"/>
    <w:rsid w:val="00DD1673"/>
    <w:rsid w:val="00DD17C5"/>
    <w:rsid w:val="00DD18C3"/>
    <w:rsid w:val="00DD198C"/>
    <w:rsid w:val="00DD1996"/>
    <w:rsid w:val="00DD19C6"/>
    <w:rsid w:val="00DD1B53"/>
    <w:rsid w:val="00DD1CB0"/>
    <w:rsid w:val="00DD27A8"/>
    <w:rsid w:val="00DD2BE4"/>
    <w:rsid w:val="00DD2D9D"/>
    <w:rsid w:val="00DD2E2B"/>
    <w:rsid w:val="00DD3256"/>
    <w:rsid w:val="00DD3C32"/>
    <w:rsid w:val="00DD40D1"/>
    <w:rsid w:val="00DD4184"/>
    <w:rsid w:val="00DD42C1"/>
    <w:rsid w:val="00DD450A"/>
    <w:rsid w:val="00DD4C75"/>
    <w:rsid w:val="00DD4D5D"/>
    <w:rsid w:val="00DD4E12"/>
    <w:rsid w:val="00DD4F1E"/>
    <w:rsid w:val="00DD50BC"/>
    <w:rsid w:val="00DD548C"/>
    <w:rsid w:val="00DD559A"/>
    <w:rsid w:val="00DD5C5C"/>
    <w:rsid w:val="00DD5D11"/>
    <w:rsid w:val="00DD6A69"/>
    <w:rsid w:val="00DD6DC7"/>
    <w:rsid w:val="00DD6FA1"/>
    <w:rsid w:val="00DD7079"/>
    <w:rsid w:val="00DD70D5"/>
    <w:rsid w:val="00DD7693"/>
    <w:rsid w:val="00DD77C0"/>
    <w:rsid w:val="00DD7848"/>
    <w:rsid w:val="00DD7975"/>
    <w:rsid w:val="00DD7A98"/>
    <w:rsid w:val="00DD7E90"/>
    <w:rsid w:val="00DD7F09"/>
    <w:rsid w:val="00DE01D0"/>
    <w:rsid w:val="00DE0867"/>
    <w:rsid w:val="00DE0AB5"/>
    <w:rsid w:val="00DE0EFA"/>
    <w:rsid w:val="00DE107F"/>
    <w:rsid w:val="00DE1207"/>
    <w:rsid w:val="00DE17E6"/>
    <w:rsid w:val="00DE193B"/>
    <w:rsid w:val="00DE2318"/>
    <w:rsid w:val="00DE2558"/>
    <w:rsid w:val="00DE2DD3"/>
    <w:rsid w:val="00DE2E91"/>
    <w:rsid w:val="00DE30D6"/>
    <w:rsid w:val="00DE30D8"/>
    <w:rsid w:val="00DE3133"/>
    <w:rsid w:val="00DE3B1B"/>
    <w:rsid w:val="00DE3E22"/>
    <w:rsid w:val="00DE4135"/>
    <w:rsid w:val="00DE4585"/>
    <w:rsid w:val="00DE4FC4"/>
    <w:rsid w:val="00DE50C3"/>
    <w:rsid w:val="00DE538F"/>
    <w:rsid w:val="00DE555F"/>
    <w:rsid w:val="00DE56D5"/>
    <w:rsid w:val="00DE5752"/>
    <w:rsid w:val="00DE58A0"/>
    <w:rsid w:val="00DE5911"/>
    <w:rsid w:val="00DE5CB0"/>
    <w:rsid w:val="00DE5D0A"/>
    <w:rsid w:val="00DE6364"/>
    <w:rsid w:val="00DE63F8"/>
    <w:rsid w:val="00DE642F"/>
    <w:rsid w:val="00DE6763"/>
    <w:rsid w:val="00DE7174"/>
    <w:rsid w:val="00DE71B2"/>
    <w:rsid w:val="00DE751F"/>
    <w:rsid w:val="00DE786F"/>
    <w:rsid w:val="00DE7891"/>
    <w:rsid w:val="00DE7CAD"/>
    <w:rsid w:val="00DF0231"/>
    <w:rsid w:val="00DF027D"/>
    <w:rsid w:val="00DF038B"/>
    <w:rsid w:val="00DF0419"/>
    <w:rsid w:val="00DF04FB"/>
    <w:rsid w:val="00DF0CA5"/>
    <w:rsid w:val="00DF0F26"/>
    <w:rsid w:val="00DF1378"/>
    <w:rsid w:val="00DF1AF8"/>
    <w:rsid w:val="00DF1D8F"/>
    <w:rsid w:val="00DF2AE5"/>
    <w:rsid w:val="00DF2E54"/>
    <w:rsid w:val="00DF3167"/>
    <w:rsid w:val="00DF3691"/>
    <w:rsid w:val="00DF384C"/>
    <w:rsid w:val="00DF40E6"/>
    <w:rsid w:val="00DF41A2"/>
    <w:rsid w:val="00DF446F"/>
    <w:rsid w:val="00DF4762"/>
    <w:rsid w:val="00DF4CAF"/>
    <w:rsid w:val="00DF4CED"/>
    <w:rsid w:val="00DF4D96"/>
    <w:rsid w:val="00DF52E5"/>
    <w:rsid w:val="00DF53F1"/>
    <w:rsid w:val="00DF5EEC"/>
    <w:rsid w:val="00DF6034"/>
    <w:rsid w:val="00DF6700"/>
    <w:rsid w:val="00DF68F7"/>
    <w:rsid w:val="00DF6CDE"/>
    <w:rsid w:val="00DF6D16"/>
    <w:rsid w:val="00DF6E68"/>
    <w:rsid w:val="00DF71D2"/>
    <w:rsid w:val="00DF7238"/>
    <w:rsid w:val="00DF7449"/>
    <w:rsid w:val="00DF7AE8"/>
    <w:rsid w:val="00DF7C52"/>
    <w:rsid w:val="00DF7CC6"/>
    <w:rsid w:val="00E00124"/>
    <w:rsid w:val="00E00698"/>
    <w:rsid w:val="00E00887"/>
    <w:rsid w:val="00E00B0A"/>
    <w:rsid w:val="00E00F71"/>
    <w:rsid w:val="00E00F88"/>
    <w:rsid w:val="00E01042"/>
    <w:rsid w:val="00E01115"/>
    <w:rsid w:val="00E01353"/>
    <w:rsid w:val="00E01681"/>
    <w:rsid w:val="00E01D5B"/>
    <w:rsid w:val="00E01EF2"/>
    <w:rsid w:val="00E01FCC"/>
    <w:rsid w:val="00E02093"/>
    <w:rsid w:val="00E02885"/>
    <w:rsid w:val="00E028BB"/>
    <w:rsid w:val="00E02A4F"/>
    <w:rsid w:val="00E02AD7"/>
    <w:rsid w:val="00E02E03"/>
    <w:rsid w:val="00E02FB1"/>
    <w:rsid w:val="00E032D2"/>
    <w:rsid w:val="00E0393D"/>
    <w:rsid w:val="00E03AC0"/>
    <w:rsid w:val="00E03E98"/>
    <w:rsid w:val="00E04907"/>
    <w:rsid w:val="00E04A08"/>
    <w:rsid w:val="00E04A2B"/>
    <w:rsid w:val="00E04DDF"/>
    <w:rsid w:val="00E04E55"/>
    <w:rsid w:val="00E056D1"/>
    <w:rsid w:val="00E05A7A"/>
    <w:rsid w:val="00E05B48"/>
    <w:rsid w:val="00E05E6A"/>
    <w:rsid w:val="00E05EC1"/>
    <w:rsid w:val="00E05FB3"/>
    <w:rsid w:val="00E068D7"/>
    <w:rsid w:val="00E06EB8"/>
    <w:rsid w:val="00E06F3D"/>
    <w:rsid w:val="00E075A9"/>
    <w:rsid w:val="00E0765A"/>
    <w:rsid w:val="00E10067"/>
    <w:rsid w:val="00E1012C"/>
    <w:rsid w:val="00E10208"/>
    <w:rsid w:val="00E102CA"/>
    <w:rsid w:val="00E10428"/>
    <w:rsid w:val="00E10E55"/>
    <w:rsid w:val="00E10FC2"/>
    <w:rsid w:val="00E11536"/>
    <w:rsid w:val="00E11A48"/>
    <w:rsid w:val="00E11A5E"/>
    <w:rsid w:val="00E11FCF"/>
    <w:rsid w:val="00E1201C"/>
    <w:rsid w:val="00E12A5C"/>
    <w:rsid w:val="00E12B6D"/>
    <w:rsid w:val="00E1333D"/>
    <w:rsid w:val="00E13665"/>
    <w:rsid w:val="00E13957"/>
    <w:rsid w:val="00E13E08"/>
    <w:rsid w:val="00E144AB"/>
    <w:rsid w:val="00E14625"/>
    <w:rsid w:val="00E1476B"/>
    <w:rsid w:val="00E14779"/>
    <w:rsid w:val="00E1479C"/>
    <w:rsid w:val="00E1490A"/>
    <w:rsid w:val="00E14EF6"/>
    <w:rsid w:val="00E150AE"/>
    <w:rsid w:val="00E15933"/>
    <w:rsid w:val="00E15D16"/>
    <w:rsid w:val="00E163E5"/>
    <w:rsid w:val="00E16434"/>
    <w:rsid w:val="00E16541"/>
    <w:rsid w:val="00E167E4"/>
    <w:rsid w:val="00E16BCC"/>
    <w:rsid w:val="00E16BEA"/>
    <w:rsid w:val="00E16C67"/>
    <w:rsid w:val="00E16D02"/>
    <w:rsid w:val="00E17296"/>
    <w:rsid w:val="00E174CF"/>
    <w:rsid w:val="00E176C9"/>
    <w:rsid w:val="00E2014D"/>
    <w:rsid w:val="00E20476"/>
    <w:rsid w:val="00E20699"/>
    <w:rsid w:val="00E209BC"/>
    <w:rsid w:val="00E20BC4"/>
    <w:rsid w:val="00E2111E"/>
    <w:rsid w:val="00E2113E"/>
    <w:rsid w:val="00E2113F"/>
    <w:rsid w:val="00E212F1"/>
    <w:rsid w:val="00E216B6"/>
    <w:rsid w:val="00E217D0"/>
    <w:rsid w:val="00E218C6"/>
    <w:rsid w:val="00E2193A"/>
    <w:rsid w:val="00E21B99"/>
    <w:rsid w:val="00E21CF5"/>
    <w:rsid w:val="00E21FD5"/>
    <w:rsid w:val="00E22708"/>
    <w:rsid w:val="00E229D3"/>
    <w:rsid w:val="00E22C3C"/>
    <w:rsid w:val="00E22D85"/>
    <w:rsid w:val="00E22F62"/>
    <w:rsid w:val="00E2315A"/>
    <w:rsid w:val="00E2327B"/>
    <w:rsid w:val="00E2343F"/>
    <w:rsid w:val="00E23498"/>
    <w:rsid w:val="00E235CC"/>
    <w:rsid w:val="00E23825"/>
    <w:rsid w:val="00E23C50"/>
    <w:rsid w:val="00E23D6E"/>
    <w:rsid w:val="00E23EB0"/>
    <w:rsid w:val="00E23FB0"/>
    <w:rsid w:val="00E23FE0"/>
    <w:rsid w:val="00E240B7"/>
    <w:rsid w:val="00E240EE"/>
    <w:rsid w:val="00E2431C"/>
    <w:rsid w:val="00E250AD"/>
    <w:rsid w:val="00E25360"/>
    <w:rsid w:val="00E2547C"/>
    <w:rsid w:val="00E25502"/>
    <w:rsid w:val="00E25818"/>
    <w:rsid w:val="00E259E8"/>
    <w:rsid w:val="00E25FD7"/>
    <w:rsid w:val="00E25FDD"/>
    <w:rsid w:val="00E260DF"/>
    <w:rsid w:val="00E2625B"/>
    <w:rsid w:val="00E2630E"/>
    <w:rsid w:val="00E26627"/>
    <w:rsid w:val="00E26965"/>
    <w:rsid w:val="00E26CB8"/>
    <w:rsid w:val="00E27009"/>
    <w:rsid w:val="00E270EB"/>
    <w:rsid w:val="00E2728D"/>
    <w:rsid w:val="00E276DA"/>
    <w:rsid w:val="00E278A3"/>
    <w:rsid w:val="00E30FA3"/>
    <w:rsid w:val="00E310BC"/>
    <w:rsid w:val="00E31525"/>
    <w:rsid w:val="00E316F4"/>
    <w:rsid w:val="00E317BD"/>
    <w:rsid w:val="00E319D5"/>
    <w:rsid w:val="00E31B48"/>
    <w:rsid w:val="00E31CE0"/>
    <w:rsid w:val="00E31EBE"/>
    <w:rsid w:val="00E3201D"/>
    <w:rsid w:val="00E322F0"/>
    <w:rsid w:val="00E32AF1"/>
    <w:rsid w:val="00E32C62"/>
    <w:rsid w:val="00E32FB9"/>
    <w:rsid w:val="00E32FF1"/>
    <w:rsid w:val="00E336A0"/>
    <w:rsid w:val="00E33768"/>
    <w:rsid w:val="00E34262"/>
    <w:rsid w:val="00E342D4"/>
    <w:rsid w:val="00E34B4D"/>
    <w:rsid w:val="00E35179"/>
    <w:rsid w:val="00E351F7"/>
    <w:rsid w:val="00E3572E"/>
    <w:rsid w:val="00E359AF"/>
    <w:rsid w:val="00E35BDB"/>
    <w:rsid w:val="00E35C2B"/>
    <w:rsid w:val="00E35FE6"/>
    <w:rsid w:val="00E361E1"/>
    <w:rsid w:val="00E36456"/>
    <w:rsid w:val="00E365FD"/>
    <w:rsid w:val="00E37196"/>
    <w:rsid w:val="00E37215"/>
    <w:rsid w:val="00E37544"/>
    <w:rsid w:val="00E37628"/>
    <w:rsid w:val="00E3790B"/>
    <w:rsid w:val="00E3791A"/>
    <w:rsid w:val="00E37A4E"/>
    <w:rsid w:val="00E37C3B"/>
    <w:rsid w:val="00E405C0"/>
    <w:rsid w:val="00E40BC5"/>
    <w:rsid w:val="00E40D7F"/>
    <w:rsid w:val="00E410F1"/>
    <w:rsid w:val="00E41DCB"/>
    <w:rsid w:val="00E420F1"/>
    <w:rsid w:val="00E4258E"/>
    <w:rsid w:val="00E425C0"/>
    <w:rsid w:val="00E42663"/>
    <w:rsid w:val="00E42708"/>
    <w:rsid w:val="00E427B1"/>
    <w:rsid w:val="00E428DE"/>
    <w:rsid w:val="00E42935"/>
    <w:rsid w:val="00E42C4C"/>
    <w:rsid w:val="00E42F6F"/>
    <w:rsid w:val="00E4301F"/>
    <w:rsid w:val="00E4331C"/>
    <w:rsid w:val="00E43ADD"/>
    <w:rsid w:val="00E43B78"/>
    <w:rsid w:val="00E44111"/>
    <w:rsid w:val="00E44152"/>
    <w:rsid w:val="00E4432A"/>
    <w:rsid w:val="00E444DA"/>
    <w:rsid w:val="00E445CB"/>
    <w:rsid w:val="00E4479A"/>
    <w:rsid w:val="00E448D3"/>
    <w:rsid w:val="00E44A87"/>
    <w:rsid w:val="00E45867"/>
    <w:rsid w:val="00E45A60"/>
    <w:rsid w:val="00E45F6F"/>
    <w:rsid w:val="00E4641D"/>
    <w:rsid w:val="00E4658A"/>
    <w:rsid w:val="00E465A1"/>
    <w:rsid w:val="00E465AE"/>
    <w:rsid w:val="00E468FD"/>
    <w:rsid w:val="00E469F1"/>
    <w:rsid w:val="00E473BD"/>
    <w:rsid w:val="00E47505"/>
    <w:rsid w:val="00E4778E"/>
    <w:rsid w:val="00E478AC"/>
    <w:rsid w:val="00E478F4"/>
    <w:rsid w:val="00E47D69"/>
    <w:rsid w:val="00E47DA8"/>
    <w:rsid w:val="00E47DAF"/>
    <w:rsid w:val="00E47FCC"/>
    <w:rsid w:val="00E5002A"/>
    <w:rsid w:val="00E5057A"/>
    <w:rsid w:val="00E50889"/>
    <w:rsid w:val="00E508C8"/>
    <w:rsid w:val="00E50986"/>
    <w:rsid w:val="00E50F4F"/>
    <w:rsid w:val="00E50F73"/>
    <w:rsid w:val="00E512F4"/>
    <w:rsid w:val="00E51961"/>
    <w:rsid w:val="00E51FB7"/>
    <w:rsid w:val="00E5206C"/>
    <w:rsid w:val="00E521B5"/>
    <w:rsid w:val="00E523C9"/>
    <w:rsid w:val="00E525C6"/>
    <w:rsid w:val="00E52627"/>
    <w:rsid w:val="00E52EC2"/>
    <w:rsid w:val="00E52EFD"/>
    <w:rsid w:val="00E534E2"/>
    <w:rsid w:val="00E53569"/>
    <w:rsid w:val="00E53ABF"/>
    <w:rsid w:val="00E53B33"/>
    <w:rsid w:val="00E53D16"/>
    <w:rsid w:val="00E53DF1"/>
    <w:rsid w:val="00E5430B"/>
    <w:rsid w:val="00E5446E"/>
    <w:rsid w:val="00E544B3"/>
    <w:rsid w:val="00E545BA"/>
    <w:rsid w:val="00E54A30"/>
    <w:rsid w:val="00E54C67"/>
    <w:rsid w:val="00E5541A"/>
    <w:rsid w:val="00E55801"/>
    <w:rsid w:val="00E55E27"/>
    <w:rsid w:val="00E56113"/>
    <w:rsid w:val="00E56252"/>
    <w:rsid w:val="00E5646F"/>
    <w:rsid w:val="00E564E0"/>
    <w:rsid w:val="00E565BB"/>
    <w:rsid w:val="00E5683B"/>
    <w:rsid w:val="00E56BF2"/>
    <w:rsid w:val="00E56CEB"/>
    <w:rsid w:val="00E56F1D"/>
    <w:rsid w:val="00E5708C"/>
    <w:rsid w:val="00E571F0"/>
    <w:rsid w:val="00E57390"/>
    <w:rsid w:val="00E57C6F"/>
    <w:rsid w:val="00E57DC8"/>
    <w:rsid w:val="00E57F3A"/>
    <w:rsid w:val="00E60233"/>
    <w:rsid w:val="00E602FF"/>
    <w:rsid w:val="00E6091D"/>
    <w:rsid w:val="00E60A9C"/>
    <w:rsid w:val="00E60B43"/>
    <w:rsid w:val="00E60EE5"/>
    <w:rsid w:val="00E60F84"/>
    <w:rsid w:val="00E616ED"/>
    <w:rsid w:val="00E6269D"/>
    <w:rsid w:val="00E62905"/>
    <w:rsid w:val="00E6313B"/>
    <w:rsid w:val="00E632A2"/>
    <w:rsid w:val="00E63401"/>
    <w:rsid w:val="00E636CC"/>
    <w:rsid w:val="00E63735"/>
    <w:rsid w:val="00E63928"/>
    <w:rsid w:val="00E6392D"/>
    <w:rsid w:val="00E63A5E"/>
    <w:rsid w:val="00E646F5"/>
    <w:rsid w:val="00E64848"/>
    <w:rsid w:val="00E64BEE"/>
    <w:rsid w:val="00E64ED6"/>
    <w:rsid w:val="00E651B3"/>
    <w:rsid w:val="00E65696"/>
    <w:rsid w:val="00E65937"/>
    <w:rsid w:val="00E662A1"/>
    <w:rsid w:val="00E6633C"/>
    <w:rsid w:val="00E66513"/>
    <w:rsid w:val="00E66629"/>
    <w:rsid w:val="00E66D5E"/>
    <w:rsid w:val="00E671AE"/>
    <w:rsid w:val="00E6727C"/>
    <w:rsid w:val="00E6775A"/>
    <w:rsid w:val="00E67A90"/>
    <w:rsid w:val="00E67D77"/>
    <w:rsid w:val="00E70120"/>
    <w:rsid w:val="00E70249"/>
    <w:rsid w:val="00E706F6"/>
    <w:rsid w:val="00E708A2"/>
    <w:rsid w:val="00E70F52"/>
    <w:rsid w:val="00E713C3"/>
    <w:rsid w:val="00E71953"/>
    <w:rsid w:val="00E71D3E"/>
    <w:rsid w:val="00E71D9F"/>
    <w:rsid w:val="00E71EFC"/>
    <w:rsid w:val="00E71F37"/>
    <w:rsid w:val="00E71F8E"/>
    <w:rsid w:val="00E71FA9"/>
    <w:rsid w:val="00E7231B"/>
    <w:rsid w:val="00E72590"/>
    <w:rsid w:val="00E72B48"/>
    <w:rsid w:val="00E72E38"/>
    <w:rsid w:val="00E73497"/>
    <w:rsid w:val="00E73B7B"/>
    <w:rsid w:val="00E74383"/>
    <w:rsid w:val="00E74839"/>
    <w:rsid w:val="00E74CEA"/>
    <w:rsid w:val="00E74E56"/>
    <w:rsid w:val="00E75124"/>
    <w:rsid w:val="00E7513E"/>
    <w:rsid w:val="00E75272"/>
    <w:rsid w:val="00E755E0"/>
    <w:rsid w:val="00E7572F"/>
    <w:rsid w:val="00E75FAD"/>
    <w:rsid w:val="00E760DB"/>
    <w:rsid w:val="00E76929"/>
    <w:rsid w:val="00E76CAB"/>
    <w:rsid w:val="00E76F22"/>
    <w:rsid w:val="00E76F29"/>
    <w:rsid w:val="00E77015"/>
    <w:rsid w:val="00E770BE"/>
    <w:rsid w:val="00E7714B"/>
    <w:rsid w:val="00E77536"/>
    <w:rsid w:val="00E776D3"/>
    <w:rsid w:val="00E77A71"/>
    <w:rsid w:val="00E77F04"/>
    <w:rsid w:val="00E8016D"/>
    <w:rsid w:val="00E80236"/>
    <w:rsid w:val="00E80474"/>
    <w:rsid w:val="00E80688"/>
    <w:rsid w:val="00E80C95"/>
    <w:rsid w:val="00E81054"/>
    <w:rsid w:val="00E81AAC"/>
    <w:rsid w:val="00E81EFB"/>
    <w:rsid w:val="00E81F46"/>
    <w:rsid w:val="00E823F9"/>
    <w:rsid w:val="00E826C8"/>
    <w:rsid w:val="00E8271D"/>
    <w:rsid w:val="00E82764"/>
    <w:rsid w:val="00E82C8E"/>
    <w:rsid w:val="00E82D4E"/>
    <w:rsid w:val="00E82E7C"/>
    <w:rsid w:val="00E83013"/>
    <w:rsid w:val="00E834CA"/>
    <w:rsid w:val="00E839EE"/>
    <w:rsid w:val="00E840BF"/>
    <w:rsid w:val="00E841EE"/>
    <w:rsid w:val="00E84359"/>
    <w:rsid w:val="00E8472C"/>
    <w:rsid w:val="00E85410"/>
    <w:rsid w:val="00E85568"/>
    <w:rsid w:val="00E85AA8"/>
    <w:rsid w:val="00E85ACB"/>
    <w:rsid w:val="00E85D54"/>
    <w:rsid w:val="00E86325"/>
    <w:rsid w:val="00E86A13"/>
    <w:rsid w:val="00E86A1E"/>
    <w:rsid w:val="00E86B6E"/>
    <w:rsid w:val="00E86E3D"/>
    <w:rsid w:val="00E86F6A"/>
    <w:rsid w:val="00E86FE2"/>
    <w:rsid w:val="00E87295"/>
    <w:rsid w:val="00E872A1"/>
    <w:rsid w:val="00E872A6"/>
    <w:rsid w:val="00E872E6"/>
    <w:rsid w:val="00E87304"/>
    <w:rsid w:val="00E8783A"/>
    <w:rsid w:val="00E90AF4"/>
    <w:rsid w:val="00E90D91"/>
    <w:rsid w:val="00E90DF3"/>
    <w:rsid w:val="00E91046"/>
    <w:rsid w:val="00E9122C"/>
    <w:rsid w:val="00E91345"/>
    <w:rsid w:val="00E91591"/>
    <w:rsid w:val="00E91844"/>
    <w:rsid w:val="00E91AB5"/>
    <w:rsid w:val="00E91B53"/>
    <w:rsid w:val="00E91E5C"/>
    <w:rsid w:val="00E91EE6"/>
    <w:rsid w:val="00E920CA"/>
    <w:rsid w:val="00E923A4"/>
    <w:rsid w:val="00E924C8"/>
    <w:rsid w:val="00E92914"/>
    <w:rsid w:val="00E9368E"/>
    <w:rsid w:val="00E938F6"/>
    <w:rsid w:val="00E93950"/>
    <w:rsid w:val="00E93C55"/>
    <w:rsid w:val="00E93CC0"/>
    <w:rsid w:val="00E946C3"/>
    <w:rsid w:val="00E94C3F"/>
    <w:rsid w:val="00E94D71"/>
    <w:rsid w:val="00E94DA6"/>
    <w:rsid w:val="00E95620"/>
    <w:rsid w:val="00E958B6"/>
    <w:rsid w:val="00E95A54"/>
    <w:rsid w:val="00E95A73"/>
    <w:rsid w:val="00E95EC9"/>
    <w:rsid w:val="00E95F68"/>
    <w:rsid w:val="00E96230"/>
    <w:rsid w:val="00E969D0"/>
    <w:rsid w:val="00E96F95"/>
    <w:rsid w:val="00E96FD8"/>
    <w:rsid w:val="00E97099"/>
    <w:rsid w:val="00E97442"/>
    <w:rsid w:val="00E97461"/>
    <w:rsid w:val="00E97524"/>
    <w:rsid w:val="00E97A0F"/>
    <w:rsid w:val="00E97B9D"/>
    <w:rsid w:val="00EA021B"/>
    <w:rsid w:val="00EA02FD"/>
    <w:rsid w:val="00EA0905"/>
    <w:rsid w:val="00EA19E0"/>
    <w:rsid w:val="00EA1C47"/>
    <w:rsid w:val="00EA1D4D"/>
    <w:rsid w:val="00EA1ECB"/>
    <w:rsid w:val="00EA1F43"/>
    <w:rsid w:val="00EA209E"/>
    <w:rsid w:val="00EA2281"/>
    <w:rsid w:val="00EA2399"/>
    <w:rsid w:val="00EA2AEE"/>
    <w:rsid w:val="00EA2F76"/>
    <w:rsid w:val="00EA30B7"/>
    <w:rsid w:val="00EA319B"/>
    <w:rsid w:val="00EA31CC"/>
    <w:rsid w:val="00EA3238"/>
    <w:rsid w:val="00EA3810"/>
    <w:rsid w:val="00EA3AC0"/>
    <w:rsid w:val="00EA3ECD"/>
    <w:rsid w:val="00EA3F93"/>
    <w:rsid w:val="00EA463C"/>
    <w:rsid w:val="00EA4760"/>
    <w:rsid w:val="00EA47A9"/>
    <w:rsid w:val="00EA496E"/>
    <w:rsid w:val="00EA498A"/>
    <w:rsid w:val="00EA4AB8"/>
    <w:rsid w:val="00EA4DF8"/>
    <w:rsid w:val="00EA590F"/>
    <w:rsid w:val="00EA596A"/>
    <w:rsid w:val="00EA5EAB"/>
    <w:rsid w:val="00EA63E8"/>
    <w:rsid w:val="00EA6ADA"/>
    <w:rsid w:val="00EA6B2A"/>
    <w:rsid w:val="00EA6BB3"/>
    <w:rsid w:val="00EA6DD4"/>
    <w:rsid w:val="00EA77D9"/>
    <w:rsid w:val="00EA7AEB"/>
    <w:rsid w:val="00EA7C9C"/>
    <w:rsid w:val="00EA7E3F"/>
    <w:rsid w:val="00EB07DF"/>
    <w:rsid w:val="00EB0939"/>
    <w:rsid w:val="00EB0F03"/>
    <w:rsid w:val="00EB1019"/>
    <w:rsid w:val="00EB108C"/>
    <w:rsid w:val="00EB125C"/>
    <w:rsid w:val="00EB1A07"/>
    <w:rsid w:val="00EB1DF7"/>
    <w:rsid w:val="00EB213B"/>
    <w:rsid w:val="00EB223E"/>
    <w:rsid w:val="00EB225D"/>
    <w:rsid w:val="00EB229F"/>
    <w:rsid w:val="00EB234F"/>
    <w:rsid w:val="00EB28DF"/>
    <w:rsid w:val="00EB2A51"/>
    <w:rsid w:val="00EB3149"/>
    <w:rsid w:val="00EB315A"/>
    <w:rsid w:val="00EB361B"/>
    <w:rsid w:val="00EB3D63"/>
    <w:rsid w:val="00EB40CD"/>
    <w:rsid w:val="00EB421A"/>
    <w:rsid w:val="00EB468F"/>
    <w:rsid w:val="00EB4A65"/>
    <w:rsid w:val="00EB4A85"/>
    <w:rsid w:val="00EB4E73"/>
    <w:rsid w:val="00EB4E8B"/>
    <w:rsid w:val="00EB5E25"/>
    <w:rsid w:val="00EB5E6A"/>
    <w:rsid w:val="00EB5FC0"/>
    <w:rsid w:val="00EB65D0"/>
    <w:rsid w:val="00EB6C01"/>
    <w:rsid w:val="00EB6EB4"/>
    <w:rsid w:val="00EB6F81"/>
    <w:rsid w:val="00EB7224"/>
    <w:rsid w:val="00EB7630"/>
    <w:rsid w:val="00EC0F18"/>
    <w:rsid w:val="00EC10DD"/>
    <w:rsid w:val="00EC1CD3"/>
    <w:rsid w:val="00EC1E0F"/>
    <w:rsid w:val="00EC1E41"/>
    <w:rsid w:val="00EC2AA2"/>
    <w:rsid w:val="00EC305B"/>
    <w:rsid w:val="00EC33DD"/>
    <w:rsid w:val="00EC34BB"/>
    <w:rsid w:val="00EC36D2"/>
    <w:rsid w:val="00EC3815"/>
    <w:rsid w:val="00EC3AF3"/>
    <w:rsid w:val="00EC3DAF"/>
    <w:rsid w:val="00EC3F47"/>
    <w:rsid w:val="00EC40DA"/>
    <w:rsid w:val="00EC4138"/>
    <w:rsid w:val="00EC41E7"/>
    <w:rsid w:val="00EC4A11"/>
    <w:rsid w:val="00EC4EBB"/>
    <w:rsid w:val="00EC53C2"/>
    <w:rsid w:val="00EC548A"/>
    <w:rsid w:val="00EC5529"/>
    <w:rsid w:val="00EC5B66"/>
    <w:rsid w:val="00EC5BCA"/>
    <w:rsid w:val="00EC663C"/>
    <w:rsid w:val="00EC6829"/>
    <w:rsid w:val="00EC68C5"/>
    <w:rsid w:val="00EC6E3C"/>
    <w:rsid w:val="00EC728D"/>
    <w:rsid w:val="00EC73AC"/>
    <w:rsid w:val="00EC7AAF"/>
    <w:rsid w:val="00ED0331"/>
    <w:rsid w:val="00ED0448"/>
    <w:rsid w:val="00ED059C"/>
    <w:rsid w:val="00ED0CF4"/>
    <w:rsid w:val="00ED16E1"/>
    <w:rsid w:val="00ED17A8"/>
    <w:rsid w:val="00ED1A22"/>
    <w:rsid w:val="00ED1B18"/>
    <w:rsid w:val="00ED20A9"/>
    <w:rsid w:val="00ED23F2"/>
    <w:rsid w:val="00ED2A6E"/>
    <w:rsid w:val="00ED2ACA"/>
    <w:rsid w:val="00ED30ED"/>
    <w:rsid w:val="00ED3168"/>
    <w:rsid w:val="00ED3849"/>
    <w:rsid w:val="00ED392C"/>
    <w:rsid w:val="00ED3CF9"/>
    <w:rsid w:val="00ED415C"/>
    <w:rsid w:val="00ED45CA"/>
    <w:rsid w:val="00ED4618"/>
    <w:rsid w:val="00ED46FD"/>
    <w:rsid w:val="00ED4971"/>
    <w:rsid w:val="00ED4C6A"/>
    <w:rsid w:val="00ED4EF9"/>
    <w:rsid w:val="00ED5528"/>
    <w:rsid w:val="00ED564E"/>
    <w:rsid w:val="00ED5A9D"/>
    <w:rsid w:val="00ED5B7D"/>
    <w:rsid w:val="00ED5F67"/>
    <w:rsid w:val="00ED5F91"/>
    <w:rsid w:val="00ED61A4"/>
    <w:rsid w:val="00ED63B0"/>
    <w:rsid w:val="00ED659F"/>
    <w:rsid w:val="00ED6753"/>
    <w:rsid w:val="00ED6B46"/>
    <w:rsid w:val="00ED6C4C"/>
    <w:rsid w:val="00ED6D6B"/>
    <w:rsid w:val="00ED6EEB"/>
    <w:rsid w:val="00ED6F5E"/>
    <w:rsid w:val="00ED702B"/>
    <w:rsid w:val="00ED7207"/>
    <w:rsid w:val="00ED728C"/>
    <w:rsid w:val="00ED7868"/>
    <w:rsid w:val="00ED7A72"/>
    <w:rsid w:val="00ED7BE5"/>
    <w:rsid w:val="00ED7C3C"/>
    <w:rsid w:val="00ED7E2A"/>
    <w:rsid w:val="00ED7F25"/>
    <w:rsid w:val="00ED7FBA"/>
    <w:rsid w:val="00EE00D6"/>
    <w:rsid w:val="00EE0107"/>
    <w:rsid w:val="00EE0596"/>
    <w:rsid w:val="00EE0EDF"/>
    <w:rsid w:val="00EE10E0"/>
    <w:rsid w:val="00EE12D1"/>
    <w:rsid w:val="00EE1300"/>
    <w:rsid w:val="00EE1388"/>
    <w:rsid w:val="00EE15F8"/>
    <w:rsid w:val="00EE1739"/>
    <w:rsid w:val="00EE1761"/>
    <w:rsid w:val="00EE1891"/>
    <w:rsid w:val="00EE18A7"/>
    <w:rsid w:val="00EE1920"/>
    <w:rsid w:val="00EE1A21"/>
    <w:rsid w:val="00EE1AF4"/>
    <w:rsid w:val="00EE25A8"/>
    <w:rsid w:val="00EE26CA"/>
    <w:rsid w:val="00EE2A10"/>
    <w:rsid w:val="00EE32B6"/>
    <w:rsid w:val="00EE344B"/>
    <w:rsid w:val="00EE3915"/>
    <w:rsid w:val="00EE3A3A"/>
    <w:rsid w:val="00EE4123"/>
    <w:rsid w:val="00EE42EF"/>
    <w:rsid w:val="00EE476D"/>
    <w:rsid w:val="00EE507B"/>
    <w:rsid w:val="00EE58FB"/>
    <w:rsid w:val="00EE67AA"/>
    <w:rsid w:val="00EE6B5F"/>
    <w:rsid w:val="00EE7184"/>
    <w:rsid w:val="00EE7243"/>
    <w:rsid w:val="00EE74ED"/>
    <w:rsid w:val="00EE7720"/>
    <w:rsid w:val="00EE7840"/>
    <w:rsid w:val="00EE7870"/>
    <w:rsid w:val="00EE796C"/>
    <w:rsid w:val="00EE797B"/>
    <w:rsid w:val="00EE7F8E"/>
    <w:rsid w:val="00EF0062"/>
    <w:rsid w:val="00EF0618"/>
    <w:rsid w:val="00EF06C2"/>
    <w:rsid w:val="00EF08C3"/>
    <w:rsid w:val="00EF0FD3"/>
    <w:rsid w:val="00EF0FD4"/>
    <w:rsid w:val="00EF1654"/>
    <w:rsid w:val="00EF1A0F"/>
    <w:rsid w:val="00EF1AEA"/>
    <w:rsid w:val="00EF1F15"/>
    <w:rsid w:val="00EF2107"/>
    <w:rsid w:val="00EF21A1"/>
    <w:rsid w:val="00EF26CF"/>
    <w:rsid w:val="00EF286F"/>
    <w:rsid w:val="00EF2A6B"/>
    <w:rsid w:val="00EF2B08"/>
    <w:rsid w:val="00EF2BC2"/>
    <w:rsid w:val="00EF2F4F"/>
    <w:rsid w:val="00EF2F63"/>
    <w:rsid w:val="00EF3176"/>
    <w:rsid w:val="00EF32AA"/>
    <w:rsid w:val="00EF3977"/>
    <w:rsid w:val="00EF3C2A"/>
    <w:rsid w:val="00EF3C80"/>
    <w:rsid w:val="00EF3DCE"/>
    <w:rsid w:val="00EF4C5A"/>
    <w:rsid w:val="00EF4D1F"/>
    <w:rsid w:val="00EF5087"/>
    <w:rsid w:val="00EF59C8"/>
    <w:rsid w:val="00EF5C55"/>
    <w:rsid w:val="00EF5DAB"/>
    <w:rsid w:val="00EF5F4D"/>
    <w:rsid w:val="00EF5FDD"/>
    <w:rsid w:val="00EF6477"/>
    <w:rsid w:val="00EF664D"/>
    <w:rsid w:val="00EF6BC7"/>
    <w:rsid w:val="00EF6C21"/>
    <w:rsid w:val="00EF6CA3"/>
    <w:rsid w:val="00EF6DB3"/>
    <w:rsid w:val="00EF7374"/>
    <w:rsid w:val="00EF7823"/>
    <w:rsid w:val="00EF7A4D"/>
    <w:rsid w:val="00EF7EBA"/>
    <w:rsid w:val="00F002ED"/>
    <w:rsid w:val="00F00370"/>
    <w:rsid w:val="00F00452"/>
    <w:rsid w:val="00F00509"/>
    <w:rsid w:val="00F0076B"/>
    <w:rsid w:val="00F00845"/>
    <w:rsid w:val="00F009A9"/>
    <w:rsid w:val="00F00B74"/>
    <w:rsid w:val="00F00BE7"/>
    <w:rsid w:val="00F01168"/>
    <w:rsid w:val="00F0130F"/>
    <w:rsid w:val="00F0146D"/>
    <w:rsid w:val="00F017C9"/>
    <w:rsid w:val="00F02091"/>
    <w:rsid w:val="00F02928"/>
    <w:rsid w:val="00F0386A"/>
    <w:rsid w:val="00F03D9A"/>
    <w:rsid w:val="00F03DFD"/>
    <w:rsid w:val="00F03F17"/>
    <w:rsid w:val="00F044FA"/>
    <w:rsid w:val="00F04599"/>
    <w:rsid w:val="00F048C9"/>
    <w:rsid w:val="00F04F20"/>
    <w:rsid w:val="00F05267"/>
    <w:rsid w:val="00F0643A"/>
    <w:rsid w:val="00F064FD"/>
    <w:rsid w:val="00F06D2A"/>
    <w:rsid w:val="00F070C4"/>
    <w:rsid w:val="00F0769E"/>
    <w:rsid w:val="00F078EF"/>
    <w:rsid w:val="00F07D29"/>
    <w:rsid w:val="00F07F7B"/>
    <w:rsid w:val="00F07F91"/>
    <w:rsid w:val="00F10023"/>
    <w:rsid w:val="00F10258"/>
    <w:rsid w:val="00F1025D"/>
    <w:rsid w:val="00F104A2"/>
    <w:rsid w:val="00F104C9"/>
    <w:rsid w:val="00F108DB"/>
    <w:rsid w:val="00F10B26"/>
    <w:rsid w:val="00F10C3D"/>
    <w:rsid w:val="00F10D53"/>
    <w:rsid w:val="00F115F6"/>
    <w:rsid w:val="00F11A1A"/>
    <w:rsid w:val="00F11C50"/>
    <w:rsid w:val="00F11F95"/>
    <w:rsid w:val="00F122A9"/>
    <w:rsid w:val="00F1256E"/>
    <w:rsid w:val="00F1284A"/>
    <w:rsid w:val="00F12E13"/>
    <w:rsid w:val="00F12F6C"/>
    <w:rsid w:val="00F13025"/>
    <w:rsid w:val="00F13793"/>
    <w:rsid w:val="00F13BCB"/>
    <w:rsid w:val="00F13C8D"/>
    <w:rsid w:val="00F13E4C"/>
    <w:rsid w:val="00F1418E"/>
    <w:rsid w:val="00F14B0C"/>
    <w:rsid w:val="00F14C79"/>
    <w:rsid w:val="00F1520C"/>
    <w:rsid w:val="00F152A7"/>
    <w:rsid w:val="00F1589E"/>
    <w:rsid w:val="00F15F04"/>
    <w:rsid w:val="00F1611B"/>
    <w:rsid w:val="00F1624C"/>
    <w:rsid w:val="00F162EB"/>
    <w:rsid w:val="00F167E1"/>
    <w:rsid w:val="00F16BA1"/>
    <w:rsid w:val="00F17058"/>
    <w:rsid w:val="00F17210"/>
    <w:rsid w:val="00F17256"/>
    <w:rsid w:val="00F174E2"/>
    <w:rsid w:val="00F20277"/>
    <w:rsid w:val="00F202EB"/>
    <w:rsid w:val="00F206BF"/>
    <w:rsid w:val="00F209B6"/>
    <w:rsid w:val="00F2114D"/>
    <w:rsid w:val="00F21426"/>
    <w:rsid w:val="00F217A9"/>
    <w:rsid w:val="00F2189B"/>
    <w:rsid w:val="00F21A91"/>
    <w:rsid w:val="00F21FA0"/>
    <w:rsid w:val="00F221A2"/>
    <w:rsid w:val="00F224F8"/>
    <w:rsid w:val="00F228BD"/>
    <w:rsid w:val="00F22C78"/>
    <w:rsid w:val="00F22D01"/>
    <w:rsid w:val="00F2316C"/>
    <w:rsid w:val="00F23479"/>
    <w:rsid w:val="00F23536"/>
    <w:rsid w:val="00F23B30"/>
    <w:rsid w:val="00F23D92"/>
    <w:rsid w:val="00F23E06"/>
    <w:rsid w:val="00F23F32"/>
    <w:rsid w:val="00F24152"/>
    <w:rsid w:val="00F24648"/>
    <w:rsid w:val="00F24C0C"/>
    <w:rsid w:val="00F25544"/>
    <w:rsid w:val="00F25860"/>
    <w:rsid w:val="00F259EC"/>
    <w:rsid w:val="00F25C0D"/>
    <w:rsid w:val="00F25C1D"/>
    <w:rsid w:val="00F26242"/>
    <w:rsid w:val="00F26481"/>
    <w:rsid w:val="00F26C58"/>
    <w:rsid w:val="00F27074"/>
    <w:rsid w:val="00F2762B"/>
    <w:rsid w:val="00F27724"/>
    <w:rsid w:val="00F2774C"/>
    <w:rsid w:val="00F278B3"/>
    <w:rsid w:val="00F30018"/>
    <w:rsid w:val="00F3002F"/>
    <w:rsid w:val="00F30396"/>
    <w:rsid w:val="00F303BB"/>
    <w:rsid w:val="00F3045C"/>
    <w:rsid w:val="00F3073C"/>
    <w:rsid w:val="00F30783"/>
    <w:rsid w:val="00F30BDB"/>
    <w:rsid w:val="00F30ECA"/>
    <w:rsid w:val="00F30F47"/>
    <w:rsid w:val="00F31067"/>
    <w:rsid w:val="00F31199"/>
    <w:rsid w:val="00F3129F"/>
    <w:rsid w:val="00F31537"/>
    <w:rsid w:val="00F31848"/>
    <w:rsid w:val="00F31FD1"/>
    <w:rsid w:val="00F3204E"/>
    <w:rsid w:val="00F32B61"/>
    <w:rsid w:val="00F32C25"/>
    <w:rsid w:val="00F32E31"/>
    <w:rsid w:val="00F331ED"/>
    <w:rsid w:val="00F332DA"/>
    <w:rsid w:val="00F337DF"/>
    <w:rsid w:val="00F33A4C"/>
    <w:rsid w:val="00F33C94"/>
    <w:rsid w:val="00F33DEA"/>
    <w:rsid w:val="00F33E8C"/>
    <w:rsid w:val="00F33F65"/>
    <w:rsid w:val="00F347F2"/>
    <w:rsid w:val="00F348DE"/>
    <w:rsid w:val="00F34ACA"/>
    <w:rsid w:val="00F34E80"/>
    <w:rsid w:val="00F34E85"/>
    <w:rsid w:val="00F34EB3"/>
    <w:rsid w:val="00F352B4"/>
    <w:rsid w:val="00F35303"/>
    <w:rsid w:val="00F35407"/>
    <w:rsid w:val="00F3572A"/>
    <w:rsid w:val="00F35B9E"/>
    <w:rsid w:val="00F35ED8"/>
    <w:rsid w:val="00F35F1E"/>
    <w:rsid w:val="00F35F79"/>
    <w:rsid w:val="00F3638D"/>
    <w:rsid w:val="00F368BF"/>
    <w:rsid w:val="00F374E0"/>
    <w:rsid w:val="00F409C5"/>
    <w:rsid w:val="00F40A86"/>
    <w:rsid w:val="00F40A8D"/>
    <w:rsid w:val="00F40EB4"/>
    <w:rsid w:val="00F40F27"/>
    <w:rsid w:val="00F40F8F"/>
    <w:rsid w:val="00F4128A"/>
    <w:rsid w:val="00F416DB"/>
    <w:rsid w:val="00F41783"/>
    <w:rsid w:val="00F41932"/>
    <w:rsid w:val="00F41AA9"/>
    <w:rsid w:val="00F41B2F"/>
    <w:rsid w:val="00F41DC1"/>
    <w:rsid w:val="00F41E81"/>
    <w:rsid w:val="00F42118"/>
    <w:rsid w:val="00F42202"/>
    <w:rsid w:val="00F42928"/>
    <w:rsid w:val="00F42B23"/>
    <w:rsid w:val="00F42CDF"/>
    <w:rsid w:val="00F43112"/>
    <w:rsid w:val="00F4338A"/>
    <w:rsid w:val="00F43707"/>
    <w:rsid w:val="00F43A5B"/>
    <w:rsid w:val="00F43DF0"/>
    <w:rsid w:val="00F43EE3"/>
    <w:rsid w:val="00F441A3"/>
    <w:rsid w:val="00F44443"/>
    <w:rsid w:val="00F4446D"/>
    <w:rsid w:val="00F446EB"/>
    <w:rsid w:val="00F4482D"/>
    <w:rsid w:val="00F44B26"/>
    <w:rsid w:val="00F44E74"/>
    <w:rsid w:val="00F44FCC"/>
    <w:rsid w:val="00F4503F"/>
    <w:rsid w:val="00F45162"/>
    <w:rsid w:val="00F45285"/>
    <w:rsid w:val="00F45328"/>
    <w:rsid w:val="00F45C1A"/>
    <w:rsid w:val="00F45D8D"/>
    <w:rsid w:val="00F45F3C"/>
    <w:rsid w:val="00F45F67"/>
    <w:rsid w:val="00F461C7"/>
    <w:rsid w:val="00F46919"/>
    <w:rsid w:val="00F46C16"/>
    <w:rsid w:val="00F46F5B"/>
    <w:rsid w:val="00F46F6D"/>
    <w:rsid w:val="00F476A5"/>
    <w:rsid w:val="00F477FB"/>
    <w:rsid w:val="00F5003D"/>
    <w:rsid w:val="00F501B6"/>
    <w:rsid w:val="00F509DB"/>
    <w:rsid w:val="00F50A23"/>
    <w:rsid w:val="00F50A85"/>
    <w:rsid w:val="00F50C25"/>
    <w:rsid w:val="00F50C6C"/>
    <w:rsid w:val="00F5144D"/>
    <w:rsid w:val="00F51DD6"/>
    <w:rsid w:val="00F522F7"/>
    <w:rsid w:val="00F524AE"/>
    <w:rsid w:val="00F524EB"/>
    <w:rsid w:val="00F52607"/>
    <w:rsid w:val="00F52609"/>
    <w:rsid w:val="00F5353C"/>
    <w:rsid w:val="00F53681"/>
    <w:rsid w:val="00F53775"/>
    <w:rsid w:val="00F53CAB"/>
    <w:rsid w:val="00F53D1D"/>
    <w:rsid w:val="00F543CD"/>
    <w:rsid w:val="00F543FA"/>
    <w:rsid w:val="00F5441C"/>
    <w:rsid w:val="00F54540"/>
    <w:rsid w:val="00F54B5D"/>
    <w:rsid w:val="00F54C20"/>
    <w:rsid w:val="00F54DC8"/>
    <w:rsid w:val="00F55594"/>
    <w:rsid w:val="00F555F5"/>
    <w:rsid w:val="00F55A0D"/>
    <w:rsid w:val="00F562CD"/>
    <w:rsid w:val="00F567A5"/>
    <w:rsid w:val="00F56B63"/>
    <w:rsid w:val="00F56B9A"/>
    <w:rsid w:val="00F56CFD"/>
    <w:rsid w:val="00F56F20"/>
    <w:rsid w:val="00F57308"/>
    <w:rsid w:val="00F574B0"/>
    <w:rsid w:val="00F576B0"/>
    <w:rsid w:val="00F577E7"/>
    <w:rsid w:val="00F57850"/>
    <w:rsid w:val="00F578E4"/>
    <w:rsid w:val="00F57AD0"/>
    <w:rsid w:val="00F57EF1"/>
    <w:rsid w:val="00F6016A"/>
    <w:rsid w:val="00F603C1"/>
    <w:rsid w:val="00F6092F"/>
    <w:rsid w:val="00F60B4B"/>
    <w:rsid w:val="00F61098"/>
    <w:rsid w:val="00F61289"/>
    <w:rsid w:val="00F61611"/>
    <w:rsid w:val="00F62076"/>
    <w:rsid w:val="00F622EC"/>
    <w:rsid w:val="00F624C6"/>
    <w:rsid w:val="00F62575"/>
    <w:rsid w:val="00F627D0"/>
    <w:rsid w:val="00F62918"/>
    <w:rsid w:val="00F62CD3"/>
    <w:rsid w:val="00F62EF4"/>
    <w:rsid w:val="00F63002"/>
    <w:rsid w:val="00F6334E"/>
    <w:rsid w:val="00F6352D"/>
    <w:rsid w:val="00F639C5"/>
    <w:rsid w:val="00F63A95"/>
    <w:rsid w:val="00F64492"/>
    <w:rsid w:val="00F6456C"/>
    <w:rsid w:val="00F6477D"/>
    <w:rsid w:val="00F651AD"/>
    <w:rsid w:val="00F651E8"/>
    <w:rsid w:val="00F65259"/>
    <w:rsid w:val="00F656C3"/>
    <w:rsid w:val="00F6592D"/>
    <w:rsid w:val="00F659AF"/>
    <w:rsid w:val="00F65EAB"/>
    <w:rsid w:val="00F660F7"/>
    <w:rsid w:val="00F664AE"/>
    <w:rsid w:val="00F66504"/>
    <w:rsid w:val="00F666F2"/>
    <w:rsid w:val="00F66D6F"/>
    <w:rsid w:val="00F67486"/>
    <w:rsid w:val="00F67A03"/>
    <w:rsid w:val="00F67EA2"/>
    <w:rsid w:val="00F70409"/>
    <w:rsid w:val="00F708C5"/>
    <w:rsid w:val="00F70DB0"/>
    <w:rsid w:val="00F70F11"/>
    <w:rsid w:val="00F70FFC"/>
    <w:rsid w:val="00F71071"/>
    <w:rsid w:val="00F71342"/>
    <w:rsid w:val="00F7165B"/>
    <w:rsid w:val="00F716AD"/>
    <w:rsid w:val="00F716F3"/>
    <w:rsid w:val="00F718F8"/>
    <w:rsid w:val="00F71AF3"/>
    <w:rsid w:val="00F71E71"/>
    <w:rsid w:val="00F7240C"/>
    <w:rsid w:val="00F72642"/>
    <w:rsid w:val="00F727A1"/>
    <w:rsid w:val="00F728A3"/>
    <w:rsid w:val="00F72B2B"/>
    <w:rsid w:val="00F72C43"/>
    <w:rsid w:val="00F73163"/>
    <w:rsid w:val="00F7366F"/>
    <w:rsid w:val="00F738A8"/>
    <w:rsid w:val="00F73B17"/>
    <w:rsid w:val="00F73D72"/>
    <w:rsid w:val="00F7414C"/>
    <w:rsid w:val="00F74463"/>
    <w:rsid w:val="00F748A9"/>
    <w:rsid w:val="00F74A43"/>
    <w:rsid w:val="00F74A56"/>
    <w:rsid w:val="00F74EBC"/>
    <w:rsid w:val="00F74FF2"/>
    <w:rsid w:val="00F751F8"/>
    <w:rsid w:val="00F75236"/>
    <w:rsid w:val="00F7523A"/>
    <w:rsid w:val="00F75393"/>
    <w:rsid w:val="00F75656"/>
    <w:rsid w:val="00F75724"/>
    <w:rsid w:val="00F75CC2"/>
    <w:rsid w:val="00F75CD9"/>
    <w:rsid w:val="00F762FE"/>
    <w:rsid w:val="00F76418"/>
    <w:rsid w:val="00F768FA"/>
    <w:rsid w:val="00F76B1A"/>
    <w:rsid w:val="00F76D8F"/>
    <w:rsid w:val="00F7748B"/>
    <w:rsid w:val="00F77604"/>
    <w:rsid w:val="00F77D1F"/>
    <w:rsid w:val="00F8004D"/>
    <w:rsid w:val="00F804FB"/>
    <w:rsid w:val="00F80C55"/>
    <w:rsid w:val="00F81246"/>
    <w:rsid w:val="00F81971"/>
    <w:rsid w:val="00F81BD9"/>
    <w:rsid w:val="00F81C3B"/>
    <w:rsid w:val="00F81FD7"/>
    <w:rsid w:val="00F82290"/>
    <w:rsid w:val="00F82465"/>
    <w:rsid w:val="00F82569"/>
    <w:rsid w:val="00F82845"/>
    <w:rsid w:val="00F828D0"/>
    <w:rsid w:val="00F83923"/>
    <w:rsid w:val="00F839CA"/>
    <w:rsid w:val="00F83D07"/>
    <w:rsid w:val="00F83F0A"/>
    <w:rsid w:val="00F84452"/>
    <w:rsid w:val="00F84D7C"/>
    <w:rsid w:val="00F84EBD"/>
    <w:rsid w:val="00F852C6"/>
    <w:rsid w:val="00F85394"/>
    <w:rsid w:val="00F853DC"/>
    <w:rsid w:val="00F856B4"/>
    <w:rsid w:val="00F8595F"/>
    <w:rsid w:val="00F85A40"/>
    <w:rsid w:val="00F85C6A"/>
    <w:rsid w:val="00F85CCA"/>
    <w:rsid w:val="00F85DF0"/>
    <w:rsid w:val="00F85FB9"/>
    <w:rsid w:val="00F8610D"/>
    <w:rsid w:val="00F862F1"/>
    <w:rsid w:val="00F8631F"/>
    <w:rsid w:val="00F8644B"/>
    <w:rsid w:val="00F8648C"/>
    <w:rsid w:val="00F8656C"/>
    <w:rsid w:val="00F86905"/>
    <w:rsid w:val="00F86A55"/>
    <w:rsid w:val="00F87193"/>
    <w:rsid w:val="00F872FC"/>
    <w:rsid w:val="00F87378"/>
    <w:rsid w:val="00F87EF7"/>
    <w:rsid w:val="00F901F6"/>
    <w:rsid w:val="00F9095D"/>
    <w:rsid w:val="00F90B6F"/>
    <w:rsid w:val="00F90D8D"/>
    <w:rsid w:val="00F910D5"/>
    <w:rsid w:val="00F911BE"/>
    <w:rsid w:val="00F91631"/>
    <w:rsid w:val="00F9170B"/>
    <w:rsid w:val="00F91C27"/>
    <w:rsid w:val="00F921BD"/>
    <w:rsid w:val="00F9222D"/>
    <w:rsid w:val="00F9245B"/>
    <w:rsid w:val="00F92729"/>
    <w:rsid w:val="00F92929"/>
    <w:rsid w:val="00F93038"/>
    <w:rsid w:val="00F9386E"/>
    <w:rsid w:val="00F93912"/>
    <w:rsid w:val="00F93BEE"/>
    <w:rsid w:val="00F9421A"/>
    <w:rsid w:val="00F94344"/>
    <w:rsid w:val="00F943DB"/>
    <w:rsid w:val="00F9486C"/>
    <w:rsid w:val="00F94E32"/>
    <w:rsid w:val="00F94F73"/>
    <w:rsid w:val="00F9516F"/>
    <w:rsid w:val="00F9522A"/>
    <w:rsid w:val="00F95356"/>
    <w:rsid w:val="00F958AE"/>
    <w:rsid w:val="00F95B35"/>
    <w:rsid w:val="00F95C22"/>
    <w:rsid w:val="00F95C43"/>
    <w:rsid w:val="00F96289"/>
    <w:rsid w:val="00F97490"/>
    <w:rsid w:val="00F97C15"/>
    <w:rsid w:val="00F97C8E"/>
    <w:rsid w:val="00F97E65"/>
    <w:rsid w:val="00FA01A1"/>
    <w:rsid w:val="00FA0201"/>
    <w:rsid w:val="00FA03F4"/>
    <w:rsid w:val="00FA09AE"/>
    <w:rsid w:val="00FA15F2"/>
    <w:rsid w:val="00FA160A"/>
    <w:rsid w:val="00FA1923"/>
    <w:rsid w:val="00FA1990"/>
    <w:rsid w:val="00FA19F8"/>
    <w:rsid w:val="00FA1FE1"/>
    <w:rsid w:val="00FA21CE"/>
    <w:rsid w:val="00FA2574"/>
    <w:rsid w:val="00FA28CB"/>
    <w:rsid w:val="00FA2EB4"/>
    <w:rsid w:val="00FA30D2"/>
    <w:rsid w:val="00FA312F"/>
    <w:rsid w:val="00FA34F7"/>
    <w:rsid w:val="00FA41D2"/>
    <w:rsid w:val="00FA467F"/>
    <w:rsid w:val="00FA46ED"/>
    <w:rsid w:val="00FA47C0"/>
    <w:rsid w:val="00FA48A1"/>
    <w:rsid w:val="00FA49F4"/>
    <w:rsid w:val="00FA4AAE"/>
    <w:rsid w:val="00FA4B83"/>
    <w:rsid w:val="00FA4EA7"/>
    <w:rsid w:val="00FA511E"/>
    <w:rsid w:val="00FA5158"/>
    <w:rsid w:val="00FA52B5"/>
    <w:rsid w:val="00FA5E1D"/>
    <w:rsid w:val="00FA5F4E"/>
    <w:rsid w:val="00FA6024"/>
    <w:rsid w:val="00FA61D7"/>
    <w:rsid w:val="00FA6962"/>
    <w:rsid w:val="00FA6E73"/>
    <w:rsid w:val="00FA76A1"/>
    <w:rsid w:val="00FA7B10"/>
    <w:rsid w:val="00FB0077"/>
    <w:rsid w:val="00FB011F"/>
    <w:rsid w:val="00FB0792"/>
    <w:rsid w:val="00FB083F"/>
    <w:rsid w:val="00FB0A93"/>
    <w:rsid w:val="00FB0E05"/>
    <w:rsid w:val="00FB14A0"/>
    <w:rsid w:val="00FB1BB8"/>
    <w:rsid w:val="00FB1FD8"/>
    <w:rsid w:val="00FB1FFB"/>
    <w:rsid w:val="00FB24BC"/>
    <w:rsid w:val="00FB2586"/>
    <w:rsid w:val="00FB280C"/>
    <w:rsid w:val="00FB28AC"/>
    <w:rsid w:val="00FB2EF0"/>
    <w:rsid w:val="00FB3105"/>
    <w:rsid w:val="00FB34DA"/>
    <w:rsid w:val="00FB3A19"/>
    <w:rsid w:val="00FB3C96"/>
    <w:rsid w:val="00FB4051"/>
    <w:rsid w:val="00FB42D7"/>
    <w:rsid w:val="00FB43C7"/>
    <w:rsid w:val="00FB4440"/>
    <w:rsid w:val="00FB454B"/>
    <w:rsid w:val="00FB5139"/>
    <w:rsid w:val="00FB514C"/>
    <w:rsid w:val="00FB54A2"/>
    <w:rsid w:val="00FB5D7D"/>
    <w:rsid w:val="00FB5FDA"/>
    <w:rsid w:val="00FB601D"/>
    <w:rsid w:val="00FB6139"/>
    <w:rsid w:val="00FB62B3"/>
    <w:rsid w:val="00FB652E"/>
    <w:rsid w:val="00FB653A"/>
    <w:rsid w:val="00FB6873"/>
    <w:rsid w:val="00FB6A2B"/>
    <w:rsid w:val="00FB76A1"/>
    <w:rsid w:val="00FB7AC7"/>
    <w:rsid w:val="00FB7BD1"/>
    <w:rsid w:val="00FB7CFA"/>
    <w:rsid w:val="00FB7D8D"/>
    <w:rsid w:val="00FC001B"/>
    <w:rsid w:val="00FC0035"/>
    <w:rsid w:val="00FC0040"/>
    <w:rsid w:val="00FC06B4"/>
    <w:rsid w:val="00FC11A7"/>
    <w:rsid w:val="00FC1238"/>
    <w:rsid w:val="00FC1303"/>
    <w:rsid w:val="00FC1745"/>
    <w:rsid w:val="00FC178F"/>
    <w:rsid w:val="00FC20FB"/>
    <w:rsid w:val="00FC2251"/>
    <w:rsid w:val="00FC22F4"/>
    <w:rsid w:val="00FC2391"/>
    <w:rsid w:val="00FC26A2"/>
    <w:rsid w:val="00FC300D"/>
    <w:rsid w:val="00FC3362"/>
    <w:rsid w:val="00FC39A0"/>
    <w:rsid w:val="00FC3ABA"/>
    <w:rsid w:val="00FC3B68"/>
    <w:rsid w:val="00FC415B"/>
    <w:rsid w:val="00FC4344"/>
    <w:rsid w:val="00FC44D8"/>
    <w:rsid w:val="00FC4A70"/>
    <w:rsid w:val="00FC4C62"/>
    <w:rsid w:val="00FC4EAF"/>
    <w:rsid w:val="00FC51A1"/>
    <w:rsid w:val="00FC5DC5"/>
    <w:rsid w:val="00FC6111"/>
    <w:rsid w:val="00FC6460"/>
    <w:rsid w:val="00FC66DA"/>
    <w:rsid w:val="00FC672E"/>
    <w:rsid w:val="00FC75BE"/>
    <w:rsid w:val="00FC79B0"/>
    <w:rsid w:val="00FC7A95"/>
    <w:rsid w:val="00FC7B92"/>
    <w:rsid w:val="00FC7BEA"/>
    <w:rsid w:val="00FD00F5"/>
    <w:rsid w:val="00FD0322"/>
    <w:rsid w:val="00FD070C"/>
    <w:rsid w:val="00FD0F57"/>
    <w:rsid w:val="00FD112F"/>
    <w:rsid w:val="00FD139B"/>
    <w:rsid w:val="00FD1838"/>
    <w:rsid w:val="00FD25ED"/>
    <w:rsid w:val="00FD2927"/>
    <w:rsid w:val="00FD293F"/>
    <w:rsid w:val="00FD29CE"/>
    <w:rsid w:val="00FD2A44"/>
    <w:rsid w:val="00FD2BDC"/>
    <w:rsid w:val="00FD2EDB"/>
    <w:rsid w:val="00FD2F3E"/>
    <w:rsid w:val="00FD307F"/>
    <w:rsid w:val="00FD3223"/>
    <w:rsid w:val="00FD3273"/>
    <w:rsid w:val="00FD35B1"/>
    <w:rsid w:val="00FD376C"/>
    <w:rsid w:val="00FD3953"/>
    <w:rsid w:val="00FD3977"/>
    <w:rsid w:val="00FD3E01"/>
    <w:rsid w:val="00FD3ECE"/>
    <w:rsid w:val="00FD3FBE"/>
    <w:rsid w:val="00FD4500"/>
    <w:rsid w:val="00FD4595"/>
    <w:rsid w:val="00FD493F"/>
    <w:rsid w:val="00FD4DBB"/>
    <w:rsid w:val="00FD4E8A"/>
    <w:rsid w:val="00FD5709"/>
    <w:rsid w:val="00FD586F"/>
    <w:rsid w:val="00FD5955"/>
    <w:rsid w:val="00FD5ABF"/>
    <w:rsid w:val="00FD5B45"/>
    <w:rsid w:val="00FD5C37"/>
    <w:rsid w:val="00FD5D4A"/>
    <w:rsid w:val="00FD5D7A"/>
    <w:rsid w:val="00FD635C"/>
    <w:rsid w:val="00FD65D2"/>
    <w:rsid w:val="00FD6E78"/>
    <w:rsid w:val="00FD730D"/>
    <w:rsid w:val="00FD7C3F"/>
    <w:rsid w:val="00FD7E3E"/>
    <w:rsid w:val="00FE00B0"/>
    <w:rsid w:val="00FE03E9"/>
    <w:rsid w:val="00FE0527"/>
    <w:rsid w:val="00FE077B"/>
    <w:rsid w:val="00FE0841"/>
    <w:rsid w:val="00FE0A1C"/>
    <w:rsid w:val="00FE124D"/>
    <w:rsid w:val="00FE12A4"/>
    <w:rsid w:val="00FE16AA"/>
    <w:rsid w:val="00FE1AB1"/>
    <w:rsid w:val="00FE1F5B"/>
    <w:rsid w:val="00FE21EC"/>
    <w:rsid w:val="00FE238C"/>
    <w:rsid w:val="00FE23B0"/>
    <w:rsid w:val="00FE249C"/>
    <w:rsid w:val="00FE285B"/>
    <w:rsid w:val="00FE308F"/>
    <w:rsid w:val="00FE398C"/>
    <w:rsid w:val="00FE3D7E"/>
    <w:rsid w:val="00FE4301"/>
    <w:rsid w:val="00FE43CB"/>
    <w:rsid w:val="00FE4438"/>
    <w:rsid w:val="00FE49EA"/>
    <w:rsid w:val="00FE4AB0"/>
    <w:rsid w:val="00FE51CC"/>
    <w:rsid w:val="00FE5270"/>
    <w:rsid w:val="00FE5845"/>
    <w:rsid w:val="00FE5DDF"/>
    <w:rsid w:val="00FE5E78"/>
    <w:rsid w:val="00FE63ED"/>
    <w:rsid w:val="00FE6A97"/>
    <w:rsid w:val="00FE6E31"/>
    <w:rsid w:val="00FE6EEF"/>
    <w:rsid w:val="00FE76FA"/>
    <w:rsid w:val="00FE785A"/>
    <w:rsid w:val="00FE7E03"/>
    <w:rsid w:val="00FE7E4B"/>
    <w:rsid w:val="00FF0137"/>
    <w:rsid w:val="00FF0A67"/>
    <w:rsid w:val="00FF0A7D"/>
    <w:rsid w:val="00FF0C4A"/>
    <w:rsid w:val="00FF0D55"/>
    <w:rsid w:val="00FF1000"/>
    <w:rsid w:val="00FF10BC"/>
    <w:rsid w:val="00FF13EE"/>
    <w:rsid w:val="00FF1AA2"/>
    <w:rsid w:val="00FF1C03"/>
    <w:rsid w:val="00FF1DBC"/>
    <w:rsid w:val="00FF22A5"/>
    <w:rsid w:val="00FF23A7"/>
    <w:rsid w:val="00FF2745"/>
    <w:rsid w:val="00FF2AF8"/>
    <w:rsid w:val="00FF2F1F"/>
    <w:rsid w:val="00FF3810"/>
    <w:rsid w:val="00FF3B11"/>
    <w:rsid w:val="00FF3D14"/>
    <w:rsid w:val="00FF4536"/>
    <w:rsid w:val="00FF4B29"/>
    <w:rsid w:val="00FF4C4C"/>
    <w:rsid w:val="00FF4D0C"/>
    <w:rsid w:val="00FF4E43"/>
    <w:rsid w:val="00FF5151"/>
    <w:rsid w:val="00FF53AD"/>
    <w:rsid w:val="00FF541F"/>
    <w:rsid w:val="00FF5B60"/>
    <w:rsid w:val="00FF6872"/>
    <w:rsid w:val="00FF6BB1"/>
    <w:rsid w:val="00FF7204"/>
    <w:rsid w:val="00FF735F"/>
    <w:rsid w:val="00FF7626"/>
    <w:rsid w:val="00FF778B"/>
    <w:rsid w:val="00FF7824"/>
    <w:rsid w:val="00FF7903"/>
    <w:rsid w:val="00FF7A83"/>
    <w:rsid w:val="00FF7B56"/>
    <w:rsid w:val="00FF7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E218AF"/>
  <w15:docId w15:val="{C754E573-F9ED-45EE-84BA-E66FDF645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Lines="240" w:before="240" w:afterLines="240" w:after="24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68C0"/>
    <w:pPr>
      <w:spacing w:beforeLines="100" w:before="100" w:afterLines="100" w:after="100"/>
    </w:pPr>
    <w:rPr>
      <w:rFonts w:ascii="Times New Roman" w:hAnsi="Times New Roman"/>
      <w:w w:val="105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330F"/>
    <w:pPr>
      <w:keepNext/>
      <w:keepLines/>
      <w:spacing w:before="120" w:after="120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E7D8C"/>
    <w:pPr>
      <w:keepNext/>
      <w:keepLines/>
      <w:numPr>
        <w:ilvl w:val="1"/>
        <w:numId w:val="18"/>
      </w:numPr>
      <w:spacing w:before="0" w:after="0"/>
      <w:outlineLvl w:val="1"/>
    </w:pPr>
    <w:rPr>
      <w:rFonts w:eastAsiaTheme="majorEastAsia" w:cs="Times New Roman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35A5"/>
    <w:pPr>
      <w:keepNext/>
      <w:keepLines/>
      <w:numPr>
        <w:ilvl w:val="2"/>
        <w:numId w:val="12"/>
      </w:numPr>
      <w:spacing w:beforeLines="0" w:before="0" w:afterLines="0" w:after="0"/>
      <w:outlineLvl w:val="2"/>
    </w:pPr>
    <w:rPr>
      <w:rFonts w:cs="Times New Roman"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7D8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7D8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7D8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7D8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7D8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7D8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724A5"/>
  </w:style>
  <w:style w:type="character" w:customStyle="1" w:styleId="Heading1Char">
    <w:name w:val="Heading 1 Char"/>
    <w:basedOn w:val="DefaultParagraphFont"/>
    <w:link w:val="Heading1"/>
    <w:uiPriority w:val="9"/>
    <w:rsid w:val="000B330F"/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8A2CD8"/>
    <w:pPr>
      <w:pBdr>
        <w:bottom w:val="single" w:sz="8" w:space="4" w:color="4F81BD" w:themeColor="accent1"/>
      </w:pBdr>
      <w:spacing w:after="300"/>
      <w:contextualSpacing/>
      <w:jc w:val="center"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A2CD8"/>
    <w:rPr>
      <w:rFonts w:ascii="Times New Roman" w:eastAsiaTheme="majorEastAsia" w:hAnsi="Times New Roman" w:cstheme="majorBidi"/>
      <w:b/>
      <w:spacing w:val="5"/>
      <w:kern w:val="28"/>
      <w:sz w:val="3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AE7D8C"/>
    <w:rPr>
      <w:rFonts w:ascii="Times New Roman" w:eastAsiaTheme="majorEastAsia" w:hAnsi="Times New Roman" w:cs="Times New Roman"/>
      <w:b/>
      <w:bCs/>
      <w:w w:val="105"/>
      <w:sz w:val="24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24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4E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DD40D1"/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DD40D1"/>
  </w:style>
  <w:style w:type="paragraph" w:styleId="ListParagraph">
    <w:name w:val="List Paragraph"/>
    <w:basedOn w:val="Normal"/>
    <w:uiPriority w:val="34"/>
    <w:qFormat/>
    <w:rsid w:val="00B95D5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D1C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1C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1C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1C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1CB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B5B97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A35A5"/>
    <w:rPr>
      <w:rFonts w:ascii="Times New Roman" w:hAnsi="Times New Roman" w:cs="Times New Roman"/>
      <w:bCs/>
      <w:w w:val="105"/>
      <w:sz w:val="24"/>
    </w:rPr>
  </w:style>
  <w:style w:type="paragraph" w:styleId="NoSpacing">
    <w:name w:val="No Spacing"/>
    <w:uiPriority w:val="1"/>
    <w:qFormat/>
    <w:rsid w:val="007D1EC9"/>
  </w:style>
  <w:style w:type="paragraph" w:styleId="Header">
    <w:name w:val="header"/>
    <w:basedOn w:val="Normal"/>
    <w:link w:val="HeaderChar"/>
    <w:uiPriority w:val="99"/>
    <w:unhideWhenUsed/>
    <w:rsid w:val="00431EE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1EE8"/>
  </w:style>
  <w:style w:type="paragraph" w:styleId="Footer">
    <w:name w:val="footer"/>
    <w:basedOn w:val="Normal"/>
    <w:link w:val="FooterChar"/>
    <w:uiPriority w:val="99"/>
    <w:unhideWhenUsed/>
    <w:rsid w:val="00431E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1EE8"/>
  </w:style>
  <w:style w:type="paragraph" w:styleId="EndnoteText">
    <w:name w:val="endnote text"/>
    <w:basedOn w:val="Normal"/>
    <w:link w:val="EndnoteTextChar"/>
    <w:uiPriority w:val="99"/>
    <w:semiHidden/>
    <w:unhideWhenUsed/>
    <w:rsid w:val="00746A2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46A2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46A2C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4B221A"/>
    <w:pPr>
      <w:spacing w:beforeAutospacing="1" w:afterAutospacing="1"/>
      <w:jc w:val="left"/>
    </w:pPr>
    <w:rPr>
      <w:rFonts w:eastAsiaTheme="minorEastAsia" w:cs="Times New Roman"/>
      <w:szCs w:val="24"/>
    </w:rPr>
  </w:style>
  <w:style w:type="character" w:customStyle="1" w:styleId="apple-converted-space">
    <w:name w:val="apple-converted-space"/>
    <w:basedOn w:val="DefaultParagraphFont"/>
    <w:rsid w:val="00242475"/>
  </w:style>
  <w:style w:type="character" w:styleId="Emphasis">
    <w:name w:val="Emphasis"/>
    <w:basedOn w:val="DefaultParagraphFont"/>
    <w:uiPriority w:val="20"/>
    <w:qFormat/>
    <w:rsid w:val="00242475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7D8C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7D8C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7D8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7D8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7D8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7D8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59"/>
    <w:rsid w:val="00123AFF"/>
    <w:pPr>
      <w:spacing w:before="0" w:after="0"/>
    </w:pPr>
    <w:tblPr>
      <w:tblBorders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</w:tblBorders>
    </w:tblPr>
  </w:style>
  <w:style w:type="table" w:styleId="LightShading">
    <w:name w:val="Light Shading"/>
    <w:basedOn w:val="TableNormal"/>
    <w:uiPriority w:val="60"/>
    <w:rsid w:val="00B165B1"/>
    <w:pPr>
      <w:spacing w:before="0" w:after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B165B1"/>
    <w:pPr>
      <w:spacing w:before="0" w:after="0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DecimalAligned">
    <w:name w:val="Decimal Aligned"/>
    <w:basedOn w:val="Normal"/>
    <w:uiPriority w:val="40"/>
    <w:qFormat/>
    <w:rsid w:val="00123AFF"/>
    <w:pPr>
      <w:tabs>
        <w:tab w:val="decimal" w:pos="360"/>
      </w:tabs>
      <w:spacing w:beforeLines="0" w:before="0" w:afterLines="0" w:after="200" w:line="276" w:lineRule="auto"/>
      <w:jc w:val="left"/>
    </w:pPr>
    <w:rPr>
      <w:rFonts w:asciiTheme="minorHAnsi" w:hAnsiTheme="minorHAnsi"/>
      <w:w w:val="100"/>
      <w:sz w:val="22"/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123AFF"/>
    <w:pPr>
      <w:spacing w:beforeLines="0" w:before="0" w:afterLines="0" w:after="0"/>
      <w:jc w:val="left"/>
    </w:pPr>
    <w:rPr>
      <w:rFonts w:asciiTheme="minorHAnsi" w:eastAsiaTheme="minorEastAsia" w:hAnsiTheme="minorHAnsi"/>
      <w:w w:val="100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23AFF"/>
    <w:rPr>
      <w:rFonts w:eastAsiaTheme="minorEastAsia"/>
      <w:sz w:val="20"/>
      <w:szCs w:val="20"/>
      <w:lang w:eastAsia="ja-JP"/>
    </w:rPr>
  </w:style>
  <w:style w:type="character" w:styleId="SubtleEmphasis">
    <w:name w:val="Subtle Emphasis"/>
    <w:basedOn w:val="DefaultParagraphFont"/>
    <w:uiPriority w:val="19"/>
    <w:qFormat/>
    <w:rsid w:val="00123AFF"/>
    <w:rPr>
      <w:i/>
      <w:iCs/>
      <w:color w:val="7F7F7F" w:themeColor="text1" w:themeTint="80"/>
    </w:rPr>
  </w:style>
  <w:style w:type="table" w:styleId="MediumShading2-Accent5">
    <w:name w:val="Medium Shading 2 Accent 5"/>
    <w:basedOn w:val="TableNormal"/>
    <w:uiPriority w:val="64"/>
    <w:rsid w:val="00123AFF"/>
    <w:pPr>
      <w:spacing w:beforeLines="0" w:before="0" w:afterLines="0" w:after="0"/>
      <w:jc w:val="left"/>
    </w:pPr>
    <w:rPr>
      <w:rFonts w:eastAsiaTheme="minorEastAsia"/>
      <w:lang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FootnoteReference">
    <w:name w:val="footnote reference"/>
    <w:basedOn w:val="DefaultParagraphFont"/>
    <w:uiPriority w:val="99"/>
    <w:semiHidden/>
    <w:unhideWhenUsed/>
    <w:rsid w:val="00EC10DD"/>
    <w:rPr>
      <w:vertAlign w:val="superscript"/>
    </w:rPr>
  </w:style>
  <w:style w:type="paragraph" w:styleId="Revision">
    <w:name w:val="Revision"/>
    <w:hidden/>
    <w:uiPriority w:val="99"/>
    <w:semiHidden/>
    <w:rsid w:val="0064708D"/>
    <w:pPr>
      <w:spacing w:beforeLines="0" w:before="0" w:afterLines="0" w:after="0"/>
      <w:jc w:val="left"/>
    </w:pPr>
    <w:rPr>
      <w:rFonts w:ascii="Times New Roman" w:hAnsi="Times New Roman"/>
      <w:w w:val="105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0614E"/>
    <w:rPr>
      <w:color w:val="800080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B440E5"/>
    <w:pPr>
      <w:spacing w:beforeLines="0" w:before="240" w:afterLines="0" w:after="0" w:line="259" w:lineRule="auto"/>
      <w:jc w:val="left"/>
      <w:outlineLvl w:val="9"/>
    </w:pPr>
    <w:rPr>
      <w:rFonts w:asciiTheme="majorHAnsi" w:hAnsiTheme="majorHAnsi"/>
      <w:b w:val="0"/>
      <w:bCs w:val="0"/>
      <w:color w:val="365F91" w:themeColor="accent1" w:themeShade="BF"/>
      <w:w w:val="10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B440E5"/>
  </w:style>
  <w:style w:type="paragraph" w:styleId="TOC2">
    <w:name w:val="toc 2"/>
    <w:basedOn w:val="Normal"/>
    <w:next w:val="Normal"/>
    <w:autoRedefine/>
    <w:uiPriority w:val="39"/>
    <w:unhideWhenUsed/>
    <w:rsid w:val="00B440E5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B440E5"/>
    <w:pPr>
      <w:ind w:left="480"/>
    </w:pPr>
  </w:style>
  <w:style w:type="character" w:customStyle="1" w:styleId="highlight">
    <w:name w:val="highlight"/>
    <w:basedOn w:val="DefaultParagraphFont"/>
    <w:rsid w:val="00755E44"/>
  </w:style>
  <w:style w:type="paragraph" w:customStyle="1" w:styleId="Title1">
    <w:name w:val="Title1"/>
    <w:basedOn w:val="Normal"/>
    <w:rsid w:val="00516DC7"/>
    <w:pPr>
      <w:spacing w:beforeLines="0" w:beforeAutospacing="1" w:afterLines="0" w:afterAutospacing="1"/>
      <w:jc w:val="left"/>
    </w:pPr>
    <w:rPr>
      <w:rFonts w:eastAsia="Times New Roman" w:cs="Times New Roman"/>
      <w:w w:val="100"/>
      <w:szCs w:val="24"/>
      <w:lang w:eastAsia="ja-JP"/>
    </w:rPr>
  </w:style>
  <w:style w:type="paragraph" w:customStyle="1" w:styleId="desc">
    <w:name w:val="desc"/>
    <w:basedOn w:val="Normal"/>
    <w:rsid w:val="00516DC7"/>
    <w:pPr>
      <w:spacing w:beforeLines="0" w:beforeAutospacing="1" w:afterLines="0" w:afterAutospacing="1"/>
      <w:jc w:val="left"/>
    </w:pPr>
    <w:rPr>
      <w:rFonts w:eastAsia="Times New Roman" w:cs="Times New Roman"/>
      <w:w w:val="100"/>
      <w:szCs w:val="24"/>
      <w:lang w:eastAsia="ja-JP"/>
    </w:rPr>
  </w:style>
  <w:style w:type="paragraph" w:customStyle="1" w:styleId="details">
    <w:name w:val="details"/>
    <w:basedOn w:val="Normal"/>
    <w:rsid w:val="00516DC7"/>
    <w:pPr>
      <w:spacing w:beforeLines="0" w:beforeAutospacing="1" w:afterLines="0" w:afterAutospacing="1"/>
      <w:jc w:val="left"/>
    </w:pPr>
    <w:rPr>
      <w:rFonts w:eastAsia="Times New Roman" w:cs="Times New Roman"/>
      <w:w w:val="100"/>
      <w:szCs w:val="24"/>
      <w:lang w:eastAsia="ja-JP"/>
    </w:rPr>
  </w:style>
  <w:style w:type="character" w:customStyle="1" w:styleId="jrnl">
    <w:name w:val="jrnl"/>
    <w:basedOn w:val="DefaultParagraphFont"/>
    <w:rsid w:val="00516D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14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0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710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26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1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7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5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9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418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29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4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1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6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18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10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282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9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4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1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4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8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3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48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67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13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9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86174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41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01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0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5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art.nicolai@kuleuven.be" TargetMode="Externa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CFD565-EC64-48A8-B6D5-D5B6523A9A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570</TotalTime>
  <Pages>3</Pages>
  <Words>238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.U.Leuven</Company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siye Fikremariam</dc:creator>
  <cp:lastModifiedBy>Maarten Hertog</cp:lastModifiedBy>
  <cp:revision>98</cp:revision>
  <cp:lastPrinted>2018-11-30T23:35:00Z</cp:lastPrinted>
  <dcterms:created xsi:type="dcterms:W3CDTF">2018-11-26T10:36:00Z</dcterms:created>
  <dcterms:modified xsi:type="dcterms:W3CDTF">2019-06-26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frontiers-in-plant-science</vt:lpwstr>
  </property>
  <property fmtid="{D5CDD505-2E9C-101B-9397-08002B2CF9AE}" pid="14" name="Mendeley Recent Style Name 5_1">
    <vt:lpwstr>Frontiers in Plant Science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Unique User Id_1">
    <vt:lpwstr>a0ed67fc-2099-3ee1-871c-806a16fa5e36</vt:lpwstr>
  </property>
  <property fmtid="{D5CDD505-2E9C-101B-9397-08002B2CF9AE}" pid="24" name="Mendeley Citation Style_1">
    <vt:lpwstr>http://www.zotero.org/styles/nature</vt:lpwstr>
  </property>
</Properties>
</file>